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75477E" w14:textId="7966B365" w:rsidR="00AF3C5F" w:rsidRPr="009F4509" w:rsidRDefault="00237CCC" w:rsidP="00AF3C5F">
      <w:pPr>
        <w:jc w:val="both"/>
        <w:rPr>
          <w:rFonts w:ascii="Times New Roman" w:hAnsi="Times New Roman" w:cs="Times New Roman"/>
          <w:sz w:val="24"/>
          <w:szCs w:val="24"/>
        </w:rPr>
      </w:pPr>
      <w:r w:rsidRPr="009F4509">
        <w:rPr>
          <w:rFonts w:ascii="Times New Roman" w:hAnsi="Times New Roman" w:cs="Times New Roman"/>
          <w:b/>
          <w:bCs/>
          <w:sz w:val="24"/>
          <w:szCs w:val="24"/>
        </w:rPr>
        <w:t xml:space="preserve">Additional </w:t>
      </w:r>
      <w:r w:rsidR="00AF3C5F" w:rsidRPr="009F4509">
        <w:rPr>
          <w:rFonts w:ascii="Times New Roman" w:hAnsi="Times New Roman" w:cs="Times New Roman"/>
          <w:b/>
          <w:bCs/>
          <w:sz w:val="24"/>
          <w:szCs w:val="24"/>
        </w:rPr>
        <w:t xml:space="preserve">Table </w:t>
      </w:r>
      <w:r w:rsidRPr="009F4509">
        <w:rPr>
          <w:rFonts w:ascii="Times New Roman" w:hAnsi="Times New Roman" w:cs="Times New Roman"/>
          <w:b/>
          <w:bCs/>
          <w:sz w:val="24"/>
          <w:szCs w:val="24"/>
        </w:rPr>
        <w:t>S</w:t>
      </w:r>
      <w:r w:rsidR="00AF3C5F" w:rsidRPr="009F4509">
        <w:rPr>
          <w:rFonts w:ascii="Times New Roman" w:hAnsi="Times New Roman" w:cs="Times New Roman"/>
          <w:b/>
          <w:bCs/>
          <w:sz w:val="24"/>
          <w:szCs w:val="24"/>
        </w:rPr>
        <w:t>1.</w:t>
      </w:r>
      <w:r w:rsidR="00AF3C5F" w:rsidRPr="009F4509">
        <w:rPr>
          <w:rFonts w:ascii="Times New Roman" w:hAnsi="Times New Roman" w:cs="Times New Roman"/>
          <w:sz w:val="24"/>
          <w:szCs w:val="24"/>
        </w:rPr>
        <w:t xml:space="preserve"> List of Primers used for quantitative PCR (q</w:t>
      </w:r>
      <w:bookmarkStart w:id="0" w:name="_GoBack"/>
      <w:bookmarkEnd w:id="0"/>
      <w:r w:rsidR="00AF3C5F" w:rsidRPr="009F4509">
        <w:rPr>
          <w:rFonts w:ascii="Times New Roman" w:hAnsi="Times New Roman" w:cs="Times New Roman"/>
          <w:sz w:val="24"/>
          <w:szCs w:val="24"/>
        </w:rPr>
        <w:t xml:space="preserve">PCR) analyses in </w:t>
      </w:r>
      <w:r w:rsidR="00AF3C5F" w:rsidRPr="009F4509">
        <w:rPr>
          <w:rFonts w:ascii="Times New Roman" w:hAnsi="Times New Roman" w:cs="Times New Roman"/>
          <w:i/>
          <w:sz w:val="24"/>
          <w:szCs w:val="24"/>
        </w:rPr>
        <w:t>Glossina</w:t>
      </w:r>
      <w:r w:rsidR="00AF3C5F" w:rsidRPr="009F4509">
        <w:rPr>
          <w:rFonts w:ascii="Times New Roman" w:hAnsi="Times New Roman" w:cs="Times New Roman"/>
          <w:sz w:val="24"/>
          <w:szCs w:val="24"/>
        </w:rPr>
        <w:t xml:space="preserve"> species</w:t>
      </w:r>
    </w:p>
    <w:tbl>
      <w:tblPr>
        <w:tblStyle w:val="TableGrid"/>
        <w:tblW w:w="14682" w:type="dxa"/>
        <w:tblInd w:w="-431" w:type="dxa"/>
        <w:tblLayout w:type="fixed"/>
        <w:tblLook w:val="04A0" w:firstRow="1" w:lastRow="0" w:firstColumn="1" w:lastColumn="0" w:noHBand="0" w:noVBand="1"/>
      </w:tblPr>
      <w:tblGrid>
        <w:gridCol w:w="3970"/>
        <w:gridCol w:w="2410"/>
        <w:gridCol w:w="4536"/>
        <w:gridCol w:w="1594"/>
        <w:gridCol w:w="1038"/>
        <w:gridCol w:w="1134"/>
      </w:tblGrid>
      <w:tr w:rsidR="00AF3C5F" w:rsidRPr="009F4509" w14:paraId="7B5449F7" w14:textId="77777777" w:rsidTr="00600DAC">
        <w:tc>
          <w:tcPr>
            <w:tcW w:w="3970" w:type="dxa"/>
          </w:tcPr>
          <w:p w14:paraId="7444A328" w14:textId="77777777" w:rsidR="00AF3C5F" w:rsidRPr="009F4509" w:rsidRDefault="00AF3C5F" w:rsidP="00B0095B">
            <w:pPr>
              <w:rPr>
                <w:rFonts w:asciiTheme="majorBidi" w:hAnsiTheme="majorBidi" w:cstheme="majorBidi"/>
                <w:b/>
                <w:sz w:val="24"/>
                <w:szCs w:val="24"/>
              </w:rPr>
            </w:pPr>
            <w:r w:rsidRPr="009F4509">
              <w:rPr>
                <w:rFonts w:asciiTheme="majorBidi" w:hAnsiTheme="majorBidi" w:cstheme="majorBidi"/>
                <w:b/>
                <w:sz w:val="24"/>
                <w:szCs w:val="24"/>
              </w:rPr>
              <w:t>Target Gene</w:t>
            </w:r>
          </w:p>
        </w:tc>
        <w:tc>
          <w:tcPr>
            <w:tcW w:w="2410" w:type="dxa"/>
          </w:tcPr>
          <w:p w14:paraId="08343570" w14:textId="77777777" w:rsidR="00AF3C5F" w:rsidRPr="009F4509" w:rsidRDefault="00AF3C5F" w:rsidP="00B0095B">
            <w:pPr>
              <w:rPr>
                <w:rFonts w:asciiTheme="majorBidi" w:hAnsiTheme="majorBidi" w:cstheme="majorBidi"/>
                <w:b/>
                <w:sz w:val="24"/>
                <w:szCs w:val="24"/>
              </w:rPr>
            </w:pPr>
            <w:r w:rsidRPr="009F4509">
              <w:rPr>
                <w:rFonts w:asciiTheme="majorBidi" w:hAnsiTheme="majorBidi" w:cstheme="majorBidi"/>
                <w:b/>
                <w:sz w:val="24"/>
                <w:szCs w:val="24"/>
              </w:rPr>
              <w:t>Primer Name</w:t>
            </w:r>
          </w:p>
        </w:tc>
        <w:tc>
          <w:tcPr>
            <w:tcW w:w="4536" w:type="dxa"/>
          </w:tcPr>
          <w:p w14:paraId="55F2BF8F" w14:textId="77777777" w:rsidR="00AF3C5F" w:rsidRPr="009F4509" w:rsidRDefault="00AF3C5F" w:rsidP="00B0095B">
            <w:pPr>
              <w:rPr>
                <w:rFonts w:asciiTheme="majorBidi" w:hAnsiTheme="majorBidi" w:cstheme="majorBidi"/>
                <w:b/>
                <w:sz w:val="24"/>
                <w:szCs w:val="24"/>
              </w:rPr>
            </w:pPr>
            <w:r w:rsidRPr="009F4509">
              <w:rPr>
                <w:rFonts w:asciiTheme="majorBidi" w:hAnsiTheme="majorBidi" w:cstheme="majorBidi"/>
                <w:b/>
                <w:sz w:val="24"/>
                <w:szCs w:val="24"/>
              </w:rPr>
              <w:t xml:space="preserve">Primer Sequence </w:t>
            </w:r>
          </w:p>
          <w:p w14:paraId="5CABC1CA" w14:textId="77777777" w:rsidR="00AF3C5F" w:rsidRPr="009F4509" w:rsidRDefault="00AF3C5F" w:rsidP="00B0095B">
            <w:pPr>
              <w:rPr>
                <w:rFonts w:asciiTheme="majorBidi" w:hAnsiTheme="majorBidi" w:cstheme="majorBidi"/>
                <w:b/>
                <w:sz w:val="24"/>
                <w:szCs w:val="24"/>
              </w:rPr>
            </w:pPr>
            <w:r w:rsidRPr="009F4509">
              <w:rPr>
                <w:rFonts w:asciiTheme="majorBidi" w:hAnsiTheme="majorBidi" w:cstheme="majorBidi"/>
                <w:b/>
                <w:sz w:val="24"/>
                <w:szCs w:val="24"/>
              </w:rPr>
              <w:t>(Listed 5- to -3)</w:t>
            </w:r>
          </w:p>
        </w:tc>
        <w:tc>
          <w:tcPr>
            <w:tcW w:w="1594" w:type="dxa"/>
          </w:tcPr>
          <w:p w14:paraId="4436515A" w14:textId="77777777" w:rsidR="00AF3C5F" w:rsidRPr="009F4509" w:rsidRDefault="00AF3C5F" w:rsidP="00B0095B">
            <w:pPr>
              <w:rPr>
                <w:rFonts w:asciiTheme="majorBidi" w:hAnsiTheme="majorBidi" w:cstheme="majorBidi"/>
                <w:b/>
                <w:sz w:val="24"/>
                <w:szCs w:val="24"/>
              </w:rPr>
            </w:pPr>
            <w:r w:rsidRPr="009F4509">
              <w:rPr>
                <w:rFonts w:asciiTheme="majorBidi" w:hAnsiTheme="majorBidi" w:cstheme="majorBidi"/>
                <w:b/>
                <w:sz w:val="24"/>
                <w:szCs w:val="24"/>
              </w:rPr>
              <w:t>Annealing Temperature (</w:t>
            </w:r>
            <w:r w:rsidRPr="009F4509">
              <w:rPr>
                <w:rFonts w:asciiTheme="majorBidi" w:hAnsiTheme="majorBidi" w:cstheme="majorBidi"/>
                <w:b/>
                <w:sz w:val="24"/>
                <w:szCs w:val="24"/>
                <w:vertAlign w:val="superscript"/>
              </w:rPr>
              <w:t>°</w:t>
            </w:r>
            <w:r w:rsidRPr="009F4509">
              <w:rPr>
                <w:rFonts w:asciiTheme="majorBidi" w:hAnsiTheme="majorBidi" w:cstheme="majorBidi"/>
                <w:b/>
                <w:sz w:val="24"/>
                <w:szCs w:val="24"/>
              </w:rPr>
              <w:t>C)</w:t>
            </w:r>
          </w:p>
        </w:tc>
        <w:tc>
          <w:tcPr>
            <w:tcW w:w="1038" w:type="dxa"/>
          </w:tcPr>
          <w:p w14:paraId="72DBC3E8" w14:textId="77777777" w:rsidR="00AF3C5F" w:rsidRPr="009F4509" w:rsidRDefault="00AF3C5F" w:rsidP="00B0095B">
            <w:pPr>
              <w:rPr>
                <w:rFonts w:asciiTheme="majorBidi" w:hAnsiTheme="majorBidi" w:cstheme="majorBidi"/>
                <w:b/>
                <w:sz w:val="24"/>
                <w:szCs w:val="24"/>
              </w:rPr>
            </w:pPr>
            <w:r w:rsidRPr="009F4509">
              <w:rPr>
                <w:rFonts w:asciiTheme="majorBidi" w:hAnsiTheme="majorBidi" w:cstheme="majorBidi"/>
                <w:b/>
                <w:sz w:val="24"/>
                <w:szCs w:val="24"/>
              </w:rPr>
              <w:t>Amplicon Size (bp)</w:t>
            </w:r>
          </w:p>
        </w:tc>
        <w:tc>
          <w:tcPr>
            <w:tcW w:w="1134" w:type="dxa"/>
          </w:tcPr>
          <w:p w14:paraId="73F78FCB" w14:textId="77777777" w:rsidR="00AF3C5F" w:rsidRPr="009F4509" w:rsidRDefault="00AF3C5F" w:rsidP="00B0095B">
            <w:pPr>
              <w:rPr>
                <w:rFonts w:asciiTheme="majorBidi" w:hAnsiTheme="majorBidi" w:cstheme="majorBidi"/>
                <w:b/>
                <w:sz w:val="24"/>
                <w:szCs w:val="24"/>
              </w:rPr>
            </w:pPr>
            <w:r w:rsidRPr="009F4509">
              <w:rPr>
                <w:rFonts w:asciiTheme="majorBidi" w:hAnsiTheme="majorBidi" w:cstheme="majorBidi"/>
                <w:b/>
                <w:sz w:val="24"/>
                <w:szCs w:val="24"/>
              </w:rPr>
              <w:t>References</w:t>
            </w:r>
          </w:p>
        </w:tc>
      </w:tr>
      <w:tr w:rsidR="00151BA1" w:rsidRPr="009F4509" w14:paraId="2EEC0BE1" w14:textId="77777777" w:rsidTr="00600DAC">
        <w:trPr>
          <w:trHeight w:val="439"/>
        </w:trPr>
        <w:tc>
          <w:tcPr>
            <w:tcW w:w="3970" w:type="dxa"/>
            <w:vMerge w:val="restart"/>
            <w:vAlign w:val="center"/>
          </w:tcPr>
          <w:p w14:paraId="048AD996" w14:textId="734ECD6D" w:rsidR="00151BA1" w:rsidRPr="009F4509" w:rsidRDefault="00151BA1" w:rsidP="000174C6">
            <w:pPr>
              <w:rPr>
                <w:rFonts w:ascii="Times New Roman" w:eastAsia="Calibri" w:hAnsi="Times New Roman" w:cs="Times New Roman"/>
                <w:sz w:val="24"/>
                <w:szCs w:val="24"/>
                <w:lang w:val="en-GB"/>
              </w:rPr>
            </w:pPr>
            <w:proofErr w:type="spellStart"/>
            <w:r w:rsidRPr="009F4509">
              <w:rPr>
                <w:rFonts w:ascii="Times New Roman" w:eastAsia="Calibri" w:hAnsi="Times New Roman" w:cs="Times New Roman"/>
                <w:sz w:val="24"/>
                <w:szCs w:val="24"/>
                <w:lang w:val="en-GB"/>
              </w:rPr>
              <w:t>fliC</w:t>
            </w:r>
            <w:proofErr w:type="spellEnd"/>
            <w:r w:rsidRPr="009F4509">
              <w:rPr>
                <w:rFonts w:ascii="Times New Roman" w:eastAsia="Calibri" w:hAnsi="Times New Roman" w:cs="Times New Roman"/>
                <w:sz w:val="24"/>
                <w:szCs w:val="24"/>
                <w:lang w:val="en-GB"/>
              </w:rPr>
              <w:t xml:space="preserve"> (</w:t>
            </w:r>
            <w:proofErr w:type="spellStart"/>
            <w:r w:rsidRPr="009F4509">
              <w:rPr>
                <w:rFonts w:ascii="Times New Roman" w:eastAsia="Calibri" w:hAnsi="Times New Roman" w:cs="Times New Roman"/>
                <w:sz w:val="24"/>
                <w:szCs w:val="24"/>
                <w:lang w:val="en-GB"/>
              </w:rPr>
              <w:t>flagellin</w:t>
            </w:r>
            <w:proofErr w:type="spellEnd"/>
            <w:r w:rsidRPr="009F4509">
              <w:rPr>
                <w:rFonts w:ascii="Times New Roman" w:eastAsia="Calibri" w:hAnsi="Times New Roman" w:cs="Times New Roman"/>
                <w:sz w:val="24"/>
                <w:szCs w:val="24"/>
                <w:lang w:val="en-GB"/>
              </w:rPr>
              <w:t>) (</w:t>
            </w:r>
            <w:proofErr w:type="spellStart"/>
            <w:r w:rsidRPr="009F4509">
              <w:rPr>
                <w:rFonts w:ascii="Times New Roman" w:eastAsia="Calibri" w:hAnsi="Times New Roman" w:cs="Times New Roman"/>
                <w:i/>
                <w:iCs/>
                <w:sz w:val="24"/>
                <w:szCs w:val="24"/>
                <w:lang w:val="en-GB"/>
              </w:rPr>
              <w:t>Sodalis</w:t>
            </w:r>
            <w:proofErr w:type="spellEnd"/>
            <w:r w:rsidRPr="009F4509">
              <w:rPr>
                <w:rFonts w:ascii="Times New Roman" w:eastAsia="Calibri" w:hAnsi="Times New Roman" w:cs="Times New Roman"/>
                <w:sz w:val="24"/>
                <w:szCs w:val="24"/>
                <w:lang w:val="en-GB"/>
              </w:rPr>
              <w:t>)</w:t>
            </w:r>
            <w:r w:rsidR="00FD7F51" w:rsidRPr="009F4509">
              <w:rPr>
                <w:rFonts w:ascii="Times New Roman" w:eastAsia="Calibri" w:hAnsi="Times New Roman" w:cs="Times New Roman"/>
                <w:sz w:val="24"/>
                <w:szCs w:val="24"/>
                <w:vertAlign w:val="superscript"/>
                <w:lang w:val="en-GB"/>
              </w:rPr>
              <w:t>*</w:t>
            </w:r>
            <w:r w:rsidR="00B7273B" w:rsidRPr="009F4509">
              <w:rPr>
                <w:rFonts w:ascii="Times New Roman" w:eastAsia="Calibri" w:hAnsi="Times New Roman" w:cs="Times New Roman"/>
                <w:sz w:val="24"/>
                <w:szCs w:val="24"/>
                <w:vertAlign w:val="superscript"/>
                <w:lang w:val="en-GB"/>
              </w:rPr>
              <w:t xml:space="preserve"> </w:t>
            </w:r>
          </w:p>
        </w:tc>
        <w:tc>
          <w:tcPr>
            <w:tcW w:w="2410" w:type="dxa"/>
          </w:tcPr>
          <w:p w14:paraId="5DCA02BE" w14:textId="264F5EDD" w:rsidR="00151BA1" w:rsidRPr="009F4509" w:rsidRDefault="00151BA1" w:rsidP="000174C6">
            <w:pPr>
              <w:rPr>
                <w:rFonts w:ascii="Times New Roman" w:eastAsia="Calibri" w:hAnsi="Times New Roman" w:cs="Times New Roman"/>
                <w:sz w:val="24"/>
                <w:szCs w:val="24"/>
                <w:lang w:val="en-GB"/>
              </w:rPr>
            </w:pPr>
            <w:r w:rsidRPr="009F4509">
              <w:rPr>
                <w:rFonts w:ascii="Times New Roman" w:eastAsia="Calibri" w:hAnsi="Times New Roman" w:cs="Times New Roman"/>
                <w:sz w:val="24"/>
                <w:szCs w:val="24"/>
                <w:lang w:val="en-GB"/>
              </w:rPr>
              <w:t>sod-</w:t>
            </w:r>
            <w:proofErr w:type="spellStart"/>
            <w:r w:rsidRPr="009F4509">
              <w:rPr>
                <w:rFonts w:ascii="Times New Roman" w:eastAsia="Calibri" w:hAnsi="Times New Roman" w:cs="Times New Roman"/>
                <w:sz w:val="24"/>
                <w:szCs w:val="24"/>
                <w:lang w:val="en-GB"/>
              </w:rPr>
              <w:t>FliCF</w:t>
            </w:r>
            <w:proofErr w:type="spellEnd"/>
          </w:p>
        </w:tc>
        <w:tc>
          <w:tcPr>
            <w:tcW w:w="4536" w:type="dxa"/>
          </w:tcPr>
          <w:p w14:paraId="29D81628" w14:textId="7DA0C785" w:rsidR="00151BA1" w:rsidRPr="009F4509" w:rsidRDefault="00151BA1" w:rsidP="000174C6">
            <w:pPr>
              <w:rPr>
                <w:rFonts w:ascii="Times New Roman" w:eastAsia="Calibri" w:hAnsi="Times New Roman" w:cs="Times New Roman"/>
                <w:sz w:val="24"/>
                <w:szCs w:val="24"/>
                <w:lang w:val="en-GB"/>
              </w:rPr>
            </w:pPr>
            <w:r w:rsidRPr="009F4509">
              <w:rPr>
                <w:rFonts w:ascii="Times New Roman" w:hAnsi="Times New Roman" w:cs="Times New Roman"/>
                <w:sz w:val="24"/>
                <w:szCs w:val="24"/>
              </w:rPr>
              <w:t>GCAGTTTCAGGATACCC</w:t>
            </w:r>
          </w:p>
        </w:tc>
        <w:tc>
          <w:tcPr>
            <w:tcW w:w="1594" w:type="dxa"/>
            <w:vMerge w:val="restart"/>
          </w:tcPr>
          <w:p w14:paraId="61D6BBEB" w14:textId="220B895A" w:rsidR="00151BA1" w:rsidRPr="009F4509" w:rsidRDefault="00151BA1" w:rsidP="000174C6">
            <w:pPr>
              <w:rPr>
                <w:rFonts w:asciiTheme="majorBidi" w:eastAsia="Cambria,Bold" w:hAnsiTheme="majorBidi" w:cstheme="majorBidi"/>
                <w:bCs/>
                <w:sz w:val="24"/>
                <w:szCs w:val="24"/>
                <w:lang w:val="tr-TR"/>
              </w:rPr>
            </w:pPr>
            <w:r w:rsidRPr="009F4509">
              <w:rPr>
                <w:rFonts w:asciiTheme="majorBidi" w:eastAsia="Cambria,Bold" w:hAnsiTheme="majorBidi" w:cstheme="majorBidi"/>
                <w:bCs/>
                <w:sz w:val="24"/>
                <w:szCs w:val="24"/>
                <w:lang w:val="tr-TR"/>
              </w:rPr>
              <w:t>55</w:t>
            </w:r>
          </w:p>
        </w:tc>
        <w:tc>
          <w:tcPr>
            <w:tcW w:w="1038" w:type="dxa"/>
            <w:vMerge w:val="restart"/>
          </w:tcPr>
          <w:p w14:paraId="05F419D7" w14:textId="3C5AA5C8" w:rsidR="00151BA1" w:rsidRPr="009F4509" w:rsidRDefault="00151BA1" w:rsidP="000174C6">
            <w:pPr>
              <w:rPr>
                <w:rFonts w:asciiTheme="majorBidi" w:eastAsia="Cambria,Bold" w:hAnsiTheme="majorBidi" w:cstheme="majorBidi"/>
                <w:bCs/>
                <w:sz w:val="24"/>
                <w:szCs w:val="24"/>
                <w:lang w:val="tr-TR"/>
              </w:rPr>
            </w:pPr>
            <w:r w:rsidRPr="009F4509">
              <w:rPr>
                <w:rFonts w:asciiTheme="majorBidi" w:eastAsia="Cambria,Bold" w:hAnsiTheme="majorBidi" w:cstheme="majorBidi"/>
                <w:bCs/>
                <w:sz w:val="24"/>
                <w:szCs w:val="24"/>
                <w:lang w:val="tr-TR"/>
              </w:rPr>
              <w:t>508</w:t>
            </w:r>
          </w:p>
        </w:tc>
        <w:tc>
          <w:tcPr>
            <w:tcW w:w="1134" w:type="dxa"/>
            <w:vMerge w:val="restart"/>
          </w:tcPr>
          <w:p w14:paraId="008FFD10" w14:textId="7B21441E" w:rsidR="00C1148C" w:rsidRPr="009F4509" w:rsidRDefault="00C1148C" w:rsidP="000174C6">
            <w:pPr>
              <w:rPr>
                <w:rFonts w:asciiTheme="majorBidi" w:eastAsia="Cambria,Bold" w:hAnsiTheme="majorBidi" w:cstheme="majorBidi"/>
                <w:bCs/>
                <w:sz w:val="24"/>
                <w:szCs w:val="24"/>
                <w:lang w:val="tr-TR"/>
              </w:rPr>
            </w:pPr>
            <w:r w:rsidRPr="009F4509">
              <w:rPr>
                <w:rFonts w:asciiTheme="majorBidi" w:eastAsia="Cambria,Bold" w:hAnsiTheme="majorBidi" w:cstheme="majorBidi"/>
                <w:bCs/>
                <w:sz w:val="24"/>
                <w:szCs w:val="24"/>
                <w:lang w:val="tr-TR"/>
              </w:rPr>
              <w:fldChar w:fldCharType="begin"/>
            </w:r>
            <w:r w:rsidR="00227FC7" w:rsidRPr="009F4509">
              <w:rPr>
                <w:rFonts w:asciiTheme="majorBidi" w:eastAsia="Cambria,Bold" w:hAnsiTheme="majorBidi" w:cstheme="majorBidi"/>
                <w:bCs/>
                <w:sz w:val="24"/>
                <w:szCs w:val="24"/>
                <w:lang w:val="tr-TR"/>
              </w:rPr>
              <w:instrText xml:space="preserve"> ADDIN ZOTERO_ITEM CSL_CITATION {"citationID":"ankiu14h0h","properties":{"formattedCitation":"[1]","plainCitation":"[1]","noteIndex":0},"citationItems":[{"id":81016,"uris":["http://zotero.org/groups/2189461/items/N5IQ8V8T"],"itemData":{"id":81016,"type":"article-journal","abstract":"Sodalis glossinidius is a maternally transmitted endosymbiont of tsetse flies (Glossina spp.), an insect of medical and veterinary significance. Analysis of the complete sequence of Sodalis' chromosome (4,171,146 bp, encoding 2,432 protein coding sequences) indicates a reduced coding capacity of 51%. Furthermore, the chromosome contains 972 pseudogenes, an inordinately high number compared with that of other bacterial species. A high proportion of these pseudogenes are homologs of known proteins that function either in defense or in the transport and metabolism of carbohydrates and inorganic ions, suggesting Sodalis' degenerative adaptations to the immunity and restricted nutritional status of the host. Sodalis possesses three chromosomal symbiosis regions (SSR): SSR-1, SSR-2, and SSR-3, with gene inventories similar to the Type-III secretion system (TTSS) ysa from Yersinia enterolitica and SPI-1 and SPI-2 from Salmonella, respectively. While core components of the needle structure have been conserved, some of the effectors and regulators typically associated with these systems in pathogenic microbes are modified or eliminated in Sodalis. Analysis of SSR-specific invA transcript abundance in Sodalis during host development indicates that the individual symbiosis regions may exhibit different temporal expression profiles. In addition, the Sodalis chromosome encodes a complete flagella structure, key components of which are expressed in immature host developmental stages. These features may be important for the transmission and establishment of symbiont infections in the intra-uterine progeny. The data suggest that Sodalis represents an evolutionary intermediate transitioning from a free-living to a mutualistic lifestyle.","container-title":"Genome Research","DOI":"10.1101/gr.4106106","ISSN":"1088-9051","issue":"2","journalAbbreviation":"Genome Res.","language":"eng","note":"PMID: 16365377\nPMCID: PMC1361709","page":"149-156","source":"PubMed","title":"Massive genome erosion and functional adaptations provide insights into the symbiotic lifestyle of Sodalis glossinidius in the tsetse host","volume":"16","author":[{"family":"Toh","given":"Hidehiro"},{"family":"Weiss","given":"Brian L."},{"family":"Perkin","given":"Sarah A. H."},{"family":"Yamashita","given":"Atsushi"},{"family":"Oshima","given":"Kenshiro"},{"family":"Hattori","given":"Masahira"},{"family":"Aksoy","given":"Serap"}],"issued":{"date-parts":[["2006",2]]}}}],"schema":"https://github.com/citation-style-language/schema/raw/master/csl-citation.json"} </w:instrText>
            </w:r>
            <w:r w:rsidRPr="009F4509">
              <w:rPr>
                <w:rFonts w:asciiTheme="majorBidi" w:eastAsia="Cambria,Bold" w:hAnsiTheme="majorBidi" w:cstheme="majorBidi"/>
                <w:bCs/>
                <w:sz w:val="24"/>
                <w:szCs w:val="24"/>
                <w:lang w:val="tr-TR"/>
              </w:rPr>
              <w:fldChar w:fldCharType="separate"/>
            </w:r>
            <w:r w:rsidR="00227FC7" w:rsidRPr="009F4509">
              <w:rPr>
                <w:rFonts w:ascii="Times New Roman" w:hAnsi="Times New Roman" w:cs="Times New Roman"/>
                <w:sz w:val="24"/>
                <w:szCs w:val="24"/>
              </w:rPr>
              <w:t>[1]</w:t>
            </w:r>
            <w:r w:rsidRPr="009F4509">
              <w:rPr>
                <w:rFonts w:asciiTheme="majorBidi" w:eastAsia="Cambria,Bold" w:hAnsiTheme="majorBidi" w:cstheme="majorBidi"/>
                <w:bCs/>
                <w:sz w:val="24"/>
                <w:szCs w:val="24"/>
                <w:lang w:val="tr-TR"/>
              </w:rPr>
              <w:fldChar w:fldCharType="end"/>
            </w:r>
          </w:p>
        </w:tc>
      </w:tr>
      <w:tr w:rsidR="00151BA1" w:rsidRPr="009F4509" w14:paraId="36761E04" w14:textId="77777777" w:rsidTr="00600DAC">
        <w:trPr>
          <w:trHeight w:val="439"/>
        </w:trPr>
        <w:tc>
          <w:tcPr>
            <w:tcW w:w="3970" w:type="dxa"/>
            <w:vMerge/>
            <w:vAlign w:val="center"/>
          </w:tcPr>
          <w:p w14:paraId="4DDE4F3D" w14:textId="77777777" w:rsidR="00151BA1" w:rsidRPr="009F4509" w:rsidRDefault="00151BA1" w:rsidP="000174C6">
            <w:pPr>
              <w:rPr>
                <w:rFonts w:ascii="Times New Roman" w:eastAsia="Calibri" w:hAnsi="Times New Roman" w:cs="Times New Roman"/>
                <w:sz w:val="24"/>
                <w:szCs w:val="24"/>
                <w:lang w:val="en-GB"/>
              </w:rPr>
            </w:pPr>
          </w:p>
        </w:tc>
        <w:tc>
          <w:tcPr>
            <w:tcW w:w="2410" w:type="dxa"/>
          </w:tcPr>
          <w:p w14:paraId="6492C753" w14:textId="19156849" w:rsidR="00151BA1" w:rsidRPr="009F4509" w:rsidRDefault="00151BA1" w:rsidP="000174C6">
            <w:pPr>
              <w:rPr>
                <w:rFonts w:ascii="Times New Roman" w:eastAsia="Calibri" w:hAnsi="Times New Roman" w:cs="Times New Roman"/>
                <w:sz w:val="24"/>
                <w:szCs w:val="24"/>
                <w:lang w:val="en-GB"/>
              </w:rPr>
            </w:pPr>
            <w:r w:rsidRPr="009F4509">
              <w:rPr>
                <w:rFonts w:ascii="Times New Roman" w:eastAsia="Calibri" w:hAnsi="Times New Roman" w:cs="Times New Roman"/>
                <w:sz w:val="24"/>
                <w:szCs w:val="24"/>
                <w:lang w:val="en-GB"/>
              </w:rPr>
              <w:t>sod-</w:t>
            </w:r>
            <w:proofErr w:type="spellStart"/>
            <w:r w:rsidRPr="009F4509">
              <w:rPr>
                <w:rFonts w:ascii="Times New Roman" w:eastAsia="Calibri" w:hAnsi="Times New Roman" w:cs="Times New Roman"/>
                <w:sz w:val="24"/>
                <w:szCs w:val="24"/>
                <w:lang w:val="en-GB"/>
              </w:rPr>
              <w:t>FliCR</w:t>
            </w:r>
            <w:proofErr w:type="spellEnd"/>
          </w:p>
        </w:tc>
        <w:tc>
          <w:tcPr>
            <w:tcW w:w="4536" w:type="dxa"/>
          </w:tcPr>
          <w:p w14:paraId="6DF5B821" w14:textId="5A3C1BB8" w:rsidR="00151BA1" w:rsidRPr="009F4509" w:rsidRDefault="00151BA1" w:rsidP="000174C6">
            <w:pPr>
              <w:rPr>
                <w:rFonts w:ascii="Times New Roman" w:eastAsia="Calibri" w:hAnsi="Times New Roman" w:cs="Times New Roman"/>
                <w:sz w:val="24"/>
                <w:szCs w:val="24"/>
                <w:lang w:val="de-DE"/>
              </w:rPr>
            </w:pPr>
            <w:r w:rsidRPr="009F4509">
              <w:rPr>
                <w:rFonts w:ascii="Times New Roman" w:hAnsi="Times New Roman" w:cs="Times New Roman"/>
                <w:sz w:val="24"/>
                <w:szCs w:val="24"/>
                <w:lang w:val="de-DE"/>
              </w:rPr>
              <w:t>GGCGGAAAATGGTATAG</w:t>
            </w:r>
          </w:p>
        </w:tc>
        <w:tc>
          <w:tcPr>
            <w:tcW w:w="1594" w:type="dxa"/>
            <w:vMerge/>
          </w:tcPr>
          <w:p w14:paraId="06A5C94C" w14:textId="77777777" w:rsidR="00151BA1" w:rsidRPr="009F4509" w:rsidRDefault="00151BA1" w:rsidP="000174C6">
            <w:pPr>
              <w:rPr>
                <w:rFonts w:asciiTheme="majorBidi" w:eastAsia="Cambria,Bold" w:hAnsiTheme="majorBidi" w:cstheme="majorBidi"/>
                <w:bCs/>
                <w:sz w:val="24"/>
                <w:szCs w:val="24"/>
                <w:lang w:val="tr-TR"/>
              </w:rPr>
            </w:pPr>
          </w:p>
        </w:tc>
        <w:tc>
          <w:tcPr>
            <w:tcW w:w="1038" w:type="dxa"/>
            <w:vMerge/>
          </w:tcPr>
          <w:p w14:paraId="21280D1A" w14:textId="77777777" w:rsidR="00151BA1" w:rsidRPr="009F4509" w:rsidRDefault="00151BA1" w:rsidP="000174C6">
            <w:pPr>
              <w:rPr>
                <w:rFonts w:asciiTheme="majorBidi" w:eastAsia="Cambria,Bold" w:hAnsiTheme="majorBidi" w:cstheme="majorBidi"/>
                <w:bCs/>
                <w:sz w:val="24"/>
                <w:szCs w:val="24"/>
                <w:lang w:val="tr-TR"/>
              </w:rPr>
            </w:pPr>
          </w:p>
        </w:tc>
        <w:tc>
          <w:tcPr>
            <w:tcW w:w="1134" w:type="dxa"/>
            <w:vMerge/>
          </w:tcPr>
          <w:p w14:paraId="188B6388" w14:textId="77777777" w:rsidR="00151BA1" w:rsidRPr="009F4509" w:rsidRDefault="00151BA1" w:rsidP="000174C6">
            <w:pPr>
              <w:rPr>
                <w:rFonts w:asciiTheme="majorBidi" w:eastAsia="Cambria,Bold" w:hAnsiTheme="majorBidi" w:cstheme="majorBidi"/>
                <w:bCs/>
                <w:sz w:val="24"/>
                <w:szCs w:val="24"/>
                <w:lang w:val="tr-TR"/>
              </w:rPr>
            </w:pPr>
          </w:p>
        </w:tc>
      </w:tr>
      <w:tr w:rsidR="00AF3C5F" w:rsidRPr="009F4509" w14:paraId="42E42CD7" w14:textId="77777777" w:rsidTr="00600DAC">
        <w:trPr>
          <w:trHeight w:val="439"/>
        </w:trPr>
        <w:tc>
          <w:tcPr>
            <w:tcW w:w="3970" w:type="dxa"/>
            <w:vMerge w:val="restart"/>
            <w:vAlign w:val="center"/>
          </w:tcPr>
          <w:p w14:paraId="6BA6863C" w14:textId="77E5E903" w:rsidR="00AF3C5F" w:rsidRPr="009F4509" w:rsidRDefault="00AF3C5F" w:rsidP="00B0095B">
            <w:pPr>
              <w:rPr>
                <w:rFonts w:asciiTheme="majorBidi" w:eastAsia="Calibri" w:hAnsiTheme="majorBidi" w:cstheme="majorBidi"/>
                <w:sz w:val="24"/>
                <w:szCs w:val="24"/>
                <w:lang w:val="en-GB"/>
              </w:rPr>
            </w:pPr>
            <w:proofErr w:type="spellStart"/>
            <w:r w:rsidRPr="009F4509">
              <w:rPr>
                <w:rFonts w:asciiTheme="majorBidi" w:eastAsia="Calibri" w:hAnsiTheme="majorBidi" w:cstheme="majorBidi"/>
                <w:sz w:val="24"/>
                <w:szCs w:val="24"/>
                <w:lang w:val="en-GB"/>
              </w:rPr>
              <w:t>fliC</w:t>
            </w:r>
            <w:proofErr w:type="spellEnd"/>
            <w:r w:rsidRPr="009F4509">
              <w:rPr>
                <w:rFonts w:asciiTheme="majorBidi" w:eastAsia="Calibri" w:hAnsiTheme="majorBidi" w:cstheme="majorBidi"/>
                <w:sz w:val="24"/>
                <w:szCs w:val="24"/>
                <w:lang w:val="en-GB"/>
              </w:rPr>
              <w:t xml:space="preserve"> (</w:t>
            </w:r>
            <w:proofErr w:type="spellStart"/>
            <w:r w:rsidRPr="009F4509">
              <w:rPr>
                <w:rFonts w:asciiTheme="majorBidi" w:eastAsia="Calibri" w:hAnsiTheme="majorBidi" w:cstheme="majorBidi"/>
                <w:sz w:val="24"/>
                <w:szCs w:val="24"/>
                <w:lang w:val="en-GB"/>
              </w:rPr>
              <w:t>flagellin</w:t>
            </w:r>
            <w:proofErr w:type="spellEnd"/>
            <w:r w:rsidRPr="009F4509">
              <w:rPr>
                <w:rFonts w:asciiTheme="majorBidi" w:eastAsia="Calibri" w:hAnsiTheme="majorBidi" w:cstheme="majorBidi"/>
                <w:sz w:val="24"/>
                <w:szCs w:val="24"/>
                <w:lang w:val="en-GB"/>
              </w:rPr>
              <w:t>) (</w:t>
            </w:r>
            <w:proofErr w:type="spellStart"/>
            <w:r w:rsidRPr="009F4509">
              <w:rPr>
                <w:rFonts w:asciiTheme="majorBidi" w:eastAsia="Calibri" w:hAnsiTheme="majorBidi" w:cstheme="majorBidi"/>
                <w:i/>
                <w:iCs/>
                <w:sz w:val="24"/>
                <w:szCs w:val="24"/>
                <w:lang w:val="en-GB"/>
              </w:rPr>
              <w:t>Sodalis</w:t>
            </w:r>
            <w:proofErr w:type="spellEnd"/>
            <w:r w:rsidRPr="009F4509">
              <w:rPr>
                <w:rFonts w:asciiTheme="majorBidi" w:eastAsia="Calibri" w:hAnsiTheme="majorBidi" w:cstheme="majorBidi"/>
                <w:sz w:val="24"/>
                <w:szCs w:val="24"/>
                <w:lang w:val="en-GB"/>
              </w:rPr>
              <w:t>)</w:t>
            </w:r>
            <w:r w:rsidR="00FD7F51" w:rsidRPr="009F4509">
              <w:rPr>
                <w:rFonts w:asciiTheme="majorBidi" w:eastAsia="Calibri" w:hAnsiTheme="majorBidi" w:cstheme="majorBidi"/>
                <w:sz w:val="24"/>
                <w:szCs w:val="24"/>
                <w:vertAlign w:val="superscript"/>
                <w:lang w:val="en-GB"/>
              </w:rPr>
              <w:t>**</w:t>
            </w:r>
          </w:p>
        </w:tc>
        <w:tc>
          <w:tcPr>
            <w:tcW w:w="2410" w:type="dxa"/>
          </w:tcPr>
          <w:p w14:paraId="6E788F39" w14:textId="77777777" w:rsidR="00AF3C5F" w:rsidRPr="009F4509" w:rsidRDefault="00AF3C5F" w:rsidP="00B0095B">
            <w:pPr>
              <w:rPr>
                <w:rFonts w:asciiTheme="majorBidi" w:eastAsia="Calibri" w:hAnsiTheme="majorBidi" w:cstheme="majorBidi"/>
                <w:sz w:val="24"/>
                <w:szCs w:val="24"/>
                <w:lang w:val="en-GB"/>
              </w:rPr>
            </w:pPr>
            <w:proofErr w:type="spellStart"/>
            <w:r w:rsidRPr="009F4509">
              <w:rPr>
                <w:rFonts w:asciiTheme="majorBidi" w:eastAsia="Calibri" w:hAnsiTheme="majorBidi" w:cstheme="majorBidi"/>
                <w:sz w:val="24"/>
                <w:szCs w:val="24"/>
                <w:lang w:val="en-GB"/>
              </w:rPr>
              <w:t>sodqPCR-FliCF</w:t>
            </w:r>
            <w:proofErr w:type="spellEnd"/>
          </w:p>
        </w:tc>
        <w:tc>
          <w:tcPr>
            <w:tcW w:w="4536" w:type="dxa"/>
          </w:tcPr>
          <w:p w14:paraId="13F3A2CF" w14:textId="61B1058A" w:rsidR="00AF3C5F" w:rsidRPr="009F4509" w:rsidRDefault="00AF3C5F" w:rsidP="00206828">
            <w:pPr>
              <w:rPr>
                <w:rFonts w:asciiTheme="majorBidi" w:eastAsia="Calibri" w:hAnsiTheme="majorBidi" w:cstheme="majorBidi"/>
                <w:sz w:val="24"/>
                <w:szCs w:val="24"/>
                <w:lang w:val="en-GB"/>
              </w:rPr>
            </w:pPr>
            <w:r w:rsidRPr="009F4509">
              <w:rPr>
                <w:rFonts w:asciiTheme="majorBidi" w:eastAsia="Calibri" w:hAnsiTheme="majorBidi" w:cstheme="majorBidi"/>
                <w:sz w:val="24"/>
                <w:szCs w:val="24"/>
                <w:lang w:val="en-GB"/>
              </w:rPr>
              <w:t xml:space="preserve">GAAGCCACCGATCCTGTAAC </w:t>
            </w:r>
          </w:p>
        </w:tc>
        <w:tc>
          <w:tcPr>
            <w:tcW w:w="1594" w:type="dxa"/>
            <w:vMerge w:val="restart"/>
          </w:tcPr>
          <w:p w14:paraId="04B99381" w14:textId="77777777" w:rsidR="00AF3C5F" w:rsidRPr="009F4509" w:rsidRDefault="00AF3C5F" w:rsidP="00B0095B">
            <w:pPr>
              <w:rPr>
                <w:rFonts w:asciiTheme="majorBidi" w:eastAsia="Cambria,Bold" w:hAnsiTheme="majorBidi" w:cstheme="majorBidi"/>
                <w:bCs/>
                <w:sz w:val="24"/>
                <w:szCs w:val="24"/>
                <w:lang w:val="tr-TR"/>
              </w:rPr>
            </w:pPr>
          </w:p>
          <w:p w14:paraId="5E5C6718" w14:textId="77777777" w:rsidR="00AF3C5F" w:rsidRPr="009F4509" w:rsidRDefault="00AF3C5F" w:rsidP="00B0095B">
            <w:pPr>
              <w:rPr>
                <w:rFonts w:asciiTheme="majorBidi" w:eastAsia="Cambria,Bold" w:hAnsiTheme="majorBidi" w:cstheme="majorBidi"/>
                <w:bCs/>
                <w:sz w:val="24"/>
                <w:szCs w:val="24"/>
                <w:lang w:val="tr-TR"/>
              </w:rPr>
            </w:pPr>
            <w:r w:rsidRPr="009F4509">
              <w:rPr>
                <w:rFonts w:asciiTheme="majorBidi" w:eastAsia="Cambria,Bold" w:hAnsiTheme="majorBidi" w:cstheme="majorBidi"/>
                <w:bCs/>
                <w:sz w:val="24"/>
                <w:szCs w:val="24"/>
                <w:lang w:val="tr-TR"/>
              </w:rPr>
              <w:t>55</w:t>
            </w:r>
          </w:p>
          <w:p w14:paraId="19EBFC81" w14:textId="77777777" w:rsidR="00AF3C5F" w:rsidRPr="009F4509" w:rsidRDefault="00AF3C5F" w:rsidP="00B0095B">
            <w:pPr>
              <w:rPr>
                <w:rFonts w:asciiTheme="majorBidi" w:eastAsia="Cambria,Bold" w:hAnsiTheme="majorBidi" w:cstheme="majorBidi"/>
                <w:bCs/>
                <w:sz w:val="24"/>
                <w:szCs w:val="24"/>
                <w:lang w:val="tr-TR"/>
              </w:rPr>
            </w:pPr>
          </w:p>
        </w:tc>
        <w:tc>
          <w:tcPr>
            <w:tcW w:w="1038" w:type="dxa"/>
            <w:vMerge w:val="restart"/>
          </w:tcPr>
          <w:p w14:paraId="0D42B337" w14:textId="77777777" w:rsidR="00AF3C5F" w:rsidRPr="009F4509" w:rsidRDefault="00AF3C5F" w:rsidP="00B0095B">
            <w:pPr>
              <w:rPr>
                <w:rFonts w:asciiTheme="majorBidi" w:eastAsia="Cambria,Bold" w:hAnsiTheme="majorBidi" w:cstheme="majorBidi"/>
                <w:bCs/>
                <w:sz w:val="24"/>
                <w:szCs w:val="24"/>
                <w:lang w:val="tr-TR"/>
              </w:rPr>
            </w:pPr>
          </w:p>
          <w:p w14:paraId="52E1E9FF" w14:textId="77777777" w:rsidR="00AF3C5F" w:rsidRPr="009F4509" w:rsidRDefault="00AF3C5F" w:rsidP="00B0095B">
            <w:pPr>
              <w:rPr>
                <w:rFonts w:asciiTheme="majorBidi" w:eastAsia="Cambria,Bold" w:hAnsiTheme="majorBidi" w:cstheme="majorBidi"/>
                <w:bCs/>
                <w:sz w:val="24"/>
                <w:szCs w:val="24"/>
                <w:lang w:val="tr-TR"/>
              </w:rPr>
            </w:pPr>
            <w:r w:rsidRPr="009F4509">
              <w:rPr>
                <w:rFonts w:asciiTheme="majorBidi" w:eastAsia="Cambria,Bold" w:hAnsiTheme="majorBidi" w:cstheme="majorBidi"/>
                <w:bCs/>
                <w:sz w:val="24"/>
                <w:szCs w:val="24"/>
                <w:lang w:val="tr-TR"/>
              </w:rPr>
              <w:t>508</w:t>
            </w:r>
          </w:p>
        </w:tc>
        <w:tc>
          <w:tcPr>
            <w:tcW w:w="1134" w:type="dxa"/>
            <w:vMerge w:val="restart"/>
          </w:tcPr>
          <w:p w14:paraId="3FDAAB23" w14:textId="463F1CFF" w:rsidR="00AF3C5F" w:rsidRPr="009F4509" w:rsidRDefault="00AF3C5F" w:rsidP="00227FC7">
            <w:pPr>
              <w:rPr>
                <w:rFonts w:asciiTheme="majorBidi" w:eastAsia="Cambria,Bold" w:hAnsiTheme="majorBidi" w:cstheme="majorBidi"/>
                <w:bCs/>
                <w:sz w:val="24"/>
                <w:szCs w:val="24"/>
                <w:lang w:val="tr-TR"/>
              </w:rPr>
            </w:pPr>
            <w:r w:rsidRPr="009F4509">
              <w:rPr>
                <w:rFonts w:asciiTheme="majorBidi" w:eastAsia="Cambria,Bold" w:hAnsiTheme="majorBidi" w:cstheme="majorBidi"/>
                <w:bCs/>
                <w:sz w:val="24"/>
                <w:szCs w:val="24"/>
                <w:lang w:val="tr-TR"/>
              </w:rPr>
              <w:fldChar w:fldCharType="begin">
                <w:fldData xml:space="preserve">PFJlZm1hbj48Q2l0ZT48QXV0aG9yPldlaXNzPC9BdXRob3I+PFllYXI+MjAxMjwvWWVhcj48UmVj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</w:fldData>
              </w:fldChar>
            </w:r>
            <w:r w:rsidRPr="009F4509">
              <w:rPr>
                <w:rFonts w:asciiTheme="majorBidi" w:eastAsia="Cambria,Bold" w:hAnsiTheme="majorBidi" w:cstheme="majorBidi"/>
                <w:bCs/>
                <w:sz w:val="24"/>
                <w:szCs w:val="24"/>
                <w:lang w:val="tr-TR"/>
              </w:rPr>
              <w:instrText xml:space="preserve"> ADDIN REFMGR.CITE </w:instrText>
            </w:r>
            <w:r w:rsidRPr="009F4509">
              <w:rPr>
                <w:rFonts w:asciiTheme="majorBidi" w:eastAsia="Cambria,Bold" w:hAnsiTheme="majorBidi" w:cstheme="majorBidi"/>
                <w:bCs/>
                <w:sz w:val="24"/>
                <w:szCs w:val="24"/>
                <w:lang w:val="tr-TR"/>
              </w:rPr>
              <w:fldChar w:fldCharType="begin">
                <w:fldData xml:space="preserve">PFJlZm1hbj48Q2l0ZT48QXV0aG9yPldlaXNzPC9BdXRob3I+PFllYXI+MjAxMjwvWWVhcj48UmVj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</w:fldData>
              </w:fldChar>
            </w:r>
            <w:r w:rsidRPr="009F4509">
              <w:rPr>
                <w:rFonts w:asciiTheme="majorBidi" w:eastAsia="Cambria,Bold" w:hAnsiTheme="majorBidi" w:cstheme="majorBidi"/>
                <w:bCs/>
                <w:sz w:val="24"/>
                <w:szCs w:val="24"/>
                <w:lang w:val="tr-TR"/>
              </w:rPr>
              <w:instrText xml:space="preserve"> ADDIN EN.CITE.DATA </w:instrText>
            </w:r>
            <w:r w:rsidRPr="009F4509">
              <w:rPr>
                <w:rFonts w:asciiTheme="majorBidi" w:eastAsia="Cambria,Bold" w:hAnsiTheme="majorBidi" w:cstheme="majorBidi"/>
                <w:bCs/>
                <w:sz w:val="24"/>
                <w:szCs w:val="24"/>
                <w:lang w:val="tr-TR"/>
              </w:rPr>
            </w:r>
            <w:r w:rsidRPr="009F4509">
              <w:rPr>
                <w:rFonts w:asciiTheme="majorBidi" w:eastAsia="Cambria,Bold" w:hAnsiTheme="majorBidi" w:cstheme="majorBidi"/>
                <w:bCs/>
                <w:sz w:val="24"/>
                <w:szCs w:val="24"/>
                <w:lang w:val="tr-TR"/>
              </w:rPr>
              <w:fldChar w:fldCharType="end"/>
            </w:r>
            <w:r w:rsidRPr="009F4509">
              <w:rPr>
                <w:rFonts w:asciiTheme="majorBidi" w:eastAsia="Cambria,Bold" w:hAnsiTheme="majorBidi" w:cstheme="majorBidi"/>
                <w:bCs/>
                <w:sz w:val="24"/>
                <w:szCs w:val="24"/>
                <w:lang w:val="tr-TR"/>
              </w:rPr>
            </w:r>
            <w:r w:rsidRPr="009F4509">
              <w:rPr>
                <w:rFonts w:asciiTheme="majorBidi" w:eastAsia="Cambria,Bold" w:hAnsiTheme="majorBidi" w:cstheme="majorBidi"/>
                <w:bCs/>
                <w:sz w:val="24"/>
                <w:szCs w:val="24"/>
                <w:lang w:val="tr-TR"/>
              </w:rPr>
              <w:fldChar w:fldCharType="separate"/>
            </w:r>
            <w:r w:rsidR="00152A2A" w:rsidRPr="009F4509">
              <w:rPr>
                <w:rFonts w:asciiTheme="majorBidi" w:eastAsia="Cambria,Bold" w:hAnsiTheme="majorBidi" w:cstheme="majorBidi"/>
                <w:bCs/>
                <w:noProof/>
                <w:sz w:val="24"/>
                <w:szCs w:val="24"/>
                <w:lang w:val="tr-TR"/>
              </w:rPr>
              <w:fldChar w:fldCharType="begin"/>
            </w:r>
            <w:r w:rsidR="00227FC7" w:rsidRPr="009F4509">
              <w:rPr>
                <w:rFonts w:asciiTheme="majorBidi" w:eastAsia="Cambria,Bold" w:hAnsiTheme="majorBidi" w:cstheme="majorBidi"/>
                <w:bCs/>
                <w:noProof/>
                <w:sz w:val="24"/>
                <w:szCs w:val="24"/>
                <w:lang w:val="tr-TR"/>
              </w:rPr>
              <w:instrText xml:space="preserve"> ADDIN ZOTERO_ITEM CSL_CITATION {"citationID":"a1s5cbpgeia","properties":{"formattedCitation":"[2]","plainCitation":"[2]","noteIndex":0},"citationItems":[{"id":"En3ws6qT/OPNGzs9j","uris":["http://zotero.org/groups/2189461/items/Z7DS3JHW"],"itemData":{"id":26074,"type":"article-journal","abstract":"Many insects rely on the presence of symbiotic bacteria for proper immune system function. However, the molecular mechanisms that underlie this phenomenon are poorly understood. Adult tsetse flies (Glossina spp.) house three symbiotic bacteria that are vertically transmitted from mother to offspring during this insect's unique viviparous mode of reproduction. Larval tsetse that undergo intrauterine development in the absence of their obligate mutualist, Wigglesworthia, exhibit a compromised immune system during adulthood. In this study, we characterize the immune phenotype of tsetse that develop in the absence of all of their endogenous symbiotic microbes. Aposymbiotic tsetse (Glossina morsitans morsitans [Gmm(Apo)]) present a severely compromised immune system that is characterized by the absence of phagocytic hemocytes and atypical expression of immunity-related genes. Correspondingly, these flies quickly succumb to infection with normally nonpathogenic Escherichia coli. The susceptible phenotype exhibited by Gmm(Apo) adults can be reversed when they receive hemocytes transplanted from wild-type donor flies prior to infection. Furthermore, the process of immune system development can be restored in intrauterine Gmm(Apo) larvae when their mothers are fed a diet supplemented with Wigglesworthia cell extracts. Our finding that molecular components of Wigglesworthia exhibit immunostimulatory activity within tsetse is representative of a novel evolutionary adaptation that steadfastly links an obligate symbiont with its host","container-title":"J Immunol","ISSN":"0022-1767","page":"3395-3403","title":"Obligate symbionts activate immune system development in the tsetse fly","volume":"188","author":[{"family":"Weiss","given":"B. L."},{"family":"Maltz","given":"M."},{"family":"Aksoy","given":"S."}],"issued":{"date-parts":[["2012",4,1]]}}}],"schema":"https://github.com/citation-style-language/schema/raw/master/csl-citation.json"} </w:instrText>
            </w:r>
            <w:r w:rsidR="00152A2A" w:rsidRPr="009F4509">
              <w:rPr>
                <w:rFonts w:asciiTheme="majorBidi" w:eastAsia="Cambria,Bold" w:hAnsiTheme="majorBidi" w:cstheme="majorBidi"/>
                <w:bCs/>
                <w:noProof/>
                <w:sz w:val="24"/>
                <w:szCs w:val="24"/>
                <w:lang w:val="tr-TR"/>
              </w:rPr>
              <w:fldChar w:fldCharType="separate"/>
            </w:r>
            <w:r w:rsidR="00227FC7" w:rsidRPr="009F4509">
              <w:rPr>
                <w:rFonts w:ascii="Times New Roman" w:hAnsi="Times New Roman" w:cs="Times New Roman"/>
                <w:sz w:val="24"/>
              </w:rPr>
              <w:t>[2]</w:t>
            </w:r>
            <w:r w:rsidR="00152A2A" w:rsidRPr="009F4509">
              <w:rPr>
                <w:rFonts w:asciiTheme="majorBidi" w:eastAsia="Cambria,Bold" w:hAnsiTheme="majorBidi" w:cstheme="majorBidi"/>
                <w:bCs/>
                <w:noProof/>
                <w:sz w:val="24"/>
                <w:szCs w:val="24"/>
                <w:lang w:val="tr-TR"/>
              </w:rPr>
              <w:fldChar w:fldCharType="end"/>
            </w:r>
            <w:r w:rsidRPr="009F4509">
              <w:rPr>
                <w:rFonts w:asciiTheme="majorBidi" w:eastAsia="Cambria,Bold" w:hAnsiTheme="majorBidi" w:cstheme="majorBidi"/>
                <w:bCs/>
                <w:sz w:val="24"/>
                <w:szCs w:val="24"/>
                <w:lang w:val="tr-TR"/>
              </w:rPr>
              <w:fldChar w:fldCharType="end"/>
            </w:r>
          </w:p>
        </w:tc>
      </w:tr>
      <w:tr w:rsidR="00AF3C5F" w:rsidRPr="009F4509" w14:paraId="5E584640" w14:textId="77777777" w:rsidTr="00600DAC">
        <w:tc>
          <w:tcPr>
            <w:tcW w:w="3970" w:type="dxa"/>
            <w:vMerge/>
            <w:vAlign w:val="center"/>
          </w:tcPr>
          <w:p w14:paraId="469906C0" w14:textId="77777777" w:rsidR="00AF3C5F" w:rsidRPr="009F4509" w:rsidRDefault="00AF3C5F" w:rsidP="00B0095B">
            <w:pPr>
              <w:rPr>
                <w:rFonts w:asciiTheme="majorBidi" w:eastAsia="Calibri" w:hAnsiTheme="majorBidi" w:cstheme="majorBidi"/>
                <w:sz w:val="24"/>
                <w:szCs w:val="24"/>
                <w:lang w:val="en-GB"/>
              </w:rPr>
            </w:pPr>
          </w:p>
        </w:tc>
        <w:tc>
          <w:tcPr>
            <w:tcW w:w="2410" w:type="dxa"/>
          </w:tcPr>
          <w:p w14:paraId="77A4DB00" w14:textId="77777777" w:rsidR="00AF3C5F" w:rsidRPr="009F4509" w:rsidRDefault="00AF3C5F" w:rsidP="00B0095B">
            <w:pPr>
              <w:rPr>
                <w:rFonts w:asciiTheme="majorBidi" w:eastAsia="Calibri" w:hAnsiTheme="majorBidi" w:cstheme="majorBidi"/>
                <w:sz w:val="24"/>
                <w:szCs w:val="24"/>
                <w:lang w:val="en-GB"/>
              </w:rPr>
            </w:pPr>
            <w:proofErr w:type="spellStart"/>
            <w:r w:rsidRPr="009F4509">
              <w:rPr>
                <w:rFonts w:asciiTheme="majorBidi" w:eastAsia="Calibri" w:hAnsiTheme="majorBidi" w:cstheme="majorBidi"/>
                <w:sz w:val="24"/>
                <w:szCs w:val="24"/>
                <w:lang w:val="en-GB"/>
              </w:rPr>
              <w:t>sodqPCR-FliCR</w:t>
            </w:r>
            <w:proofErr w:type="spellEnd"/>
          </w:p>
        </w:tc>
        <w:tc>
          <w:tcPr>
            <w:tcW w:w="4536" w:type="dxa"/>
          </w:tcPr>
          <w:p w14:paraId="0A727462" w14:textId="77777777" w:rsidR="00AF3C5F" w:rsidRPr="009F4509" w:rsidRDefault="00AF3C5F" w:rsidP="00B0095B">
            <w:pPr>
              <w:rPr>
                <w:rFonts w:asciiTheme="majorBidi" w:eastAsia="Calibri" w:hAnsiTheme="majorBidi" w:cstheme="majorBidi"/>
                <w:sz w:val="24"/>
                <w:szCs w:val="24"/>
                <w:lang w:val="en-GB"/>
              </w:rPr>
            </w:pPr>
            <w:r w:rsidRPr="009F4509">
              <w:rPr>
                <w:rFonts w:asciiTheme="majorBidi" w:eastAsia="Calibri" w:hAnsiTheme="majorBidi" w:cstheme="majorBidi"/>
                <w:sz w:val="24"/>
                <w:szCs w:val="24"/>
                <w:lang w:val="en-GB"/>
              </w:rPr>
              <w:t xml:space="preserve">CAT CTT TGC CCG TAG AAA TCA C </w:t>
            </w:r>
          </w:p>
        </w:tc>
        <w:tc>
          <w:tcPr>
            <w:tcW w:w="1594" w:type="dxa"/>
            <w:vMerge/>
          </w:tcPr>
          <w:p w14:paraId="63E77DEF" w14:textId="77777777" w:rsidR="00AF3C5F" w:rsidRPr="009F4509" w:rsidRDefault="00AF3C5F" w:rsidP="00B0095B">
            <w:pPr>
              <w:rPr>
                <w:rFonts w:asciiTheme="majorBidi" w:eastAsia="Cambria,Bold" w:hAnsiTheme="majorBidi" w:cstheme="majorBidi"/>
                <w:bCs/>
                <w:sz w:val="24"/>
                <w:szCs w:val="24"/>
                <w:lang w:val="tr-TR"/>
              </w:rPr>
            </w:pPr>
          </w:p>
        </w:tc>
        <w:tc>
          <w:tcPr>
            <w:tcW w:w="1038" w:type="dxa"/>
            <w:vMerge/>
          </w:tcPr>
          <w:p w14:paraId="42D72BB7" w14:textId="77777777" w:rsidR="00AF3C5F" w:rsidRPr="009F4509" w:rsidRDefault="00AF3C5F" w:rsidP="00B0095B">
            <w:pPr>
              <w:rPr>
                <w:rFonts w:asciiTheme="majorBidi" w:eastAsia="Cambria,Bold" w:hAnsiTheme="majorBidi" w:cstheme="majorBidi"/>
                <w:bCs/>
                <w:sz w:val="24"/>
                <w:szCs w:val="24"/>
                <w:lang w:val="tr-TR"/>
              </w:rPr>
            </w:pPr>
          </w:p>
        </w:tc>
        <w:tc>
          <w:tcPr>
            <w:tcW w:w="1134" w:type="dxa"/>
            <w:vMerge/>
          </w:tcPr>
          <w:p w14:paraId="53B4E8EA" w14:textId="77777777" w:rsidR="00AF3C5F" w:rsidRPr="009F4509" w:rsidRDefault="00AF3C5F" w:rsidP="00B0095B">
            <w:pPr>
              <w:rPr>
                <w:rFonts w:asciiTheme="majorBidi" w:eastAsia="Cambria,Bold" w:hAnsiTheme="majorBidi" w:cstheme="majorBidi"/>
                <w:bCs/>
                <w:sz w:val="24"/>
                <w:szCs w:val="24"/>
                <w:lang w:val="tr-TR"/>
              </w:rPr>
            </w:pPr>
          </w:p>
        </w:tc>
      </w:tr>
      <w:tr w:rsidR="00AF3C5F" w:rsidRPr="009F4509" w14:paraId="0D797197" w14:textId="77777777" w:rsidTr="00600DAC">
        <w:tc>
          <w:tcPr>
            <w:tcW w:w="3970" w:type="dxa"/>
            <w:vMerge w:val="restart"/>
            <w:vAlign w:val="center"/>
          </w:tcPr>
          <w:p w14:paraId="7B8BFF01" w14:textId="229089DC" w:rsidR="00AF3C5F" w:rsidRPr="009F4509" w:rsidRDefault="00AF3C5F" w:rsidP="00B0095B">
            <w:pPr>
              <w:rPr>
                <w:rFonts w:asciiTheme="majorBidi" w:eastAsia="Calibri" w:hAnsiTheme="majorBidi" w:cstheme="majorBidi"/>
                <w:sz w:val="24"/>
                <w:szCs w:val="24"/>
                <w:lang w:val="en-GB"/>
              </w:rPr>
            </w:pPr>
            <w:proofErr w:type="spellStart"/>
            <w:r w:rsidRPr="009F4509">
              <w:rPr>
                <w:rFonts w:asciiTheme="majorBidi" w:eastAsia="Calibri" w:hAnsiTheme="majorBidi" w:cstheme="majorBidi"/>
                <w:sz w:val="24"/>
                <w:szCs w:val="24"/>
                <w:lang w:val="en-GB"/>
              </w:rPr>
              <w:t>Codhoc</w:t>
            </w:r>
            <w:proofErr w:type="spellEnd"/>
            <w:r w:rsidRPr="009F4509">
              <w:rPr>
                <w:rFonts w:asciiTheme="majorBidi" w:eastAsia="Calibri" w:hAnsiTheme="majorBidi" w:cstheme="majorBidi"/>
                <w:sz w:val="24"/>
                <w:szCs w:val="24"/>
                <w:lang w:val="en-GB"/>
              </w:rPr>
              <w:t xml:space="preserve"> (</w:t>
            </w:r>
            <w:proofErr w:type="spellStart"/>
            <w:r w:rsidRPr="009F4509">
              <w:rPr>
                <w:rFonts w:asciiTheme="majorBidi" w:eastAsia="Calibri" w:hAnsiTheme="majorBidi" w:cstheme="majorBidi"/>
                <w:i/>
                <w:iCs/>
                <w:sz w:val="24"/>
                <w:szCs w:val="24"/>
                <w:lang w:val="en-GB"/>
              </w:rPr>
              <w:t>Wigglesworthia</w:t>
            </w:r>
            <w:proofErr w:type="spellEnd"/>
            <w:r w:rsidRPr="009F4509">
              <w:rPr>
                <w:rFonts w:asciiTheme="majorBidi" w:eastAsia="Calibri" w:hAnsiTheme="majorBidi" w:cstheme="majorBidi"/>
                <w:sz w:val="24"/>
                <w:szCs w:val="24"/>
                <w:lang w:val="en-GB"/>
              </w:rPr>
              <w:t>)</w:t>
            </w:r>
            <w:r w:rsidR="00FD7F51" w:rsidRPr="009F4509">
              <w:rPr>
                <w:rFonts w:asciiTheme="majorBidi" w:eastAsia="Calibri" w:hAnsiTheme="majorBidi" w:cstheme="majorBidi"/>
                <w:sz w:val="24"/>
                <w:szCs w:val="24"/>
                <w:vertAlign w:val="superscript"/>
                <w:lang w:val="en-GB"/>
              </w:rPr>
              <w:t xml:space="preserve"> **</w:t>
            </w:r>
          </w:p>
        </w:tc>
        <w:tc>
          <w:tcPr>
            <w:tcW w:w="2410" w:type="dxa"/>
          </w:tcPr>
          <w:p w14:paraId="44C2CFEF" w14:textId="77777777" w:rsidR="00AF3C5F" w:rsidRPr="009F4509" w:rsidRDefault="00AF3C5F" w:rsidP="00B0095B">
            <w:pPr>
              <w:rPr>
                <w:rFonts w:asciiTheme="majorBidi" w:eastAsia="Calibri" w:hAnsiTheme="majorBidi" w:cstheme="majorBidi"/>
                <w:sz w:val="24"/>
                <w:szCs w:val="24"/>
                <w:lang w:val="en-GB"/>
              </w:rPr>
            </w:pPr>
            <w:r w:rsidRPr="009F4509">
              <w:rPr>
                <w:rFonts w:asciiTheme="majorBidi" w:eastAsia="Calibri" w:hAnsiTheme="majorBidi" w:cstheme="majorBidi"/>
                <w:sz w:val="24"/>
                <w:szCs w:val="24"/>
                <w:lang w:val="en-GB"/>
              </w:rPr>
              <w:t>WiggqPCRcodhocF2</w:t>
            </w:r>
          </w:p>
        </w:tc>
        <w:tc>
          <w:tcPr>
            <w:tcW w:w="4536" w:type="dxa"/>
          </w:tcPr>
          <w:p w14:paraId="00AFE65C" w14:textId="77777777" w:rsidR="00AF3C5F" w:rsidRPr="009F4509" w:rsidRDefault="00AF3C5F" w:rsidP="00B0095B">
            <w:pPr>
              <w:rPr>
                <w:rFonts w:asciiTheme="majorBidi" w:eastAsia="Calibri" w:hAnsiTheme="majorBidi" w:cstheme="majorBidi"/>
                <w:sz w:val="24"/>
                <w:szCs w:val="24"/>
                <w:lang w:val="en-GB"/>
              </w:rPr>
            </w:pPr>
            <w:r w:rsidRPr="009F4509">
              <w:rPr>
                <w:rFonts w:asciiTheme="majorBidi" w:eastAsia="Calibri" w:hAnsiTheme="majorBidi" w:cstheme="majorBidi"/>
                <w:sz w:val="24"/>
                <w:szCs w:val="24"/>
                <w:lang w:val="en-GB"/>
              </w:rPr>
              <w:t>GACTTGTACGTGATATTTCCAAGC</w:t>
            </w:r>
          </w:p>
        </w:tc>
        <w:tc>
          <w:tcPr>
            <w:tcW w:w="1594" w:type="dxa"/>
            <w:vMerge w:val="restart"/>
          </w:tcPr>
          <w:p w14:paraId="7725056D" w14:textId="77777777" w:rsidR="00AF3C5F" w:rsidRPr="009F4509" w:rsidRDefault="00AF3C5F" w:rsidP="00B0095B">
            <w:pPr>
              <w:rPr>
                <w:rFonts w:asciiTheme="majorBidi" w:eastAsia="Cambria,Bold" w:hAnsiTheme="majorBidi" w:cstheme="majorBidi"/>
                <w:bCs/>
                <w:sz w:val="24"/>
                <w:szCs w:val="24"/>
                <w:lang w:val="tr-TR"/>
              </w:rPr>
            </w:pPr>
          </w:p>
          <w:p w14:paraId="624E14AB" w14:textId="77777777" w:rsidR="00AF3C5F" w:rsidRPr="009F4509" w:rsidRDefault="00AF3C5F" w:rsidP="00B0095B">
            <w:pPr>
              <w:rPr>
                <w:rFonts w:asciiTheme="majorBidi" w:eastAsia="Cambria,Bold" w:hAnsiTheme="majorBidi" w:cstheme="majorBidi"/>
                <w:bCs/>
                <w:sz w:val="24"/>
                <w:szCs w:val="24"/>
                <w:lang w:val="tr-TR"/>
              </w:rPr>
            </w:pPr>
            <w:r w:rsidRPr="009F4509">
              <w:rPr>
                <w:rFonts w:asciiTheme="majorBidi" w:eastAsia="Cambria,Bold" w:hAnsiTheme="majorBidi" w:cstheme="majorBidi"/>
                <w:bCs/>
                <w:sz w:val="24"/>
                <w:szCs w:val="24"/>
                <w:lang w:val="tr-TR"/>
              </w:rPr>
              <w:t>60</w:t>
            </w:r>
          </w:p>
        </w:tc>
        <w:tc>
          <w:tcPr>
            <w:tcW w:w="1038" w:type="dxa"/>
            <w:vMerge w:val="restart"/>
          </w:tcPr>
          <w:p w14:paraId="687BC30E" w14:textId="77777777" w:rsidR="00AF3C5F" w:rsidRPr="009F4509" w:rsidRDefault="00AF3C5F" w:rsidP="00B0095B">
            <w:pPr>
              <w:rPr>
                <w:rFonts w:asciiTheme="majorBidi" w:eastAsia="Cambria,Bold" w:hAnsiTheme="majorBidi" w:cstheme="majorBidi"/>
                <w:bCs/>
                <w:sz w:val="24"/>
                <w:szCs w:val="24"/>
                <w:lang w:val="tr-TR"/>
              </w:rPr>
            </w:pPr>
            <w:r w:rsidRPr="009F4509">
              <w:rPr>
                <w:rFonts w:asciiTheme="majorBidi" w:eastAsia="Cambria,Bold" w:hAnsiTheme="majorBidi" w:cstheme="majorBidi"/>
                <w:bCs/>
                <w:sz w:val="24"/>
                <w:szCs w:val="24"/>
                <w:lang w:val="tr-TR"/>
              </w:rPr>
              <w:t>645</w:t>
            </w:r>
          </w:p>
        </w:tc>
        <w:tc>
          <w:tcPr>
            <w:tcW w:w="1134" w:type="dxa"/>
            <w:vMerge w:val="restart"/>
          </w:tcPr>
          <w:p w14:paraId="6EF6CF3E" w14:textId="51FE71A4" w:rsidR="00AF3C5F" w:rsidRPr="009F4509" w:rsidRDefault="0022491A" w:rsidP="00227FC7">
            <w:pPr>
              <w:rPr>
                <w:rFonts w:asciiTheme="majorBidi" w:eastAsia="Cambria,Bold" w:hAnsiTheme="majorBidi" w:cstheme="majorBidi"/>
                <w:bCs/>
                <w:sz w:val="24"/>
                <w:szCs w:val="24"/>
                <w:lang w:val="tr-TR"/>
              </w:rPr>
            </w:pPr>
            <w:r w:rsidRPr="009F4509">
              <w:rPr>
                <w:rFonts w:asciiTheme="majorBidi" w:eastAsia="Cambria,Bold" w:hAnsiTheme="majorBidi" w:cstheme="majorBidi"/>
                <w:bCs/>
                <w:sz w:val="24"/>
                <w:szCs w:val="24"/>
                <w:lang w:val="tr-TR"/>
              </w:rPr>
              <w:fldChar w:fldCharType="begin"/>
            </w:r>
            <w:r w:rsidR="00227FC7" w:rsidRPr="009F4509">
              <w:rPr>
                <w:rFonts w:asciiTheme="majorBidi" w:eastAsia="Cambria,Bold" w:hAnsiTheme="majorBidi" w:cstheme="majorBidi"/>
                <w:bCs/>
                <w:sz w:val="24"/>
                <w:szCs w:val="24"/>
                <w:lang w:val="tr-TR"/>
              </w:rPr>
              <w:instrText xml:space="preserve"> ADDIN ZOTERO_ITEM CSL_CITATION {"citationID":"ado2vrm9m4","properties":{"formattedCitation":"[3]","plainCitation":"[3]","noteIndex":0},"citationItems":[{"id":21032,"uris":["http://zotero.org/groups/2189461/items/H6ECRQUE"],"itemData":{"id":21032,"type":"article-journal","abstract":"We describe a new primer design strategy for PCR amplification of unknown targets that are related to multiply-aligned protein sequences. Each primer consists of a short 3' degenerate core region and a longer 5' consensus clamp region. Only 3-4 highly conserved amino acid residues are necessary for design of the core, which is stabilized by the clamp during annealing to template molecules. During later rounds of amplification, the non-degenerate clamp permits stable annealing to product molecules. We demonstrate the practical utility of this hybrid primer method by detection of diverse reverse transcriptase-like genes in a human genome, and by detection of C5DNA methyltransferase homologs in various plant DNAs. In each case, amplified products were sufficiently pure to be cloned without gel fractionation. This COnsensus-DEgenerate Hybrid Oligonucleotide Primer (CODEHOP) strategy has been implemented as a computer program that is accessible over the World Wide Web (http://blocks.fhcrc.org/codehop.html) and is directly linked from the BlockMaker multiple sequence alignment site for hybrid primer prediction beginning with a set of related protein sequences","container-title":"Nucleic Acids Res","page":"1628-1635","title":"Consensus-degenerate hybrid oligonucleotide primers for amplification of distantly related sequences","volume":"26","author":[{"family":"Rose","given":"T. M."},{"family":"Schultz","given":"E. R."},{"family":"Henikoff","given":"J. G."},{"family":"Pietrokovski","given":"S."},{"family":"McCallum","given":"C. M."},{"family":"Henikoff","given":"S."}],"issued":{"date-parts":[["1998",4,1]]}}}],"schema":"https://github.com/citation-style-language/schema/raw/master/csl-citation.json"} </w:instrText>
            </w:r>
            <w:r w:rsidRPr="009F4509">
              <w:rPr>
                <w:rFonts w:asciiTheme="majorBidi" w:eastAsia="Cambria,Bold" w:hAnsiTheme="majorBidi" w:cstheme="majorBidi"/>
                <w:bCs/>
                <w:sz w:val="24"/>
                <w:szCs w:val="24"/>
                <w:lang w:val="tr-TR"/>
              </w:rPr>
              <w:fldChar w:fldCharType="separate"/>
            </w:r>
            <w:r w:rsidR="00227FC7" w:rsidRPr="009F4509">
              <w:rPr>
                <w:rFonts w:ascii="Times New Roman" w:hAnsi="Times New Roman" w:cs="Times New Roman"/>
                <w:sz w:val="24"/>
              </w:rPr>
              <w:t>[3]</w:t>
            </w:r>
            <w:r w:rsidRPr="009F4509">
              <w:rPr>
                <w:rFonts w:asciiTheme="majorBidi" w:eastAsia="Cambria,Bold" w:hAnsiTheme="majorBidi" w:cstheme="majorBidi"/>
                <w:bCs/>
                <w:sz w:val="24"/>
                <w:szCs w:val="24"/>
                <w:lang w:val="tr-TR"/>
              </w:rPr>
              <w:fldChar w:fldCharType="end"/>
            </w:r>
          </w:p>
        </w:tc>
      </w:tr>
      <w:tr w:rsidR="00AF3C5F" w:rsidRPr="009F4509" w14:paraId="14DD3647" w14:textId="77777777" w:rsidTr="00600DAC">
        <w:tc>
          <w:tcPr>
            <w:tcW w:w="3970" w:type="dxa"/>
            <w:vMerge/>
            <w:vAlign w:val="center"/>
          </w:tcPr>
          <w:p w14:paraId="07076F46" w14:textId="77777777" w:rsidR="00AF3C5F" w:rsidRPr="009F4509" w:rsidRDefault="00AF3C5F" w:rsidP="00B0095B">
            <w:pPr>
              <w:rPr>
                <w:rFonts w:asciiTheme="majorBidi" w:eastAsia="Calibri" w:hAnsiTheme="majorBidi" w:cstheme="majorBidi"/>
                <w:sz w:val="24"/>
                <w:szCs w:val="24"/>
                <w:lang w:val="en-GB"/>
              </w:rPr>
            </w:pPr>
          </w:p>
        </w:tc>
        <w:tc>
          <w:tcPr>
            <w:tcW w:w="2410" w:type="dxa"/>
          </w:tcPr>
          <w:p w14:paraId="4344737F" w14:textId="77777777" w:rsidR="00AF3C5F" w:rsidRPr="009F4509" w:rsidRDefault="00AF3C5F" w:rsidP="00B0095B">
            <w:pPr>
              <w:rPr>
                <w:rFonts w:asciiTheme="majorBidi" w:eastAsia="Calibri" w:hAnsiTheme="majorBidi" w:cstheme="majorBidi"/>
                <w:sz w:val="24"/>
                <w:szCs w:val="24"/>
                <w:lang w:val="en-GB"/>
              </w:rPr>
            </w:pPr>
            <w:r w:rsidRPr="009F4509">
              <w:rPr>
                <w:rFonts w:asciiTheme="majorBidi" w:eastAsia="Calibri" w:hAnsiTheme="majorBidi" w:cstheme="majorBidi"/>
                <w:sz w:val="24"/>
                <w:szCs w:val="24"/>
                <w:lang w:val="en-GB"/>
              </w:rPr>
              <w:t>WiggqPCRcodhocR2</w:t>
            </w:r>
          </w:p>
        </w:tc>
        <w:tc>
          <w:tcPr>
            <w:tcW w:w="4536" w:type="dxa"/>
          </w:tcPr>
          <w:p w14:paraId="340FA947" w14:textId="77777777" w:rsidR="00AF3C5F" w:rsidRPr="009F4509" w:rsidRDefault="00AF3C5F" w:rsidP="00B0095B">
            <w:pPr>
              <w:rPr>
                <w:rFonts w:asciiTheme="majorBidi" w:eastAsia="Calibri" w:hAnsiTheme="majorBidi" w:cstheme="majorBidi"/>
                <w:sz w:val="24"/>
                <w:szCs w:val="24"/>
                <w:lang w:val="en-GB"/>
              </w:rPr>
            </w:pPr>
            <w:r w:rsidRPr="009F4509">
              <w:rPr>
                <w:rFonts w:asciiTheme="majorBidi" w:eastAsia="Calibri" w:hAnsiTheme="majorBidi" w:cstheme="majorBidi"/>
                <w:sz w:val="24"/>
                <w:szCs w:val="24"/>
                <w:lang w:val="en-GB"/>
              </w:rPr>
              <w:t>GACATCAAATCGCGTTACTGG</w:t>
            </w:r>
          </w:p>
        </w:tc>
        <w:tc>
          <w:tcPr>
            <w:tcW w:w="1594" w:type="dxa"/>
            <w:vMerge/>
          </w:tcPr>
          <w:p w14:paraId="57DDCFF9" w14:textId="77777777" w:rsidR="00AF3C5F" w:rsidRPr="009F4509" w:rsidRDefault="00AF3C5F" w:rsidP="00B0095B">
            <w:pPr>
              <w:rPr>
                <w:rFonts w:asciiTheme="majorBidi" w:eastAsia="Cambria,Bold" w:hAnsiTheme="majorBidi" w:cstheme="majorBidi"/>
                <w:bCs/>
                <w:sz w:val="24"/>
                <w:szCs w:val="24"/>
                <w:lang w:val="tr-TR"/>
              </w:rPr>
            </w:pPr>
          </w:p>
        </w:tc>
        <w:tc>
          <w:tcPr>
            <w:tcW w:w="1038" w:type="dxa"/>
            <w:vMerge/>
          </w:tcPr>
          <w:p w14:paraId="738072B9" w14:textId="77777777" w:rsidR="00AF3C5F" w:rsidRPr="009F4509" w:rsidRDefault="00AF3C5F" w:rsidP="00B0095B">
            <w:pPr>
              <w:rPr>
                <w:rFonts w:asciiTheme="majorBidi" w:eastAsia="Cambria,Bold" w:hAnsiTheme="majorBidi" w:cstheme="majorBidi"/>
                <w:bCs/>
                <w:sz w:val="24"/>
                <w:szCs w:val="24"/>
                <w:lang w:val="tr-TR"/>
              </w:rPr>
            </w:pPr>
          </w:p>
        </w:tc>
        <w:tc>
          <w:tcPr>
            <w:tcW w:w="1134" w:type="dxa"/>
            <w:vMerge/>
          </w:tcPr>
          <w:p w14:paraId="21BE194C" w14:textId="77777777" w:rsidR="00AF3C5F" w:rsidRPr="009F4509" w:rsidRDefault="00AF3C5F" w:rsidP="00B0095B">
            <w:pPr>
              <w:rPr>
                <w:rFonts w:asciiTheme="majorBidi" w:eastAsia="Cambria,Bold" w:hAnsiTheme="majorBidi" w:cstheme="majorBidi"/>
                <w:bCs/>
                <w:sz w:val="24"/>
                <w:szCs w:val="24"/>
                <w:lang w:val="tr-TR"/>
              </w:rPr>
            </w:pPr>
          </w:p>
        </w:tc>
      </w:tr>
      <w:tr w:rsidR="00AF3C5F" w:rsidRPr="009F4509" w14:paraId="168A8AB3" w14:textId="77777777" w:rsidTr="00600DAC">
        <w:trPr>
          <w:trHeight w:val="349"/>
        </w:trPr>
        <w:tc>
          <w:tcPr>
            <w:tcW w:w="3970" w:type="dxa"/>
            <w:vMerge w:val="restart"/>
            <w:vAlign w:val="center"/>
          </w:tcPr>
          <w:p w14:paraId="68DAA946" w14:textId="150F11A4" w:rsidR="00AF3C5F" w:rsidRPr="009F4509" w:rsidRDefault="00AF3C5F" w:rsidP="00B0095B">
            <w:pPr>
              <w:rPr>
                <w:rFonts w:asciiTheme="majorBidi" w:eastAsia="Calibri" w:hAnsiTheme="majorBidi" w:cstheme="majorBidi"/>
                <w:sz w:val="24"/>
                <w:szCs w:val="24"/>
                <w:lang w:val="en-GB"/>
              </w:rPr>
            </w:pPr>
            <w:r w:rsidRPr="009F4509">
              <w:rPr>
                <w:rFonts w:asciiTheme="majorBidi" w:eastAsia="Calibri" w:hAnsiTheme="majorBidi" w:cstheme="majorBidi"/>
                <w:sz w:val="24"/>
                <w:szCs w:val="24"/>
                <w:lang w:val="en-GB"/>
              </w:rPr>
              <w:t>16S rRNA</w:t>
            </w:r>
            <w:r w:rsidR="00114114" w:rsidRPr="009F4509">
              <w:rPr>
                <w:rFonts w:asciiTheme="majorBidi" w:eastAsia="Calibri" w:hAnsiTheme="majorBidi" w:cstheme="majorBidi"/>
                <w:sz w:val="24"/>
                <w:szCs w:val="24"/>
                <w:lang w:val="en-GB"/>
              </w:rPr>
              <w:t xml:space="preserve"> </w:t>
            </w:r>
            <w:r w:rsidRPr="009F4509">
              <w:rPr>
                <w:rFonts w:asciiTheme="majorBidi" w:eastAsia="Calibri" w:hAnsiTheme="majorBidi" w:cstheme="majorBidi"/>
                <w:sz w:val="24"/>
                <w:szCs w:val="24"/>
                <w:lang w:val="en-GB"/>
              </w:rPr>
              <w:t>(</w:t>
            </w:r>
            <w:r w:rsidRPr="009F4509">
              <w:rPr>
                <w:rFonts w:asciiTheme="majorBidi" w:eastAsia="Calibri" w:hAnsiTheme="majorBidi" w:cstheme="majorBidi"/>
                <w:i/>
                <w:iCs/>
                <w:sz w:val="24"/>
                <w:szCs w:val="24"/>
                <w:lang w:val="en-GB"/>
              </w:rPr>
              <w:t>Wolbachia</w:t>
            </w:r>
            <w:r w:rsidRPr="009F4509">
              <w:rPr>
                <w:rFonts w:asciiTheme="majorBidi" w:eastAsia="Calibri" w:hAnsiTheme="majorBidi" w:cstheme="majorBidi"/>
                <w:sz w:val="24"/>
                <w:szCs w:val="24"/>
                <w:lang w:val="en-GB"/>
              </w:rPr>
              <w:t>)</w:t>
            </w:r>
            <w:r w:rsidR="00FD7F51" w:rsidRPr="009F4509">
              <w:rPr>
                <w:rFonts w:asciiTheme="majorBidi" w:eastAsia="Calibri" w:hAnsiTheme="majorBidi" w:cstheme="majorBidi"/>
                <w:sz w:val="24"/>
                <w:szCs w:val="24"/>
                <w:vertAlign w:val="superscript"/>
                <w:lang w:val="en-GB"/>
              </w:rPr>
              <w:t>**</w:t>
            </w:r>
          </w:p>
        </w:tc>
        <w:tc>
          <w:tcPr>
            <w:tcW w:w="2410" w:type="dxa"/>
          </w:tcPr>
          <w:p w14:paraId="279CE39C" w14:textId="7FA7DBEE" w:rsidR="00AF3C5F" w:rsidRPr="009F4509" w:rsidRDefault="00AF3C5F" w:rsidP="00B0095B">
            <w:pPr>
              <w:rPr>
                <w:rFonts w:asciiTheme="majorBidi" w:eastAsia="Calibri" w:hAnsiTheme="majorBidi" w:cstheme="majorBidi"/>
                <w:sz w:val="24"/>
                <w:szCs w:val="24"/>
                <w:lang w:val="en-GB"/>
              </w:rPr>
            </w:pPr>
            <w:proofErr w:type="spellStart"/>
            <w:r w:rsidRPr="009F4509">
              <w:rPr>
                <w:rFonts w:asciiTheme="majorBidi" w:eastAsia="Calibri" w:hAnsiTheme="majorBidi" w:cstheme="majorBidi"/>
                <w:sz w:val="24"/>
                <w:szCs w:val="24"/>
                <w:lang w:val="en-GB"/>
              </w:rPr>
              <w:t>Wsp</w:t>
            </w:r>
            <w:r w:rsidR="00EA5940" w:rsidRPr="009F4509">
              <w:rPr>
                <w:rFonts w:asciiTheme="majorBidi" w:eastAsia="Calibri" w:hAnsiTheme="majorBidi" w:cstheme="majorBidi"/>
                <w:sz w:val="24"/>
                <w:szCs w:val="24"/>
                <w:lang w:val="en-GB"/>
              </w:rPr>
              <w:t>ec</w:t>
            </w:r>
            <w:proofErr w:type="spellEnd"/>
            <w:r w:rsidRPr="009F4509">
              <w:rPr>
                <w:rFonts w:asciiTheme="majorBidi" w:eastAsia="Calibri" w:hAnsiTheme="majorBidi" w:cstheme="majorBidi"/>
                <w:sz w:val="24"/>
                <w:szCs w:val="24"/>
                <w:lang w:val="en-GB"/>
              </w:rPr>
              <w:t xml:space="preserve"> </w:t>
            </w:r>
            <w:proofErr w:type="spellStart"/>
            <w:r w:rsidRPr="009F4509">
              <w:rPr>
                <w:rFonts w:asciiTheme="majorBidi" w:eastAsia="Calibri" w:hAnsiTheme="majorBidi" w:cstheme="majorBidi"/>
                <w:sz w:val="24"/>
                <w:szCs w:val="24"/>
                <w:lang w:val="en-GB"/>
              </w:rPr>
              <w:t>fwd</w:t>
            </w:r>
            <w:proofErr w:type="spellEnd"/>
          </w:p>
        </w:tc>
        <w:tc>
          <w:tcPr>
            <w:tcW w:w="4536" w:type="dxa"/>
          </w:tcPr>
          <w:p w14:paraId="48D490D8" w14:textId="61C9C599" w:rsidR="00AF3C5F" w:rsidRPr="009F4509" w:rsidRDefault="00892447" w:rsidP="006C0424">
            <w:pPr>
              <w:rPr>
                <w:rFonts w:asciiTheme="majorBidi" w:eastAsia="Calibri" w:hAnsiTheme="majorBidi" w:cstheme="majorBidi"/>
                <w:sz w:val="24"/>
                <w:szCs w:val="24"/>
                <w:lang w:val="en-GB"/>
              </w:rPr>
            </w:pPr>
            <w:r w:rsidRPr="009F4509">
              <w:rPr>
                <w:rFonts w:asciiTheme="majorBidi" w:hAnsiTheme="majorBidi" w:cstheme="majorBidi"/>
                <w:sz w:val="24"/>
                <w:szCs w:val="24"/>
              </w:rPr>
              <w:t>YATACCTATTCGAAGGGATAG</w:t>
            </w:r>
          </w:p>
        </w:tc>
        <w:tc>
          <w:tcPr>
            <w:tcW w:w="1594" w:type="dxa"/>
            <w:vMerge w:val="restart"/>
          </w:tcPr>
          <w:p w14:paraId="1DC578A6" w14:textId="77777777" w:rsidR="00AF3C5F" w:rsidRPr="009F4509" w:rsidRDefault="00AF3C5F" w:rsidP="00B0095B">
            <w:pPr>
              <w:rPr>
                <w:rFonts w:asciiTheme="majorBidi" w:eastAsia="Cambria,Bold" w:hAnsiTheme="majorBidi" w:cstheme="majorBidi"/>
                <w:bCs/>
                <w:sz w:val="24"/>
                <w:szCs w:val="24"/>
                <w:lang w:val="tr-TR"/>
              </w:rPr>
            </w:pPr>
          </w:p>
          <w:p w14:paraId="3BB24B67" w14:textId="77777777" w:rsidR="00AF3C5F" w:rsidRPr="009F4509" w:rsidRDefault="00AF3C5F" w:rsidP="00B0095B">
            <w:pPr>
              <w:rPr>
                <w:rFonts w:asciiTheme="majorBidi" w:eastAsia="Cambria,Bold" w:hAnsiTheme="majorBidi" w:cstheme="majorBidi"/>
                <w:bCs/>
                <w:sz w:val="24"/>
                <w:szCs w:val="24"/>
                <w:lang w:val="tr-TR"/>
              </w:rPr>
            </w:pPr>
            <w:r w:rsidRPr="009F4509">
              <w:rPr>
                <w:rFonts w:asciiTheme="majorBidi" w:eastAsia="Cambria,Bold" w:hAnsiTheme="majorBidi" w:cstheme="majorBidi"/>
                <w:bCs/>
                <w:sz w:val="24"/>
                <w:szCs w:val="24"/>
                <w:lang w:val="tr-TR"/>
              </w:rPr>
              <w:t>60</w:t>
            </w:r>
          </w:p>
        </w:tc>
        <w:tc>
          <w:tcPr>
            <w:tcW w:w="1038" w:type="dxa"/>
            <w:vMerge w:val="restart"/>
          </w:tcPr>
          <w:p w14:paraId="420372C1" w14:textId="77777777" w:rsidR="00AF3C5F" w:rsidRPr="009F4509" w:rsidRDefault="00AF3C5F" w:rsidP="00B0095B">
            <w:pPr>
              <w:rPr>
                <w:rFonts w:asciiTheme="majorBidi" w:eastAsia="Cambria,Bold" w:hAnsiTheme="majorBidi" w:cstheme="majorBidi"/>
                <w:bCs/>
                <w:sz w:val="24"/>
                <w:szCs w:val="24"/>
                <w:lang w:val="tr-TR"/>
              </w:rPr>
            </w:pPr>
          </w:p>
          <w:p w14:paraId="195622C5" w14:textId="78C0237A" w:rsidR="00AF3C5F" w:rsidRPr="009F4509" w:rsidRDefault="00892447" w:rsidP="00B0095B">
            <w:pPr>
              <w:rPr>
                <w:rFonts w:asciiTheme="majorBidi" w:eastAsia="Cambria,Bold" w:hAnsiTheme="majorBidi" w:cstheme="majorBidi"/>
                <w:bCs/>
                <w:sz w:val="24"/>
                <w:szCs w:val="24"/>
                <w:lang w:val="tr-TR"/>
              </w:rPr>
            </w:pPr>
            <w:r w:rsidRPr="009F4509">
              <w:rPr>
                <w:rFonts w:asciiTheme="majorBidi" w:eastAsia="Cambria,Bold" w:hAnsiTheme="majorBidi" w:cstheme="majorBidi"/>
                <w:bCs/>
                <w:sz w:val="24"/>
                <w:szCs w:val="24"/>
                <w:lang w:val="tr-TR"/>
              </w:rPr>
              <w:t>282</w:t>
            </w:r>
          </w:p>
        </w:tc>
        <w:tc>
          <w:tcPr>
            <w:tcW w:w="1134" w:type="dxa"/>
            <w:vMerge w:val="restart"/>
          </w:tcPr>
          <w:p w14:paraId="18808C14" w14:textId="618A7A88" w:rsidR="00AF3C5F" w:rsidRPr="009F4509" w:rsidRDefault="00D63C8C" w:rsidP="00227FC7">
            <w:pPr>
              <w:rPr>
                <w:rFonts w:asciiTheme="majorBidi" w:eastAsia="Cambria,Bold" w:hAnsiTheme="majorBidi" w:cstheme="majorBidi"/>
                <w:bCs/>
                <w:sz w:val="24"/>
                <w:szCs w:val="24"/>
                <w:lang w:val="tr-TR"/>
              </w:rPr>
            </w:pPr>
            <w:r w:rsidRPr="009F4509">
              <w:rPr>
                <w:rFonts w:asciiTheme="majorBidi" w:eastAsia="Cambria,Bold" w:hAnsiTheme="majorBidi" w:cstheme="majorBidi"/>
                <w:bCs/>
                <w:sz w:val="24"/>
                <w:szCs w:val="24"/>
                <w:lang w:val="tr-TR"/>
              </w:rPr>
              <w:fldChar w:fldCharType="begin"/>
            </w:r>
            <w:r w:rsidR="00227FC7" w:rsidRPr="009F4509">
              <w:rPr>
                <w:rFonts w:asciiTheme="majorBidi" w:eastAsia="Cambria,Bold" w:hAnsiTheme="majorBidi" w:cstheme="majorBidi"/>
                <w:bCs/>
                <w:sz w:val="24"/>
                <w:szCs w:val="24"/>
                <w:lang w:val="tr-TR"/>
              </w:rPr>
              <w:instrText xml:space="preserve"> ADDIN ZOTERO_ITEM CSL_CITATION {"citationID":"a1fuk30cv9a","properties":{"formattedCitation":"[4, 5]","plainCitation":"[4, 5]","noteIndex":0},"citationItems":[{"id":10799,"uris":["http://zotero.org/groups/2189461/items/K2TT4WLM"],"itemData":{"id":10799,"type":"article-journal","abstract":"&lt;b&gt;Background: &lt;/b&gt;&lt;i&gt;Wolbachia&lt;/i&gt; is a genus of endosymbiotic a-Proteobacteria infecting a wide range of arthropods and filarial nematodes. &lt;i&gt;Wolbachia&lt;/i&gt; is able to induce reproductive abnormalities such as cytoplasmic incompatibility (CI), thelytokous parthenogenesis, feminization and male killing, thus affecting biology, ecology and evolution of its hosts. The bacterial group has prompted research regarding its potential for the control of agricultural and medical disease vectors, including &lt;i&gt;Glossina&lt;/i&gt; spp., which transmits African trypanosomes, the causative agents of sleeping sickness in humans and nagana in animals.&lt;b&gt;Results: &lt;/b&gt;In the present study, we employed a &lt;i&gt;Wolbachia&lt;/i&gt; specific &lt;i&gt;16S rRNA&lt;/i&gt; PCR assay to investigate the presence of &lt;i&gt;Wolbachia&lt;/i&gt; in six different laboratory stocks as well as in natural populations of nine different &lt;i&gt;Glossina&lt;/i&gt; species originating from 10 African countries. &lt;i&gt;Wolbachia&lt;/i&gt; was prevalent in &lt;i&gt;Glossina morsitans morsitans&lt;/i&gt;, &lt;i&gt;G. morsitans centralis&lt;/i&gt; and &lt;i&gt;G. austeni&lt;/i&gt; populations. It was also detected in &lt;i&gt;G. brevipalpis&lt;/i&gt;, and, for the first time, in &lt;i&gt;G. pallidipes&lt;/i&gt; and &lt;i&gt;G. palpalis gambiensis&lt;/i&gt;. On the other hand, &lt;i&gt;Wolbachia&lt;/i&gt; was not found in &lt;i&gt;G. p. palpalis&lt;/i&gt;, &lt;i&gt;G. fuscipes fuscipes&lt;/i&gt; and &lt;i&gt;G. tachinoides&lt;/i&gt;. &lt;i&gt;Wolbachia&lt;/i&gt; infections of different laboratory and natural populations of &lt;i&gt;Glossina&lt;/i&gt; species were characterized using &lt;i&gt;16S rRNA&lt;/i&gt;, the &lt;i&gt;wsp&lt;/i&gt; (Wolbachia Surface Protein) gene and MLST (Multi Locus Sequence Typing) gene markers. This analysis led to the detection of horizontal gene transfer events, in which &lt;i&gt;Wobachia&lt;/i&gt; genes were inserted into the tsetse flies fly nuclear genome.&lt;b&gt;Conclusions: &lt;/b&gt;&lt;i&gt;Wolbachia&lt;/i&gt; infections were detected in both laboratory and natural populations of several different &lt;i&gt;Glossina&lt;/i&gt; species. The characterization of these &lt;i&gt;Wolbachia&lt;/i&gt; strains promises to lead to a deeper insight in tsetse flies-&lt;i&gt;Wolbachia&lt;/i&gt; interactions, which is essential for the development and use of &lt;i&gt;Wolbachia&lt;/i&gt;-based biological control methods.","container-title":"BMC Micobiology","page":"S3-","title":"Detection and characterization of &lt;i&gt;Wolbachia&lt;/i&gt; infections in laboratory and natural populations of different species of tsetse flies (genus &lt;i&gt;Glossina)&lt;/i&gt;","URL":"doi:10.1186/1471-2180-12-S1-S3","volume":"12","author":[{"family":"Doudoumis","given":"V."},{"family":"Tsiamis","given":"G."},{"family":"Wamwiri","given":"F."},{"family":"Brelsfoard","given":"C."},{"family":"Alam","given":"U."},{"family":"Aksoy","given":"E."},{"family":"Dalaperas","given":"S."},{"family":"Abd-Alla","given":"Adly"},{"family":"Ouma","given":"J."},{"family":"Takac","given":"P."},{"family":"Aksoy","given":"S."},{"family":"Bourtzis","given":"K."}],"issued":{"date-parts":[["2012"]]}}},{"id":8074,"uris":["http://zotero.org/groups/2189461/items/WZU3NVY7"],"itemData":{"id":8074,"type":"article-journal","abstract":"Tsetse flies (Glossina spp.) are the cyclical vectors of Trypanosoma spp., which are unicellular parasites responsible for multiple diseases, including nagana in livestock and sleeping sickness in humans in Africa. Glossina species, including Glossina morsitans morsitans (Gmm), for which the Whole Genome Sequence (WGS) is now available, have established symbiotic associations with three endosymbionts: Wigglesworthia glossinidia, Sodalis glossinidius and Wolbachia pipientis (Wolbachia). The presence of Wolbachia in both natural and laboratory populations of Glossina species, including the presence of horizontal gene transfer (HGT) events in a laboratory colony of Gmm, has already been shown. We herein report on the draft genome sequence of the cytoplasmic Wolbachia endosymbiont (cytWol) associated with Gmm. By in silico and molecular and cytogenetic analysis, we discovered and validated the presence of multiple insertions of Wolbachia (chrWol) in the host Gmm genome. We identified at least two large insertions of chrWol, 527,507 and 484,123 bp in size, from Gmm WGS data. Southern hybridizations confirmed the presence of Wolbachia insertions in Gmm genome, and FISH revealed multiple insertions located on the two sex chromosomes (X and Y), as well as on the supernumerary B-chromosomes. We compare the chrWol insertions to the cytWol draft genome in an attempt to clarify the evolutionary history of the HGT events. We discuss our findings in light of the evolution of Wolbachia infections in the tsetse fly and their potential impacts on the control of tsetse populations and trypanosomiasis.","container-title":"PLoS Neglected Tropical Diseases","journalAbbreviation":"PLoS Negl.Trop.Dis.","page":"e2728-","title":"Presence of extensive &lt;i&gt;Wolbachia&lt;/i&gt; symbiont insertions discovered in the genome of its host &lt;i&gt;Glossina morsitans morsitans&lt;/i&gt;","URL":"DOI:10.1371/journal.pntd.0002728","volume":"8","author":[{"family":"Brelsfoard","given":"C."},{"family":"Tsiamis","given":"G."},{"family":"Falchetto","given":"M."},{"family":"Gomulski","given":"L. M."},{"family":"Telleria","given":"E."},{"family":"Alam","given":"U."},{"family":"Doudoumis","given":"V."},{"family":"Scolari","given":"F."},{"family":"Benoit","given":"J. B."},{"family":"Swain","given":"M."},{"family":"Takac","given":"P."},{"family":"Malacrida","given":"A. R."},{"family":"Bourtzis","given":"K."},{"family":"Aksoy","given":"S."}],"issued":{"date-parts":[["2014",4]]}}}],"schema":"https://github.com/citation-style-language/schema/raw/master/csl-citation.json"} </w:instrText>
            </w:r>
            <w:r w:rsidRPr="009F4509">
              <w:rPr>
                <w:rFonts w:asciiTheme="majorBidi" w:eastAsia="Cambria,Bold" w:hAnsiTheme="majorBidi" w:cstheme="majorBidi"/>
                <w:bCs/>
                <w:sz w:val="24"/>
                <w:szCs w:val="24"/>
                <w:lang w:val="tr-TR"/>
              </w:rPr>
              <w:fldChar w:fldCharType="separate"/>
            </w:r>
            <w:r w:rsidR="00227FC7" w:rsidRPr="009F4509">
              <w:rPr>
                <w:rFonts w:ascii="Times New Roman" w:hAnsi="Times New Roman" w:cs="Times New Roman"/>
                <w:sz w:val="24"/>
                <w:lang w:val="tr-TR"/>
              </w:rPr>
              <w:t>[4, 5]</w:t>
            </w:r>
            <w:r w:rsidRPr="009F4509">
              <w:rPr>
                <w:rFonts w:asciiTheme="majorBidi" w:eastAsia="Cambria,Bold" w:hAnsiTheme="majorBidi" w:cstheme="majorBidi"/>
                <w:bCs/>
                <w:sz w:val="24"/>
                <w:szCs w:val="24"/>
                <w:lang w:val="tr-TR"/>
              </w:rPr>
              <w:fldChar w:fldCharType="end"/>
            </w:r>
          </w:p>
        </w:tc>
      </w:tr>
      <w:tr w:rsidR="00600DAC" w:rsidRPr="009F4509" w14:paraId="6D0C0B37" w14:textId="77777777" w:rsidTr="00600DAC">
        <w:trPr>
          <w:trHeight w:val="359"/>
        </w:trPr>
        <w:tc>
          <w:tcPr>
            <w:tcW w:w="3970" w:type="dxa"/>
            <w:vMerge/>
            <w:vAlign w:val="center"/>
          </w:tcPr>
          <w:p w14:paraId="5BF7A7AD" w14:textId="77777777" w:rsidR="00600DAC" w:rsidRPr="009F4509" w:rsidRDefault="00600DAC" w:rsidP="00B0095B">
            <w:pPr>
              <w:rPr>
                <w:rFonts w:asciiTheme="majorBidi" w:eastAsia="Calibri" w:hAnsiTheme="majorBidi" w:cstheme="majorBidi"/>
                <w:sz w:val="24"/>
                <w:szCs w:val="24"/>
                <w:lang w:val="tr-TR"/>
              </w:rPr>
            </w:pPr>
          </w:p>
        </w:tc>
        <w:tc>
          <w:tcPr>
            <w:tcW w:w="2410" w:type="dxa"/>
          </w:tcPr>
          <w:p w14:paraId="46E88FF5" w14:textId="77777777" w:rsidR="00600DAC" w:rsidRPr="009F4509" w:rsidRDefault="00600DAC" w:rsidP="00B0095B">
            <w:pPr>
              <w:rPr>
                <w:rFonts w:asciiTheme="majorBidi" w:eastAsia="Calibri" w:hAnsiTheme="majorBidi" w:cstheme="majorBidi"/>
                <w:sz w:val="24"/>
                <w:szCs w:val="24"/>
                <w:lang w:val="tr-TR"/>
              </w:rPr>
            </w:pPr>
            <w:r w:rsidRPr="009F4509">
              <w:rPr>
                <w:rFonts w:asciiTheme="majorBidi" w:eastAsia="Calibri" w:hAnsiTheme="majorBidi" w:cstheme="majorBidi"/>
                <w:sz w:val="24"/>
                <w:szCs w:val="24"/>
                <w:lang w:val="tr-TR"/>
              </w:rPr>
              <w:t>Woltse- cyt R</w:t>
            </w:r>
          </w:p>
        </w:tc>
        <w:tc>
          <w:tcPr>
            <w:tcW w:w="4536" w:type="dxa"/>
          </w:tcPr>
          <w:p w14:paraId="62E78A5C" w14:textId="77777777" w:rsidR="00600DAC" w:rsidRPr="009F4509" w:rsidRDefault="00600DAC" w:rsidP="00B0095B">
            <w:pPr>
              <w:rPr>
                <w:rFonts w:asciiTheme="majorBidi" w:eastAsia="Calibri" w:hAnsiTheme="majorBidi" w:cstheme="majorBidi"/>
                <w:sz w:val="24"/>
                <w:szCs w:val="24"/>
                <w:lang w:val="tr-TR"/>
              </w:rPr>
            </w:pPr>
            <w:r w:rsidRPr="009F4509">
              <w:rPr>
                <w:rFonts w:asciiTheme="majorBidi" w:eastAsia="Calibri" w:hAnsiTheme="majorBidi" w:cstheme="majorBidi"/>
                <w:sz w:val="24"/>
                <w:szCs w:val="24"/>
                <w:lang w:val="tr-TR"/>
              </w:rPr>
              <w:t>GGATTAGCTTAGCCTCGC</w:t>
            </w:r>
          </w:p>
        </w:tc>
        <w:tc>
          <w:tcPr>
            <w:tcW w:w="1594" w:type="dxa"/>
            <w:vMerge/>
          </w:tcPr>
          <w:p w14:paraId="67B3DBE3" w14:textId="77777777" w:rsidR="00600DAC" w:rsidRPr="009F4509" w:rsidRDefault="00600DAC" w:rsidP="00B0095B">
            <w:pPr>
              <w:rPr>
                <w:rFonts w:asciiTheme="majorBidi" w:eastAsia="Cambria,Bold" w:hAnsiTheme="majorBidi" w:cstheme="majorBidi"/>
                <w:bCs/>
                <w:sz w:val="24"/>
                <w:szCs w:val="24"/>
                <w:lang w:val="tr-TR"/>
              </w:rPr>
            </w:pPr>
          </w:p>
        </w:tc>
        <w:tc>
          <w:tcPr>
            <w:tcW w:w="1038" w:type="dxa"/>
            <w:vMerge/>
          </w:tcPr>
          <w:p w14:paraId="7A0785F4" w14:textId="77777777" w:rsidR="00600DAC" w:rsidRPr="009F4509" w:rsidRDefault="00600DAC" w:rsidP="00B0095B">
            <w:pPr>
              <w:rPr>
                <w:rFonts w:asciiTheme="majorBidi" w:eastAsia="Cambria,Bold" w:hAnsiTheme="majorBidi" w:cstheme="majorBidi"/>
                <w:bCs/>
                <w:sz w:val="24"/>
                <w:szCs w:val="24"/>
                <w:lang w:val="tr-TR"/>
              </w:rPr>
            </w:pPr>
          </w:p>
        </w:tc>
        <w:tc>
          <w:tcPr>
            <w:tcW w:w="1134" w:type="dxa"/>
            <w:vMerge/>
          </w:tcPr>
          <w:p w14:paraId="0DAAD077" w14:textId="77777777" w:rsidR="00600DAC" w:rsidRPr="009F4509" w:rsidRDefault="00600DAC" w:rsidP="00B0095B">
            <w:pPr>
              <w:rPr>
                <w:rFonts w:asciiTheme="majorBidi" w:eastAsia="Cambria,Bold" w:hAnsiTheme="majorBidi" w:cstheme="majorBidi"/>
                <w:bCs/>
                <w:sz w:val="24"/>
                <w:szCs w:val="24"/>
                <w:lang w:val="tr-TR"/>
              </w:rPr>
            </w:pPr>
          </w:p>
        </w:tc>
      </w:tr>
      <w:tr w:rsidR="00AF3C5F" w:rsidRPr="009F4509" w14:paraId="65A286F4" w14:textId="77777777" w:rsidTr="00600DAC">
        <w:trPr>
          <w:trHeight w:val="421"/>
        </w:trPr>
        <w:tc>
          <w:tcPr>
            <w:tcW w:w="3970" w:type="dxa"/>
            <w:vMerge w:val="restart"/>
            <w:vAlign w:val="center"/>
          </w:tcPr>
          <w:p w14:paraId="3D76E8FD" w14:textId="2CE8FB5C" w:rsidR="00AF3C5F" w:rsidRPr="009F4509" w:rsidRDefault="00AF3C5F" w:rsidP="00981EF9">
            <w:pPr>
              <w:rPr>
                <w:rFonts w:asciiTheme="majorBidi" w:eastAsia="Calibri" w:hAnsiTheme="majorBidi" w:cstheme="majorBidi"/>
                <w:sz w:val="24"/>
                <w:szCs w:val="24"/>
                <w:lang w:val="tr-TR"/>
              </w:rPr>
            </w:pPr>
            <w:r w:rsidRPr="009F4509">
              <w:rPr>
                <w:rFonts w:asciiTheme="majorBidi" w:eastAsia="Calibri" w:hAnsiTheme="majorBidi" w:cstheme="majorBidi"/>
                <w:sz w:val="24"/>
                <w:szCs w:val="24"/>
                <w:lang w:val="tr-TR"/>
              </w:rPr>
              <w:t>thiC (thiamine</w:t>
            </w:r>
            <w:r w:rsidR="00981EF9" w:rsidRPr="009F4509">
              <w:rPr>
                <w:rFonts w:asciiTheme="majorBidi" w:eastAsia="Calibri" w:hAnsiTheme="majorBidi" w:cstheme="majorBidi"/>
                <w:sz w:val="24"/>
                <w:szCs w:val="24"/>
                <w:lang w:val="tr-TR"/>
              </w:rPr>
              <w:t xml:space="preserve"> </w:t>
            </w:r>
            <w:r w:rsidRPr="009F4509">
              <w:rPr>
                <w:rFonts w:asciiTheme="majorBidi" w:eastAsia="Calibri" w:hAnsiTheme="majorBidi" w:cstheme="majorBidi"/>
                <w:sz w:val="24"/>
                <w:szCs w:val="24"/>
                <w:lang w:val="tr-TR"/>
              </w:rPr>
              <w:t>biosynthesis)</w:t>
            </w:r>
          </w:p>
          <w:p w14:paraId="15D51964" w14:textId="6C88F3E8" w:rsidR="00AF3C5F" w:rsidRPr="009F4509" w:rsidRDefault="00AF3C5F" w:rsidP="00B0095B">
            <w:pPr>
              <w:rPr>
                <w:rFonts w:asciiTheme="majorBidi" w:eastAsia="Calibri" w:hAnsiTheme="majorBidi" w:cstheme="majorBidi"/>
                <w:sz w:val="24"/>
                <w:szCs w:val="24"/>
                <w:lang w:val="tr-TR"/>
              </w:rPr>
            </w:pPr>
            <w:r w:rsidRPr="009F4509">
              <w:rPr>
                <w:rFonts w:asciiTheme="majorBidi" w:eastAsia="Calibri" w:hAnsiTheme="majorBidi" w:cstheme="majorBidi"/>
                <w:sz w:val="24"/>
                <w:szCs w:val="24"/>
                <w:lang w:val="tr-TR"/>
              </w:rPr>
              <w:t>(</w:t>
            </w:r>
            <w:r w:rsidRPr="009F4509">
              <w:rPr>
                <w:rFonts w:asciiTheme="majorBidi" w:eastAsia="Calibri" w:hAnsiTheme="majorBidi" w:cstheme="majorBidi"/>
                <w:i/>
                <w:iCs/>
                <w:sz w:val="24"/>
                <w:szCs w:val="24"/>
                <w:lang w:val="tr-TR"/>
              </w:rPr>
              <w:t>Wigglesworthia</w:t>
            </w:r>
            <w:r w:rsidRPr="009F4509">
              <w:rPr>
                <w:rFonts w:asciiTheme="majorBidi" w:eastAsia="Calibri" w:hAnsiTheme="majorBidi" w:cstheme="majorBidi"/>
                <w:sz w:val="24"/>
                <w:szCs w:val="24"/>
                <w:lang w:val="tr-TR"/>
              </w:rPr>
              <w:t>)</w:t>
            </w:r>
            <w:r w:rsidR="00FD7F51" w:rsidRPr="009F4509">
              <w:rPr>
                <w:rFonts w:asciiTheme="majorBidi" w:eastAsia="Calibri" w:hAnsiTheme="majorBidi" w:cstheme="majorBidi"/>
                <w:sz w:val="24"/>
                <w:szCs w:val="24"/>
                <w:vertAlign w:val="superscript"/>
                <w:lang w:val="tr-TR"/>
              </w:rPr>
              <w:t>*</w:t>
            </w:r>
          </w:p>
        </w:tc>
        <w:tc>
          <w:tcPr>
            <w:tcW w:w="2410" w:type="dxa"/>
          </w:tcPr>
          <w:p w14:paraId="2B3BBEE3" w14:textId="77777777" w:rsidR="00AF3C5F" w:rsidRPr="009F4509" w:rsidRDefault="00AF3C5F" w:rsidP="00B0095B">
            <w:pPr>
              <w:rPr>
                <w:rFonts w:asciiTheme="majorBidi" w:eastAsia="Calibri" w:hAnsiTheme="majorBidi" w:cstheme="majorBidi"/>
                <w:sz w:val="24"/>
                <w:szCs w:val="24"/>
                <w:lang w:val="tr-TR"/>
              </w:rPr>
            </w:pPr>
            <w:r w:rsidRPr="009F4509">
              <w:rPr>
                <w:rFonts w:asciiTheme="majorBidi" w:eastAsia="Calibri" w:hAnsiTheme="majorBidi" w:cstheme="majorBidi"/>
                <w:sz w:val="24"/>
                <w:szCs w:val="24"/>
                <w:lang w:val="tr-TR"/>
              </w:rPr>
              <w:t>WiggqPCRthiCF</w:t>
            </w:r>
          </w:p>
        </w:tc>
        <w:tc>
          <w:tcPr>
            <w:tcW w:w="4536" w:type="dxa"/>
          </w:tcPr>
          <w:p w14:paraId="2E16CEBA" w14:textId="77777777" w:rsidR="00AF3C5F" w:rsidRPr="009F4509" w:rsidRDefault="00AF3C5F" w:rsidP="00B0095B">
            <w:pPr>
              <w:rPr>
                <w:rFonts w:asciiTheme="majorBidi" w:eastAsia="Calibri" w:hAnsiTheme="majorBidi" w:cstheme="majorBidi"/>
                <w:sz w:val="24"/>
                <w:szCs w:val="24"/>
                <w:lang w:val="tr-TR"/>
              </w:rPr>
            </w:pPr>
            <w:r w:rsidRPr="009F4509">
              <w:rPr>
                <w:rFonts w:asciiTheme="majorBidi" w:eastAsia="Calibri" w:hAnsiTheme="majorBidi" w:cstheme="majorBidi"/>
                <w:sz w:val="24"/>
                <w:szCs w:val="24"/>
                <w:lang w:val="tr-TR"/>
              </w:rPr>
              <w:t xml:space="preserve">GACATCAAATCGCGTTACTGG </w:t>
            </w:r>
          </w:p>
        </w:tc>
        <w:tc>
          <w:tcPr>
            <w:tcW w:w="1594" w:type="dxa"/>
            <w:vMerge w:val="restart"/>
          </w:tcPr>
          <w:p w14:paraId="3C057B41" w14:textId="77777777" w:rsidR="00AF3C5F" w:rsidRPr="009F4509" w:rsidRDefault="00AF3C5F" w:rsidP="00B0095B">
            <w:pPr>
              <w:rPr>
                <w:rFonts w:asciiTheme="majorBidi" w:eastAsia="Cambria,Bold" w:hAnsiTheme="majorBidi" w:cstheme="majorBidi"/>
                <w:bCs/>
                <w:sz w:val="24"/>
                <w:szCs w:val="24"/>
                <w:lang w:val="tr-TR"/>
              </w:rPr>
            </w:pPr>
          </w:p>
          <w:p w14:paraId="3956439B" w14:textId="77777777" w:rsidR="00AF3C5F" w:rsidRPr="009F4509" w:rsidRDefault="00AF3C5F" w:rsidP="00B0095B">
            <w:pPr>
              <w:rPr>
                <w:rFonts w:asciiTheme="majorBidi" w:eastAsia="Cambria,Bold" w:hAnsiTheme="majorBidi" w:cstheme="majorBidi"/>
                <w:bCs/>
                <w:sz w:val="24"/>
                <w:szCs w:val="24"/>
                <w:lang w:val="tr-TR"/>
              </w:rPr>
            </w:pPr>
            <w:r w:rsidRPr="009F4509">
              <w:rPr>
                <w:rFonts w:asciiTheme="majorBidi" w:eastAsia="Cambria,Bold" w:hAnsiTheme="majorBidi" w:cstheme="majorBidi"/>
                <w:bCs/>
                <w:sz w:val="24"/>
                <w:szCs w:val="24"/>
                <w:lang w:val="tr-TR"/>
              </w:rPr>
              <w:t>60</w:t>
            </w:r>
          </w:p>
        </w:tc>
        <w:tc>
          <w:tcPr>
            <w:tcW w:w="1038" w:type="dxa"/>
            <w:vMerge w:val="restart"/>
          </w:tcPr>
          <w:p w14:paraId="3D6C66BA" w14:textId="77777777" w:rsidR="00AF3C5F" w:rsidRPr="009F4509" w:rsidRDefault="00AF3C5F" w:rsidP="00B0095B">
            <w:pPr>
              <w:rPr>
                <w:rFonts w:asciiTheme="majorBidi" w:eastAsia="Cambria,Bold" w:hAnsiTheme="majorBidi" w:cstheme="majorBidi"/>
                <w:bCs/>
                <w:sz w:val="24"/>
                <w:szCs w:val="24"/>
                <w:lang w:val="tr-TR"/>
              </w:rPr>
            </w:pPr>
          </w:p>
          <w:p w14:paraId="02ADCA1C" w14:textId="77777777" w:rsidR="00AF3C5F" w:rsidRPr="009F4509" w:rsidRDefault="00AF3C5F" w:rsidP="00B0095B">
            <w:pPr>
              <w:rPr>
                <w:rFonts w:asciiTheme="majorBidi" w:eastAsia="Cambria,Bold" w:hAnsiTheme="majorBidi" w:cstheme="majorBidi"/>
                <w:bCs/>
                <w:sz w:val="24"/>
                <w:szCs w:val="24"/>
                <w:lang w:val="tr-TR"/>
              </w:rPr>
            </w:pPr>
            <w:r w:rsidRPr="009F4509">
              <w:rPr>
                <w:rFonts w:asciiTheme="majorBidi" w:eastAsia="Cambria,Bold" w:hAnsiTheme="majorBidi" w:cstheme="majorBidi"/>
                <w:bCs/>
                <w:sz w:val="24"/>
                <w:szCs w:val="24"/>
                <w:lang w:val="tr-TR"/>
              </w:rPr>
              <w:t>645</w:t>
            </w:r>
          </w:p>
        </w:tc>
        <w:tc>
          <w:tcPr>
            <w:tcW w:w="1134" w:type="dxa"/>
            <w:vMerge w:val="restart"/>
          </w:tcPr>
          <w:p w14:paraId="12BC8762" w14:textId="2D910CE2" w:rsidR="00AF3C5F" w:rsidRPr="009F4509" w:rsidRDefault="00F830EC" w:rsidP="00227FC7">
            <w:pPr>
              <w:rPr>
                <w:rFonts w:asciiTheme="majorBidi" w:eastAsia="Cambria,Bold" w:hAnsiTheme="majorBidi" w:cstheme="majorBidi"/>
                <w:bCs/>
                <w:sz w:val="24"/>
                <w:szCs w:val="24"/>
                <w:lang w:val="tr-TR"/>
              </w:rPr>
            </w:pPr>
            <w:r w:rsidRPr="009F4509">
              <w:rPr>
                <w:rFonts w:asciiTheme="majorBidi" w:eastAsia="Cambria,Bold" w:hAnsiTheme="majorBidi" w:cstheme="majorBidi"/>
                <w:bCs/>
                <w:sz w:val="24"/>
                <w:szCs w:val="24"/>
                <w:lang w:val="tr-TR"/>
              </w:rPr>
              <w:fldChar w:fldCharType="begin"/>
            </w:r>
            <w:r w:rsidR="00227FC7" w:rsidRPr="009F4509">
              <w:rPr>
                <w:rFonts w:asciiTheme="majorBidi" w:eastAsia="Cambria,Bold" w:hAnsiTheme="majorBidi" w:cstheme="majorBidi"/>
                <w:bCs/>
                <w:sz w:val="24"/>
                <w:szCs w:val="24"/>
                <w:lang w:val="tr-TR"/>
              </w:rPr>
              <w:instrText xml:space="preserve"> ADDIN ZOTERO_ITEM CSL_CITATION {"citationID":"a21rdld5l20","properties":{"formattedCitation":"[6]","plainCitation":"[6]","noteIndex":0},"citationItems":[{"id":7933,"uris":["http://zotero.org/groups/2189461/items/N6H9FVE4"],"itemData":{"id":7933,"type":"article-journal","abstract":"The vertically transmitted endosymbionts (Sodalis glossinidius and Wigglesworthia glossinidia) of the tsetse fly (Diptera: Glossinidae) are known to supplement dietary deficiencies and modulate the reproductive fitness and the defense system of the fly. Some tsetse fly species are also infected with the bacterium, Wolbachia and with the Glossina hytrosavirus (GpSGHV).Laboratory-bred G. pallidipes exhibit chronic asymptomatic and acute symptomatic GpSGHV infection, with the former being the most common in these colonies. However, under as yet undefined conditions, the asymptomatic state can convert to the symptomatic state, leading to detectable salivary gland hypertrophy (SGH+) syndrome. In this study, we investigated the interplay between the bacterial symbiome and GpSGHV during development of G. pallidipes by knocking down the symbionts with antibiotic. Intrahaemocoelic injection of GpSGHV led to high virus titre (109 virus copies), but was not accompanied by either the onset of detectable SGH+, or release of detectable virus particles into the blood meals during feeding events. When the F1 generations of GpSGHV-challenged mothers were dissected within 24 h post-eclosion, SGH+ was observed to increase from 4.5% in the first larviposition cycle to .95% in the fourth cycle. Despite being sterile, these F1 SGH+ progeny mated readily. Removal of the tsetse symbiome, however, suppressed transgenerational transfer of the virus via milk secretions and blocked the ability of GpSGHV to infect salivary glands of the F1 progeny. Whereas GpSGHV infects and replicates in salivary glands of developing pupa, the virus is unable to induce SGH+ within fully differentiated adult salivary glands. The F1 SGH+ adults are responsible for the GpSGHV-induced colony collapse in tsetse factories. Our data suggest that GpSGHV has co-evolved with the tsetse symbiome and that the symbionts play key roles in the virus transmission from mother to progeny.","container-title":"PLoS One","page":"e61150-","title":"Transgenerational transmission of the &lt;i&gt;Glossina pallidipes&lt;/i&gt; hytrosavirus depends on the presence of a functional symbiome","URL":"http://dx.doi.org/10.1371/journal.pone.0061150","volume":"8","author":[{"family":"Boucias","given":"D. G."},{"family":"Kariithi","given":"H. M."},{"family":"Bourtzis","given":"K."},{"family":"Schneider","given":"D. I."},{"family":"Kelley","given":"K."},{"family":"Miller","given":"W. J."},{"family":"Parker","given":"A. G."},{"family":"Abd-Alla","given":"A. M. M."}],"issued":{"date-parts":[["2013"]]}}}],"schema":"https://github.com/citation-style-language/schema/raw/master/csl-citation.json"} </w:instrText>
            </w:r>
            <w:r w:rsidRPr="009F4509">
              <w:rPr>
                <w:rFonts w:asciiTheme="majorBidi" w:eastAsia="Cambria,Bold" w:hAnsiTheme="majorBidi" w:cstheme="majorBidi"/>
                <w:bCs/>
                <w:sz w:val="24"/>
                <w:szCs w:val="24"/>
                <w:lang w:val="tr-TR"/>
              </w:rPr>
              <w:fldChar w:fldCharType="separate"/>
            </w:r>
            <w:r w:rsidR="00227FC7" w:rsidRPr="009F4509">
              <w:rPr>
                <w:rFonts w:ascii="Times New Roman" w:hAnsi="Times New Roman" w:cs="Times New Roman"/>
                <w:sz w:val="24"/>
              </w:rPr>
              <w:t>[6]</w:t>
            </w:r>
            <w:r w:rsidRPr="009F4509">
              <w:rPr>
                <w:rFonts w:asciiTheme="majorBidi" w:eastAsia="Cambria,Bold" w:hAnsiTheme="majorBidi" w:cstheme="majorBidi"/>
                <w:bCs/>
                <w:sz w:val="24"/>
                <w:szCs w:val="24"/>
                <w:lang w:val="tr-TR"/>
              </w:rPr>
              <w:fldChar w:fldCharType="end"/>
            </w:r>
          </w:p>
        </w:tc>
      </w:tr>
      <w:tr w:rsidR="00AF3C5F" w:rsidRPr="009F4509" w14:paraId="668FA384" w14:textId="77777777" w:rsidTr="00600DAC">
        <w:tc>
          <w:tcPr>
            <w:tcW w:w="3970" w:type="dxa"/>
            <w:vMerge/>
            <w:vAlign w:val="center"/>
          </w:tcPr>
          <w:p w14:paraId="27201C01" w14:textId="77777777" w:rsidR="00AF3C5F" w:rsidRPr="009F4509" w:rsidRDefault="00AF3C5F" w:rsidP="00B0095B">
            <w:pPr>
              <w:rPr>
                <w:rFonts w:asciiTheme="majorBidi" w:eastAsia="Calibri" w:hAnsiTheme="majorBidi" w:cstheme="majorBidi"/>
                <w:sz w:val="24"/>
                <w:szCs w:val="24"/>
                <w:lang w:val="tr-TR"/>
              </w:rPr>
            </w:pPr>
          </w:p>
        </w:tc>
        <w:tc>
          <w:tcPr>
            <w:tcW w:w="2410" w:type="dxa"/>
          </w:tcPr>
          <w:p w14:paraId="15DF1248" w14:textId="77777777" w:rsidR="00AF3C5F" w:rsidRPr="009F4509" w:rsidRDefault="00AF3C5F" w:rsidP="00B0095B">
            <w:pPr>
              <w:rPr>
                <w:rFonts w:asciiTheme="majorBidi" w:eastAsia="Calibri" w:hAnsiTheme="majorBidi" w:cstheme="majorBidi"/>
                <w:sz w:val="24"/>
                <w:szCs w:val="24"/>
                <w:lang w:val="tr-TR"/>
              </w:rPr>
            </w:pPr>
            <w:r w:rsidRPr="009F4509">
              <w:rPr>
                <w:rFonts w:asciiTheme="majorBidi" w:eastAsia="Calibri" w:hAnsiTheme="majorBidi" w:cstheme="majorBidi"/>
                <w:sz w:val="24"/>
                <w:szCs w:val="24"/>
                <w:lang w:val="tr-TR"/>
              </w:rPr>
              <w:t>WiggqPCRthiCR</w:t>
            </w:r>
          </w:p>
        </w:tc>
        <w:tc>
          <w:tcPr>
            <w:tcW w:w="4536" w:type="dxa"/>
          </w:tcPr>
          <w:p w14:paraId="29CD0550" w14:textId="77777777" w:rsidR="00AF3C5F" w:rsidRPr="009F4509" w:rsidRDefault="00AF3C5F" w:rsidP="00B0095B">
            <w:pPr>
              <w:rPr>
                <w:rFonts w:asciiTheme="majorBidi" w:eastAsia="Calibri" w:hAnsiTheme="majorBidi" w:cstheme="majorBidi"/>
                <w:sz w:val="24"/>
                <w:szCs w:val="24"/>
                <w:lang w:val="tr-TR"/>
              </w:rPr>
            </w:pPr>
            <w:r w:rsidRPr="009F4509">
              <w:rPr>
                <w:rFonts w:asciiTheme="majorBidi" w:eastAsia="Calibri" w:hAnsiTheme="majorBidi" w:cstheme="majorBidi"/>
                <w:sz w:val="24"/>
                <w:szCs w:val="24"/>
                <w:lang w:val="tr-TR"/>
              </w:rPr>
              <w:t>GACTTGTACGTGATATTTCCAAGC'</w:t>
            </w:r>
          </w:p>
        </w:tc>
        <w:tc>
          <w:tcPr>
            <w:tcW w:w="1594" w:type="dxa"/>
            <w:vMerge/>
          </w:tcPr>
          <w:p w14:paraId="39518789" w14:textId="77777777" w:rsidR="00AF3C5F" w:rsidRPr="009F4509" w:rsidRDefault="00AF3C5F" w:rsidP="00B0095B">
            <w:pPr>
              <w:rPr>
                <w:rFonts w:asciiTheme="majorBidi" w:eastAsia="Cambria,Bold" w:hAnsiTheme="majorBidi" w:cstheme="majorBidi"/>
                <w:bCs/>
                <w:sz w:val="24"/>
                <w:szCs w:val="24"/>
                <w:lang w:val="tr-TR"/>
              </w:rPr>
            </w:pPr>
          </w:p>
        </w:tc>
        <w:tc>
          <w:tcPr>
            <w:tcW w:w="1038" w:type="dxa"/>
            <w:vMerge/>
          </w:tcPr>
          <w:p w14:paraId="07C95276" w14:textId="77777777" w:rsidR="00AF3C5F" w:rsidRPr="009F4509" w:rsidRDefault="00AF3C5F" w:rsidP="00B0095B">
            <w:pPr>
              <w:rPr>
                <w:rFonts w:asciiTheme="majorBidi" w:eastAsia="Cambria,Bold" w:hAnsiTheme="majorBidi" w:cstheme="majorBidi"/>
                <w:bCs/>
                <w:sz w:val="24"/>
                <w:szCs w:val="24"/>
                <w:lang w:val="tr-TR"/>
              </w:rPr>
            </w:pPr>
          </w:p>
        </w:tc>
        <w:tc>
          <w:tcPr>
            <w:tcW w:w="1134" w:type="dxa"/>
            <w:vMerge/>
          </w:tcPr>
          <w:p w14:paraId="516D3B7A" w14:textId="77777777" w:rsidR="00AF3C5F" w:rsidRPr="009F4509" w:rsidRDefault="00AF3C5F" w:rsidP="00B0095B">
            <w:pPr>
              <w:rPr>
                <w:rFonts w:asciiTheme="majorBidi" w:eastAsia="Cambria,Bold" w:hAnsiTheme="majorBidi" w:cstheme="majorBidi"/>
                <w:bCs/>
                <w:sz w:val="24"/>
                <w:szCs w:val="24"/>
                <w:lang w:val="tr-TR"/>
              </w:rPr>
            </w:pPr>
          </w:p>
        </w:tc>
      </w:tr>
      <w:tr w:rsidR="00AF3C5F" w:rsidRPr="009F4509" w14:paraId="56AC8114" w14:textId="77777777" w:rsidTr="00600DAC">
        <w:tc>
          <w:tcPr>
            <w:tcW w:w="3970" w:type="dxa"/>
            <w:vMerge w:val="restart"/>
            <w:vAlign w:val="center"/>
          </w:tcPr>
          <w:p w14:paraId="2F80E3E2" w14:textId="5D01FC6C" w:rsidR="00AF3C5F" w:rsidRPr="009F4509" w:rsidRDefault="00AF3C5F" w:rsidP="00B0095B">
            <w:pPr>
              <w:rPr>
                <w:rFonts w:asciiTheme="majorBidi" w:eastAsia="Calibri" w:hAnsiTheme="majorBidi" w:cstheme="majorBidi"/>
                <w:sz w:val="24"/>
                <w:szCs w:val="24"/>
                <w:lang w:val="tr-TR"/>
              </w:rPr>
            </w:pPr>
            <w:r w:rsidRPr="009F4509">
              <w:rPr>
                <w:rFonts w:asciiTheme="majorBidi" w:eastAsia="Calibri" w:hAnsiTheme="majorBidi" w:cstheme="majorBidi"/>
                <w:sz w:val="24"/>
                <w:szCs w:val="24"/>
                <w:lang w:val="tr-TR"/>
              </w:rPr>
              <w:t>odv-e66 (GpSGHV ORF5)</w:t>
            </w:r>
            <w:r w:rsidR="00FD7F51" w:rsidRPr="009F4509">
              <w:rPr>
                <w:rFonts w:asciiTheme="majorBidi" w:eastAsia="Calibri" w:hAnsiTheme="majorBidi" w:cstheme="majorBidi"/>
                <w:sz w:val="24"/>
                <w:szCs w:val="24"/>
                <w:vertAlign w:val="superscript"/>
                <w:lang w:val="en-GB"/>
              </w:rPr>
              <w:t>**</w:t>
            </w:r>
          </w:p>
        </w:tc>
        <w:tc>
          <w:tcPr>
            <w:tcW w:w="2410" w:type="dxa"/>
          </w:tcPr>
          <w:p w14:paraId="7EB32246" w14:textId="77777777" w:rsidR="00AF3C5F" w:rsidRPr="009F4509" w:rsidRDefault="00AF3C5F" w:rsidP="00B0095B">
            <w:pPr>
              <w:rPr>
                <w:rFonts w:asciiTheme="majorBidi" w:eastAsia="Calibri" w:hAnsiTheme="majorBidi" w:cstheme="majorBidi"/>
                <w:sz w:val="24"/>
                <w:szCs w:val="24"/>
                <w:lang w:val="tr-TR"/>
              </w:rPr>
            </w:pPr>
            <w:r w:rsidRPr="009F4509">
              <w:rPr>
                <w:rFonts w:asciiTheme="majorBidi" w:eastAsia="Calibri" w:hAnsiTheme="majorBidi" w:cstheme="majorBidi"/>
                <w:sz w:val="24"/>
                <w:szCs w:val="24"/>
                <w:lang w:val="tr-TR"/>
              </w:rPr>
              <w:t>qPCRFwda</w:t>
            </w:r>
          </w:p>
        </w:tc>
        <w:tc>
          <w:tcPr>
            <w:tcW w:w="4536" w:type="dxa"/>
          </w:tcPr>
          <w:p w14:paraId="3936DB14" w14:textId="77777777" w:rsidR="00AF3C5F" w:rsidRPr="009F4509" w:rsidRDefault="00AF3C5F" w:rsidP="00B0095B">
            <w:pPr>
              <w:rPr>
                <w:rFonts w:asciiTheme="majorBidi" w:eastAsia="Calibri" w:hAnsiTheme="majorBidi" w:cstheme="majorBidi"/>
                <w:sz w:val="24"/>
                <w:szCs w:val="24"/>
                <w:lang w:val="tr-TR"/>
              </w:rPr>
            </w:pPr>
            <w:r w:rsidRPr="009F4509">
              <w:rPr>
                <w:rFonts w:asciiTheme="majorBidi" w:eastAsia="Calibri" w:hAnsiTheme="majorBidi" w:cstheme="majorBidi"/>
                <w:sz w:val="24"/>
                <w:szCs w:val="24"/>
                <w:lang w:val="tr-TR"/>
              </w:rPr>
              <w:t xml:space="preserve">CAAATGATCCGTCGTGGTAGAA </w:t>
            </w:r>
          </w:p>
        </w:tc>
        <w:tc>
          <w:tcPr>
            <w:tcW w:w="1594" w:type="dxa"/>
            <w:vMerge w:val="restart"/>
          </w:tcPr>
          <w:p w14:paraId="087F6DA7" w14:textId="77777777" w:rsidR="00AF3C5F" w:rsidRPr="009F4509" w:rsidRDefault="00AF3C5F" w:rsidP="00B0095B">
            <w:pPr>
              <w:rPr>
                <w:rFonts w:asciiTheme="majorBidi" w:eastAsia="Cambria,Bold" w:hAnsiTheme="majorBidi" w:cstheme="majorBidi"/>
                <w:bCs/>
                <w:sz w:val="24"/>
                <w:szCs w:val="24"/>
                <w:lang w:val="tr-TR"/>
              </w:rPr>
            </w:pPr>
          </w:p>
          <w:p w14:paraId="1B9E5BEA" w14:textId="77777777" w:rsidR="00AF3C5F" w:rsidRPr="009F4509" w:rsidRDefault="00AF3C5F" w:rsidP="00B0095B">
            <w:pPr>
              <w:rPr>
                <w:rFonts w:asciiTheme="majorBidi" w:eastAsia="Cambria,Bold" w:hAnsiTheme="majorBidi" w:cstheme="majorBidi"/>
                <w:bCs/>
                <w:sz w:val="24"/>
                <w:szCs w:val="24"/>
                <w:lang w:val="tr-TR"/>
              </w:rPr>
            </w:pPr>
            <w:r w:rsidRPr="009F4509">
              <w:rPr>
                <w:rFonts w:asciiTheme="majorBidi" w:eastAsia="Cambria,Bold" w:hAnsiTheme="majorBidi" w:cstheme="majorBidi"/>
                <w:bCs/>
                <w:sz w:val="24"/>
                <w:szCs w:val="24"/>
                <w:lang w:val="tr-TR"/>
              </w:rPr>
              <w:t>60</w:t>
            </w:r>
          </w:p>
        </w:tc>
        <w:tc>
          <w:tcPr>
            <w:tcW w:w="1038" w:type="dxa"/>
            <w:vMerge w:val="restart"/>
          </w:tcPr>
          <w:p w14:paraId="2538D4FC" w14:textId="77777777" w:rsidR="00AF3C5F" w:rsidRPr="009F4509" w:rsidRDefault="00AF3C5F" w:rsidP="00B0095B">
            <w:pPr>
              <w:rPr>
                <w:rFonts w:asciiTheme="majorBidi" w:eastAsia="Cambria,Bold" w:hAnsiTheme="majorBidi" w:cstheme="majorBidi"/>
                <w:bCs/>
                <w:sz w:val="24"/>
                <w:szCs w:val="24"/>
                <w:lang w:val="tr-TR"/>
              </w:rPr>
            </w:pPr>
          </w:p>
          <w:p w14:paraId="104F8B23" w14:textId="77777777" w:rsidR="00AF3C5F" w:rsidRPr="009F4509" w:rsidRDefault="00AF3C5F" w:rsidP="00B0095B">
            <w:pPr>
              <w:rPr>
                <w:rFonts w:asciiTheme="majorBidi" w:eastAsia="Cambria,Bold" w:hAnsiTheme="majorBidi" w:cstheme="majorBidi"/>
                <w:bCs/>
                <w:sz w:val="24"/>
                <w:szCs w:val="24"/>
                <w:lang w:val="tr-TR"/>
              </w:rPr>
            </w:pPr>
            <w:r w:rsidRPr="009F4509">
              <w:rPr>
                <w:rFonts w:asciiTheme="majorBidi" w:eastAsia="Cambria,Bold" w:hAnsiTheme="majorBidi" w:cstheme="majorBidi"/>
                <w:bCs/>
                <w:sz w:val="24"/>
                <w:szCs w:val="24"/>
                <w:lang w:val="tr-TR"/>
              </w:rPr>
              <w:t>51</w:t>
            </w:r>
          </w:p>
        </w:tc>
        <w:tc>
          <w:tcPr>
            <w:tcW w:w="1134" w:type="dxa"/>
            <w:vMerge w:val="restart"/>
          </w:tcPr>
          <w:p w14:paraId="56996B0C" w14:textId="5748DF8E" w:rsidR="00AF3C5F" w:rsidRPr="009F4509" w:rsidRDefault="00F37E3E" w:rsidP="00227FC7">
            <w:pPr>
              <w:rPr>
                <w:rFonts w:asciiTheme="majorBidi" w:eastAsia="Cambria,Bold" w:hAnsiTheme="majorBidi" w:cstheme="majorBidi"/>
                <w:bCs/>
                <w:sz w:val="24"/>
                <w:szCs w:val="24"/>
                <w:lang w:val="tr-TR"/>
              </w:rPr>
            </w:pPr>
            <w:r w:rsidRPr="009F4509">
              <w:rPr>
                <w:rFonts w:asciiTheme="majorBidi" w:eastAsia="Cambria,Bold" w:hAnsiTheme="majorBidi" w:cstheme="majorBidi"/>
                <w:bCs/>
                <w:sz w:val="24"/>
                <w:szCs w:val="24"/>
                <w:lang w:val="tr-TR"/>
              </w:rPr>
              <w:fldChar w:fldCharType="begin"/>
            </w:r>
            <w:r w:rsidR="00227FC7" w:rsidRPr="009F4509">
              <w:rPr>
                <w:rFonts w:asciiTheme="majorBidi" w:eastAsia="Cambria,Bold" w:hAnsiTheme="majorBidi" w:cstheme="majorBidi"/>
                <w:bCs/>
                <w:sz w:val="24"/>
                <w:szCs w:val="24"/>
                <w:lang w:val="tr-TR"/>
              </w:rPr>
              <w:instrText xml:space="preserve"> ADDIN ZOTERO_ITEM CSL_CITATION {"citationID":"aqmbinldl3","properties":{"formattedCitation":"[7, 8]","plainCitation":"[7, 8]","noteIndex":0},"citationItems":[{"id":5957,"uris":["http://zotero.org/groups/2189461/items/R7XDTCWY"],"itemData":{"id":5957,"type":"article-journal","abstract":"Many species of tsetse flies can be infected by a virus that causes salivary gland hypertrophy (SGH) and virus isolated from &lt;i&gt;Glossina pallidipes &lt;/i&gt;(GpSGHV) has recently been sequenced. Flies having SGH have a reduced fecundity and fertility. To better understand the impact of this virus in a laboratory colony of &lt;i&gt;G. pallidipes&lt;/i&gt;, where themajority of flies are infected but asymptomatic, and to followthe development of SGH in symptomatic flies in relation to virus copy number, a quantitative PCR (qPCR) method was developed. The qPCR analyses revealed that in asymptomatic flies virus copy number averaged 1.68E+5, 2.05E+5 and 1.07E+7 log10 inDNA froman excised leg, salivary glands and a whole fly, respectively. In symptomatic flies the virus copy number in the same organs averaged 1.34E+7, 1.42E+10 and 1.5E+9, respectively. Despite these statistically significant differences (&lt;i&gt;p&lt;/i&gt;0.0001) in virus copy number between asymptomatic and symptomatic flies, there was no correlation between age and virus copy number for either sets in adult flies. A clear correlation between virus copy number in pupae and their mothers was observed. Reversetranscription quantitative PCR (RT-qPCR) of the viral messenger RNA encoding ODV-E66, an envelope protein, revealed a clear correlation between virus copy number and the level of gene expression with values of 2.77 log10 in asymptomatic males and 6.10 log10 in symptomatic males. Taken together these results confirm the close relationship between virus copy number and SGH syndrome. They demonstrate the vertical transmission of GpSGHV from mother to progeny, and suggest that the development of SGH may be correlated to the virus copy number acquired by the larva during its intra-uterine development.","container-title":"Virus Research","ISSN":"0168-1702","journalAbbreviation":"Virus Res.","page":"48-53","title":"Quantitative PCR analysis of the salivary gland hypertrophy virus (GpSGHV) in a laboratory colony of&lt;i&gt; Glossina pallidipes&lt;/i&gt;","URL":"http://dx.doi.org/10.1016/j.virusres.2008.10.006","volume":"139","author":[{"family":"Abd-Alla","given":"A. M. M."},{"family":"Cousserans","given":"F."},{"family":"Parker","given":"A."},{"family":"Bergoin","given":"M."},{"family":"Chiraz","given":"J."},{"family":"Robinson","given":"A."}],"issued":{"date-parts":[["2009"]]}}},{"id":5952,"uris":["http://zotero.org/groups/2189461/items/JH5QUX6W"],"itemData":{"id":5952,"type":"article-journal","abstract":"Hytrosaviridae is a proposed virus family encompassing viruses that cause salivary gland hypertrophy (SGH) syndrome in infected insects and reduce the fertility in their dipteran insect hosts. They contain a large, double stranded DNA genome of 120-190 kbp. To date, these viruses have been detected only in adult Diptera. These include hytrosaviruses detected in various tsetse fly species (Glossina spp), the narcissus bulb fly Merodon equestris and the house fly Musca domestica. The limited number of hytrosaviruses reported to date may be a reflection of the frequent absence of external symptoms in infected adult flies and the fact that the virus does not cause rapid mortality. Based on the complete genome sequence of Glossinia pallidipes (GpSGHV) and Musca domestica (MdSGHV) salivary gland hypertrophy viruses, a PCR based methodology was developed to detect the viruses in these species. To be able to detect hytrosaviruses in other Diptera, five degenerate primer pairs were designed and tested on GpSGHV and MdSGHV DNA using gradient PCR with annealing temperatures from 37 to 61 degrees C. Two pairs of primers were selected from p74, two pairs from PIF-1 and one pair from ODV-e66 homologous proteins. Four primer pairs generated a virus specific PCR product on both MdSGHV and GpSGHV at all tested annealing temperatures, while the ODV-e66 based primers did not generate a virus specific product with annealing temperatures higher that 47 degrees C. No non-specific PCR product was found when using genomic DNA of infected flies as template DNA. These results offer new sets of primers that could be used to detect hytrosaviruses in other insects","container-title":"J Virol Methods","ISSN":"0166-0934","page":"280-283","title":"Universal primers for rapid detection of hytrosaviruses","URL":"http://dx.doi.org/10.1016/j.jviromet.2010.09.025","volume":"171","author":[{"family":"Abd-Alla","given":"A. M. M."},{"family":"Salem","given":"T. Z."},{"family":"Parker","given":"A. G."},{"family":"Wang","given":"Y."},{"family":"Jehle","given":"J. A."},{"family":"Vreysen","given":"M. J. B."},{"family":"Boucias","given":"D."}],"issued":{"date-parts":[["2011"]]}}}],"schema":"https://github.com/citation-style-language/schema/raw/master/csl-citation.json"} </w:instrText>
            </w:r>
            <w:r w:rsidRPr="009F4509">
              <w:rPr>
                <w:rFonts w:asciiTheme="majorBidi" w:eastAsia="Cambria,Bold" w:hAnsiTheme="majorBidi" w:cstheme="majorBidi"/>
                <w:bCs/>
                <w:sz w:val="24"/>
                <w:szCs w:val="24"/>
                <w:lang w:val="tr-TR"/>
              </w:rPr>
              <w:fldChar w:fldCharType="separate"/>
            </w:r>
            <w:r w:rsidR="00227FC7" w:rsidRPr="009F4509">
              <w:rPr>
                <w:rFonts w:ascii="Times New Roman" w:hAnsi="Times New Roman" w:cs="Times New Roman"/>
                <w:sz w:val="24"/>
                <w:lang w:val="tr-TR"/>
              </w:rPr>
              <w:t>[7, 8]</w:t>
            </w:r>
            <w:r w:rsidRPr="009F4509">
              <w:rPr>
                <w:rFonts w:asciiTheme="majorBidi" w:eastAsia="Cambria,Bold" w:hAnsiTheme="majorBidi" w:cstheme="majorBidi"/>
                <w:bCs/>
                <w:sz w:val="24"/>
                <w:szCs w:val="24"/>
                <w:lang w:val="tr-TR"/>
              </w:rPr>
              <w:fldChar w:fldCharType="end"/>
            </w:r>
            <w:r w:rsidR="00AF3C5F" w:rsidRPr="009F4509">
              <w:rPr>
                <w:rFonts w:asciiTheme="majorBidi" w:eastAsia="Cambria,Bold" w:hAnsiTheme="majorBidi" w:cstheme="majorBidi"/>
                <w:bCs/>
                <w:sz w:val="24"/>
                <w:szCs w:val="24"/>
                <w:lang w:val="tr-TR"/>
              </w:rPr>
              <w:fldChar w:fldCharType="begin">
                <w:fldData xml:space="preserve">PFJlZm1hbj48Q2l0ZT48QXV0aG9yPkFiZC1BbGxhPC9BdXRob3I+PFllYXI+MjAwOTwvWWVhcj48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</w:fldData>
              </w:fldChar>
            </w:r>
            <w:r w:rsidR="00AF3C5F" w:rsidRPr="009F4509">
              <w:rPr>
                <w:rFonts w:asciiTheme="majorBidi" w:eastAsia="Cambria,Bold" w:hAnsiTheme="majorBidi" w:cstheme="majorBidi"/>
                <w:bCs/>
                <w:sz w:val="24"/>
                <w:szCs w:val="24"/>
                <w:lang w:val="tr-TR"/>
              </w:rPr>
              <w:instrText xml:space="preserve"> ADDIN REFMGR.CITE </w:instrText>
            </w:r>
            <w:r w:rsidR="00AF3C5F" w:rsidRPr="009F4509">
              <w:rPr>
                <w:rFonts w:asciiTheme="majorBidi" w:eastAsia="Cambria,Bold" w:hAnsiTheme="majorBidi" w:cstheme="majorBidi"/>
                <w:bCs/>
                <w:sz w:val="24"/>
                <w:szCs w:val="24"/>
                <w:lang w:val="tr-TR"/>
              </w:rPr>
              <w:fldChar w:fldCharType="begin">
                <w:fldData xml:space="preserve">PFJlZm1hbj48Q2l0ZT48QXV0aG9yPkFiZC1BbGxhPC9BdXRob3I+PFllYXI+MjAwOTwvWWVhcj48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</w:fldData>
              </w:fldChar>
            </w:r>
            <w:r w:rsidR="00AF3C5F" w:rsidRPr="009F4509">
              <w:rPr>
                <w:rFonts w:asciiTheme="majorBidi" w:eastAsia="Cambria,Bold" w:hAnsiTheme="majorBidi" w:cstheme="majorBidi"/>
                <w:bCs/>
                <w:sz w:val="24"/>
                <w:szCs w:val="24"/>
                <w:lang w:val="tr-TR"/>
              </w:rPr>
              <w:instrText xml:space="preserve"> ADDIN EN.CITE.DATA </w:instrText>
            </w:r>
            <w:r w:rsidR="00AF3C5F" w:rsidRPr="009F4509">
              <w:rPr>
                <w:rFonts w:asciiTheme="majorBidi" w:eastAsia="Cambria,Bold" w:hAnsiTheme="majorBidi" w:cstheme="majorBidi"/>
                <w:bCs/>
                <w:sz w:val="24"/>
                <w:szCs w:val="24"/>
                <w:lang w:val="tr-TR"/>
              </w:rPr>
            </w:r>
            <w:r w:rsidR="00AF3C5F" w:rsidRPr="009F4509">
              <w:rPr>
                <w:rFonts w:asciiTheme="majorBidi" w:eastAsia="Cambria,Bold" w:hAnsiTheme="majorBidi" w:cstheme="majorBidi"/>
                <w:bCs/>
                <w:sz w:val="24"/>
                <w:szCs w:val="24"/>
                <w:lang w:val="tr-TR"/>
              </w:rPr>
              <w:fldChar w:fldCharType="end"/>
            </w:r>
            <w:r w:rsidR="00AF3C5F" w:rsidRPr="009F4509">
              <w:rPr>
                <w:rFonts w:asciiTheme="majorBidi" w:eastAsia="Cambria,Bold" w:hAnsiTheme="majorBidi" w:cstheme="majorBidi"/>
                <w:bCs/>
                <w:sz w:val="24"/>
                <w:szCs w:val="24"/>
                <w:lang w:val="tr-TR"/>
              </w:rPr>
            </w:r>
            <w:r w:rsidR="00AF3C5F" w:rsidRPr="009F4509">
              <w:rPr>
                <w:rFonts w:asciiTheme="majorBidi" w:eastAsia="Cambria,Bold" w:hAnsiTheme="majorBidi" w:cstheme="majorBidi"/>
                <w:bCs/>
                <w:sz w:val="24"/>
                <w:szCs w:val="24"/>
                <w:lang w:val="tr-TR"/>
              </w:rPr>
              <w:fldChar w:fldCharType="end"/>
            </w:r>
          </w:p>
        </w:tc>
      </w:tr>
      <w:tr w:rsidR="00AF3C5F" w:rsidRPr="009F4509" w14:paraId="5AA00105" w14:textId="77777777" w:rsidTr="00600DAC">
        <w:trPr>
          <w:trHeight w:val="438"/>
        </w:trPr>
        <w:tc>
          <w:tcPr>
            <w:tcW w:w="3970" w:type="dxa"/>
            <w:vMerge/>
            <w:vAlign w:val="center"/>
          </w:tcPr>
          <w:p w14:paraId="32E0AE50" w14:textId="77777777" w:rsidR="00AF3C5F" w:rsidRPr="009F4509" w:rsidRDefault="00AF3C5F" w:rsidP="00B0095B">
            <w:pPr>
              <w:rPr>
                <w:rFonts w:asciiTheme="majorBidi" w:eastAsia="Calibri" w:hAnsiTheme="majorBidi" w:cstheme="majorBidi"/>
                <w:sz w:val="24"/>
                <w:szCs w:val="24"/>
                <w:lang w:val="tr-TR"/>
              </w:rPr>
            </w:pPr>
          </w:p>
        </w:tc>
        <w:tc>
          <w:tcPr>
            <w:tcW w:w="2410" w:type="dxa"/>
          </w:tcPr>
          <w:p w14:paraId="708C08ED" w14:textId="77777777" w:rsidR="00AF3C5F" w:rsidRPr="009F4509" w:rsidRDefault="00AF3C5F" w:rsidP="00B0095B">
            <w:pPr>
              <w:rPr>
                <w:rFonts w:asciiTheme="majorBidi" w:eastAsia="Calibri" w:hAnsiTheme="majorBidi" w:cstheme="majorBidi"/>
                <w:sz w:val="24"/>
                <w:szCs w:val="24"/>
                <w:lang w:val="tr-TR"/>
              </w:rPr>
            </w:pPr>
            <w:r w:rsidRPr="009F4509">
              <w:rPr>
                <w:rFonts w:asciiTheme="majorBidi" w:eastAsia="Calibri" w:hAnsiTheme="majorBidi" w:cstheme="majorBidi"/>
                <w:sz w:val="24"/>
                <w:szCs w:val="24"/>
                <w:lang w:val="tr-TR"/>
              </w:rPr>
              <w:t>qPCRFwda</w:t>
            </w:r>
          </w:p>
        </w:tc>
        <w:tc>
          <w:tcPr>
            <w:tcW w:w="4536" w:type="dxa"/>
          </w:tcPr>
          <w:p w14:paraId="473F7272" w14:textId="77777777" w:rsidR="00AF3C5F" w:rsidRPr="009F4509" w:rsidRDefault="00AF3C5F" w:rsidP="00B0095B">
            <w:pPr>
              <w:rPr>
                <w:rFonts w:asciiTheme="majorBidi" w:eastAsia="Calibri" w:hAnsiTheme="majorBidi" w:cstheme="majorBidi"/>
                <w:sz w:val="24"/>
                <w:szCs w:val="24"/>
                <w:lang w:val="tr-TR"/>
              </w:rPr>
            </w:pPr>
            <w:r w:rsidRPr="009F4509">
              <w:rPr>
                <w:rFonts w:asciiTheme="majorBidi" w:eastAsia="Calibri" w:hAnsiTheme="majorBidi" w:cstheme="majorBidi"/>
                <w:sz w:val="24"/>
                <w:szCs w:val="24"/>
                <w:lang w:val="tr-TR"/>
              </w:rPr>
              <w:t xml:space="preserve">CAAATGATCCGTCGTGGTAGAA </w:t>
            </w:r>
          </w:p>
        </w:tc>
        <w:tc>
          <w:tcPr>
            <w:tcW w:w="1594" w:type="dxa"/>
            <w:vMerge/>
          </w:tcPr>
          <w:p w14:paraId="68164D1D" w14:textId="77777777" w:rsidR="00AF3C5F" w:rsidRPr="009F4509" w:rsidRDefault="00AF3C5F" w:rsidP="00B0095B">
            <w:pPr>
              <w:rPr>
                <w:rFonts w:asciiTheme="majorBidi" w:eastAsia="Cambria,Bold" w:hAnsiTheme="majorBidi" w:cstheme="majorBidi"/>
                <w:bCs/>
                <w:sz w:val="24"/>
                <w:szCs w:val="24"/>
                <w:lang w:val="tr-TR"/>
              </w:rPr>
            </w:pPr>
          </w:p>
        </w:tc>
        <w:tc>
          <w:tcPr>
            <w:tcW w:w="1038" w:type="dxa"/>
            <w:vMerge/>
          </w:tcPr>
          <w:p w14:paraId="3A99393D" w14:textId="77777777" w:rsidR="00AF3C5F" w:rsidRPr="009F4509" w:rsidRDefault="00AF3C5F" w:rsidP="00B0095B">
            <w:pPr>
              <w:rPr>
                <w:rFonts w:asciiTheme="majorBidi" w:eastAsia="Cambria,Bold" w:hAnsiTheme="majorBidi" w:cstheme="majorBidi"/>
                <w:bCs/>
                <w:sz w:val="24"/>
                <w:szCs w:val="24"/>
                <w:lang w:val="tr-TR"/>
              </w:rPr>
            </w:pPr>
          </w:p>
        </w:tc>
        <w:tc>
          <w:tcPr>
            <w:tcW w:w="1134" w:type="dxa"/>
            <w:vMerge/>
          </w:tcPr>
          <w:p w14:paraId="23359BA0" w14:textId="77777777" w:rsidR="00AF3C5F" w:rsidRPr="009F4509" w:rsidRDefault="00AF3C5F" w:rsidP="00B0095B">
            <w:pPr>
              <w:rPr>
                <w:rFonts w:asciiTheme="majorBidi" w:eastAsia="Cambria,Bold" w:hAnsiTheme="majorBidi" w:cstheme="majorBidi"/>
                <w:bCs/>
                <w:sz w:val="24"/>
                <w:szCs w:val="24"/>
                <w:lang w:val="tr-TR"/>
              </w:rPr>
            </w:pPr>
          </w:p>
        </w:tc>
      </w:tr>
      <w:tr w:rsidR="00AF3C5F" w:rsidRPr="009F4509" w14:paraId="180AB825" w14:textId="77777777" w:rsidTr="00600DAC">
        <w:tc>
          <w:tcPr>
            <w:tcW w:w="3970" w:type="dxa"/>
            <w:vMerge w:val="restart"/>
            <w:vAlign w:val="center"/>
          </w:tcPr>
          <w:p w14:paraId="7E0FFB55" w14:textId="1E844FB5" w:rsidR="00AF3C5F" w:rsidRPr="009F4509" w:rsidRDefault="008828AF" w:rsidP="00B0095B">
            <w:pPr>
              <w:rPr>
                <w:rFonts w:asciiTheme="majorBidi" w:eastAsia="Calibri" w:hAnsiTheme="majorBidi" w:cstheme="majorBidi"/>
                <w:sz w:val="24"/>
                <w:szCs w:val="24"/>
                <w:lang w:val="tr-TR"/>
              </w:rPr>
            </w:pPr>
            <w:r w:rsidRPr="009F4509">
              <w:rPr>
                <w:rFonts w:asciiTheme="majorBidi" w:hAnsiTheme="majorBidi" w:cstheme="majorBidi"/>
                <w:sz w:val="24"/>
                <w:szCs w:val="24"/>
                <w:lang w:val="tr-TR"/>
              </w:rPr>
              <w:t xml:space="preserve">16S </w:t>
            </w:r>
            <w:r w:rsidR="00AA7926" w:rsidRPr="009F4509">
              <w:rPr>
                <w:rFonts w:asciiTheme="majorBidi" w:hAnsiTheme="majorBidi" w:cstheme="majorBidi"/>
                <w:sz w:val="24"/>
                <w:szCs w:val="24"/>
                <w:lang w:val="tr-TR"/>
              </w:rPr>
              <w:t>r</w:t>
            </w:r>
            <w:r w:rsidRPr="009F4509">
              <w:rPr>
                <w:rFonts w:asciiTheme="majorBidi" w:hAnsiTheme="majorBidi" w:cstheme="majorBidi"/>
                <w:sz w:val="24"/>
                <w:szCs w:val="24"/>
                <w:lang w:val="tr-TR"/>
              </w:rPr>
              <w:t>RNA</w:t>
            </w:r>
            <w:r w:rsidR="00FD7F51" w:rsidRPr="009F4509">
              <w:rPr>
                <w:rFonts w:asciiTheme="majorBidi" w:eastAsia="Calibri" w:hAnsiTheme="majorBidi" w:cstheme="majorBidi"/>
                <w:sz w:val="24"/>
                <w:szCs w:val="24"/>
                <w:vertAlign w:val="superscript"/>
                <w:lang w:val="tr-TR"/>
              </w:rPr>
              <w:t>*</w:t>
            </w:r>
          </w:p>
        </w:tc>
        <w:tc>
          <w:tcPr>
            <w:tcW w:w="2410" w:type="dxa"/>
          </w:tcPr>
          <w:p w14:paraId="4629F692" w14:textId="428F94D0" w:rsidR="00AF3C5F" w:rsidRPr="009F4509" w:rsidRDefault="00AF3C5F" w:rsidP="00B0095B">
            <w:pPr>
              <w:rPr>
                <w:rFonts w:asciiTheme="majorBidi" w:eastAsia="Calibri" w:hAnsiTheme="majorBidi" w:cstheme="majorBidi"/>
                <w:sz w:val="24"/>
                <w:szCs w:val="24"/>
                <w:lang w:val="tr-TR"/>
              </w:rPr>
            </w:pPr>
            <w:r w:rsidRPr="009F4509">
              <w:rPr>
                <w:rFonts w:asciiTheme="majorBidi" w:eastAsia="Calibri" w:hAnsiTheme="majorBidi" w:cstheme="majorBidi"/>
                <w:sz w:val="24"/>
                <w:szCs w:val="24"/>
                <w:lang w:val="tr-TR"/>
              </w:rPr>
              <w:t>Wsp</w:t>
            </w:r>
            <w:r w:rsidR="00EA5940" w:rsidRPr="009F4509">
              <w:rPr>
                <w:rFonts w:asciiTheme="majorBidi" w:eastAsia="Calibri" w:hAnsiTheme="majorBidi" w:cstheme="majorBidi"/>
                <w:sz w:val="24"/>
                <w:szCs w:val="24"/>
                <w:lang w:val="tr-TR"/>
              </w:rPr>
              <w:t>ec</w:t>
            </w:r>
            <w:r w:rsidRPr="009F4509">
              <w:rPr>
                <w:rFonts w:asciiTheme="majorBidi" w:eastAsia="Calibri" w:hAnsiTheme="majorBidi" w:cstheme="majorBidi"/>
                <w:sz w:val="24"/>
                <w:szCs w:val="24"/>
                <w:lang w:val="tr-TR"/>
              </w:rPr>
              <w:t xml:space="preserve"> fwd</w:t>
            </w:r>
          </w:p>
        </w:tc>
        <w:tc>
          <w:tcPr>
            <w:tcW w:w="4536" w:type="dxa"/>
          </w:tcPr>
          <w:p w14:paraId="52E52145" w14:textId="292B2975" w:rsidR="00AF3C5F" w:rsidRPr="009F4509" w:rsidRDefault="00B0095B" w:rsidP="00B0095B">
            <w:pPr>
              <w:rPr>
                <w:rFonts w:asciiTheme="majorBidi" w:eastAsia="Calibri" w:hAnsiTheme="majorBidi" w:cstheme="majorBidi"/>
                <w:sz w:val="24"/>
                <w:szCs w:val="24"/>
                <w:lang w:val="tr-TR"/>
              </w:rPr>
            </w:pPr>
            <w:r w:rsidRPr="009F4509">
              <w:rPr>
                <w:rFonts w:asciiTheme="majorBidi" w:hAnsiTheme="majorBidi" w:cstheme="majorBidi"/>
                <w:sz w:val="24"/>
                <w:szCs w:val="24"/>
                <w:lang w:val="tr-TR"/>
              </w:rPr>
              <w:t>YATACCTATTCGAAGGGATAG</w:t>
            </w:r>
          </w:p>
        </w:tc>
        <w:tc>
          <w:tcPr>
            <w:tcW w:w="1594" w:type="dxa"/>
            <w:vMerge w:val="restart"/>
          </w:tcPr>
          <w:p w14:paraId="3B3A32ED" w14:textId="77777777" w:rsidR="00AF3C5F" w:rsidRPr="009F4509" w:rsidRDefault="00AF3C5F" w:rsidP="00B0095B">
            <w:pPr>
              <w:rPr>
                <w:rFonts w:asciiTheme="majorBidi" w:eastAsia="Cambria,Bold" w:hAnsiTheme="majorBidi" w:cstheme="majorBidi"/>
                <w:bCs/>
                <w:sz w:val="24"/>
                <w:szCs w:val="24"/>
                <w:lang w:val="tr-TR"/>
              </w:rPr>
            </w:pPr>
          </w:p>
          <w:p w14:paraId="42C0864A" w14:textId="77E22938" w:rsidR="00AF3C5F" w:rsidRPr="009F4509" w:rsidRDefault="009373C3" w:rsidP="00B0095B">
            <w:pPr>
              <w:rPr>
                <w:rFonts w:asciiTheme="majorBidi" w:eastAsia="Cambria,Bold" w:hAnsiTheme="majorBidi" w:cstheme="majorBidi"/>
                <w:bCs/>
                <w:sz w:val="24"/>
                <w:szCs w:val="24"/>
                <w:lang w:val="tr-TR"/>
              </w:rPr>
            </w:pPr>
            <w:r w:rsidRPr="009F4509">
              <w:rPr>
                <w:rFonts w:asciiTheme="majorBidi" w:eastAsia="Cambria,Bold" w:hAnsiTheme="majorBidi" w:cstheme="majorBidi"/>
                <w:bCs/>
                <w:sz w:val="24"/>
                <w:szCs w:val="24"/>
                <w:lang w:val="tr-TR"/>
              </w:rPr>
              <w:t>55</w:t>
            </w:r>
          </w:p>
        </w:tc>
        <w:tc>
          <w:tcPr>
            <w:tcW w:w="1038" w:type="dxa"/>
            <w:vMerge w:val="restart"/>
          </w:tcPr>
          <w:p w14:paraId="6EEC96B4" w14:textId="77777777" w:rsidR="00AF3C5F" w:rsidRPr="009F4509" w:rsidRDefault="00AF3C5F" w:rsidP="00B0095B">
            <w:pPr>
              <w:rPr>
                <w:rFonts w:asciiTheme="majorBidi" w:eastAsia="Cambria,Bold" w:hAnsiTheme="majorBidi" w:cstheme="majorBidi"/>
                <w:bCs/>
                <w:i/>
                <w:iCs/>
                <w:sz w:val="24"/>
                <w:szCs w:val="24"/>
                <w:lang w:val="tr-TR"/>
              </w:rPr>
            </w:pPr>
          </w:p>
          <w:p w14:paraId="055E5EB8" w14:textId="3A5440A1" w:rsidR="00AF3C5F" w:rsidRPr="009F4509" w:rsidRDefault="008828AF" w:rsidP="00B0095B">
            <w:pPr>
              <w:rPr>
                <w:rFonts w:asciiTheme="majorBidi" w:eastAsia="Cambria,Bold" w:hAnsiTheme="majorBidi" w:cstheme="majorBidi"/>
                <w:bCs/>
                <w:i/>
                <w:iCs/>
                <w:sz w:val="24"/>
                <w:szCs w:val="24"/>
                <w:lang w:val="tr-TR"/>
              </w:rPr>
            </w:pPr>
            <w:r w:rsidRPr="009F4509">
              <w:rPr>
                <w:rFonts w:asciiTheme="majorBidi" w:eastAsia="Cambria,Bold" w:hAnsiTheme="majorBidi" w:cstheme="majorBidi"/>
                <w:bCs/>
                <w:i/>
                <w:iCs/>
                <w:sz w:val="24"/>
                <w:szCs w:val="24"/>
                <w:lang w:val="tr-TR"/>
              </w:rPr>
              <w:t>438</w:t>
            </w:r>
          </w:p>
        </w:tc>
        <w:tc>
          <w:tcPr>
            <w:tcW w:w="1134" w:type="dxa"/>
            <w:vMerge w:val="restart"/>
          </w:tcPr>
          <w:p w14:paraId="7A653763" w14:textId="033E32E7" w:rsidR="00AF3C5F" w:rsidRPr="009F4509" w:rsidRDefault="00EF447F" w:rsidP="00227FC7">
            <w:pPr>
              <w:rPr>
                <w:rFonts w:asciiTheme="majorBidi" w:eastAsia="Cambria,Bold" w:hAnsiTheme="majorBidi" w:cstheme="majorBidi"/>
                <w:bCs/>
                <w:i/>
                <w:iCs/>
                <w:sz w:val="24"/>
                <w:szCs w:val="24"/>
                <w:lang w:val="tr-TR"/>
              </w:rPr>
            </w:pPr>
            <w:r w:rsidRPr="009F4509">
              <w:rPr>
                <w:rFonts w:asciiTheme="majorBidi" w:eastAsia="Cambria,Bold" w:hAnsiTheme="majorBidi" w:cstheme="majorBidi"/>
                <w:bCs/>
                <w:sz w:val="24"/>
                <w:szCs w:val="24"/>
                <w:lang w:val="tr-TR"/>
              </w:rPr>
              <w:fldChar w:fldCharType="begin"/>
            </w:r>
            <w:r w:rsidR="00227FC7" w:rsidRPr="009F4509">
              <w:rPr>
                <w:rFonts w:asciiTheme="majorBidi" w:eastAsia="Cambria,Bold" w:hAnsiTheme="majorBidi" w:cstheme="majorBidi"/>
                <w:bCs/>
                <w:sz w:val="24"/>
                <w:szCs w:val="24"/>
                <w:lang w:val="tr-TR"/>
              </w:rPr>
              <w:instrText xml:space="preserve"> ADDIN ZOTERO_ITEM CSL_CITATION {"citationID":"aqmglq88un","properties":{"formattedCitation":"[4, 9]","plainCitation":"[4, 9]","noteIndex":0},"citationItems":[{"id":23689,"uris":["http://zotero.org/groups/2189461/items/5XRHK68W"],"itemData":{"id":23689,"type":"article-journal","abstract":"Wolbachia are a group of cytoplasmically inherited bacteria that cause reproduction alterations in arthropods, including parthenogenesis, reproductive incompatibility, feminization of genetic males and male killing. Previous general surveys of insects in Panama and Britain found Wolbachia to be common, occurring in 16-22% of species. Here, using similar polymerase chain reaction methods, we report that 19.3% of a sample of temperate North American insects are infected with Wolbachia, a frequency strikingly similar to frequencies found in two other studies in widely separated locales. The results may indicate a widespread equilibrium of Wolbachia infection frequencies in insects whose maintenance remains to be explained. Alternatively, Wolbachia may be increasing in global insect communities. Within each of the three geographic regions surveyed, Hymenoptera are more frequently infected with A group Wolbachia and Lepidoptera more frequently infected with B group Wolbachia","container-title":"Proc Biol Sci","page":"1277-1285","title":"&lt;i&gt;Wolbachia&lt;/i&gt; infection frequencies in insects: evidence of a global equilibrium?","URL":"doi: 10.1098/rspb.2000.1139","volume":"267","author":[{"family":"Werren","given":"J. H."},{"family":"Windsor","given":"D. M."}],"issued":{"date-parts":[["2000",7,7]]}}},{"id":10799,"uris":["http://zotero.org/groups/2189461/items/K2TT4WLM"],"itemData":{"id":10799,"type":"article-journal","abstract":"&lt;b&gt;Background: &lt;/b&gt;&lt;i&gt;Wolbachia&lt;/i&gt; is a genus of endosymbiotic a-Proteobacteria infecting a wide range of arthropods and filarial nematodes. &lt;i&gt;Wolbachia&lt;/i&gt; is able to induce reproductive abnormalities such as cytoplasmic incompatibility (CI), thelytokous parthenogenesis, feminization and male killing, thus affecting biology, ecology and evolution of its hosts. The bacterial group has prompted research regarding its potential for the control of agricultural and medical disease vectors, including &lt;i&gt;Glossina&lt;/i&gt; spp., which transmits African trypanosomes, the causative agents of sleeping sickness in humans and nagana in animals.&lt;b&gt;Results: &lt;/b&gt;In the present study, we employed a &lt;i&gt;Wolbachia&lt;/i&gt; specific &lt;i&gt;16S rRNA&lt;/i&gt; PCR assay to investigate the presence of &lt;i&gt;Wolbachia&lt;/i&gt; in six different laboratory stocks as well as in natural populations of nine different &lt;i&gt;Glossina&lt;/i&gt; species originating from 10 African countries. &lt;i&gt;Wolbachia&lt;/i&gt; was prevalent in &lt;i&gt;Glossina morsitans morsitans&lt;/i&gt;, &lt;i&gt;G. morsitans centralis&lt;/i&gt; and &lt;i&gt;G. austeni&lt;/i&gt; populations. It was also detected in &lt;i&gt;G. brevipalpis&lt;/i&gt;, and, for the first time, in &lt;i&gt;G. pallidipes&lt;/i&gt; and &lt;i&gt;G. palpalis gambiensis&lt;/i&gt;. On the other hand, &lt;i&gt;Wolbachia&lt;/i&gt; was not found in &lt;i&gt;G. p. palpalis&lt;/i&gt;, &lt;i&gt;G. fuscipes fuscipes&lt;/i&gt; and &lt;i&gt;G. tachinoides&lt;/i&gt;. &lt;i&gt;Wolbachia&lt;/i&gt; infections of different laboratory and natural populations of &lt;i&gt;Glossina&lt;/i&gt; species were characterized using &lt;i&gt;16S rRNA&lt;/i&gt;, the &lt;i&gt;wsp&lt;/i&gt; (Wolbachia Surface Protein) gene and MLST (Multi Locus Sequence Typing) gene markers. This analysis led to the detection of horizontal gene transfer events, in which &lt;i&gt;Wobachia&lt;/i&gt; genes were inserted into the tsetse flies fly nuclear genome.&lt;b&gt;Conclusions: &lt;/b&gt;&lt;i&gt;Wolbachia&lt;/i&gt; infections were detected in both laboratory and natural populations of several different &lt;i&gt;Glossina&lt;/i&gt; species. The characterization of these &lt;i&gt;Wolbachia&lt;/i&gt; strains promises to lead to a deeper insight in tsetse flies-&lt;i&gt;Wolbachia&lt;/i&gt; interactions, which is essential for the development and use of &lt;i&gt;Wolbachia&lt;/i&gt;-based biological control methods.","container-title":"BMC Micobiology","page":"S3-","title":"Detection and characterization of &lt;i&gt;Wolbachia&lt;/i&gt; infections in laboratory and natural populations of different species of tsetse flies (genus &lt;i&gt;Glossina)&lt;/i&gt;","URL":"doi:10.1186/1471-2180-12-S1-S3","volume":"12","author":[{"family":"Doudoumis","given":"V."},{"family":"Tsiamis","given":"G."},{"family":"Wamwiri","given":"F."},{"family":"Brelsfoard","given":"C."},{"family":"Alam","given":"U."},{"family":"Aksoy","given":"E."},{"family":"Dalaperas","given":"S."},{"family":"Abd-Alla","given":"Adly"},{"family":"Ouma","given":"J."},{"family":"Takac","given":"P."},{"family":"Aksoy","given":"S."},{"family":"Bourtzis","given":"K."}],"issued":{"date-parts":[["2012"]]}}}],"schema":"https://github.com/citation-style-language/schema/raw/master/csl-citation.json"} </w:instrText>
            </w:r>
            <w:r w:rsidRPr="009F4509">
              <w:rPr>
                <w:rFonts w:asciiTheme="majorBidi" w:eastAsia="Cambria,Bold" w:hAnsiTheme="majorBidi" w:cstheme="majorBidi"/>
                <w:bCs/>
                <w:sz w:val="24"/>
                <w:szCs w:val="24"/>
                <w:lang w:val="tr-TR"/>
              </w:rPr>
              <w:fldChar w:fldCharType="separate"/>
            </w:r>
            <w:r w:rsidR="00227FC7" w:rsidRPr="009F4509">
              <w:rPr>
                <w:rFonts w:ascii="Times New Roman" w:hAnsi="Times New Roman" w:cs="Times New Roman"/>
                <w:sz w:val="24"/>
                <w:lang w:val="tr-TR"/>
              </w:rPr>
              <w:t>[4, 9]</w:t>
            </w:r>
            <w:r w:rsidRPr="009F4509">
              <w:rPr>
                <w:rFonts w:asciiTheme="majorBidi" w:eastAsia="Cambria,Bold" w:hAnsiTheme="majorBidi" w:cstheme="majorBidi"/>
                <w:bCs/>
                <w:sz w:val="24"/>
                <w:szCs w:val="24"/>
                <w:lang w:val="tr-TR"/>
              </w:rPr>
              <w:fldChar w:fldCharType="end"/>
            </w:r>
          </w:p>
        </w:tc>
      </w:tr>
      <w:tr w:rsidR="00AF3C5F" w:rsidRPr="009F4509" w14:paraId="2E80BEC6" w14:textId="77777777" w:rsidTr="00600DAC">
        <w:tc>
          <w:tcPr>
            <w:tcW w:w="3970" w:type="dxa"/>
            <w:vMerge/>
            <w:vAlign w:val="center"/>
          </w:tcPr>
          <w:p w14:paraId="6E471B8F" w14:textId="77777777" w:rsidR="00AF3C5F" w:rsidRPr="009F4509" w:rsidRDefault="00AF3C5F" w:rsidP="00B0095B">
            <w:pPr>
              <w:rPr>
                <w:rFonts w:asciiTheme="majorBidi" w:eastAsia="Calibri" w:hAnsiTheme="majorBidi" w:cstheme="majorBidi"/>
                <w:sz w:val="24"/>
                <w:szCs w:val="24"/>
                <w:lang w:val="tr-TR"/>
              </w:rPr>
            </w:pPr>
          </w:p>
        </w:tc>
        <w:tc>
          <w:tcPr>
            <w:tcW w:w="2410" w:type="dxa"/>
          </w:tcPr>
          <w:p w14:paraId="38F93F07" w14:textId="2F678228" w:rsidR="00AF3C5F" w:rsidRPr="009F4509" w:rsidRDefault="00AF3C5F" w:rsidP="00B0095B">
            <w:pPr>
              <w:rPr>
                <w:rFonts w:asciiTheme="majorBidi" w:eastAsia="Calibri" w:hAnsiTheme="majorBidi" w:cstheme="majorBidi"/>
                <w:sz w:val="24"/>
                <w:szCs w:val="24"/>
                <w:lang w:val="tr-TR"/>
              </w:rPr>
            </w:pPr>
            <w:r w:rsidRPr="009F4509">
              <w:rPr>
                <w:rFonts w:asciiTheme="majorBidi" w:eastAsia="Calibri" w:hAnsiTheme="majorBidi" w:cstheme="majorBidi"/>
                <w:sz w:val="24"/>
                <w:szCs w:val="24"/>
                <w:lang w:val="tr-TR"/>
              </w:rPr>
              <w:t>Wsp</w:t>
            </w:r>
            <w:r w:rsidR="00EA5940" w:rsidRPr="009F4509">
              <w:rPr>
                <w:rFonts w:asciiTheme="majorBidi" w:eastAsia="Calibri" w:hAnsiTheme="majorBidi" w:cstheme="majorBidi"/>
                <w:sz w:val="24"/>
                <w:szCs w:val="24"/>
                <w:lang w:val="tr-TR"/>
              </w:rPr>
              <w:t>ec</w:t>
            </w:r>
            <w:r w:rsidRPr="009F4509">
              <w:rPr>
                <w:rFonts w:asciiTheme="majorBidi" w:eastAsia="Calibri" w:hAnsiTheme="majorBidi" w:cstheme="majorBidi"/>
                <w:sz w:val="24"/>
                <w:szCs w:val="24"/>
                <w:lang w:val="tr-TR"/>
              </w:rPr>
              <w:t xml:space="preserve"> rev</w:t>
            </w:r>
          </w:p>
        </w:tc>
        <w:tc>
          <w:tcPr>
            <w:tcW w:w="4536" w:type="dxa"/>
          </w:tcPr>
          <w:p w14:paraId="4CF3AF9B" w14:textId="35076ECF" w:rsidR="00AF3C5F" w:rsidRPr="009F4509" w:rsidRDefault="00B0095B" w:rsidP="00B0095B">
            <w:pPr>
              <w:rPr>
                <w:rFonts w:asciiTheme="majorBidi" w:eastAsia="Calibri" w:hAnsiTheme="majorBidi" w:cstheme="majorBidi"/>
                <w:sz w:val="24"/>
                <w:szCs w:val="24"/>
                <w:lang w:val="tr-TR"/>
              </w:rPr>
            </w:pPr>
            <w:r w:rsidRPr="009F4509">
              <w:rPr>
                <w:rFonts w:asciiTheme="majorBidi" w:hAnsiTheme="majorBidi" w:cstheme="majorBidi"/>
                <w:sz w:val="24"/>
                <w:szCs w:val="24"/>
                <w:lang w:val="tr-TR"/>
              </w:rPr>
              <w:t>AGCTTCGAGTGAAACCAATTC</w:t>
            </w:r>
          </w:p>
        </w:tc>
        <w:tc>
          <w:tcPr>
            <w:tcW w:w="1594" w:type="dxa"/>
            <w:vMerge/>
          </w:tcPr>
          <w:p w14:paraId="3BA4B2C3" w14:textId="77777777" w:rsidR="00AF3C5F" w:rsidRPr="009F4509" w:rsidRDefault="00AF3C5F" w:rsidP="00B0095B">
            <w:pPr>
              <w:rPr>
                <w:rFonts w:asciiTheme="majorBidi" w:eastAsia="Cambria,Bold" w:hAnsiTheme="majorBidi" w:cstheme="majorBidi"/>
                <w:bCs/>
                <w:sz w:val="24"/>
                <w:szCs w:val="24"/>
                <w:lang w:val="tr-TR"/>
              </w:rPr>
            </w:pPr>
          </w:p>
        </w:tc>
        <w:tc>
          <w:tcPr>
            <w:tcW w:w="1038" w:type="dxa"/>
            <w:vMerge/>
          </w:tcPr>
          <w:p w14:paraId="386ABA6F" w14:textId="77777777" w:rsidR="00AF3C5F" w:rsidRPr="009F4509" w:rsidRDefault="00AF3C5F" w:rsidP="00B0095B">
            <w:pPr>
              <w:rPr>
                <w:rFonts w:asciiTheme="majorBidi" w:eastAsia="Cambria,Bold" w:hAnsiTheme="majorBidi" w:cstheme="majorBidi"/>
                <w:bCs/>
                <w:sz w:val="24"/>
                <w:szCs w:val="24"/>
                <w:lang w:val="tr-TR"/>
              </w:rPr>
            </w:pPr>
          </w:p>
        </w:tc>
        <w:tc>
          <w:tcPr>
            <w:tcW w:w="1134" w:type="dxa"/>
            <w:vMerge/>
          </w:tcPr>
          <w:p w14:paraId="717EF4C3" w14:textId="77777777" w:rsidR="00AF3C5F" w:rsidRPr="009F4509" w:rsidRDefault="00AF3C5F" w:rsidP="00B0095B">
            <w:pPr>
              <w:rPr>
                <w:rFonts w:asciiTheme="majorBidi" w:eastAsia="Cambria,Bold" w:hAnsiTheme="majorBidi" w:cstheme="majorBidi"/>
                <w:bCs/>
                <w:sz w:val="24"/>
                <w:szCs w:val="24"/>
                <w:lang w:val="tr-TR"/>
              </w:rPr>
            </w:pPr>
          </w:p>
        </w:tc>
      </w:tr>
      <w:tr w:rsidR="00AF3C5F" w:rsidRPr="009F4509" w14:paraId="3D908F88" w14:textId="77777777" w:rsidTr="00600DAC">
        <w:tc>
          <w:tcPr>
            <w:tcW w:w="3970" w:type="dxa"/>
            <w:vMerge w:val="restart"/>
            <w:vAlign w:val="center"/>
          </w:tcPr>
          <w:p w14:paraId="1C2374FE" w14:textId="54F284F4" w:rsidR="00AF3C5F" w:rsidRPr="009F4509" w:rsidRDefault="00AF3C5F" w:rsidP="00B0095B">
            <w:pPr>
              <w:rPr>
                <w:rFonts w:asciiTheme="majorBidi" w:eastAsia="Calibri" w:hAnsiTheme="majorBidi" w:cstheme="majorBidi"/>
                <w:sz w:val="24"/>
                <w:szCs w:val="24"/>
                <w:lang w:val="tr-TR"/>
              </w:rPr>
            </w:pPr>
            <w:r w:rsidRPr="009F4509">
              <w:rPr>
                <w:rFonts w:asciiTheme="majorBidi" w:eastAsia="Calibri" w:hAnsiTheme="majorBidi" w:cstheme="majorBidi"/>
                <w:sz w:val="24"/>
                <w:szCs w:val="24"/>
                <w:lang w:val="tr-TR"/>
              </w:rPr>
              <w:t>odv-e66</w:t>
            </w:r>
            <w:r w:rsidR="00FD7F51" w:rsidRPr="009F4509">
              <w:rPr>
                <w:rFonts w:asciiTheme="majorBidi" w:eastAsia="Calibri" w:hAnsiTheme="majorBidi" w:cstheme="majorBidi"/>
                <w:sz w:val="24"/>
                <w:szCs w:val="24"/>
                <w:vertAlign w:val="superscript"/>
                <w:lang w:val="tr-TR"/>
              </w:rPr>
              <w:t>*</w:t>
            </w:r>
          </w:p>
        </w:tc>
        <w:tc>
          <w:tcPr>
            <w:tcW w:w="2410" w:type="dxa"/>
          </w:tcPr>
          <w:p w14:paraId="174BFD8E" w14:textId="77777777" w:rsidR="00AF3C5F" w:rsidRPr="009F4509" w:rsidRDefault="00AF3C5F" w:rsidP="00B0095B">
            <w:pPr>
              <w:rPr>
                <w:rFonts w:asciiTheme="majorBidi" w:eastAsia="Calibri" w:hAnsiTheme="majorBidi" w:cstheme="majorBidi"/>
                <w:sz w:val="24"/>
                <w:szCs w:val="24"/>
                <w:lang w:val="tr-TR"/>
              </w:rPr>
            </w:pPr>
            <w:r w:rsidRPr="009F4509">
              <w:rPr>
                <w:rFonts w:asciiTheme="majorBidi" w:eastAsia="Calibri" w:hAnsiTheme="majorBidi" w:cstheme="majorBidi"/>
                <w:sz w:val="24"/>
                <w:szCs w:val="24"/>
                <w:lang w:val="tr-TR"/>
              </w:rPr>
              <w:t>GpSGHV2Fwd</w:t>
            </w:r>
          </w:p>
        </w:tc>
        <w:tc>
          <w:tcPr>
            <w:tcW w:w="4536" w:type="dxa"/>
          </w:tcPr>
          <w:p w14:paraId="594AFCC9" w14:textId="77777777" w:rsidR="00AF3C5F" w:rsidRPr="009F4509" w:rsidRDefault="00AF3C5F" w:rsidP="00B0095B">
            <w:pPr>
              <w:rPr>
                <w:rFonts w:asciiTheme="majorBidi" w:eastAsia="Calibri" w:hAnsiTheme="majorBidi" w:cstheme="majorBidi"/>
                <w:sz w:val="24"/>
                <w:szCs w:val="24"/>
                <w:lang w:val="tr-TR"/>
              </w:rPr>
            </w:pPr>
            <w:r w:rsidRPr="009F4509">
              <w:rPr>
                <w:rFonts w:asciiTheme="majorBidi" w:eastAsia="Calibri" w:hAnsiTheme="majorBidi" w:cstheme="majorBidi"/>
                <w:sz w:val="24"/>
                <w:szCs w:val="24"/>
                <w:lang w:val="tr-TR"/>
              </w:rPr>
              <w:t>CTTGTCAGCGCCACGTACAT</w:t>
            </w:r>
          </w:p>
        </w:tc>
        <w:tc>
          <w:tcPr>
            <w:tcW w:w="1594" w:type="dxa"/>
            <w:vMerge w:val="restart"/>
          </w:tcPr>
          <w:p w14:paraId="2CD0A0CF" w14:textId="77777777" w:rsidR="00AF3C5F" w:rsidRPr="009F4509" w:rsidRDefault="00AF3C5F" w:rsidP="00B0095B">
            <w:pPr>
              <w:rPr>
                <w:rFonts w:asciiTheme="majorBidi" w:eastAsia="Cambria,Bold" w:hAnsiTheme="majorBidi" w:cstheme="majorBidi"/>
                <w:bCs/>
                <w:sz w:val="24"/>
                <w:szCs w:val="24"/>
                <w:lang w:val="tr-TR"/>
              </w:rPr>
            </w:pPr>
            <w:r w:rsidRPr="009F4509">
              <w:rPr>
                <w:rFonts w:asciiTheme="majorBidi" w:eastAsia="Cambria,Bold" w:hAnsiTheme="majorBidi" w:cstheme="majorBidi"/>
                <w:bCs/>
                <w:sz w:val="24"/>
                <w:szCs w:val="24"/>
                <w:lang w:val="tr-TR"/>
              </w:rPr>
              <w:t>55</w:t>
            </w:r>
          </w:p>
        </w:tc>
        <w:tc>
          <w:tcPr>
            <w:tcW w:w="1038" w:type="dxa"/>
            <w:vMerge w:val="restart"/>
          </w:tcPr>
          <w:p w14:paraId="5AB5ED5B" w14:textId="77777777" w:rsidR="00AF3C5F" w:rsidRPr="009F4509" w:rsidRDefault="00AF3C5F" w:rsidP="00B0095B">
            <w:pPr>
              <w:rPr>
                <w:rFonts w:asciiTheme="majorBidi" w:eastAsia="Cambria,Bold" w:hAnsiTheme="majorBidi" w:cstheme="majorBidi"/>
                <w:bCs/>
                <w:sz w:val="24"/>
                <w:szCs w:val="24"/>
                <w:lang w:val="tr-TR"/>
              </w:rPr>
            </w:pPr>
            <w:r w:rsidRPr="009F4509">
              <w:rPr>
                <w:rFonts w:asciiTheme="majorBidi" w:eastAsia="Cambria,Bold" w:hAnsiTheme="majorBidi" w:cstheme="majorBidi"/>
                <w:bCs/>
                <w:sz w:val="24"/>
                <w:szCs w:val="24"/>
                <w:lang w:val="tr-TR"/>
              </w:rPr>
              <w:t>401</w:t>
            </w:r>
          </w:p>
        </w:tc>
        <w:tc>
          <w:tcPr>
            <w:tcW w:w="1134" w:type="dxa"/>
            <w:vMerge w:val="restart"/>
          </w:tcPr>
          <w:p w14:paraId="105F92D4" w14:textId="4EB2CC84" w:rsidR="00AF3C5F" w:rsidRPr="009F4509" w:rsidRDefault="00375CFD" w:rsidP="00227FC7">
            <w:pPr>
              <w:rPr>
                <w:rFonts w:asciiTheme="majorBidi" w:eastAsia="Cambria,Bold" w:hAnsiTheme="majorBidi" w:cstheme="majorBidi"/>
                <w:bCs/>
                <w:sz w:val="24"/>
                <w:szCs w:val="24"/>
                <w:lang w:val="tr-TR"/>
              </w:rPr>
            </w:pPr>
            <w:r w:rsidRPr="009F4509">
              <w:rPr>
                <w:rFonts w:asciiTheme="majorBidi" w:eastAsia="Cambria,Bold" w:hAnsiTheme="majorBidi" w:cstheme="majorBidi"/>
                <w:bCs/>
                <w:sz w:val="24"/>
                <w:szCs w:val="24"/>
                <w:lang w:val="tr-TR"/>
              </w:rPr>
              <w:fldChar w:fldCharType="begin"/>
            </w:r>
            <w:r w:rsidR="00227FC7" w:rsidRPr="009F4509">
              <w:rPr>
                <w:rFonts w:asciiTheme="majorBidi" w:eastAsia="Cambria,Bold" w:hAnsiTheme="majorBidi" w:cstheme="majorBidi"/>
                <w:bCs/>
                <w:sz w:val="24"/>
                <w:szCs w:val="24"/>
                <w:lang w:val="tr-TR"/>
              </w:rPr>
              <w:instrText xml:space="preserve"> ADDIN ZOTERO_ITEM CSL_CITATION {"citationID":"anaes8c0r6","properties":{"formattedCitation":"[10]","plainCitation":"[10]","noteIndex":0},"citationItems":[{"id":5948,"uris":["http://zotero.org/groups/2189461/items/TAEUZ9I8"],"itemData":{"id":5948,"type":"article-journal","abstract":"A PCR based diagnostic method to detect salivary gland hypertrophy virus (SGHV) in tsetse flies is described. Two sets of primers GpSGHV1F/GpSGHV1R and GpSGHV2F/GpSGHV2R were selected from a virus-specific sequence. Both primer sets can detect specifically the virus in individual tsetse flies by generating an amplicon of 401 bp. Attempts were made to develop a simple and reliable non-destructive virus detection method in live flies. PCR reactions were performed on either crude or purified tsetse DNA from saliva and legs. While saliva can be an indicator for the presence of the virus in flies, the method is laborious. Crude extract from an excised middle leg resulted in a positive PCR reactionequivalent to crude extract from whole fly. However, sensitivity could be significantly increased when purified DNA was used as the template. In conclusion, PCR using a purified DNA template from a single tsetse leg represents an efficient, non-destructive method for virus diagnosis in live tsetse flies.","container-title":"Journal of Virological Methods","journalAbbreviation":"J.Virol.Methods","page":"143-149","title":"Development of a non-destructive PCR method for detection of the salivary gland hypertrophy virus (SGHV) in tsetse flies","URL":"DOI: 10.1016/j.jviromet.2006.09.018","volume":"139","author":[{"family":"Abd-Alla","given":"Adly"},{"family":"Bossin","given":"H."},{"family":"Cousserans","given":"F."},{"family":"Parker","given":"A."},{"family":"Bergoin","given":"M."},{"family":"Robinson","given":"A."}],"issued":{"date-parts":[["2007"]]}}}],"schema":"https://github.com/citation-style-language/schema/raw/master/csl-citation.json"} </w:instrText>
            </w:r>
            <w:r w:rsidRPr="009F4509">
              <w:rPr>
                <w:rFonts w:asciiTheme="majorBidi" w:eastAsia="Cambria,Bold" w:hAnsiTheme="majorBidi" w:cstheme="majorBidi"/>
                <w:bCs/>
                <w:sz w:val="24"/>
                <w:szCs w:val="24"/>
                <w:lang w:val="tr-TR"/>
              </w:rPr>
              <w:fldChar w:fldCharType="separate"/>
            </w:r>
            <w:r w:rsidR="00227FC7" w:rsidRPr="009F4509">
              <w:rPr>
                <w:rFonts w:ascii="Times New Roman" w:hAnsi="Times New Roman" w:cs="Times New Roman"/>
                <w:sz w:val="24"/>
              </w:rPr>
              <w:t>[10]</w:t>
            </w:r>
            <w:r w:rsidRPr="009F4509">
              <w:rPr>
                <w:rFonts w:asciiTheme="majorBidi" w:eastAsia="Cambria,Bold" w:hAnsiTheme="majorBidi" w:cstheme="majorBidi"/>
                <w:bCs/>
                <w:sz w:val="24"/>
                <w:szCs w:val="24"/>
                <w:lang w:val="tr-TR"/>
              </w:rPr>
              <w:fldChar w:fldCharType="end"/>
            </w:r>
          </w:p>
        </w:tc>
      </w:tr>
      <w:tr w:rsidR="00AF3C5F" w:rsidRPr="009F4509" w14:paraId="775823BA" w14:textId="77777777" w:rsidTr="00600DAC">
        <w:tc>
          <w:tcPr>
            <w:tcW w:w="3970" w:type="dxa"/>
            <w:vMerge/>
          </w:tcPr>
          <w:p w14:paraId="6DDF16F1" w14:textId="77777777" w:rsidR="00AF3C5F" w:rsidRPr="009F4509" w:rsidRDefault="00AF3C5F" w:rsidP="00B0095B">
            <w:pPr>
              <w:rPr>
                <w:rFonts w:asciiTheme="majorBidi" w:eastAsia="Calibri" w:hAnsiTheme="majorBidi" w:cstheme="majorBidi"/>
                <w:sz w:val="24"/>
                <w:szCs w:val="24"/>
                <w:lang w:val="tr-TR"/>
              </w:rPr>
            </w:pPr>
          </w:p>
        </w:tc>
        <w:tc>
          <w:tcPr>
            <w:tcW w:w="2410" w:type="dxa"/>
          </w:tcPr>
          <w:p w14:paraId="228000C8" w14:textId="77777777" w:rsidR="00AF3C5F" w:rsidRPr="009F4509" w:rsidRDefault="00AF3C5F" w:rsidP="00B0095B">
            <w:pPr>
              <w:rPr>
                <w:rFonts w:asciiTheme="majorBidi" w:eastAsia="Calibri" w:hAnsiTheme="majorBidi" w:cstheme="majorBidi"/>
                <w:sz w:val="24"/>
                <w:szCs w:val="24"/>
                <w:lang w:val="tr-TR"/>
              </w:rPr>
            </w:pPr>
            <w:r w:rsidRPr="009F4509">
              <w:rPr>
                <w:rFonts w:asciiTheme="majorBidi" w:eastAsia="Calibri" w:hAnsiTheme="majorBidi" w:cstheme="majorBidi"/>
                <w:sz w:val="24"/>
                <w:szCs w:val="24"/>
                <w:lang w:val="tr-TR"/>
              </w:rPr>
              <w:t>GpSGHV2Rev</w:t>
            </w:r>
          </w:p>
        </w:tc>
        <w:tc>
          <w:tcPr>
            <w:tcW w:w="4536" w:type="dxa"/>
          </w:tcPr>
          <w:p w14:paraId="23AABB6B" w14:textId="77777777" w:rsidR="00AF3C5F" w:rsidRPr="009F4509" w:rsidRDefault="00AF3C5F" w:rsidP="00B0095B">
            <w:pPr>
              <w:rPr>
                <w:rFonts w:asciiTheme="majorBidi" w:eastAsia="Calibri" w:hAnsiTheme="majorBidi" w:cstheme="majorBidi"/>
                <w:sz w:val="24"/>
                <w:szCs w:val="24"/>
                <w:lang w:val="tr-TR"/>
              </w:rPr>
            </w:pPr>
            <w:r w:rsidRPr="009F4509">
              <w:rPr>
                <w:rFonts w:asciiTheme="majorBidi" w:eastAsia="Calibri" w:hAnsiTheme="majorBidi" w:cstheme="majorBidi"/>
                <w:sz w:val="24"/>
                <w:szCs w:val="24"/>
                <w:lang w:val="tr-TR"/>
              </w:rPr>
              <w:t>GCATTCACAGCATCCCAATTTT</w:t>
            </w:r>
          </w:p>
        </w:tc>
        <w:tc>
          <w:tcPr>
            <w:tcW w:w="1594" w:type="dxa"/>
            <w:vMerge/>
          </w:tcPr>
          <w:p w14:paraId="67E4CBA4" w14:textId="77777777" w:rsidR="00AF3C5F" w:rsidRPr="009F4509" w:rsidRDefault="00AF3C5F" w:rsidP="00B0095B">
            <w:pPr>
              <w:rPr>
                <w:rFonts w:asciiTheme="majorBidi" w:eastAsia="Cambria,Bold" w:hAnsiTheme="majorBidi" w:cstheme="majorBidi"/>
                <w:bCs/>
                <w:sz w:val="24"/>
                <w:szCs w:val="24"/>
                <w:lang w:val="tr-TR"/>
              </w:rPr>
            </w:pPr>
          </w:p>
        </w:tc>
        <w:tc>
          <w:tcPr>
            <w:tcW w:w="1038" w:type="dxa"/>
            <w:vMerge/>
          </w:tcPr>
          <w:p w14:paraId="4F652F44" w14:textId="77777777" w:rsidR="00AF3C5F" w:rsidRPr="009F4509" w:rsidRDefault="00AF3C5F" w:rsidP="00B0095B">
            <w:pPr>
              <w:rPr>
                <w:rFonts w:asciiTheme="majorBidi" w:eastAsia="Cambria,Bold" w:hAnsiTheme="majorBidi" w:cstheme="majorBidi"/>
                <w:bCs/>
                <w:sz w:val="24"/>
                <w:szCs w:val="24"/>
                <w:lang w:val="tr-TR"/>
              </w:rPr>
            </w:pPr>
          </w:p>
        </w:tc>
        <w:tc>
          <w:tcPr>
            <w:tcW w:w="1134" w:type="dxa"/>
            <w:vMerge/>
          </w:tcPr>
          <w:p w14:paraId="77D311A0" w14:textId="77777777" w:rsidR="00AF3C5F" w:rsidRPr="009F4509" w:rsidRDefault="00AF3C5F" w:rsidP="00B0095B">
            <w:pPr>
              <w:rPr>
                <w:rFonts w:asciiTheme="majorBidi" w:eastAsia="Cambria,Bold" w:hAnsiTheme="majorBidi" w:cstheme="majorBidi"/>
                <w:bCs/>
                <w:sz w:val="24"/>
                <w:szCs w:val="24"/>
                <w:lang w:val="tr-TR"/>
              </w:rPr>
            </w:pPr>
          </w:p>
        </w:tc>
      </w:tr>
    </w:tbl>
    <w:p w14:paraId="0B5F9979" w14:textId="76E3794D" w:rsidR="00AF3C5F" w:rsidRPr="009F4509" w:rsidRDefault="00FD7F51" w:rsidP="00600DAC">
      <w:pPr>
        <w:spacing w:after="0" w:line="240" w:lineRule="auto"/>
        <w:rPr>
          <w:rFonts w:asciiTheme="majorBidi" w:eastAsia="Calibri" w:hAnsiTheme="majorBidi" w:cstheme="majorBidi"/>
          <w:sz w:val="24"/>
          <w:szCs w:val="24"/>
          <w:lang w:val="en-GB"/>
        </w:rPr>
      </w:pPr>
      <w:r w:rsidRPr="009F4509">
        <w:rPr>
          <w:rFonts w:asciiTheme="majorBidi" w:hAnsiTheme="majorBidi" w:cstheme="majorBidi"/>
          <w:sz w:val="24"/>
          <w:szCs w:val="24"/>
          <w:vertAlign w:val="superscript"/>
          <w:lang w:val="tr-TR"/>
        </w:rPr>
        <w:t>*</w:t>
      </w:r>
      <w:r w:rsidRPr="009F4509">
        <w:rPr>
          <w:rFonts w:asciiTheme="majorBidi" w:hAnsiTheme="majorBidi" w:cstheme="majorBidi"/>
          <w:sz w:val="24"/>
          <w:szCs w:val="24"/>
          <w:lang w:val="tr-TR"/>
        </w:rPr>
        <w:t xml:space="preserve">primers used for PCR to prepare the </w:t>
      </w:r>
      <w:r w:rsidRPr="009F4509">
        <w:rPr>
          <w:rFonts w:asciiTheme="majorBidi" w:eastAsia="Calibri" w:hAnsiTheme="majorBidi" w:cstheme="majorBidi"/>
          <w:sz w:val="24"/>
          <w:szCs w:val="24"/>
          <w:lang w:val="en-GB"/>
        </w:rPr>
        <w:t>Standard curve</w:t>
      </w:r>
    </w:p>
    <w:p w14:paraId="3014E308" w14:textId="246A0ED0" w:rsidR="00FD7F51" w:rsidRPr="009F4509" w:rsidRDefault="00FD7F51" w:rsidP="00600DAC">
      <w:pPr>
        <w:spacing w:after="0" w:line="240" w:lineRule="auto"/>
        <w:rPr>
          <w:rFonts w:asciiTheme="majorBidi" w:hAnsiTheme="majorBidi" w:cstheme="majorBidi"/>
          <w:sz w:val="24"/>
          <w:szCs w:val="24"/>
          <w:lang w:val="tr-TR"/>
        </w:rPr>
      </w:pPr>
      <w:r w:rsidRPr="009F4509">
        <w:rPr>
          <w:rFonts w:asciiTheme="majorBidi" w:eastAsia="Calibri" w:hAnsiTheme="majorBidi" w:cstheme="majorBidi"/>
          <w:sz w:val="24"/>
          <w:szCs w:val="24"/>
          <w:vertAlign w:val="superscript"/>
          <w:lang w:val="en-GB"/>
        </w:rPr>
        <w:t>**</w:t>
      </w:r>
      <w:r w:rsidRPr="009F4509">
        <w:rPr>
          <w:rFonts w:asciiTheme="majorBidi" w:eastAsia="Calibri" w:hAnsiTheme="majorBidi" w:cstheme="majorBidi"/>
          <w:sz w:val="24"/>
          <w:szCs w:val="24"/>
          <w:lang w:val="en-GB"/>
        </w:rPr>
        <w:t>primers used for qPCR</w:t>
      </w:r>
    </w:p>
    <w:p w14:paraId="75EE8B08" w14:textId="7517A00C" w:rsidR="00FD7F51" w:rsidRPr="009F4509" w:rsidRDefault="00FD7F51" w:rsidP="00AF3C5F">
      <w:pPr>
        <w:rPr>
          <w:lang w:val="tr-TR"/>
        </w:rPr>
      </w:pPr>
    </w:p>
    <w:p w14:paraId="2663E60B" w14:textId="794D2F9C" w:rsidR="0065367C" w:rsidRPr="009F4509" w:rsidRDefault="0065367C" w:rsidP="00AF3C5F">
      <w:pPr>
        <w:rPr>
          <w:lang w:val="tr-TR"/>
        </w:rPr>
      </w:pPr>
    </w:p>
    <w:p w14:paraId="21286A96" w14:textId="77777777" w:rsidR="0065367C" w:rsidRPr="009F4509" w:rsidRDefault="0065367C" w:rsidP="00AF3C5F">
      <w:pPr>
        <w:rPr>
          <w:lang w:val="tr-TR"/>
        </w:rPr>
      </w:pPr>
    </w:p>
    <w:p w14:paraId="6A6AA8F0" w14:textId="0FF72496" w:rsidR="00137ED9" w:rsidRPr="009F4509" w:rsidRDefault="00137ED9" w:rsidP="00AF3C5F">
      <w:pPr>
        <w:jc w:val="center"/>
        <w:rPr>
          <w:rFonts w:asciiTheme="majorBidi" w:hAnsiTheme="majorBidi" w:cstheme="majorBidi"/>
          <w:lang w:val="tr-TR"/>
        </w:rPr>
      </w:pPr>
      <w:r w:rsidRPr="009F4509">
        <w:rPr>
          <w:rFonts w:asciiTheme="majorBidi" w:hAnsiTheme="majorBidi" w:cstheme="majorBidi"/>
          <w:lang w:val="tr-TR"/>
        </w:rPr>
        <w:lastRenderedPageBreak/>
        <w:t>Reference list</w:t>
      </w:r>
    </w:p>
    <w:p w14:paraId="3574B227" w14:textId="77777777" w:rsidR="00227FC7" w:rsidRPr="009F4509" w:rsidRDefault="00137ED9" w:rsidP="00227FC7">
      <w:pPr>
        <w:pStyle w:val="Bibliography"/>
        <w:rPr>
          <w:rFonts w:ascii="Times New Roman" w:hAnsi="Times New Roman" w:cs="Times New Roman"/>
        </w:rPr>
      </w:pPr>
      <w:r w:rsidRPr="009F4509">
        <w:rPr>
          <w:rFonts w:asciiTheme="majorBidi" w:hAnsiTheme="majorBidi" w:cstheme="majorBidi"/>
        </w:rPr>
        <w:fldChar w:fldCharType="begin"/>
      </w:r>
      <w:r w:rsidR="00227FC7" w:rsidRPr="009F4509">
        <w:rPr>
          <w:rFonts w:asciiTheme="majorBidi" w:hAnsiTheme="majorBidi" w:cstheme="majorBidi"/>
          <w:lang w:val="tr-TR"/>
        </w:rPr>
        <w:instrText xml:space="preserve"> ADDIN ZOTERO_BIBL {"uncited":[],"omitted":[],"custom":[]} CSL_BIBLIOGRAPHY </w:instrText>
      </w:r>
      <w:r w:rsidRPr="009F4509">
        <w:rPr>
          <w:rFonts w:asciiTheme="majorBidi" w:hAnsiTheme="majorBidi" w:cstheme="majorBidi"/>
        </w:rPr>
        <w:fldChar w:fldCharType="separate"/>
      </w:r>
      <w:r w:rsidR="00227FC7" w:rsidRPr="009F4509">
        <w:rPr>
          <w:rFonts w:ascii="Times New Roman" w:hAnsi="Times New Roman" w:cs="Times New Roman"/>
        </w:rPr>
        <w:t>1. Toh H, Weiss BL, Perkin SAH, Yamashita A, Oshima K, Hattori M, et al. Massive genome erosion and functional adaptations provide insights into the symbiotic lifestyle of Sodalis glossinidius in the tsetse host. Genome Res. 2006;16:149–56.</w:t>
      </w:r>
    </w:p>
    <w:p w14:paraId="58E35783" w14:textId="77777777" w:rsidR="00227FC7" w:rsidRPr="009F4509" w:rsidRDefault="00227FC7" w:rsidP="00227FC7">
      <w:pPr>
        <w:pStyle w:val="Bibliography"/>
        <w:rPr>
          <w:rFonts w:ascii="Times New Roman" w:hAnsi="Times New Roman" w:cs="Times New Roman"/>
        </w:rPr>
      </w:pPr>
      <w:r w:rsidRPr="009F4509">
        <w:rPr>
          <w:rFonts w:ascii="Times New Roman" w:hAnsi="Times New Roman" w:cs="Times New Roman"/>
        </w:rPr>
        <w:t>2. Weiss BL, Maltz M, Aksoy S. Obligate symbionts activate immune system development in the tsetse fly. J Immunol. 2012;188:3395–403.</w:t>
      </w:r>
    </w:p>
    <w:p w14:paraId="24A11229" w14:textId="77777777" w:rsidR="00227FC7" w:rsidRPr="009F4509" w:rsidRDefault="00227FC7" w:rsidP="00227FC7">
      <w:pPr>
        <w:pStyle w:val="Bibliography"/>
        <w:rPr>
          <w:rFonts w:ascii="Times New Roman" w:hAnsi="Times New Roman" w:cs="Times New Roman"/>
        </w:rPr>
      </w:pPr>
      <w:r w:rsidRPr="009F4509">
        <w:rPr>
          <w:rFonts w:ascii="Times New Roman" w:hAnsi="Times New Roman" w:cs="Times New Roman"/>
        </w:rPr>
        <w:t>3. Rose TM, Schultz ER, Henikoff JG, Pietrokovski S, McCallum CM, Henikoff S. Consensus-degenerate hybrid oligonucleotide primers for amplification of distantly related sequences. Nucleic Acids Res. 1998;26:1628–35.</w:t>
      </w:r>
    </w:p>
    <w:p w14:paraId="52427301" w14:textId="77777777" w:rsidR="00227FC7" w:rsidRPr="009F4509" w:rsidRDefault="00227FC7" w:rsidP="00227FC7">
      <w:pPr>
        <w:pStyle w:val="Bibliography"/>
        <w:rPr>
          <w:rFonts w:ascii="Times New Roman" w:hAnsi="Times New Roman" w:cs="Times New Roman"/>
        </w:rPr>
      </w:pPr>
      <w:r w:rsidRPr="009F4509">
        <w:rPr>
          <w:rFonts w:ascii="Times New Roman" w:hAnsi="Times New Roman" w:cs="Times New Roman"/>
        </w:rPr>
        <w:t xml:space="preserve">4. Doudoumis V, Tsiamis G, Wamwiri F, Brelsfoard C, Alam U, Aksoy E, et al. Detection and characterization of </w:t>
      </w:r>
      <w:r w:rsidRPr="009F4509">
        <w:rPr>
          <w:rFonts w:ascii="Times New Roman" w:hAnsi="Times New Roman" w:cs="Times New Roman"/>
          <w:i/>
          <w:iCs/>
        </w:rPr>
        <w:t>Wolbachia</w:t>
      </w:r>
      <w:r w:rsidRPr="009F4509">
        <w:rPr>
          <w:rFonts w:ascii="Times New Roman" w:hAnsi="Times New Roman" w:cs="Times New Roman"/>
        </w:rPr>
        <w:t xml:space="preserve"> infections in laboratory and natural populations of different species of tsetse flies (genus </w:t>
      </w:r>
      <w:r w:rsidRPr="009F4509">
        <w:rPr>
          <w:rFonts w:ascii="Times New Roman" w:hAnsi="Times New Roman" w:cs="Times New Roman"/>
          <w:i/>
          <w:iCs/>
        </w:rPr>
        <w:t>Glossina)</w:t>
      </w:r>
      <w:r w:rsidRPr="009F4509">
        <w:rPr>
          <w:rFonts w:ascii="Times New Roman" w:hAnsi="Times New Roman" w:cs="Times New Roman"/>
        </w:rPr>
        <w:t>. BMC Micobiology. 2012;12:S3-.</w:t>
      </w:r>
    </w:p>
    <w:p w14:paraId="5A42CB79" w14:textId="77777777" w:rsidR="00227FC7" w:rsidRPr="009F4509" w:rsidRDefault="00227FC7" w:rsidP="00227FC7">
      <w:pPr>
        <w:pStyle w:val="Bibliography"/>
        <w:rPr>
          <w:rFonts w:ascii="Times New Roman" w:hAnsi="Times New Roman" w:cs="Times New Roman"/>
        </w:rPr>
      </w:pPr>
      <w:r w:rsidRPr="009F4509">
        <w:rPr>
          <w:rFonts w:ascii="Times New Roman" w:hAnsi="Times New Roman" w:cs="Times New Roman"/>
        </w:rPr>
        <w:t xml:space="preserve">5. Brelsfoard C, Tsiamis G, Falchetto M, Gomulski LM, Telleria E, Alam U, et al. Presence of extensive </w:t>
      </w:r>
      <w:r w:rsidRPr="009F4509">
        <w:rPr>
          <w:rFonts w:ascii="Times New Roman" w:hAnsi="Times New Roman" w:cs="Times New Roman"/>
          <w:i/>
          <w:iCs/>
        </w:rPr>
        <w:t>Wolbachia</w:t>
      </w:r>
      <w:r w:rsidRPr="009F4509">
        <w:rPr>
          <w:rFonts w:ascii="Times New Roman" w:hAnsi="Times New Roman" w:cs="Times New Roman"/>
        </w:rPr>
        <w:t xml:space="preserve"> symbiont insertions discovered in the genome of its host </w:t>
      </w:r>
      <w:r w:rsidRPr="009F4509">
        <w:rPr>
          <w:rFonts w:ascii="Times New Roman" w:hAnsi="Times New Roman" w:cs="Times New Roman"/>
          <w:i/>
          <w:iCs/>
        </w:rPr>
        <w:t>Glossina morsitans morsitans</w:t>
      </w:r>
      <w:r w:rsidRPr="009F4509">
        <w:rPr>
          <w:rFonts w:ascii="Times New Roman" w:hAnsi="Times New Roman" w:cs="Times New Roman"/>
        </w:rPr>
        <w:t>. PLoS Negl Trop Dis. 2014;8:e2728-.</w:t>
      </w:r>
    </w:p>
    <w:p w14:paraId="4F84C031" w14:textId="77777777" w:rsidR="00227FC7" w:rsidRPr="009F4509" w:rsidRDefault="00227FC7" w:rsidP="00227FC7">
      <w:pPr>
        <w:pStyle w:val="Bibliography"/>
        <w:rPr>
          <w:rFonts w:ascii="Times New Roman" w:hAnsi="Times New Roman" w:cs="Times New Roman"/>
        </w:rPr>
      </w:pPr>
      <w:r w:rsidRPr="009F4509">
        <w:rPr>
          <w:rFonts w:ascii="Times New Roman" w:hAnsi="Times New Roman" w:cs="Times New Roman"/>
        </w:rPr>
        <w:t xml:space="preserve">6. Boucias DG, Kariithi HM, Bourtzis K, Schneider DI, Kelley K, Miller WJ, et al. Transgenerational transmission of the </w:t>
      </w:r>
      <w:r w:rsidRPr="009F4509">
        <w:rPr>
          <w:rFonts w:ascii="Times New Roman" w:hAnsi="Times New Roman" w:cs="Times New Roman"/>
          <w:i/>
          <w:iCs/>
        </w:rPr>
        <w:t>Glossina pallidipes</w:t>
      </w:r>
      <w:r w:rsidRPr="009F4509">
        <w:rPr>
          <w:rFonts w:ascii="Times New Roman" w:hAnsi="Times New Roman" w:cs="Times New Roman"/>
        </w:rPr>
        <w:t xml:space="preserve"> hytrosavirus depends on the presence of a functional symbiome. PLoS One. 2013;8:e61150-.</w:t>
      </w:r>
    </w:p>
    <w:p w14:paraId="32CDEC79" w14:textId="77777777" w:rsidR="00227FC7" w:rsidRPr="009F4509" w:rsidRDefault="00227FC7" w:rsidP="00227FC7">
      <w:pPr>
        <w:pStyle w:val="Bibliography"/>
        <w:rPr>
          <w:rFonts w:ascii="Times New Roman" w:hAnsi="Times New Roman" w:cs="Times New Roman"/>
          <w:lang w:val="de-DE"/>
        </w:rPr>
      </w:pPr>
      <w:r w:rsidRPr="009F4509">
        <w:rPr>
          <w:rFonts w:ascii="Times New Roman" w:hAnsi="Times New Roman" w:cs="Times New Roman"/>
        </w:rPr>
        <w:t>7. Abd-Alla AMM, Cousserans F, Parker A, Bergoin M, Chiraz J, Robinson A. Quantitative PCR analysis of the salivary gland hypertrophy virus (GpSGHV) in a laboratory colony of</w:t>
      </w:r>
      <w:r w:rsidRPr="009F4509">
        <w:rPr>
          <w:rFonts w:ascii="Times New Roman" w:hAnsi="Times New Roman" w:cs="Times New Roman"/>
          <w:i/>
          <w:iCs/>
        </w:rPr>
        <w:t xml:space="preserve"> Glossina pallidipes</w:t>
      </w:r>
      <w:r w:rsidRPr="009F4509">
        <w:rPr>
          <w:rFonts w:ascii="Times New Roman" w:hAnsi="Times New Roman" w:cs="Times New Roman"/>
        </w:rPr>
        <w:t xml:space="preserve">. </w:t>
      </w:r>
      <w:r w:rsidRPr="009F4509">
        <w:rPr>
          <w:rFonts w:ascii="Times New Roman" w:hAnsi="Times New Roman" w:cs="Times New Roman"/>
          <w:lang w:val="de-DE"/>
        </w:rPr>
        <w:t>Virus Res. 2009;139:48–53.</w:t>
      </w:r>
    </w:p>
    <w:p w14:paraId="20F59B2D" w14:textId="77777777" w:rsidR="00227FC7" w:rsidRPr="009F4509" w:rsidRDefault="00227FC7" w:rsidP="00227FC7">
      <w:pPr>
        <w:pStyle w:val="Bibliography"/>
        <w:rPr>
          <w:rFonts w:ascii="Times New Roman" w:hAnsi="Times New Roman" w:cs="Times New Roman"/>
        </w:rPr>
      </w:pPr>
      <w:r w:rsidRPr="009F4509">
        <w:rPr>
          <w:rFonts w:ascii="Times New Roman" w:hAnsi="Times New Roman" w:cs="Times New Roman"/>
          <w:lang w:val="de-DE"/>
        </w:rPr>
        <w:t xml:space="preserve">8. Abd-Alla AMM, Salem TZ, Parker AG, Wang Y, Jehle JA, Vreysen MJB, et al. </w:t>
      </w:r>
      <w:r w:rsidRPr="009F4509">
        <w:rPr>
          <w:rFonts w:ascii="Times New Roman" w:hAnsi="Times New Roman" w:cs="Times New Roman"/>
        </w:rPr>
        <w:t>Universal primers for rapid detection of hytrosaviruses. J Virol Methods. 2011;171:280–3.</w:t>
      </w:r>
    </w:p>
    <w:p w14:paraId="094ED030" w14:textId="77777777" w:rsidR="00227FC7" w:rsidRPr="009F4509" w:rsidRDefault="00227FC7" w:rsidP="00227FC7">
      <w:pPr>
        <w:pStyle w:val="Bibliography"/>
        <w:rPr>
          <w:rFonts w:ascii="Times New Roman" w:hAnsi="Times New Roman" w:cs="Times New Roman"/>
        </w:rPr>
      </w:pPr>
      <w:r w:rsidRPr="009F4509">
        <w:rPr>
          <w:rFonts w:ascii="Times New Roman" w:hAnsi="Times New Roman" w:cs="Times New Roman"/>
        </w:rPr>
        <w:t xml:space="preserve">9. Werren JH, Windsor DM. </w:t>
      </w:r>
      <w:r w:rsidRPr="009F4509">
        <w:rPr>
          <w:rFonts w:ascii="Times New Roman" w:hAnsi="Times New Roman" w:cs="Times New Roman"/>
          <w:i/>
          <w:iCs/>
        </w:rPr>
        <w:t>Wolbachia</w:t>
      </w:r>
      <w:r w:rsidRPr="009F4509">
        <w:rPr>
          <w:rFonts w:ascii="Times New Roman" w:hAnsi="Times New Roman" w:cs="Times New Roman"/>
        </w:rPr>
        <w:t xml:space="preserve"> infection frequencies in insects: evidence of a global equilibrium? Proc Biol Sci. 2000;267:1277–85.</w:t>
      </w:r>
    </w:p>
    <w:p w14:paraId="2F9575D0" w14:textId="77777777" w:rsidR="00227FC7" w:rsidRPr="009F4509" w:rsidRDefault="00227FC7" w:rsidP="00227FC7">
      <w:pPr>
        <w:pStyle w:val="Bibliography"/>
        <w:rPr>
          <w:rFonts w:ascii="Times New Roman" w:hAnsi="Times New Roman" w:cs="Times New Roman"/>
        </w:rPr>
      </w:pPr>
      <w:r w:rsidRPr="009F4509">
        <w:rPr>
          <w:rFonts w:ascii="Times New Roman" w:hAnsi="Times New Roman" w:cs="Times New Roman"/>
        </w:rPr>
        <w:t>10. Abd-Alla A, Bossin H, Cousserans F, Parker A, Bergoin M, Robinson A. Development of a non-destructive PCR method for detection of the salivary gland hypertrophy virus (SGHV) in tsetse flies. J Virol Methods. 2007;139:143–9.</w:t>
      </w:r>
    </w:p>
    <w:p w14:paraId="1C5DD4C3" w14:textId="153DB516" w:rsidR="003B2E60" w:rsidRDefault="00137ED9" w:rsidP="002F2987">
      <w:pPr>
        <w:jc w:val="both"/>
        <w:rPr>
          <w:rFonts w:asciiTheme="majorBidi" w:hAnsiTheme="majorBidi" w:cstheme="majorBidi"/>
        </w:rPr>
      </w:pPr>
      <w:r w:rsidRPr="009F4509">
        <w:rPr>
          <w:rFonts w:asciiTheme="majorBidi" w:hAnsiTheme="majorBidi" w:cstheme="majorBidi"/>
        </w:rPr>
        <w:fldChar w:fldCharType="end"/>
      </w:r>
      <w:r w:rsidR="00151BA1" w:rsidRPr="00151BA1">
        <w:rPr>
          <w:rFonts w:ascii="Times New Roman" w:hAnsi="Times New Roman" w:cs="Times New Roman"/>
        </w:rPr>
        <w:t xml:space="preserve"> </w:t>
      </w:r>
    </w:p>
    <w:p w14:paraId="6A8AF996" w14:textId="7EA95789" w:rsidR="003B2E60" w:rsidRDefault="003B2E60">
      <w:pPr>
        <w:rPr>
          <w:rFonts w:asciiTheme="majorBidi" w:hAnsiTheme="majorBidi" w:cstheme="majorBidi"/>
        </w:rPr>
      </w:pPr>
    </w:p>
    <w:p w14:paraId="5B5AE739" w14:textId="77777777" w:rsidR="007B067C" w:rsidRPr="005110F4" w:rsidRDefault="007B067C" w:rsidP="00661352">
      <w:pPr>
        <w:rPr>
          <w:rFonts w:asciiTheme="majorBidi" w:hAnsiTheme="majorBidi" w:cstheme="majorBidi"/>
        </w:rPr>
      </w:pPr>
    </w:p>
    <w:sectPr w:rsidR="007B067C" w:rsidRPr="005110F4" w:rsidSect="009F4509">
      <w:headerReference w:type="default" r:id="rId11"/>
      <w:footerReference w:type="default" r:id="rId12"/>
      <w:type w:val="continuous"/>
      <w:pgSz w:w="16840" w:h="11907"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AD247C" w14:textId="77777777" w:rsidR="0037303D" w:rsidRDefault="0037303D" w:rsidP="001942FE">
      <w:pPr>
        <w:spacing w:after="0" w:line="240" w:lineRule="auto"/>
      </w:pPr>
      <w:r>
        <w:separator/>
      </w:r>
    </w:p>
  </w:endnote>
  <w:endnote w:type="continuationSeparator" w:id="0">
    <w:p w14:paraId="4D6DA76A" w14:textId="77777777" w:rsidR="0037303D" w:rsidRDefault="0037303D" w:rsidP="001942FE">
      <w:pPr>
        <w:spacing w:after="0" w:line="240" w:lineRule="auto"/>
      </w:pPr>
      <w:r>
        <w:continuationSeparator/>
      </w:r>
    </w:p>
  </w:endnote>
  <w:endnote w:type="continuationNotice" w:id="1">
    <w:p w14:paraId="12B2BD8A" w14:textId="77777777" w:rsidR="0037303D" w:rsidRDefault="0037303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TEC8o00">
    <w:altName w:val="Times New Roman"/>
    <w:panose1 w:val="00000000000000000000"/>
    <w:charset w:val="00"/>
    <w:family w:val="roman"/>
    <w:notTrueType/>
    <w:pitch w:val="default"/>
  </w:font>
  <w:font w:name="AdvGulliv-I">
    <w:altName w:val="Times New Roman"/>
    <w:panose1 w:val="00000000000000000000"/>
    <w:charset w:val="00"/>
    <w:family w:val="roman"/>
    <w:notTrueType/>
    <w:pitch w:val="default"/>
  </w:font>
  <w:font w:name="Cambria,Bold">
    <w:altName w:val="MS Mincho"/>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21023487"/>
      <w:docPartObj>
        <w:docPartGallery w:val="Page Numbers (Bottom of Page)"/>
        <w:docPartUnique/>
      </w:docPartObj>
    </w:sdtPr>
    <w:sdtEndPr>
      <w:rPr>
        <w:noProof/>
      </w:rPr>
    </w:sdtEndPr>
    <w:sdtContent>
      <w:p w14:paraId="33E7D60B" w14:textId="26173D0B" w:rsidR="00661352" w:rsidRDefault="00661352">
        <w:pPr>
          <w:pStyle w:val="Footer"/>
          <w:jc w:val="right"/>
        </w:pPr>
        <w:r>
          <w:fldChar w:fldCharType="begin"/>
        </w:r>
        <w:r>
          <w:instrText xml:space="preserve"> PAGE   \* MERGEFORMAT </w:instrText>
        </w:r>
        <w:r>
          <w:fldChar w:fldCharType="separate"/>
        </w:r>
        <w:r w:rsidR="009F4509">
          <w:rPr>
            <w:noProof/>
          </w:rPr>
          <w:t>1</w:t>
        </w:r>
        <w:r>
          <w:rPr>
            <w:noProof/>
          </w:rPr>
          <w:fldChar w:fldCharType="end"/>
        </w:r>
      </w:p>
    </w:sdtContent>
  </w:sdt>
  <w:p w14:paraId="4585B841" w14:textId="77777777" w:rsidR="00661352" w:rsidRDefault="0066135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3547A8" w14:textId="77777777" w:rsidR="0037303D" w:rsidRDefault="0037303D" w:rsidP="001942FE">
      <w:pPr>
        <w:spacing w:after="0" w:line="240" w:lineRule="auto"/>
      </w:pPr>
      <w:r>
        <w:separator/>
      </w:r>
    </w:p>
  </w:footnote>
  <w:footnote w:type="continuationSeparator" w:id="0">
    <w:p w14:paraId="41028B1B" w14:textId="77777777" w:rsidR="0037303D" w:rsidRDefault="0037303D" w:rsidP="001942FE">
      <w:pPr>
        <w:spacing w:after="0" w:line="240" w:lineRule="auto"/>
      </w:pPr>
      <w:r>
        <w:continuationSeparator/>
      </w:r>
    </w:p>
  </w:footnote>
  <w:footnote w:type="continuationNotice" w:id="1">
    <w:p w14:paraId="13DF1ABA" w14:textId="77777777" w:rsidR="0037303D" w:rsidRDefault="0037303D">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10B6F9" w14:textId="6BFCCC2C" w:rsidR="00661352" w:rsidRDefault="00661352" w:rsidP="00432083">
    <w:pPr>
      <w:pStyle w:val="Header"/>
      <w:tabs>
        <w:tab w:val="clear" w:pos="4680"/>
        <w:tab w:val="clear" w:pos="9360"/>
        <w:tab w:val="left" w:pos="1206"/>
      </w:tabs>
    </w:pPr>
  </w:p>
  <w:p w14:paraId="41906A56" w14:textId="37F1B099" w:rsidR="00661352" w:rsidRDefault="0066135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1755FFE"/>
    <w:multiLevelType w:val="hybridMultilevel"/>
    <w:tmpl w:val="28EC3D0A"/>
    <w:lvl w:ilvl="0" w:tplc="A15E26FE">
      <w:start w:val="1"/>
      <w:numFmt w:val="lowerRoman"/>
      <w:lvlText w:val="(%1)"/>
      <w:lvlJc w:val="left"/>
      <w:pPr>
        <w:ind w:left="1151" w:hanging="720"/>
      </w:pPr>
      <w:rPr>
        <w:rFonts w:cs="Times New Roman" w:hint="default"/>
        <w:i/>
      </w:rPr>
    </w:lvl>
    <w:lvl w:ilvl="1" w:tplc="04090019" w:tentative="1">
      <w:start w:val="1"/>
      <w:numFmt w:val="lowerLetter"/>
      <w:lvlText w:val="%2."/>
      <w:lvlJc w:val="left"/>
      <w:pPr>
        <w:ind w:left="1511" w:hanging="360"/>
      </w:pPr>
      <w:rPr>
        <w:rFonts w:cs="Times New Roman"/>
      </w:rPr>
    </w:lvl>
    <w:lvl w:ilvl="2" w:tplc="0409001B" w:tentative="1">
      <w:start w:val="1"/>
      <w:numFmt w:val="lowerRoman"/>
      <w:lvlText w:val="%3."/>
      <w:lvlJc w:val="right"/>
      <w:pPr>
        <w:ind w:left="2231" w:hanging="180"/>
      </w:pPr>
      <w:rPr>
        <w:rFonts w:cs="Times New Roman"/>
      </w:rPr>
    </w:lvl>
    <w:lvl w:ilvl="3" w:tplc="0409000F" w:tentative="1">
      <w:start w:val="1"/>
      <w:numFmt w:val="decimal"/>
      <w:lvlText w:val="%4."/>
      <w:lvlJc w:val="left"/>
      <w:pPr>
        <w:ind w:left="2951" w:hanging="360"/>
      </w:pPr>
      <w:rPr>
        <w:rFonts w:cs="Times New Roman"/>
      </w:rPr>
    </w:lvl>
    <w:lvl w:ilvl="4" w:tplc="04090019" w:tentative="1">
      <w:start w:val="1"/>
      <w:numFmt w:val="lowerLetter"/>
      <w:lvlText w:val="%5."/>
      <w:lvlJc w:val="left"/>
      <w:pPr>
        <w:ind w:left="3671" w:hanging="360"/>
      </w:pPr>
      <w:rPr>
        <w:rFonts w:cs="Times New Roman"/>
      </w:rPr>
    </w:lvl>
    <w:lvl w:ilvl="5" w:tplc="0409001B" w:tentative="1">
      <w:start w:val="1"/>
      <w:numFmt w:val="lowerRoman"/>
      <w:lvlText w:val="%6."/>
      <w:lvlJc w:val="right"/>
      <w:pPr>
        <w:ind w:left="4391" w:hanging="180"/>
      </w:pPr>
      <w:rPr>
        <w:rFonts w:cs="Times New Roman"/>
      </w:rPr>
    </w:lvl>
    <w:lvl w:ilvl="6" w:tplc="0409000F" w:tentative="1">
      <w:start w:val="1"/>
      <w:numFmt w:val="decimal"/>
      <w:lvlText w:val="%7."/>
      <w:lvlJc w:val="left"/>
      <w:pPr>
        <w:ind w:left="5111" w:hanging="360"/>
      </w:pPr>
      <w:rPr>
        <w:rFonts w:cs="Times New Roman"/>
      </w:rPr>
    </w:lvl>
    <w:lvl w:ilvl="7" w:tplc="04090019" w:tentative="1">
      <w:start w:val="1"/>
      <w:numFmt w:val="lowerLetter"/>
      <w:lvlText w:val="%8."/>
      <w:lvlJc w:val="left"/>
      <w:pPr>
        <w:ind w:left="5831" w:hanging="360"/>
      </w:pPr>
      <w:rPr>
        <w:rFonts w:cs="Times New Roman"/>
      </w:rPr>
    </w:lvl>
    <w:lvl w:ilvl="8" w:tplc="0409001B" w:tentative="1">
      <w:start w:val="1"/>
      <w:numFmt w:val="lowerRoman"/>
      <w:lvlText w:val="%9."/>
      <w:lvlJc w:val="right"/>
      <w:pPr>
        <w:ind w:left="6551" w:hanging="180"/>
      </w:pPr>
      <w:rPr>
        <w:rFonts w:cs="Times New Roman"/>
      </w:rPr>
    </w:lvl>
  </w:abstractNum>
  <w:abstractNum w:abstractNumId="1">
    <w:nsid w:val="39AC3D07"/>
    <w:multiLevelType w:val="hybridMultilevel"/>
    <w:tmpl w:val="5AB89678"/>
    <w:lvl w:ilvl="0" w:tplc="BAE81066">
      <w:start w:val="1"/>
      <w:numFmt w:val="lowerRoman"/>
      <w:lvlText w:val="(%1)"/>
      <w:lvlJc w:val="left"/>
      <w:pPr>
        <w:ind w:left="1151" w:hanging="720"/>
      </w:pPr>
      <w:rPr>
        <w:rFonts w:cs="Times New Roman" w:hint="default"/>
      </w:rPr>
    </w:lvl>
    <w:lvl w:ilvl="1" w:tplc="04090019">
      <w:start w:val="1"/>
      <w:numFmt w:val="lowerLetter"/>
      <w:lvlText w:val="%2."/>
      <w:lvlJc w:val="left"/>
      <w:pPr>
        <w:ind w:left="1511" w:hanging="360"/>
      </w:pPr>
      <w:rPr>
        <w:rFonts w:cs="Times New Roman"/>
      </w:rPr>
    </w:lvl>
    <w:lvl w:ilvl="2" w:tplc="0409001B" w:tentative="1">
      <w:start w:val="1"/>
      <w:numFmt w:val="lowerRoman"/>
      <w:lvlText w:val="%3."/>
      <w:lvlJc w:val="right"/>
      <w:pPr>
        <w:ind w:left="2231" w:hanging="180"/>
      </w:pPr>
      <w:rPr>
        <w:rFonts w:cs="Times New Roman"/>
      </w:rPr>
    </w:lvl>
    <w:lvl w:ilvl="3" w:tplc="0409000F" w:tentative="1">
      <w:start w:val="1"/>
      <w:numFmt w:val="decimal"/>
      <w:lvlText w:val="%4."/>
      <w:lvlJc w:val="left"/>
      <w:pPr>
        <w:ind w:left="2951" w:hanging="360"/>
      </w:pPr>
      <w:rPr>
        <w:rFonts w:cs="Times New Roman"/>
      </w:rPr>
    </w:lvl>
    <w:lvl w:ilvl="4" w:tplc="04090019" w:tentative="1">
      <w:start w:val="1"/>
      <w:numFmt w:val="lowerLetter"/>
      <w:lvlText w:val="%5."/>
      <w:lvlJc w:val="left"/>
      <w:pPr>
        <w:ind w:left="3671" w:hanging="360"/>
      </w:pPr>
      <w:rPr>
        <w:rFonts w:cs="Times New Roman"/>
      </w:rPr>
    </w:lvl>
    <w:lvl w:ilvl="5" w:tplc="0409001B" w:tentative="1">
      <w:start w:val="1"/>
      <w:numFmt w:val="lowerRoman"/>
      <w:lvlText w:val="%6."/>
      <w:lvlJc w:val="right"/>
      <w:pPr>
        <w:ind w:left="4391" w:hanging="180"/>
      </w:pPr>
      <w:rPr>
        <w:rFonts w:cs="Times New Roman"/>
      </w:rPr>
    </w:lvl>
    <w:lvl w:ilvl="6" w:tplc="0409000F" w:tentative="1">
      <w:start w:val="1"/>
      <w:numFmt w:val="decimal"/>
      <w:lvlText w:val="%7."/>
      <w:lvlJc w:val="left"/>
      <w:pPr>
        <w:ind w:left="5111" w:hanging="360"/>
      </w:pPr>
      <w:rPr>
        <w:rFonts w:cs="Times New Roman"/>
      </w:rPr>
    </w:lvl>
    <w:lvl w:ilvl="7" w:tplc="04090019" w:tentative="1">
      <w:start w:val="1"/>
      <w:numFmt w:val="lowerLetter"/>
      <w:lvlText w:val="%8."/>
      <w:lvlJc w:val="left"/>
      <w:pPr>
        <w:ind w:left="5831" w:hanging="360"/>
      </w:pPr>
      <w:rPr>
        <w:rFonts w:cs="Times New Roman"/>
      </w:rPr>
    </w:lvl>
    <w:lvl w:ilvl="8" w:tplc="0409001B" w:tentative="1">
      <w:start w:val="1"/>
      <w:numFmt w:val="lowerRoman"/>
      <w:lvlText w:val="%9."/>
      <w:lvlJc w:val="right"/>
      <w:pPr>
        <w:ind w:left="6551" w:hanging="180"/>
      </w:pPr>
      <w:rPr>
        <w:rFonts w:cs="Times New Roman"/>
      </w:rPr>
    </w:lvl>
  </w:abstractNum>
  <w:abstractNum w:abstractNumId="2">
    <w:nsid w:val="3EC83C00"/>
    <w:multiLevelType w:val="multilevel"/>
    <w:tmpl w:val="0CA0C9A6"/>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b/>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3">
    <w:nsid w:val="408C6FA3"/>
    <w:multiLevelType w:val="multilevel"/>
    <w:tmpl w:val="8C1227D2"/>
    <w:lvl w:ilvl="0">
      <w:start w:val="2"/>
      <w:numFmt w:val="decimal"/>
      <w:lvlText w:val="%1."/>
      <w:lvlJc w:val="left"/>
      <w:pPr>
        <w:ind w:left="540" w:hanging="540"/>
      </w:pPr>
      <w:rPr>
        <w:rFonts w:hint="default"/>
        <w:i w:val="0"/>
      </w:rPr>
    </w:lvl>
    <w:lvl w:ilvl="1">
      <w:start w:val="2"/>
      <w:numFmt w:val="decimal"/>
      <w:lvlText w:val="%1.%2."/>
      <w:lvlJc w:val="left"/>
      <w:pPr>
        <w:ind w:left="936" w:hanging="540"/>
      </w:pPr>
      <w:rPr>
        <w:rFonts w:hint="default"/>
        <w:i/>
      </w:rPr>
    </w:lvl>
    <w:lvl w:ilvl="2">
      <w:start w:val="2"/>
      <w:numFmt w:val="decimal"/>
      <w:lvlText w:val="%1.%2.%3."/>
      <w:lvlJc w:val="left"/>
      <w:pPr>
        <w:ind w:left="1512" w:hanging="720"/>
      </w:pPr>
      <w:rPr>
        <w:rFonts w:hint="default"/>
        <w:i/>
      </w:rPr>
    </w:lvl>
    <w:lvl w:ilvl="3">
      <w:start w:val="1"/>
      <w:numFmt w:val="decimal"/>
      <w:lvlText w:val="%1.%2.%3.%4."/>
      <w:lvlJc w:val="left"/>
      <w:pPr>
        <w:ind w:left="1908" w:hanging="720"/>
      </w:pPr>
      <w:rPr>
        <w:rFonts w:hint="default"/>
        <w:i/>
      </w:rPr>
    </w:lvl>
    <w:lvl w:ilvl="4">
      <w:start w:val="1"/>
      <w:numFmt w:val="decimal"/>
      <w:lvlText w:val="%1.%2.%3.%4.%5."/>
      <w:lvlJc w:val="left"/>
      <w:pPr>
        <w:ind w:left="2664" w:hanging="1080"/>
      </w:pPr>
      <w:rPr>
        <w:rFonts w:hint="default"/>
        <w:i/>
      </w:rPr>
    </w:lvl>
    <w:lvl w:ilvl="5">
      <w:start w:val="1"/>
      <w:numFmt w:val="decimal"/>
      <w:lvlText w:val="%1.%2.%3.%4.%5.%6."/>
      <w:lvlJc w:val="left"/>
      <w:pPr>
        <w:ind w:left="3060" w:hanging="1080"/>
      </w:pPr>
      <w:rPr>
        <w:rFonts w:hint="default"/>
        <w:i/>
      </w:rPr>
    </w:lvl>
    <w:lvl w:ilvl="6">
      <w:start w:val="1"/>
      <w:numFmt w:val="decimal"/>
      <w:lvlText w:val="%1.%2.%3.%4.%5.%6.%7."/>
      <w:lvlJc w:val="left"/>
      <w:pPr>
        <w:ind w:left="3816" w:hanging="1440"/>
      </w:pPr>
      <w:rPr>
        <w:rFonts w:hint="default"/>
        <w:i/>
      </w:rPr>
    </w:lvl>
    <w:lvl w:ilvl="7">
      <w:start w:val="1"/>
      <w:numFmt w:val="decimal"/>
      <w:lvlText w:val="%1.%2.%3.%4.%5.%6.%7.%8."/>
      <w:lvlJc w:val="left"/>
      <w:pPr>
        <w:ind w:left="4212" w:hanging="1440"/>
      </w:pPr>
      <w:rPr>
        <w:rFonts w:hint="default"/>
        <w:i/>
      </w:rPr>
    </w:lvl>
    <w:lvl w:ilvl="8">
      <w:start w:val="1"/>
      <w:numFmt w:val="decimal"/>
      <w:lvlText w:val="%1.%2.%3.%4.%5.%6.%7.%8.%9."/>
      <w:lvlJc w:val="left"/>
      <w:pPr>
        <w:ind w:left="4968" w:hanging="1800"/>
      </w:pPr>
      <w:rPr>
        <w:rFonts w:hint="default"/>
        <w:i/>
      </w:rPr>
    </w:lvl>
  </w:abstractNum>
  <w:abstractNum w:abstractNumId="4">
    <w:nsid w:val="41477973"/>
    <w:multiLevelType w:val="hybridMultilevel"/>
    <w:tmpl w:val="EEE08E9E"/>
    <w:lvl w:ilvl="0" w:tplc="86E6C076">
      <w:start w:val="1"/>
      <w:numFmt w:val="lowerRoman"/>
      <w:lvlText w:val="(%1)"/>
      <w:lvlJc w:val="left"/>
      <w:pPr>
        <w:ind w:left="780" w:hanging="720"/>
      </w:pPr>
      <w:rPr>
        <w:rFonts w:cs="Times New Roman" w:hint="default"/>
      </w:rPr>
    </w:lvl>
    <w:lvl w:ilvl="1" w:tplc="04090019" w:tentative="1">
      <w:start w:val="1"/>
      <w:numFmt w:val="lowerLetter"/>
      <w:lvlText w:val="%2."/>
      <w:lvlJc w:val="left"/>
      <w:pPr>
        <w:ind w:left="1140" w:hanging="360"/>
      </w:pPr>
      <w:rPr>
        <w:rFonts w:cs="Times New Roman"/>
      </w:rPr>
    </w:lvl>
    <w:lvl w:ilvl="2" w:tplc="0409001B" w:tentative="1">
      <w:start w:val="1"/>
      <w:numFmt w:val="lowerRoman"/>
      <w:lvlText w:val="%3."/>
      <w:lvlJc w:val="right"/>
      <w:pPr>
        <w:ind w:left="1860" w:hanging="180"/>
      </w:pPr>
      <w:rPr>
        <w:rFonts w:cs="Times New Roman"/>
      </w:rPr>
    </w:lvl>
    <w:lvl w:ilvl="3" w:tplc="0409000F" w:tentative="1">
      <w:start w:val="1"/>
      <w:numFmt w:val="decimal"/>
      <w:lvlText w:val="%4."/>
      <w:lvlJc w:val="left"/>
      <w:pPr>
        <w:ind w:left="2580" w:hanging="360"/>
      </w:pPr>
      <w:rPr>
        <w:rFonts w:cs="Times New Roman"/>
      </w:rPr>
    </w:lvl>
    <w:lvl w:ilvl="4" w:tplc="04090019" w:tentative="1">
      <w:start w:val="1"/>
      <w:numFmt w:val="lowerLetter"/>
      <w:lvlText w:val="%5."/>
      <w:lvlJc w:val="left"/>
      <w:pPr>
        <w:ind w:left="3300" w:hanging="360"/>
      </w:pPr>
      <w:rPr>
        <w:rFonts w:cs="Times New Roman"/>
      </w:rPr>
    </w:lvl>
    <w:lvl w:ilvl="5" w:tplc="0409001B" w:tentative="1">
      <w:start w:val="1"/>
      <w:numFmt w:val="lowerRoman"/>
      <w:lvlText w:val="%6."/>
      <w:lvlJc w:val="right"/>
      <w:pPr>
        <w:ind w:left="4020" w:hanging="180"/>
      </w:pPr>
      <w:rPr>
        <w:rFonts w:cs="Times New Roman"/>
      </w:rPr>
    </w:lvl>
    <w:lvl w:ilvl="6" w:tplc="0409000F" w:tentative="1">
      <w:start w:val="1"/>
      <w:numFmt w:val="decimal"/>
      <w:lvlText w:val="%7."/>
      <w:lvlJc w:val="left"/>
      <w:pPr>
        <w:ind w:left="4740" w:hanging="360"/>
      </w:pPr>
      <w:rPr>
        <w:rFonts w:cs="Times New Roman"/>
      </w:rPr>
    </w:lvl>
    <w:lvl w:ilvl="7" w:tplc="04090019" w:tentative="1">
      <w:start w:val="1"/>
      <w:numFmt w:val="lowerLetter"/>
      <w:lvlText w:val="%8."/>
      <w:lvlJc w:val="left"/>
      <w:pPr>
        <w:ind w:left="5460" w:hanging="360"/>
      </w:pPr>
      <w:rPr>
        <w:rFonts w:cs="Times New Roman"/>
      </w:rPr>
    </w:lvl>
    <w:lvl w:ilvl="8" w:tplc="0409001B" w:tentative="1">
      <w:start w:val="1"/>
      <w:numFmt w:val="lowerRoman"/>
      <w:lvlText w:val="%9."/>
      <w:lvlJc w:val="right"/>
      <w:pPr>
        <w:ind w:left="6180" w:hanging="180"/>
      </w:pPr>
      <w:rPr>
        <w:rFonts w:cs="Times New Roman"/>
      </w:rPr>
    </w:lvl>
  </w:abstractNum>
  <w:abstractNum w:abstractNumId="5">
    <w:nsid w:val="56A11ECC"/>
    <w:multiLevelType w:val="hybridMultilevel"/>
    <w:tmpl w:val="81CAC2E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57825207"/>
    <w:multiLevelType w:val="hybridMultilevel"/>
    <w:tmpl w:val="ACB642A0"/>
    <w:lvl w:ilvl="0" w:tplc="95AED4E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5A02411C"/>
    <w:multiLevelType w:val="multilevel"/>
    <w:tmpl w:val="4390745A"/>
    <w:lvl w:ilvl="0">
      <w:start w:val="1"/>
      <w:numFmt w:val="decimal"/>
      <w:pStyle w:val="Heading1"/>
      <w:lvlText w:val="%1"/>
      <w:lvlJc w:val="left"/>
      <w:pPr>
        <w:ind w:left="432" w:hanging="432"/>
      </w:pPr>
      <w:rPr>
        <w:rFonts w:cs="Times New Roman"/>
      </w:rPr>
    </w:lvl>
    <w:lvl w:ilvl="1">
      <w:start w:val="1"/>
      <w:numFmt w:val="decimal"/>
      <w:pStyle w:val="Heading2"/>
      <w:lvlText w:val="%1.%2"/>
      <w:lvlJc w:val="left"/>
      <w:pPr>
        <w:ind w:left="576" w:hanging="576"/>
      </w:pPr>
      <w:rPr>
        <w:rFonts w:cs="Times New Roman"/>
      </w:rPr>
    </w:lvl>
    <w:lvl w:ilvl="2">
      <w:start w:val="1"/>
      <w:numFmt w:val="decimal"/>
      <w:lvlText w:val="%1.%2.%3"/>
      <w:lvlJc w:val="left"/>
      <w:pPr>
        <w:ind w:left="720" w:hanging="720"/>
      </w:pPr>
      <w:rPr>
        <w:rFonts w:cs="Times New Roman"/>
      </w:rPr>
    </w:lvl>
    <w:lvl w:ilvl="3">
      <w:start w:val="1"/>
      <w:numFmt w:val="decimal"/>
      <w:lvlText w:val="%1.%2.%3.%4"/>
      <w:lvlJc w:val="left"/>
      <w:pPr>
        <w:ind w:left="864" w:hanging="864"/>
      </w:pPr>
      <w:rPr>
        <w:rFonts w:cs="Times New Roman"/>
      </w:rPr>
    </w:lvl>
    <w:lvl w:ilvl="4">
      <w:start w:val="1"/>
      <w:numFmt w:val="decimal"/>
      <w:lvlText w:val="%1.%2.%3.%4.%5"/>
      <w:lvlJc w:val="left"/>
      <w:pPr>
        <w:ind w:left="1008" w:hanging="1008"/>
      </w:pPr>
      <w:rPr>
        <w:rFonts w:cs="Times New Roman"/>
      </w:rPr>
    </w:lvl>
    <w:lvl w:ilvl="5">
      <w:start w:val="1"/>
      <w:numFmt w:val="decimal"/>
      <w:pStyle w:val="Heading6"/>
      <w:lvlText w:val="%1.%2.%3.%4.%5.%6"/>
      <w:lvlJc w:val="left"/>
      <w:pPr>
        <w:ind w:left="1152" w:hanging="1152"/>
      </w:pPr>
      <w:rPr>
        <w:rFonts w:cs="Times New Roman"/>
      </w:rPr>
    </w:lvl>
    <w:lvl w:ilvl="6">
      <w:start w:val="1"/>
      <w:numFmt w:val="decimal"/>
      <w:pStyle w:val="Heading7"/>
      <w:lvlText w:val="%1.%2.%3.%4.%5.%6.%7"/>
      <w:lvlJc w:val="left"/>
      <w:pPr>
        <w:ind w:left="1296" w:hanging="1296"/>
      </w:pPr>
      <w:rPr>
        <w:rFonts w:cs="Times New Roman"/>
      </w:rPr>
    </w:lvl>
    <w:lvl w:ilvl="7">
      <w:start w:val="1"/>
      <w:numFmt w:val="decimal"/>
      <w:pStyle w:val="Heading8"/>
      <w:lvlText w:val="%1.%2.%3.%4.%5.%6.%7.%8"/>
      <w:lvlJc w:val="left"/>
      <w:pPr>
        <w:ind w:left="1440" w:hanging="1440"/>
      </w:pPr>
      <w:rPr>
        <w:rFonts w:cs="Times New Roman"/>
      </w:rPr>
    </w:lvl>
    <w:lvl w:ilvl="8">
      <w:start w:val="1"/>
      <w:numFmt w:val="decimal"/>
      <w:pStyle w:val="Heading9"/>
      <w:lvlText w:val="%1.%2.%3.%4.%5.%6.%7.%8.%9"/>
      <w:lvlJc w:val="left"/>
      <w:pPr>
        <w:ind w:left="1584" w:hanging="1584"/>
      </w:pPr>
      <w:rPr>
        <w:rFonts w:cs="Times New Roman"/>
      </w:rPr>
    </w:lvl>
  </w:abstractNum>
  <w:abstractNum w:abstractNumId="8">
    <w:nsid w:val="5C394831"/>
    <w:multiLevelType w:val="hybridMultilevel"/>
    <w:tmpl w:val="EEE08E9E"/>
    <w:lvl w:ilvl="0" w:tplc="86E6C076">
      <w:start w:val="1"/>
      <w:numFmt w:val="lowerRoman"/>
      <w:lvlText w:val="(%1)"/>
      <w:lvlJc w:val="left"/>
      <w:pPr>
        <w:ind w:left="780" w:hanging="720"/>
      </w:pPr>
      <w:rPr>
        <w:rFonts w:cs="Times New Roman" w:hint="default"/>
      </w:rPr>
    </w:lvl>
    <w:lvl w:ilvl="1" w:tplc="04090019" w:tentative="1">
      <w:start w:val="1"/>
      <w:numFmt w:val="lowerLetter"/>
      <w:lvlText w:val="%2."/>
      <w:lvlJc w:val="left"/>
      <w:pPr>
        <w:ind w:left="1140" w:hanging="360"/>
      </w:pPr>
      <w:rPr>
        <w:rFonts w:cs="Times New Roman"/>
      </w:rPr>
    </w:lvl>
    <w:lvl w:ilvl="2" w:tplc="0409001B" w:tentative="1">
      <w:start w:val="1"/>
      <w:numFmt w:val="lowerRoman"/>
      <w:lvlText w:val="%3."/>
      <w:lvlJc w:val="right"/>
      <w:pPr>
        <w:ind w:left="1860" w:hanging="180"/>
      </w:pPr>
      <w:rPr>
        <w:rFonts w:cs="Times New Roman"/>
      </w:rPr>
    </w:lvl>
    <w:lvl w:ilvl="3" w:tplc="0409000F" w:tentative="1">
      <w:start w:val="1"/>
      <w:numFmt w:val="decimal"/>
      <w:lvlText w:val="%4."/>
      <w:lvlJc w:val="left"/>
      <w:pPr>
        <w:ind w:left="2580" w:hanging="360"/>
      </w:pPr>
      <w:rPr>
        <w:rFonts w:cs="Times New Roman"/>
      </w:rPr>
    </w:lvl>
    <w:lvl w:ilvl="4" w:tplc="04090019" w:tentative="1">
      <w:start w:val="1"/>
      <w:numFmt w:val="lowerLetter"/>
      <w:lvlText w:val="%5."/>
      <w:lvlJc w:val="left"/>
      <w:pPr>
        <w:ind w:left="3300" w:hanging="360"/>
      </w:pPr>
      <w:rPr>
        <w:rFonts w:cs="Times New Roman"/>
      </w:rPr>
    </w:lvl>
    <w:lvl w:ilvl="5" w:tplc="0409001B" w:tentative="1">
      <w:start w:val="1"/>
      <w:numFmt w:val="lowerRoman"/>
      <w:lvlText w:val="%6."/>
      <w:lvlJc w:val="right"/>
      <w:pPr>
        <w:ind w:left="4020" w:hanging="180"/>
      </w:pPr>
      <w:rPr>
        <w:rFonts w:cs="Times New Roman"/>
      </w:rPr>
    </w:lvl>
    <w:lvl w:ilvl="6" w:tplc="0409000F" w:tentative="1">
      <w:start w:val="1"/>
      <w:numFmt w:val="decimal"/>
      <w:lvlText w:val="%7."/>
      <w:lvlJc w:val="left"/>
      <w:pPr>
        <w:ind w:left="4740" w:hanging="360"/>
      </w:pPr>
      <w:rPr>
        <w:rFonts w:cs="Times New Roman"/>
      </w:rPr>
    </w:lvl>
    <w:lvl w:ilvl="7" w:tplc="04090019" w:tentative="1">
      <w:start w:val="1"/>
      <w:numFmt w:val="lowerLetter"/>
      <w:lvlText w:val="%8."/>
      <w:lvlJc w:val="left"/>
      <w:pPr>
        <w:ind w:left="5460" w:hanging="360"/>
      </w:pPr>
      <w:rPr>
        <w:rFonts w:cs="Times New Roman"/>
      </w:rPr>
    </w:lvl>
    <w:lvl w:ilvl="8" w:tplc="0409001B" w:tentative="1">
      <w:start w:val="1"/>
      <w:numFmt w:val="lowerRoman"/>
      <w:lvlText w:val="%9."/>
      <w:lvlJc w:val="right"/>
      <w:pPr>
        <w:ind w:left="6180" w:hanging="180"/>
      </w:pPr>
      <w:rPr>
        <w:rFonts w:cs="Times New Roman"/>
      </w:rPr>
    </w:lvl>
  </w:abstractNum>
  <w:abstractNum w:abstractNumId="9">
    <w:nsid w:val="5DB36584"/>
    <w:multiLevelType w:val="hybridMultilevel"/>
    <w:tmpl w:val="EEE08E9E"/>
    <w:lvl w:ilvl="0" w:tplc="86E6C076">
      <w:start w:val="1"/>
      <w:numFmt w:val="lowerRoman"/>
      <w:lvlText w:val="(%1)"/>
      <w:lvlJc w:val="left"/>
      <w:pPr>
        <w:ind w:left="780" w:hanging="720"/>
      </w:pPr>
      <w:rPr>
        <w:rFonts w:cs="Times New Roman" w:hint="default"/>
      </w:rPr>
    </w:lvl>
    <w:lvl w:ilvl="1" w:tplc="04090019" w:tentative="1">
      <w:start w:val="1"/>
      <w:numFmt w:val="lowerLetter"/>
      <w:lvlText w:val="%2."/>
      <w:lvlJc w:val="left"/>
      <w:pPr>
        <w:ind w:left="1140" w:hanging="360"/>
      </w:pPr>
      <w:rPr>
        <w:rFonts w:cs="Times New Roman"/>
      </w:rPr>
    </w:lvl>
    <w:lvl w:ilvl="2" w:tplc="0409001B" w:tentative="1">
      <w:start w:val="1"/>
      <w:numFmt w:val="lowerRoman"/>
      <w:lvlText w:val="%3."/>
      <w:lvlJc w:val="right"/>
      <w:pPr>
        <w:ind w:left="1860" w:hanging="180"/>
      </w:pPr>
      <w:rPr>
        <w:rFonts w:cs="Times New Roman"/>
      </w:rPr>
    </w:lvl>
    <w:lvl w:ilvl="3" w:tplc="0409000F" w:tentative="1">
      <w:start w:val="1"/>
      <w:numFmt w:val="decimal"/>
      <w:lvlText w:val="%4."/>
      <w:lvlJc w:val="left"/>
      <w:pPr>
        <w:ind w:left="2580" w:hanging="360"/>
      </w:pPr>
      <w:rPr>
        <w:rFonts w:cs="Times New Roman"/>
      </w:rPr>
    </w:lvl>
    <w:lvl w:ilvl="4" w:tplc="04090019" w:tentative="1">
      <w:start w:val="1"/>
      <w:numFmt w:val="lowerLetter"/>
      <w:lvlText w:val="%5."/>
      <w:lvlJc w:val="left"/>
      <w:pPr>
        <w:ind w:left="3300" w:hanging="360"/>
      </w:pPr>
      <w:rPr>
        <w:rFonts w:cs="Times New Roman"/>
      </w:rPr>
    </w:lvl>
    <w:lvl w:ilvl="5" w:tplc="0409001B" w:tentative="1">
      <w:start w:val="1"/>
      <w:numFmt w:val="lowerRoman"/>
      <w:lvlText w:val="%6."/>
      <w:lvlJc w:val="right"/>
      <w:pPr>
        <w:ind w:left="4020" w:hanging="180"/>
      </w:pPr>
      <w:rPr>
        <w:rFonts w:cs="Times New Roman"/>
      </w:rPr>
    </w:lvl>
    <w:lvl w:ilvl="6" w:tplc="0409000F" w:tentative="1">
      <w:start w:val="1"/>
      <w:numFmt w:val="decimal"/>
      <w:lvlText w:val="%7."/>
      <w:lvlJc w:val="left"/>
      <w:pPr>
        <w:ind w:left="4740" w:hanging="360"/>
      </w:pPr>
      <w:rPr>
        <w:rFonts w:cs="Times New Roman"/>
      </w:rPr>
    </w:lvl>
    <w:lvl w:ilvl="7" w:tplc="04090019" w:tentative="1">
      <w:start w:val="1"/>
      <w:numFmt w:val="lowerLetter"/>
      <w:lvlText w:val="%8."/>
      <w:lvlJc w:val="left"/>
      <w:pPr>
        <w:ind w:left="5460" w:hanging="360"/>
      </w:pPr>
      <w:rPr>
        <w:rFonts w:cs="Times New Roman"/>
      </w:rPr>
    </w:lvl>
    <w:lvl w:ilvl="8" w:tplc="0409001B" w:tentative="1">
      <w:start w:val="1"/>
      <w:numFmt w:val="lowerRoman"/>
      <w:lvlText w:val="%9."/>
      <w:lvlJc w:val="right"/>
      <w:pPr>
        <w:ind w:left="6180" w:hanging="180"/>
      </w:pPr>
      <w:rPr>
        <w:rFonts w:cs="Times New Roman"/>
      </w:rPr>
    </w:lvl>
  </w:abstractNum>
  <w:abstractNum w:abstractNumId="10">
    <w:nsid w:val="5EEC613B"/>
    <w:multiLevelType w:val="multilevel"/>
    <w:tmpl w:val="0CA0C9A6"/>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b/>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1">
    <w:nsid w:val="64F42E81"/>
    <w:multiLevelType w:val="hybridMultilevel"/>
    <w:tmpl w:val="EEE08E9E"/>
    <w:lvl w:ilvl="0" w:tplc="86E6C076">
      <w:start w:val="1"/>
      <w:numFmt w:val="lowerRoman"/>
      <w:lvlText w:val="(%1)"/>
      <w:lvlJc w:val="left"/>
      <w:pPr>
        <w:ind w:left="780" w:hanging="720"/>
      </w:pPr>
      <w:rPr>
        <w:rFonts w:cs="Times New Roman" w:hint="default"/>
      </w:rPr>
    </w:lvl>
    <w:lvl w:ilvl="1" w:tplc="04090019" w:tentative="1">
      <w:start w:val="1"/>
      <w:numFmt w:val="lowerLetter"/>
      <w:lvlText w:val="%2."/>
      <w:lvlJc w:val="left"/>
      <w:pPr>
        <w:ind w:left="1140" w:hanging="360"/>
      </w:pPr>
      <w:rPr>
        <w:rFonts w:cs="Times New Roman"/>
      </w:rPr>
    </w:lvl>
    <w:lvl w:ilvl="2" w:tplc="0409001B" w:tentative="1">
      <w:start w:val="1"/>
      <w:numFmt w:val="lowerRoman"/>
      <w:lvlText w:val="%3."/>
      <w:lvlJc w:val="right"/>
      <w:pPr>
        <w:ind w:left="1860" w:hanging="180"/>
      </w:pPr>
      <w:rPr>
        <w:rFonts w:cs="Times New Roman"/>
      </w:rPr>
    </w:lvl>
    <w:lvl w:ilvl="3" w:tplc="0409000F" w:tentative="1">
      <w:start w:val="1"/>
      <w:numFmt w:val="decimal"/>
      <w:lvlText w:val="%4."/>
      <w:lvlJc w:val="left"/>
      <w:pPr>
        <w:ind w:left="2580" w:hanging="360"/>
      </w:pPr>
      <w:rPr>
        <w:rFonts w:cs="Times New Roman"/>
      </w:rPr>
    </w:lvl>
    <w:lvl w:ilvl="4" w:tplc="04090019" w:tentative="1">
      <w:start w:val="1"/>
      <w:numFmt w:val="lowerLetter"/>
      <w:lvlText w:val="%5."/>
      <w:lvlJc w:val="left"/>
      <w:pPr>
        <w:ind w:left="3300" w:hanging="360"/>
      </w:pPr>
      <w:rPr>
        <w:rFonts w:cs="Times New Roman"/>
      </w:rPr>
    </w:lvl>
    <w:lvl w:ilvl="5" w:tplc="0409001B" w:tentative="1">
      <w:start w:val="1"/>
      <w:numFmt w:val="lowerRoman"/>
      <w:lvlText w:val="%6."/>
      <w:lvlJc w:val="right"/>
      <w:pPr>
        <w:ind w:left="4020" w:hanging="180"/>
      </w:pPr>
      <w:rPr>
        <w:rFonts w:cs="Times New Roman"/>
      </w:rPr>
    </w:lvl>
    <w:lvl w:ilvl="6" w:tplc="0409000F" w:tentative="1">
      <w:start w:val="1"/>
      <w:numFmt w:val="decimal"/>
      <w:lvlText w:val="%7."/>
      <w:lvlJc w:val="left"/>
      <w:pPr>
        <w:ind w:left="4740" w:hanging="360"/>
      </w:pPr>
      <w:rPr>
        <w:rFonts w:cs="Times New Roman"/>
      </w:rPr>
    </w:lvl>
    <w:lvl w:ilvl="7" w:tplc="04090019" w:tentative="1">
      <w:start w:val="1"/>
      <w:numFmt w:val="lowerLetter"/>
      <w:lvlText w:val="%8."/>
      <w:lvlJc w:val="left"/>
      <w:pPr>
        <w:ind w:left="5460" w:hanging="360"/>
      </w:pPr>
      <w:rPr>
        <w:rFonts w:cs="Times New Roman"/>
      </w:rPr>
    </w:lvl>
    <w:lvl w:ilvl="8" w:tplc="0409001B" w:tentative="1">
      <w:start w:val="1"/>
      <w:numFmt w:val="lowerRoman"/>
      <w:lvlText w:val="%9."/>
      <w:lvlJc w:val="right"/>
      <w:pPr>
        <w:ind w:left="6180" w:hanging="180"/>
      </w:pPr>
      <w:rPr>
        <w:rFonts w:cs="Times New Roman"/>
      </w:rPr>
    </w:lvl>
  </w:abstractNum>
  <w:abstractNum w:abstractNumId="12">
    <w:nsid w:val="67480496"/>
    <w:multiLevelType w:val="hybridMultilevel"/>
    <w:tmpl w:val="EEE08E9E"/>
    <w:lvl w:ilvl="0" w:tplc="86E6C076">
      <w:start w:val="1"/>
      <w:numFmt w:val="lowerRoman"/>
      <w:lvlText w:val="(%1)"/>
      <w:lvlJc w:val="left"/>
      <w:pPr>
        <w:ind w:left="780" w:hanging="720"/>
      </w:pPr>
      <w:rPr>
        <w:rFonts w:cs="Times New Roman" w:hint="default"/>
      </w:rPr>
    </w:lvl>
    <w:lvl w:ilvl="1" w:tplc="04090019" w:tentative="1">
      <w:start w:val="1"/>
      <w:numFmt w:val="lowerLetter"/>
      <w:lvlText w:val="%2."/>
      <w:lvlJc w:val="left"/>
      <w:pPr>
        <w:ind w:left="1140" w:hanging="360"/>
      </w:pPr>
      <w:rPr>
        <w:rFonts w:cs="Times New Roman"/>
      </w:rPr>
    </w:lvl>
    <w:lvl w:ilvl="2" w:tplc="0409001B" w:tentative="1">
      <w:start w:val="1"/>
      <w:numFmt w:val="lowerRoman"/>
      <w:lvlText w:val="%3."/>
      <w:lvlJc w:val="right"/>
      <w:pPr>
        <w:ind w:left="1860" w:hanging="180"/>
      </w:pPr>
      <w:rPr>
        <w:rFonts w:cs="Times New Roman"/>
      </w:rPr>
    </w:lvl>
    <w:lvl w:ilvl="3" w:tplc="0409000F" w:tentative="1">
      <w:start w:val="1"/>
      <w:numFmt w:val="decimal"/>
      <w:lvlText w:val="%4."/>
      <w:lvlJc w:val="left"/>
      <w:pPr>
        <w:ind w:left="2580" w:hanging="360"/>
      </w:pPr>
      <w:rPr>
        <w:rFonts w:cs="Times New Roman"/>
      </w:rPr>
    </w:lvl>
    <w:lvl w:ilvl="4" w:tplc="04090019" w:tentative="1">
      <w:start w:val="1"/>
      <w:numFmt w:val="lowerLetter"/>
      <w:lvlText w:val="%5."/>
      <w:lvlJc w:val="left"/>
      <w:pPr>
        <w:ind w:left="3300" w:hanging="360"/>
      </w:pPr>
      <w:rPr>
        <w:rFonts w:cs="Times New Roman"/>
      </w:rPr>
    </w:lvl>
    <w:lvl w:ilvl="5" w:tplc="0409001B" w:tentative="1">
      <w:start w:val="1"/>
      <w:numFmt w:val="lowerRoman"/>
      <w:lvlText w:val="%6."/>
      <w:lvlJc w:val="right"/>
      <w:pPr>
        <w:ind w:left="4020" w:hanging="180"/>
      </w:pPr>
      <w:rPr>
        <w:rFonts w:cs="Times New Roman"/>
      </w:rPr>
    </w:lvl>
    <w:lvl w:ilvl="6" w:tplc="0409000F" w:tentative="1">
      <w:start w:val="1"/>
      <w:numFmt w:val="decimal"/>
      <w:lvlText w:val="%7."/>
      <w:lvlJc w:val="left"/>
      <w:pPr>
        <w:ind w:left="4740" w:hanging="360"/>
      </w:pPr>
      <w:rPr>
        <w:rFonts w:cs="Times New Roman"/>
      </w:rPr>
    </w:lvl>
    <w:lvl w:ilvl="7" w:tplc="04090019" w:tentative="1">
      <w:start w:val="1"/>
      <w:numFmt w:val="lowerLetter"/>
      <w:lvlText w:val="%8."/>
      <w:lvlJc w:val="left"/>
      <w:pPr>
        <w:ind w:left="5460" w:hanging="360"/>
      </w:pPr>
      <w:rPr>
        <w:rFonts w:cs="Times New Roman"/>
      </w:rPr>
    </w:lvl>
    <w:lvl w:ilvl="8" w:tplc="0409001B" w:tentative="1">
      <w:start w:val="1"/>
      <w:numFmt w:val="lowerRoman"/>
      <w:lvlText w:val="%9."/>
      <w:lvlJc w:val="right"/>
      <w:pPr>
        <w:ind w:left="6180" w:hanging="180"/>
      </w:pPr>
      <w:rPr>
        <w:rFonts w:cs="Times New Roman"/>
      </w:rPr>
    </w:lvl>
  </w:abstractNum>
  <w:abstractNum w:abstractNumId="13">
    <w:nsid w:val="6FD51093"/>
    <w:multiLevelType w:val="multilevel"/>
    <w:tmpl w:val="3C96AECA"/>
    <w:lvl w:ilvl="0">
      <w:start w:val="1"/>
      <w:numFmt w:val="upperLetter"/>
      <w:lvlRestart w:val="0"/>
      <w:lvlText w:val="%1."/>
      <w:lvlJc w:val="left"/>
      <w:pPr>
        <w:tabs>
          <w:tab w:val="num" w:pos="459"/>
        </w:tabs>
        <w:ind w:left="0" w:firstLine="0"/>
      </w:pPr>
    </w:lvl>
    <w:lvl w:ilvl="1">
      <w:start w:val="1"/>
      <w:numFmt w:val="decimal"/>
      <w:suff w:val="space"/>
      <w:lvlText w:val="%1.%2."/>
      <w:lvlJc w:val="left"/>
      <w:pPr>
        <w:tabs>
          <w:tab w:val="num" w:pos="459"/>
        </w:tabs>
        <w:ind w:left="0" w:firstLine="0"/>
      </w:pPr>
      <w:rPr>
        <w:color w:val="auto"/>
      </w:rPr>
    </w:lvl>
    <w:lvl w:ilvl="2">
      <w:start w:val="1"/>
      <w:numFmt w:val="decimal"/>
      <w:suff w:val="space"/>
      <w:lvlText w:val="%1.%2.%3."/>
      <w:lvlJc w:val="left"/>
      <w:pPr>
        <w:tabs>
          <w:tab w:val="num" w:pos="459"/>
        </w:tabs>
        <w:ind w:left="0" w:firstLine="0"/>
      </w:pPr>
    </w:lvl>
    <w:lvl w:ilvl="3">
      <w:start w:val="1"/>
      <w:numFmt w:val="none"/>
      <w:lvlText w:val=""/>
      <w:lvlJc w:val="left"/>
      <w:pPr>
        <w:tabs>
          <w:tab w:val="num" w:pos="2058"/>
        </w:tabs>
        <w:ind w:left="1701" w:firstLine="0"/>
      </w:pPr>
    </w:lvl>
    <w:lvl w:ilvl="4">
      <w:start w:val="1"/>
      <w:numFmt w:val="decimal"/>
      <w:lvlText w:val="%1.%2.%3.%4.%5"/>
      <w:lvlJc w:val="left"/>
      <w:pPr>
        <w:tabs>
          <w:tab w:val="num" w:pos="3345"/>
        </w:tabs>
        <w:ind w:left="2268" w:firstLine="0"/>
      </w:pPr>
    </w:lvl>
    <w:lvl w:ilvl="5">
      <w:start w:val="1"/>
      <w:numFmt w:val="decimal"/>
      <w:lvlText w:val="%1.%2.%3.%4.%5.%6"/>
      <w:lvlJc w:val="left"/>
      <w:pPr>
        <w:tabs>
          <w:tab w:val="num" w:pos="3912"/>
        </w:tabs>
        <w:ind w:left="2835" w:firstLine="0"/>
      </w:pPr>
    </w:lvl>
    <w:lvl w:ilvl="6">
      <w:start w:val="1"/>
      <w:numFmt w:val="decimal"/>
      <w:lvlText w:val="%1.%2.%3.%4.%5.%6.%7"/>
      <w:lvlJc w:val="left"/>
      <w:pPr>
        <w:tabs>
          <w:tab w:val="num" w:pos="2432"/>
        </w:tabs>
        <w:ind w:left="2432" w:hanging="1298"/>
      </w:pPr>
    </w:lvl>
    <w:lvl w:ilvl="7">
      <w:start w:val="1"/>
      <w:numFmt w:val="decimal"/>
      <w:lvlText w:val="%1.%2.%3.%4.%5.%6.%7.%8"/>
      <w:lvlJc w:val="left"/>
      <w:pPr>
        <w:tabs>
          <w:tab w:val="num" w:pos="2574"/>
        </w:tabs>
        <w:ind w:left="2574" w:hanging="1440"/>
      </w:pPr>
    </w:lvl>
    <w:lvl w:ilvl="8">
      <w:start w:val="1"/>
      <w:numFmt w:val="decimal"/>
      <w:lvlText w:val="%1.%2.%3.%4.%5.%6.%7.%8.%9"/>
      <w:lvlJc w:val="left"/>
      <w:pPr>
        <w:tabs>
          <w:tab w:val="num" w:pos="2716"/>
        </w:tabs>
        <w:ind w:left="2716" w:hanging="1582"/>
      </w:pPr>
    </w:lvl>
  </w:abstractNum>
  <w:abstractNum w:abstractNumId="14">
    <w:nsid w:val="7D7C5130"/>
    <w:multiLevelType w:val="multilevel"/>
    <w:tmpl w:val="8C1227D2"/>
    <w:lvl w:ilvl="0">
      <w:start w:val="2"/>
      <w:numFmt w:val="decimal"/>
      <w:lvlText w:val="%1."/>
      <w:lvlJc w:val="left"/>
      <w:pPr>
        <w:ind w:left="540" w:hanging="540"/>
      </w:pPr>
      <w:rPr>
        <w:rFonts w:hint="default"/>
        <w:i w:val="0"/>
      </w:rPr>
    </w:lvl>
    <w:lvl w:ilvl="1">
      <w:start w:val="2"/>
      <w:numFmt w:val="decimal"/>
      <w:lvlText w:val="%1.%2."/>
      <w:lvlJc w:val="left"/>
      <w:pPr>
        <w:ind w:left="936" w:hanging="540"/>
      </w:pPr>
      <w:rPr>
        <w:rFonts w:hint="default"/>
        <w:i/>
      </w:rPr>
    </w:lvl>
    <w:lvl w:ilvl="2">
      <w:start w:val="2"/>
      <w:numFmt w:val="decimal"/>
      <w:lvlText w:val="%1.%2.%3."/>
      <w:lvlJc w:val="left"/>
      <w:pPr>
        <w:ind w:left="1512" w:hanging="720"/>
      </w:pPr>
      <w:rPr>
        <w:rFonts w:hint="default"/>
        <w:i/>
      </w:rPr>
    </w:lvl>
    <w:lvl w:ilvl="3">
      <w:start w:val="1"/>
      <w:numFmt w:val="decimal"/>
      <w:lvlText w:val="%1.%2.%3.%4."/>
      <w:lvlJc w:val="left"/>
      <w:pPr>
        <w:ind w:left="1908" w:hanging="720"/>
      </w:pPr>
      <w:rPr>
        <w:rFonts w:hint="default"/>
        <w:i/>
      </w:rPr>
    </w:lvl>
    <w:lvl w:ilvl="4">
      <w:start w:val="1"/>
      <w:numFmt w:val="decimal"/>
      <w:lvlText w:val="%1.%2.%3.%4.%5."/>
      <w:lvlJc w:val="left"/>
      <w:pPr>
        <w:ind w:left="2664" w:hanging="1080"/>
      </w:pPr>
      <w:rPr>
        <w:rFonts w:hint="default"/>
        <w:i/>
      </w:rPr>
    </w:lvl>
    <w:lvl w:ilvl="5">
      <w:start w:val="1"/>
      <w:numFmt w:val="decimal"/>
      <w:lvlText w:val="%1.%2.%3.%4.%5.%6."/>
      <w:lvlJc w:val="left"/>
      <w:pPr>
        <w:ind w:left="3060" w:hanging="1080"/>
      </w:pPr>
      <w:rPr>
        <w:rFonts w:hint="default"/>
        <w:i/>
      </w:rPr>
    </w:lvl>
    <w:lvl w:ilvl="6">
      <w:start w:val="1"/>
      <w:numFmt w:val="decimal"/>
      <w:lvlText w:val="%1.%2.%3.%4.%5.%6.%7."/>
      <w:lvlJc w:val="left"/>
      <w:pPr>
        <w:ind w:left="3816" w:hanging="1440"/>
      </w:pPr>
      <w:rPr>
        <w:rFonts w:hint="default"/>
        <w:i/>
      </w:rPr>
    </w:lvl>
    <w:lvl w:ilvl="7">
      <w:start w:val="1"/>
      <w:numFmt w:val="decimal"/>
      <w:lvlText w:val="%1.%2.%3.%4.%5.%6.%7.%8."/>
      <w:lvlJc w:val="left"/>
      <w:pPr>
        <w:ind w:left="4212" w:hanging="1440"/>
      </w:pPr>
      <w:rPr>
        <w:rFonts w:hint="default"/>
        <w:i/>
      </w:rPr>
    </w:lvl>
    <w:lvl w:ilvl="8">
      <w:start w:val="1"/>
      <w:numFmt w:val="decimal"/>
      <w:lvlText w:val="%1.%2.%3.%4.%5.%6.%7.%8.%9."/>
      <w:lvlJc w:val="left"/>
      <w:pPr>
        <w:ind w:left="4968" w:hanging="1800"/>
      </w:pPr>
      <w:rPr>
        <w:rFonts w:hint="default"/>
        <w:i/>
      </w:rPr>
    </w:lvl>
  </w:abstractNum>
  <w:num w:numId="1">
    <w:abstractNumId w:val="2"/>
  </w:num>
  <w:num w:numId="2">
    <w:abstractNumId w:val="5"/>
  </w:num>
  <w:num w:numId="3">
    <w:abstractNumId w:val="7"/>
  </w:num>
  <w:num w:numId="4">
    <w:abstractNumId w:val="7"/>
  </w:num>
  <w:num w:numId="5">
    <w:abstractNumId w:val="0"/>
  </w:num>
  <w:num w:numId="6">
    <w:abstractNumId w:val="1"/>
  </w:num>
  <w:num w:numId="7">
    <w:abstractNumId w:val="4"/>
  </w:num>
  <w:num w:numId="8">
    <w:abstractNumId w:val="9"/>
  </w:num>
  <w:num w:numId="9">
    <w:abstractNumId w:val="8"/>
  </w:num>
  <w:num w:numId="10">
    <w:abstractNumId w:val="11"/>
  </w:num>
  <w:num w:numId="11">
    <w:abstractNumId w:val="12"/>
  </w:num>
  <w:num w:numId="12">
    <w:abstractNumId w:val="10"/>
  </w:num>
  <w:num w:numId="13">
    <w:abstractNumId w:val="14"/>
  </w:num>
  <w:num w:numId="14">
    <w:abstractNumId w:val="3"/>
  </w:num>
  <w:num w:numId="15">
    <w:abstractNumId w:val="13"/>
  </w:num>
  <w:num w:numId="1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hyphenationZone w:val="425"/>
  <w:characterSpacingControl w:val="doNotCompress"/>
  <w:hdrShapeDefaults>
    <o:shapedefaults v:ext="edit" spidmax="14337"/>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TUyNjSwMDQysDA3MrRQ0lEKTi0uzszPAykwNa8FAKvLhnYtAAAA"/>
    <w:docVar w:name="REFMGR.InstantFormat" w:val="&lt;ENInstantFormat&gt;&lt;Enabled&gt;1&lt;/Enabled&gt;&lt;ScanUnformatted&gt;1&lt;/ScanUnformatted&gt;&lt;ScanChanges&gt;1&lt;/ScanChanges&gt;&lt;/ENInstantFormat&gt;"/>
    <w:docVar w:name="REFMGR.Layout" w:val="&lt;ENLayout&gt;&lt;Style&gt;Frontiers In Journals_2016&lt;/Style&gt;&lt;LeftDelim&gt;{&lt;/LeftDelim&gt;&lt;RightDelim&gt;}&lt;/RightDelim&gt;&lt;FontName&gt;Calibri&lt;/FontName&gt;&lt;FontSize&gt;11&lt;/FontSize&gt;&lt;ReflistTitle&gt;&lt;/ReflistTitle&gt;&lt;StartingRefnum&gt;1&lt;/StartingRefnum&gt;&lt;FirstLineIndent&gt;0&lt;/FirstLineIndent&gt;&lt;HangingIndent&gt;288&lt;/HangingIndent&gt;&lt;LineSpacing&gt;0&lt;/LineSpacing&gt;&lt;SpaceAfter&gt;1&lt;/SpaceAfter&gt;&lt;ReflistOrder&gt;5&lt;/ReflistOrder&gt;&lt;CitationOrder&gt;5&lt;/CitationOrder&gt;&lt;NumberReferences&gt;0&lt;/NumberReferences&gt;&lt;ShowRecordID&gt;0&lt;/ShowRecordID&gt;&lt;ShowNotes&gt;0&lt;/ShowNotes&gt;&lt;ShowAbstract&gt;0&lt;/ShowAbstract&gt;&lt;ShowReprint&gt;0&lt;/ShowReprint&gt;&lt;ShowKeywords&gt;0&lt;/ShowKeywords&gt;&lt;/ENLayout&gt;"/>
    <w:docVar w:name="REFMGR.Libraries" w:val="&lt;ENLibraries&gt;&lt;Libraries&gt;&lt;item&gt;Entomology&lt;/item&gt;&lt;/Libraries&gt;&lt;/ENLibraries&gt;"/>
  </w:docVars>
  <w:rsids>
    <w:rsidRoot w:val="00035CCA"/>
    <w:rsid w:val="000012AE"/>
    <w:rsid w:val="00001436"/>
    <w:rsid w:val="00001A6D"/>
    <w:rsid w:val="00001FAE"/>
    <w:rsid w:val="00001FDF"/>
    <w:rsid w:val="000021EF"/>
    <w:rsid w:val="00003C13"/>
    <w:rsid w:val="00003FC3"/>
    <w:rsid w:val="00004180"/>
    <w:rsid w:val="00004650"/>
    <w:rsid w:val="000058C5"/>
    <w:rsid w:val="00006B6B"/>
    <w:rsid w:val="000100C4"/>
    <w:rsid w:val="0001032E"/>
    <w:rsid w:val="0001061C"/>
    <w:rsid w:val="00010C59"/>
    <w:rsid w:val="00010EFD"/>
    <w:rsid w:val="00011458"/>
    <w:rsid w:val="000117F7"/>
    <w:rsid w:val="00012860"/>
    <w:rsid w:val="00012876"/>
    <w:rsid w:val="000128EA"/>
    <w:rsid w:val="0001327E"/>
    <w:rsid w:val="000143FF"/>
    <w:rsid w:val="00015338"/>
    <w:rsid w:val="00015CF7"/>
    <w:rsid w:val="00015F30"/>
    <w:rsid w:val="00015FF6"/>
    <w:rsid w:val="000174C6"/>
    <w:rsid w:val="0002034B"/>
    <w:rsid w:val="0002088E"/>
    <w:rsid w:val="00020EC0"/>
    <w:rsid w:val="0002155C"/>
    <w:rsid w:val="0002156C"/>
    <w:rsid w:val="00021622"/>
    <w:rsid w:val="00021C46"/>
    <w:rsid w:val="00021CF6"/>
    <w:rsid w:val="00022231"/>
    <w:rsid w:val="00022525"/>
    <w:rsid w:val="00022FCC"/>
    <w:rsid w:val="00024DA4"/>
    <w:rsid w:val="000256C1"/>
    <w:rsid w:val="00025938"/>
    <w:rsid w:val="00025F35"/>
    <w:rsid w:val="000267F5"/>
    <w:rsid w:val="000268ED"/>
    <w:rsid w:val="00026D5A"/>
    <w:rsid w:val="00030621"/>
    <w:rsid w:val="00030896"/>
    <w:rsid w:val="00030E08"/>
    <w:rsid w:val="0003194A"/>
    <w:rsid w:val="0003282B"/>
    <w:rsid w:val="00033255"/>
    <w:rsid w:val="000332C3"/>
    <w:rsid w:val="00033C71"/>
    <w:rsid w:val="00035CCA"/>
    <w:rsid w:val="00036745"/>
    <w:rsid w:val="00036E19"/>
    <w:rsid w:val="0003740B"/>
    <w:rsid w:val="000400CA"/>
    <w:rsid w:val="000428CE"/>
    <w:rsid w:val="00042ADC"/>
    <w:rsid w:val="00043292"/>
    <w:rsid w:val="000433B0"/>
    <w:rsid w:val="000442BF"/>
    <w:rsid w:val="00044F97"/>
    <w:rsid w:val="00045538"/>
    <w:rsid w:val="00046578"/>
    <w:rsid w:val="000476EA"/>
    <w:rsid w:val="00050603"/>
    <w:rsid w:val="0005067B"/>
    <w:rsid w:val="000506B6"/>
    <w:rsid w:val="000508B5"/>
    <w:rsid w:val="00050AE7"/>
    <w:rsid w:val="00050ED5"/>
    <w:rsid w:val="0005231D"/>
    <w:rsid w:val="00052F98"/>
    <w:rsid w:val="00052FAD"/>
    <w:rsid w:val="0005369C"/>
    <w:rsid w:val="000539E1"/>
    <w:rsid w:val="00054750"/>
    <w:rsid w:val="00054CF6"/>
    <w:rsid w:val="00054D20"/>
    <w:rsid w:val="000565FC"/>
    <w:rsid w:val="00056D99"/>
    <w:rsid w:val="0005799D"/>
    <w:rsid w:val="000614F4"/>
    <w:rsid w:val="00061DFF"/>
    <w:rsid w:val="00061F53"/>
    <w:rsid w:val="00061FE2"/>
    <w:rsid w:val="00062052"/>
    <w:rsid w:val="0006293C"/>
    <w:rsid w:val="0006460D"/>
    <w:rsid w:val="00065874"/>
    <w:rsid w:val="0006598C"/>
    <w:rsid w:val="0006638A"/>
    <w:rsid w:val="000663A1"/>
    <w:rsid w:val="000667CA"/>
    <w:rsid w:val="00066BC8"/>
    <w:rsid w:val="0006718C"/>
    <w:rsid w:val="00067368"/>
    <w:rsid w:val="00071049"/>
    <w:rsid w:val="000717B3"/>
    <w:rsid w:val="000718FC"/>
    <w:rsid w:val="00073015"/>
    <w:rsid w:val="0007338B"/>
    <w:rsid w:val="00073F89"/>
    <w:rsid w:val="00074994"/>
    <w:rsid w:val="00074A40"/>
    <w:rsid w:val="000756F9"/>
    <w:rsid w:val="000760A4"/>
    <w:rsid w:val="00080A87"/>
    <w:rsid w:val="00080F8A"/>
    <w:rsid w:val="000811F2"/>
    <w:rsid w:val="0008181E"/>
    <w:rsid w:val="000818EA"/>
    <w:rsid w:val="00081E50"/>
    <w:rsid w:val="00082C55"/>
    <w:rsid w:val="00083C28"/>
    <w:rsid w:val="00084721"/>
    <w:rsid w:val="00084783"/>
    <w:rsid w:val="000859BC"/>
    <w:rsid w:val="00087B29"/>
    <w:rsid w:val="00090AB3"/>
    <w:rsid w:val="00090FEB"/>
    <w:rsid w:val="0009148D"/>
    <w:rsid w:val="00091C5A"/>
    <w:rsid w:val="00093C29"/>
    <w:rsid w:val="00093D2B"/>
    <w:rsid w:val="00094C67"/>
    <w:rsid w:val="0009543D"/>
    <w:rsid w:val="00097144"/>
    <w:rsid w:val="00097BBC"/>
    <w:rsid w:val="000A07A8"/>
    <w:rsid w:val="000A1AFF"/>
    <w:rsid w:val="000A34B7"/>
    <w:rsid w:val="000A388B"/>
    <w:rsid w:val="000A388D"/>
    <w:rsid w:val="000A3CCC"/>
    <w:rsid w:val="000A41DA"/>
    <w:rsid w:val="000A4416"/>
    <w:rsid w:val="000A45E2"/>
    <w:rsid w:val="000A4634"/>
    <w:rsid w:val="000A4A14"/>
    <w:rsid w:val="000A4C3A"/>
    <w:rsid w:val="000A56D1"/>
    <w:rsid w:val="000A5BE6"/>
    <w:rsid w:val="000A61F7"/>
    <w:rsid w:val="000A6796"/>
    <w:rsid w:val="000A67C8"/>
    <w:rsid w:val="000A695E"/>
    <w:rsid w:val="000A7C87"/>
    <w:rsid w:val="000B065E"/>
    <w:rsid w:val="000B0E34"/>
    <w:rsid w:val="000B132E"/>
    <w:rsid w:val="000B1BEB"/>
    <w:rsid w:val="000B2A01"/>
    <w:rsid w:val="000B35CD"/>
    <w:rsid w:val="000B3DB9"/>
    <w:rsid w:val="000B3EA8"/>
    <w:rsid w:val="000B3F17"/>
    <w:rsid w:val="000B444C"/>
    <w:rsid w:val="000B54B8"/>
    <w:rsid w:val="000B658A"/>
    <w:rsid w:val="000B671D"/>
    <w:rsid w:val="000B6E3E"/>
    <w:rsid w:val="000B7235"/>
    <w:rsid w:val="000B72B8"/>
    <w:rsid w:val="000B7572"/>
    <w:rsid w:val="000C035E"/>
    <w:rsid w:val="000C2599"/>
    <w:rsid w:val="000C2B3D"/>
    <w:rsid w:val="000C3629"/>
    <w:rsid w:val="000C3879"/>
    <w:rsid w:val="000C4428"/>
    <w:rsid w:val="000C45EF"/>
    <w:rsid w:val="000C5132"/>
    <w:rsid w:val="000C5303"/>
    <w:rsid w:val="000C6CC2"/>
    <w:rsid w:val="000D184A"/>
    <w:rsid w:val="000D1ECA"/>
    <w:rsid w:val="000D3889"/>
    <w:rsid w:val="000D4366"/>
    <w:rsid w:val="000D5F0B"/>
    <w:rsid w:val="000D6E17"/>
    <w:rsid w:val="000D6E61"/>
    <w:rsid w:val="000D70E0"/>
    <w:rsid w:val="000E059A"/>
    <w:rsid w:val="000E0A5D"/>
    <w:rsid w:val="000E0AB9"/>
    <w:rsid w:val="000E0C2F"/>
    <w:rsid w:val="000E0E68"/>
    <w:rsid w:val="000E1D77"/>
    <w:rsid w:val="000E1D88"/>
    <w:rsid w:val="000E2FAC"/>
    <w:rsid w:val="000E30AA"/>
    <w:rsid w:val="000E38A2"/>
    <w:rsid w:val="000E491D"/>
    <w:rsid w:val="000E4954"/>
    <w:rsid w:val="000E4B9A"/>
    <w:rsid w:val="000E583A"/>
    <w:rsid w:val="000E6361"/>
    <w:rsid w:val="000E68D4"/>
    <w:rsid w:val="000E79DD"/>
    <w:rsid w:val="000E7E05"/>
    <w:rsid w:val="000F1BF6"/>
    <w:rsid w:val="000F2345"/>
    <w:rsid w:val="000F3AD0"/>
    <w:rsid w:val="000F3BED"/>
    <w:rsid w:val="000F4651"/>
    <w:rsid w:val="000F48A6"/>
    <w:rsid w:val="000F5E04"/>
    <w:rsid w:val="000F62BD"/>
    <w:rsid w:val="000F6308"/>
    <w:rsid w:val="000F6330"/>
    <w:rsid w:val="000F6735"/>
    <w:rsid w:val="000F798C"/>
    <w:rsid w:val="000F7A32"/>
    <w:rsid w:val="000F7D03"/>
    <w:rsid w:val="000F7E8A"/>
    <w:rsid w:val="00100D44"/>
    <w:rsid w:val="00101A1D"/>
    <w:rsid w:val="00101C68"/>
    <w:rsid w:val="00101CBA"/>
    <w:rsid w:val="00101F7B"/>
    <w:rsid w:val="0010262C"/>
    <w:rsid w:val="0010269A"/>
    <w:rsid w:val="00102A21"/>
    <w:rsid w:val="00102E16"/>
    <w:rsid w:val="001031F0"/>
    <w:rsid w:val="0010341C"/>
    <w:rsid w:val="00103927"/>
    <w:rsid w:val="001046C5"/>
    <w:rsid w:val="00104B3E"/>
    <w:rsid w:val="00110420"/>
    <w:rsid w:val="00110DB1"/>
    <w:rsid w:val="00110E87"/>
    <w:rsid w:val="0011170C"/>
    <w:rsid w:val="0011357F"/>
    <w:rsid w:val="0011365A"/>
    <w:rsid w:val="0011373A"/>
    <w:rsid w:val="001137E7"/>
    <w:rsid w:val="00113C4F"/>
    <w:rsid w:val="00114114"/>
    <w:rsid w:val="0011445C"/>
    <w:rsid w:val="00115136"/>
    <w:rsid w:val="001155B4"/>
    <w:rsid w:val="00115B22"/>
    <w:rsid w:val="00115D26"/>
    <w:rsid w:val="00116463"/>
    <w:rsid w:val="001168EA"/>
    <w:rsid w:val="00116AED"/>
    <w:rsid w:val="001203F6"/>
    <w:rsid w:val="0012069A"/>
    <w:rsid w:val="0012135E"/>
    <w:rsid w:val="001223C3"/>
    <w:rsid w:val="00122C2D"/>
    <w:rsid w:val="00122D21"/>
    <w:rsid w:val="001232D6"/>
    <w:rsid w:val="00123DC5"/>
    <w:rsid w:val="00124139"/>
    <w:rsid w:val="001245C8"/>
    <w:rsid w:val="00125644"/>
    <w:rsid w:val="00125C11"/>
    <w:rsid w:val="0012640F"/>
    <w:rsid w:val="00127326"/>
    <w:rsid w:val="00130173"/>
    <w:rsid w:val="00131A29"/>
    <w:rsid w:val="001322E6"/>
    <w:rsid w:val="00133F6A"/>
    <w:rsid w:val="001342C4"/>
    <w:rsid w:val="00134C75"/>
    <w:rsid w:val="00135992"/>
    <w:rsid w:val="00135D6C"/>
    <w:rsid w:val="00135EA9"/>
    <w:rsid w:val="00137344"/>
    <w:rsid w:val="00137ED9"/>
    <w:rsid w:val="001404AA"/>
    <w:rsid w:val="00140FEE"/>
    <w:rsid w:val="00141C93"/>
    <w:rsid w:val="0014263C"/>
    <w:rsid w:val="001426AD"/>
    <w:rsid w:val="001429C0"/>
    <w:rsid w:val="00142CD7"/>
    <w:rsid w:val="00143567"/>
    <w:rsid w:val="0014398A"/>
    <w:rsid w:val="00143ECA"/>
    <w:rsid w:val="00144759"/>
    <w:rsid w:val="0014486E"/>
    <w:rsid w:val="00144CD0"/>
    <w:rsid w:val="00145551"/>
    <w:rsid w:val="00145730"/>
    <w:rsid w:val="00146EEB"/>
    <w:rsid w:val="00147AF6"/>
    <w:rsid w:val="00147EB7"/>
    <w:rsid w:val="001503D5"/>
    <w:rsid w:val="00150A8A"/>
    <w:rsid w:val="00151A1B"/>
    <w:rsid w:val="00151BA1"/>
    <w:rsid w:val="00151E12"/>
    <w:rsid w:val="00152A2A"/>
    <w:rsid w:val="0015344E"/>
    <w:rsid w:val="00153E8A"/>
    <w:rsid w:val="0015559D"/>
    <w:rsid w:val="00155A9F"/>
    <w:rsid w:val="00156256"/>
    <w:rsid w:val="00156262"/>
    <w:rsid w:val="001569E8"/>
    <w:rsid w:val="00156E27"/>
    <w:rsid w:val="0015719B"/>
    <w:rsid w:val="00157BDA"/>
    <w:rsid w:val="0016010F"/>
    <w:rsid w:val="0016062D"/>
    <w:rsid w:val="00160EA7"/>
    <w:rsid w:val="00161BA6"/>
    <w:rsid w:val="0016267E"/>
    <w:rsid w:val="001634E9"/>
    <w:rsid w:val="00166763"/>
    <w:rsid w:val="00167029"/>
    <w:rsid w:val="00167916"/>
    <w:rsid w:val="0017131D"/>
    <w:rsid w:val="001714F7"/>
    <w:rsid w:val="001734F2"/>
    <w:rsid w:val="001738D4"/>
    <w:rsid w:val="00174AFA"/>
    <w:rsid w:val="001751A1"/>
    <w:rsid w:val="00175ABD"/>
    <w:rsid w:val="00175D1B"/>
    <w:rsid w:val="00175D2A"/>
    <w:rsid w:val="001761C9"/>
    <w:rsid w:val="001775DB"/>
    <w:rsid w:val="001777B4"/>
    <w:rsid w:val="001778ED"/>
    <w:rsid w:val="0018050A"/>
    <w:rsid w:val="00180BB3"/>
    <w:rsid w:val="00180C1D"/>
    <w:rsid w:val="00181498"/>
    <w:rsid w:val="001814B1"/>
    <w:rsid w:val="00182316"/>
    <w:rsid w:val="001823B9"/>
    <w:rsid w:val="001825DD"/>
    <w:rsid w:val="00182B03"/>
    <w:rsid w:val="00182BDB"/>
    <w:rsid w:val="00182E64"/>
    <w:rsid w:val="00183B31"/>
    <w:rsid w:val="00183DF3"/>
    <w:rsid w:val="001857A8"/>
    <w:rsid w:val="001866A3"/>
    <w:rsid w:val="00186989"/>
    <w:rsid w:val="00186D0D"/>
    <w:rsid w:val="00186EA0"/>
    <w:rsid w:val="0018797B"/>
    <w:rsid w:val="0018798F"/>
    <w:rsid w:val="00190DC1"/>
    <w:rsid w:val="00192395"/>
    <w:rsid w:val="00192D09"/>
    <w:rsid w:val="0019384E"/>
    <w:rsid w:val="001940E6"/>
    <w:rsid w:val="001942FE"/>
    <w:rsid w:val="00194BA5"/>
    <w:rsid w:val="00195202"/>
    <w:rsid w:val="001953A8"/>
    <w:rsid w:val="00197018"/>
    <w:rsid w:val="001A0BA4"/>
    <w:rsid w:val="001A17DE"/>
    <w:rsid w:val="001A1C76"/>
    <w:rsid w:val="001A2475"/>
    <w:rsid w:val="001A2957"/>
    <w:rsid w:val="001A306C"/>
    <w:rsid w:val="001A3732"/>
    <w:rsid w:val="001A3907"/>
    <w:rsid w:val="001A4149"/>
    <w:rsid w:val="001A5519"/>
    <w:rsid w:val="001A6036"/>
    <w:rsid w:val="001A6236"/>
    <w:rsid w:val="001A62C4"/>
    <w:rsid w:val="001A70BB"/>
    <w:rsid w:val="001A7B7C"/>
    <w:rsid w:val="001A7E58"/>
    <w:rsid w:val="001B06A7"/>
    <w:rsid w:val="001B0961"/>
    <w:rsid w:val="001B1033"/>
    <w:rsid w:val="001B15AE"/>
    <w:rsid w:val="001B1C59"/>
    <w:rsid w:val="001B2B57"/>
    <w:rsid w:val="001B2D43"/>
    <w:rsid w:val="001B3C31"/>
    <w:rsid w:val="001B3F3D"/>
    <w:rsid w:val="001B3FC3"/>
    <w:rsid w:val="001B58C5"/>
    <w:rsid w:val="001B5A0A"/>
    <w:rsid w:val="001B7065"/>
    <w:rsid w:val="001B72C5"/>
    <w:rsid w:val="001B73AC"/>
    <w:rsid w:val="001C029A"/>
    <w:rsid w:val="001C0802"/>
    <w:rsid w:val="001C093B"/>
    <w:rsid w:val="001C15BF"/>
    <w:rsid w:val="001C19BD"/>
    <w:rsid w:val="001C1EF6"/>
    <w:rsid w:val="001C2BB1"/>
    <w:rsid w:val="001C2F02"/>
    <w:rsid w:val="001C310E"/>
    <w:rsid w:val="001C324C"/>
    <w:rsid w:val="001C403B"/>
    <w:rsid w:val="001C4831"/>
    <w:rsid w:val="001C53B2"/>
    <w:rsid w:val="001C70F2"/>
    <w:rsid w:val="001C73AF"/>
    <w:rsid w:val="001C7D76"/>
    <w:rsid w:val="001C7DA5"/>
    <w:rsid w:val="001D07E0"/>
    <w:rsid w:val="001D0B31"/>
    <w:rsid w:val="001D1482"/>
    <w:rsid w:val="001D2150"/>
    <w:rsid w:val="001D22F8"/>
    <w:rsid w:val="001D29D2"/>
    <w:rsid w:val="001D2FC0"/>
    <w:rsid w:val="001D37AC"/>
    <w:rsid w:val="001D3F51"/>
    <w:rsid w:val="001D4761"/>
    <w:rsid w:val="001D4854"/>
    <w:rsid w:val="001D4966"/>
    <w:rsid w:val="001D4EB3"/>
    <w:rsid w:val="001D55E4"/>
    <w:rsid w:val="001D5914"/>
    <w:rsid w:val="001D596C"/>
    <w:rsid w:val="001D5A73"/>
    <w:rsid w:val="001D6525"/>
    <w:rsid w:val="001D6782"/>
    <w:rsid w:val="001D6E21"/>
    <w:rsid w:val="001D7F64"/>
    <w:rsid w:val="001E172D"/>
    <w:rsid w:val="001E1FA2"/>
    <w:rsid w:val="001E2293"/>
    <w:rsid w:val="001E2B70"/>
    <w:rsid w:val="001E2CBA"/>
    <w:rsid w:val="001E3011"/>
    <w:rsid w:val="001E3771"/>
    <w:rsid w:val="001E438E"/>
    <w:rsid w:val="001E7218"/>
    <w:rsid w:val="001E72E2"/>
    <w:rsid w:val="001E7400"/>
    <w:rsid w:val="001F0180"/>
    <w:rsid w:val="001F02E7"/>
    <w:rsid w:val="001F0567"/>
    <w:rsid w:val="001F05F4"/>
    <w:rsid w:val="001F255D"/>
    <w:rsid w:val="001F3500"/>
    <w:rsid w:val="001F35C8"/>
    <w:rsid w:val="001F3871"/>
    <w:rsid w:val="001F396D"/>
    <w:rsid w:val="001F3EF7"/>
    <w:rsid w:val="001F3FA3"/>
    <w:rsid w:val="001F4B7D"/>
    <w:rsid w:val="001F4DEB"/>
    <w:rsid w:val="001F62A8"/>
    <w:rsid w:val="001F6970"/>
    <w:rsid w:val="001F7416"/>
    <w:rsid w:val="001F761A"/>
    <w:rsid w:val="00200837"/>
    <w:rsid w:val="0020274E"/>
    <w:rsid w:val="00203A6C"/>
    <w:rsid w:val="00204CC7"/>
    <w:rsid w:val="00205951"/>
    <w:rsid w:val="00205FE6"/>
    <w:rsid w:val="00206828"/>
    <w:rsid w:val="002069F4"/>
    <w:rsid w:val="0020716F"/>
    <w:rsid w:val="00207BE6"/>
    <w:rsid w:val="00207E49"/>
    <w:rsid w:val="00210863"/>
    <w:rsid w:val="00211A2C"/>
    <w:rsid w:val="00212174"/>
    <w:rsid w:val="00213111"/>
    <w:rsid w:val="002133D4"/>
    <w:rsid w:val="00213409"/>
    <w:rsid w:val="002141FC"/>
    <w:rsid w:val="002201CD"/>
    <w:rsid w:val="00220D6D"/>
    <w:rsid w:val="00220DC3"/>
    <w:rsid w:val="002212EF"/>
    <w:rsid w:val="002219D8"/>
    <w:rsid w:val="00221E21"/>
    <w:rsid w:val="00223309"/>
    <w:rsid w:val="00224029"/>
    <w:rsid w:val="0022491A"/>
    <w:rsid w:val="00225440"/>
    <w:rsid w:val="00226085"/>
    <w:rsid w:val="00226141"/>
    <w:rsid w:val="00226811"/>
    <w:rsid w:val="0022725A"/>
    <w:rsid w:val="0022765A"/>
    <w:rsid w:val="00227FC7"/>
    <w:rsid w:val="002306E9"/>
    <w:rsid w:val="00230D3A"/>
    <w:rsid w:val="002315D7"/>
    <w:rsid w:val="002319FD"/>
    <w:rsid w:val="0023252E"/>
    <w:rsid w:val="002326D4"/>
    <w:rsid w:val="002331C4"/>
    <w:rsid w:val="002331D9"/>
    <w:rsid w:val="00233320"/>
    <w:rsid w:val="00233687"/>
    <w:rsid w:val="00234AE1"/>
    <w:rsid w:val="00235613"/>
    <w:rsid w:val="00235631"/>
    <w:rsid w:val="00235755"/>
    <w:rsid w:val="00235D8F"/>
    <w:rsid w:val="00236C96"/>
    <w:rsid w:val="00237BE5"/>
    <w:rsid w:val="00237CCC"/>
    <w:rsid w:val="00237FCC"/>
    <w:rsid w:val="002402B2"/>
    <w:rsid w:val="0024040A"/>
    <w:rsid w:val="002409E2"/>
    <w:rsid w:val="00240BDB"/>
    <w:rsid w:val="00241865"/>
    <w:rsid w:val="00242A02"/>
    <w:rsid w:val="00242F9B"/>
    <w:rsid w:val="0024434D"/>
    <w:rsid w:val="0024469D"/>
    <w:rsid w:val="0024475F"/>
    <w:rsid w:val="00245672"/>
    <w:rsid w:val="002469DB"/>
    <w:rsid w:val="00247229"/>
    <w:rsid w:val="00247D7B"/>
    <w:rsid w:val="00250B1A"/>
    <w:rsid w:val="00250E40"/>
    <w:rsid w:val="00252000"/>
    <w:rsid w:val="00252870"/>
    <w:rsid w:val="0025287A"/>
    <w:rsid w:val="00252C47"/>
    <w:rsid w:val="00253618"/>
    <w:rsid w:val="00254B9E"/>
    <w:rsid w:val="00255E4F"/>
    <w:rsid w:val="00256775"/>
    <w:rsid w:val="002567B2"/>
    <w:rsid w:val="00256EC7"/>
    <w:rsid w:val="00256FA6"/>
    <w:rsid w:val="00260DB7"/>
    <w:rsid w:val="00262134"/>
    <w:rsid w:val="00262A01"/>
    <w:rsid w:val="00262F0D"/>
    <w:rsid w:val="002677D1"/>
    <w:rsid w:val="00267887"/>
    <w:rsid w:val="00267D58"/>
    <w:rsid w:val="00267EF7"/>
    <w:rsid w:val="00267FC6"/>
    <w:rsid w:val="0027008E"/>
    <w:rsid w:val="00270420"/>
    <w:rsid w:val="002707ED"/>
    <w:rsid w:val="00270A9A"/>
    <w:rsid w:val="00270E59"/>
    <w:rsid w:val="00270F29"/>
    <w:rsid w:val="00272552"/>
    <w:rsid w:val="00274593"/>
    <w:rsid w:val="00274A38"/>
    <w:rsid w:val="00275A15"/>
    <w:rsid w:val="00275D51"/>
    <w:rsid w:val="0027604A"/>
    <w:rsid w:val="002765A0"/>
    <w:rsid w:val="00276FEC"/>
    <w:rsid w:val="00277479"/>
    <w:rsid w:val="00277F33"/>
    <w:rsid w:val="00280C1A"/>
    <w:rsid w:val="00280EFA"/>
    <w:rsid w:val="00281F16"/>
    <w:rsid w:val="0028299D"/>
    <w:rsid w:val="00282B84"/>
    <w:rsid w:val="00283329"/>
    <w:rsid w:val="002852BC"/>
    <w:rsid w:val="00285F52"/>
    <w:rsid w:val="00290556"/>
    <w:rsid w:val="00290FD0"/>
    <w:rsid w:val="00293900"/>
    <w:rsid w:val="00293A64"/>
    <w:rsid w:val="00293C1C"/>
    <w:rsid w:val="00293EDE"/>
    <w:rsid w:val="00295948"/>
    <w:rsid w:val="002965AB"/>
    <w:rsid w:val="002A0087"/>
    <w:rsid w:val="002A05E4"/>
    <w:rsid w:val="002A169E"/>
    <w:rsid w:val="002A2A62"/>
    <w:rsid w:val="002A2C9C"/>
    <w:rsid w:val="002A3797"/>
    <w:rsid w:val="002A3925"/>
    <w:rsid w:val="002A48FD"/>
    <w:rsid w:val="002A5895"/>
    <w:rsid w:val="002A5AA5"/>
    <w:rsid w:val="002A5EEB"/>
    <w:rsid w:val="002A64AF"/>
    <w:rsid w:val="002A7954"/>
    <w:rsid w:val="002B119B"/>
    <w:rsid w:val="002B14F9"/>
    <w:rsid w:val="002B15E8"/>
    <w:rsid w:val="002B1885"/>
    <w:rsid w:val="002B1AAA"/>
    <w:rsid w:val="002B2D56"/>
    <w:rsid w:val="002B45DC"/>
    <w:rsid w:val="002B48CD"/>
    <w:rsid w:val="002B5153"/>
    <w:rsid w:val="002B5270"/>
    <w:rsid w:val="002B58F4"/>
    <w:rsid w:val="002B61AB"/>
    <w:rsid w:val="002B6522"/>
    <w:rsid w:val="002B665F"/>
    <w:rsid w:val="002B6777"/>
    <w:rsid w:val="002B6D4E"/>
    <w:rsid w:val="002B716C"/>
    <w:rsid w:val="002C07FD"/>
    <w:rsid w:val="002C0A48"/>
    <w:rsid w:val="002C0AA3"/>
    <w:rsid w:val="002C0EE4"/>
    <w:rsid w:val="002C0F37"/>
    <w:rsid w:val="002C1B21"/>
    <w:rsid w:val="002C3A66"/>
    <w:rsid w:val="002C3CA0"/>
    <w:rsid w:val="002C43DC"/>
    <w:rsid w:val="002C5D9F"/>
    <w:rsid w:val="002D1420"/>
    <w:rsid w:val="002D1522"/>
    <w:rsid w:val="002D2159"/>
    <w:rsid w:val="002D294D"/>
    <w:rsid w:val="002D2AF9"/>
    <w:rsid w:val="002D2D64"/>
    <w:rsid w:val="002D3B54"/>
    <w:rsid w:val="002D3F74"/>
    <w:rsid w:val="002D43CB"/>
    <w:rsid w:val="002D4CEF"/>
    <w:rsid w:val="002D54D6"/>
    <w:rsid w:val="002D58C6"/>
    <w:rsid w:val="002D615B"/>
    <w:rsid w:val="002D67B5"/>
    <w:rsid w:val="002D72FF"/>
    <w:rsid w:val="002D77AB"/>
    <w:rsid w:val="002E0E84"/>
    <w:rsid w:val="002E104A"/>
    <w:rsid w:val="002E1458"/>
    <w:rsid w:val="002E200A"/>
    <w:rsid w:val="002E2A3A"/>
    <w:rsid w:val="002E2F32"/>
    <w:rsid w:val="002E3B99"/>
    <w:rsid w:val="002E3F17"/>
    <w:rsid w:val="002E4399"/>
    <w:rsid w:val="002E44C5"/>
    <w:rsid w:val="002E4EAE"/>
    <w:rsid w:val="002E561D"/>
    <w:rsid w:val="002E677B"/>
    <w:rsid w:val="002E69A4"/>
    <w:rsid w:val="002F101C"/>
    <w:rsid w:val="002F1576"/>
    <w:rsid w:val="002F166E"/>
    <w:rsid w:val="002F2370"/>
    <w:rsid w:val="002F2987"/>
    <w:rsid w:val="002F3D36"/>
    <w:rsid w:val="002F41F0"/>
    <w:rsid w:val="002F4606"/>
    <w:rsid w:val="002F4AD1"/>
    <w:rsid w:val="002F4DB1"/>
    <w:rsid w:val="002F5A06"/>
    <w:rsid w:val="002F62E5"/>
    <w:rsid w:val="002F6D88"/>
    <w:rsid w:val="002F73AB"/>
    <w:rsid w:val="002F774B"/>
    <w:rsid w:val="002F7A09"/>
    <w:rsid w:val="002F7DBE"/>
    <w:rsid w:val="002F7E7F"/>
    <w:rsid w:val="002F7FBE"/>
    <w:rsid w:val="003006AA"/>
    <w:rsid w:val="003013C9"/>
    <w:rsid w:val="003028F7"/>
    <w:rsid w:val="00302AB7"/>
    <w:rsid w:val="003031FF"/>
    <w:rsid w:val="00303683"/>
    <w:rsid w:val="003038AD"/>
    <w:rsid w:val="00304410"/>
    <w:rsid w:val="003056C3"/>
    <w:rsid w:val="00305948"/>
    <w:rsid w:val="003073B1"/>
    <w:rsid w:val="0030753C"/>
    <w:rsid w:val="00307DFF"/>
    <w:rsid w:val="003107EB"/>
    <w:rsid w:val="00310888"/>
    <w:rsid w:val="00311553"/>
    <w:rsid w:val="00312FD1"/>
    <w:rsid w:val="0031323A"/>
    <w:rsid w:val="0031343F"/>
    <w:rsid w:val="003135CA"/>
    <w:rsid w:val="00313651"/>
    <w:rsid w:val="0031576A"/>
    <w:rsid w:val="00315ADE"/>
    <w:rsid w:val="00315DD4"/>
    <w:rsid w:val="0031601D"/>
    <w:rsid w:val="00316B4C"/>
    <w:rsid w:val="00316C5B"/>
    <w:rsid w:val="00316CB7"/>
    <w:rsid w:val="003176F3"/>
    <w:rsid w:val="003179EA"/>
    <w:rsid w:val="00320BE2"/>
    <w:rsid w:val="00320F07"/>
    <w:rsid w:val="00320F34"/>
    <w:rsid w:val="0032223B"/>
    <w:rsid w:val="0032269C"/>
    <w:rsid w:val="00322CFA"/>
    <w:rsid w:val="00322E52"/>
    <w:rsid w:val="00322FC2"/>
    <w:rsid w:val="003233F8"/>
    <w:rsid w:val="00323794"/>
    <w:rsid w:val="0032423B"/>
    <w:rsid w:val="0032429B"/>
    <w:rsid w:val="003250CE"/>
    <w:rsid w:val="003254F9"/>
    <w:rsid w:val="00325BB2"/>
    <w:rsid w:val="0032643E"/>
    <w:rsid w:val="00326A77"/>
    <w:rsid w:val="00326BE5"/>
    <w:rsid w:val="00326F34"/>
    <w:rsid w:val="00327291"/>
    <w:rsid w:val="00327BEF"/>
    <w:rsid w:val="0033077C"/>
    <w:rsid w:val="00330917"/>
    <w:rsid w:val="003310F3"/>
    <w:rsid w:val="00331250"/>
    <w:rsid w:val="00331533"/>
    <w:rsid w:val="00331744"/>
    <w:rsid w:val="00331804"/>
    <w:rsid w:val="00331855"/>
    <w:rsid w:val="00332C28"/>
    <w:rsid w:val="00332E8A"/>
    <w:rsid w:val="0033383C"/>
    <w:rsid w:val="0033422B"/>
    <w:rsid w:val="00334A05"/>
    <w:rsid w:val="0033626A"/>
    <w:rsid w:val="00336614"/>
    <w:rsid w:val="00336DC0"/>
    <w:rsid w:val="0033726A"/>
    <w:rsid w:val="003375FD"/>
    <w:rsid w:val="00337A05"/>
    <w:rsid w:val="00337F12"/>
    <w:rsid w:val="00340233"/>
    <w:rsid w:val="00340622"/>
    <w:rsid w:val="00341561"/>
    <w:rsid w:val="00341B94"/>
    <w:rsid w:val="0034244D"/>
    <w:rsid w:val="003427C9"/>
    <w:rsid w:val="0034338D"/>
    <w:rsid w:val="00343BEE"/>
    <w:rsid w:val="00343CBB"/>
    <w:rsid w:val="00343EA1"/>
    <w:rsid w:val="003441FF"/>
    <w:rsid w:val="0034427C"/>
    <w:rsid w:val="00344343"/>
    <w:rsid w:val="0034540A"/>
    <w:rsid w:val="00345A71"/>
    <w:rsid w:val="00345FA1"/>
    <w:rsid w:val="00346D0B"/>
    <w:rsid w:val="00347587"/>
    <w:rsid w:val="003509FC"/>
    <w:rsid w:val="00350C3B"/>
    <w:rsid w:val="00350DF7"/>
    <w:rsid w:val="00351FA3"/>
    <w:rsid w:val="00352DC1"/>
    <w:rsid w:val="00354913"/>
    <w:rsid w:val="0035538B"/>
    <w:rsid w:val="00355C65"/>
    <w:rsid w:val="003568D3"/>
    <w:rsid w:val="00356E8B"/>
    <w:rsid w:val="00357BA3"/>
    <w:rsid w:val="00360074"/>
    <w:rsid w:val="003605D9"/>
    <w:rsid w:val="00361096"/>
    <w:rsid w:val="003612A0"/>
    <w:rsid w:val="00361836"/>
    <w:rsid w:val="00361EE2"/>
    <w:rsid w:val="0036210B"/>
    <w:rsid w:val="00362C19"/>
    <w:rsid w:val="00362DA6"/>
    <w:rsid w:val="00364343"/>
    <w:rsid w:val="00366506"/>
    <w:rsid w:val="00366CC9"/>
    <w:rsid w:val="00367096"/>
    <w:rsid w:val="0036728E"/>
    <w:rsid w:val="00370358"/>
    <w:rsid w:val="0037064F"/>
    <w:rsid w:val="0037098C"/>
    <w:rsid w:val="00371964"/>
    <w:rsid w:val="00371EF5"/>
    <w:rsid w:val="003723A3"/>
    <w:rsid w:val="0037303D"/>
    <w:rsid w:val="00374108"/>
    <w:rsid w:val="003742F7"/>
    <w:rsid w:val="003749FF"/>
    <w:rsid w:val="00374D32"/>
    <w:rsid w:val="0037529B"/>
    <w:rsid w:val="0037534A"/>
    <w:rsid w:val="00375495"/>
    <w:rsid w:val="00375CFD"/>
    <w:rsid w:val="003770B1"/>
    <w:rsid w:val="00380EBF"/>
    <w:rsid w:val="00381D1E"/>
    <w:rsid w:val="00382D1D"/>
    <w:rsid w:val="00384A4D"/>
    <w:rsid w:val="00385B30"/>
    <w:rsid w:val="00385BA3"/>
    <w:rsid w:val="00385C95"/>
    <w:rsid w:val="00386184"/>
    <w:rsid w:val="00386F4D"/>
    <w:rsid w:val="00387172"/>
    <w:rsid w:val="003900E9"/>
    <w:rsid w:val="00390200"/>
    <w:rsid w:val="003902EB"/>
    <w:rsid w:val="00390734"/>
    <w:rsid w:val="003907DA"/>
    <w:rsid w:val="003908FE"/>
    <w:rsid w:val="00391794"/>
    <w:rsid w:val="00391ABB"/>
    <w:rsid w:val="00391DCB"/>
    <w:rsid w:val="003929B6"/>
    <w:rsid w:val="00394503"/>
    <w:rsid w:val="00394A2E"/>
    <w:rsid w:val="00395F48"/>
    <w:rsid w:val="003979FB"/>
    <w:rsid w:val="003A0928"/>
    <w:rsid w:val="003A0A1B"/>
    <w:rsid w:val="003A135E"/>
    <w:rsid w:val="003A1900"/>
    <w:rsid w:val="003A200A"/>
    <w:rsid w:val="003A2BD5"/>
    <w:rsid w:val="003A326C"/>
    <w:rsid w:val="003A38E5"/>
    <w:rsid w:val="003A3952"/>
    <w:rsid w:val="003A41BC"/>
    <w:rsid w:val="003A5E0C"/>
    <w:rsid w:val="003A5EDB"/>
    <w:rsid w:val="003A5FE7"/>
    <w:rsid w:val="003A6861"/>
    <w:rsid w:val="003A7392"/>
    <w:rsid w:val="003A7963"/>
    <w:rsid w:val="003A796B"/>
    <w:rsid w:val="003A7DD7"/>
    <w:rsid w:val="003B0241"/>
    <w:rsid w:val="003B04CF"/>
    <w:rsid w:val="003B103E"/>
    <w:rsid w:val="003B1390"/>
    <w:rsid w:val="003B218E"/>
    <w:rsid w:val="003B2252"/>
    <w:rsid w:val="003B262F"/>
    <w:rsid w:val="003B2796"/>
    <w:rsid w:val="003B2A49"/>
    <w:rsid w:val="003B2E60"/>
    <w:rsid w:val="003B3624"/>
    <w:rsid w:val="003B3F81"/>
    <w:rsid w:val="003B44C1"/>
    <w:rsid w:val="003B4E03"/>
    <w:rsid w:val="003B503E"/>
    <w:rsid w:val="003B5C0D"/>
    <w:rsid w:val="003B6186"/>
    <w:rsid w:val="003B628C"/>
    <w:rsid w:val="003B632F"/>
    <w:rsid w:val="003B6773"/>
    <w:rsid w:val="003B72B0"/>
    <w:rsid w:val="003B7943"/>
    <w:rsid w:val="003B7A24"/>
    <w:rsid w:val="003B7A8F"/>
    <w:rsid w:val="003B7CE1"/>
    <w:rsid w:val="003C1A4C"/>
    <w:rsid w:val="003C22F4"/>
    <w:rsid w:val="003C4F7D"/>
    <w:rsid w:val="003C696E"/>
    <w:rsid w:val="003C77A8"/>
    <w:rsid w:val="003D02CC"/>
    <w:rsid w:val="003D04A1"/>
    <w:rsid w:val="003D1CF8"/>
    <w:rsid w:val="003D1F02"/>
    <w:rsid w:val="003D3BE7"/>
    <w:rsid w:val="003D456F"/>
    <w:rsid w:val="003D52B4"/>
    <w:rsid w:val="003D5C8F"/>
    <w:rsid w:val="003D647D"/>
    <w:rsid w:val="003D66A8"/>
    <w:rsid w:val="003D66D2"/>
    <w:rsid w:val="003D6ED5"/>
    <w:rsid w:val="003D7545"/>
    <w:rsid w:val="003D7772"/>
    <w:rsid w:val="003D7931"/>
    <w:rsid w:val="003D79B0"/>
    <w:rsid w:val="003E03E2"/>
    <w:rsid w:val="003E0EBD"/>
    <w:rsid w:val="003E242E"/>
    <w:rsid w:val="003E2686"/>
    <w:rsid w:val="003E3CD0"/>
    <w:rsid w:val="003E4AFC"/>
    <w:rsid w:val="003E5453"/>
    <w:rsid w:val="003E5AD3"/>
    <w:rsid w:val="003E71D2"/>
    <w:rsid w:val="003E77CE"/>
    <w:rsid w:val="003E7DFC"/>
    <w:rsid w:val="003E7E91"/>
    <w:rsid w:val="003F01A7"/>
    <w:rsid w:val="003F0302"/>
    <w:rsid w:val="003F0C33"/>
    <w:rsid w:val="003F2BE3"/>
    <w:rsid w:val="003F37C1"/>
    <w:rsid w:val="003F3EAA"/>
    <w:rsid w:val="003F3FF0"/>
    <w:rsid w:val="003F44B3"/>
    <w:rsid w:val="003F55FB"/>
    <w:rsid w:val="003F63DC"/>
    <w:rsid w:val="00400F51"/>
    <w:rsid w:val="004019FB"/>
    <w:rsid w:val="00401D65"/>
    <w:rsid w:val="00403647"/>
    <w:rsid w:val="00404365"/>
    <w:rsid w:val="004044AD"/>
    <w:rsid w:val="00404F67"/>
    <w:rsid w:val="00406677"/>
    <w:rsid w:val="00406797"/>
    <w:rsid w:val="00412012"/>
    <w:rsid w:val="00413909"/>
    <w:rsid w:val="00413FEE"/>
    <w:rsid w:val="0041408E"/>
    <w:rsid w:val="00415BBC"/>
    <w:rsid w:val="00415E4F"/>
    <w:rsid w:val="00416603"/>
    <w:rsid w:val="004201E4"/>
    <w:rsid w:val="00421242"/>
    <w:rsid w:val="00421DD9"/>
    <w:rsid w:val="00421E82"/>
    <w:rsid w:val="004232A7"/>
    <w:rsid w:val="00423B44"/>
    <w:rsid w:val="00423C41"/>
    <w:rsid w:val="00423EF0"/>
    <w:rsid w:val="0042417E"/>
    <w:rsid w:val="00424307"/>
    <w:rsid w:val="00424A73"/>
    <w:rsid w:val="00425393"/>
    <w:rsid w:val="00426D16"/>
    <w:rsid w:val="00427286"/>
    <w:rsid w:val="0042730C"/>
    <w:rsid w:val="00427B31"/>
    <w:rsid w:val="00427C95"/>
    <w:rsid w:val="004300BC"/>
    <w:rsid w:val="00430B57"/>
    <w:rsid w:val="004319A1"/>
    <w:rsid w:val="00432083"/>
    <w:rsid w:val="004323CF"/>
    <w:rsid w:val="0043266E"/>
    <w:rsid w:val="004329AF"/>
    <w:rsid w:val="00432AE8"/>
    <w:rsid w:val="00432CC6"/>
    <w:rsid w:val="00432EF1"/>
    <w:rsid w:val="00433A3F"/>
    <w:rsid w:val="00434027"/>
    <w:rsid w:val="004349AF"/>
    <w:rsid w:val="004367C3"/>
    <w:rsid w:val="00436C78"/>
    <w:rsid w:val="0043763E"/>
    <w:rsid w:val="00437DEC"/>
    <w:rsid w:val="004404C6"/>
    <w:rsid w:val="0044181C"/>
    <w:rsid w:val="004425DE"/>
    <w:rsid w:val="00442772"/>
    <w:rsid w:val="004444A4"/>
    <w:rsid w:val="004447D0"/>
    <w:rsid w:val="004455A4"/>
    <w:rsid w:val="004456F6"/>
    <w:rsid w:val="00445877"/>
    <w:rsid w:val="00446478"/>
    <w:rsid w:val="0044653B"/>
    <w:rsid w:val="00447D91"/>
    <w:rsid w:val="0045035C"/>
    <w:rsid w:val="004508B6"/>
    <w:rsid w:val="004522ED"/>
    <w:rsid w:val="004529BA"/>
    <w:rsid w:val="00453623"/>
    <w:rsid w:val="00453B22"/>
    <w:rsid w:val="004542B2"/>
    <w:rsid w:val="00455580"/>
    <w:rsid w:val="004555E5"/>
    <w:rsid w:val="00455ADE"/>
    <w:rsid w:val="00455E0B"/>
    <w:rsid w:val="0045725D"/>
    <w:rsid w:val="00457298"/>
    <w:rsid w:val="00457A00"/>
    <w:rsid w:val="00457C5B"/>
    <w:rsid w:val="00457E35"/>
    <w:rsid w:val="00460264"/>
    <w:rsid w:val="004603D2"/>
    <w:rsid w:val="00460521"/>
    <w:rsid w:val="00460ABE"/>
    <w:rsid w:val="00460C23"/>
    <w:rsid w:val="00460DF9"/>
    <w:rsid w:val="00461F68"/>
    <w:rsid w:val="00462256"/>
    <w:rsid w:val="0046228F"/>
    <w:rsid w:val="004622EE"/>
    <w:rsid w:val="00462352"/>
    <w:rsid w:val="0046404E"/>
    <w:rsid w:val="00464335"/>
    <w:rsid w:val="004643CE"/>
    <w:rsid w:val="0046484A"/>
    <w:rsid w:val="00464925"/>
    <w:rsid w:val="00464C2E"/>
    <w:rsid w:val="004653CA"/>
    <w:rsid w:val="00466225"/>
    <w:rsid w:val="00467362"/>
    <w:rsid w:val="00467667"/>
    <w:rsid w:val="004679EC"/>
    <w:rsid w:val="00470BD3"/>
    <w:rsid w:val="0047149A"/>
    <w:rsid w:val="004724F3"/>
    <w:rsid w:val="0047356F"/>
    <w:rsid w:val="00473A7A"/>
    <w:rsid w:val="00473CFB"/>
    <w:rsid w:val="00473E0F"/>
    <w:rsid w:val="004747C2"/>
    <w:rsid w:val="0047488A"/>
    <w:rsid w:val="004757C2"/>
    <w:rsid w:val="0047586B"/>
    <w:rsid w:val="0047589B"/>
    <w:rsid w:val="00475DDA"/>
    <w:rsid w:val="00476676"/>
    <w:rsid w:val="004779E0"/>
    <w:rsid w:val="004801A4"/>
    <w:rsid w:val="004801D9"/>
    <w:rsid w:val="00480949"/>
    <w:rsid w:val="004819E3"/>
    <w:rsid w:val="00481AAD"/>
    <w:rsid w:val="004822A2"/>
    <w:rsid w:val="004829A8"/>
    <w:rsid w:val="00482D83"/>
    <w:rsid w:val="004831BA"/>
    <w:rsid w:val="00483BBD"/>
    <w:rsid w:val="00484607"/>
    <w:rsid w:val="004848E3"/>
    <w:rsid w:val="00485056"/>
    <w:rsid w:val="00485231"/>
    <w:rsid w:val="00485874"/>
    <w:rsid w:val="00485A47"/>
    <w:rsid w:val="00485A50"/>
    <w:rsid w:val="00485D48"/>
    <w:rsid w:val="00486676"/>
    <w:rsid w:val="0049042B"/>
    <w:rsid w:val="00490A19"/>
    <w:rsid w:val="00490BBD"/>
    <w:rsid w:val="00491B7E"/>
    <w:rsid w:val="0049255D"/>
    <w:rsid w:val="004927D4"/>
    <w:rsid w:val="00492AFD"/>
    <w:rsid w:val="004946B2"/>
    <w:rsid w:val="0049483F"/>
    <w:rsid w:val="00494BD5"/>
    <w:rsid w:val="00494DD9"/>
    <w:rsid w:val="004953A2"/>
    <w:rsid w:val="00495450"/>
    <w:rsid w:val="004956E6"/>
    <w:rsid w:val="00495DAC"/>
    <w:rsid w:val="00495DEC"/>
    <w:rsid w:val="00497AFB"/>
    <w:rsid w:val="00497EEC"/>
    <w:rsid w:val="004A0623"/>
    <w:rsid w:val="004A0FEB"/>
    <w:rsid w:val="004A1089"/>
    <w:rsid w:val="004A153B"/>
    <w:rsid w:val="004A1607"/>
    <w:rsid w:val="004A315C"/>
    <w:rsid w:val="004A3421"/>
    <w:rsid w:val="004A3BEB"/>
    <w:rsid w:val="004A5C98"/>
    <w:rsid w:val="004A626E"/>
    <w:rsid w:val="004A62CD"/>
    <w:rsid w:val="004A63FD"/>
    <w:rsid w:val="004A6793"/>
    <w:rsid w:val="004A6DEB"/>
    <w:rsid w:val="004A6DF2"/>
    <w:rsid w:val="004A719F"/>
    <w:rsid w:val="004A7347"/>
    <w:rsid w:val="004A7B84"/>
    <w:rsid w:val="004A7F30"/>
    <w:rsid w:val="004B0063"/>
    <w:rsid w:val="004B0927"/>
    <w:rsid w:val="004B1255"/>
    <w:rsid w:val="004B1E4A"/>
    <w:rsid w:val="004B2A21"/>
    <w:rsid w:val="004B30D6"/>
    <w:rsid w:val="004B333F"/>
    <w:rsid w:val="004B3B84"/>
    <w:rsid w:val="004B3B85"/>
    <w:rsid w:val="004B3BC7"/>
    <w:rsid w:val="004B43A8"/>
    <w:rsid w:val="004B58AE"/>
    <w:rsid w:val="004B5D05"/>
    <w:rsid w:val="004B637F"/>
    <w:rsid w:val="004B7793"/>
    <w:rsid w:val="004C02FE"/>
    <w:rsid w:val="004C0657"/>
    <w:rsid w:val="004C06B8"/>
    <w:rsid w:val="004C0BC2"/>
    <w:rsid w:val="004C0D33"/>
    <w:rsid w:val="004C10BA"/>
    <w:rsid w:val="004C1A1C"/>
    <w:rsid w:val="004C2055"/>
    <w:rsid w:val="004C2088"/>
    <w:rsid w:val="004C217E"/>
    <w:rsid w:val="004C27C8"/>
    <w:rsid w:val="004C2964"/>
    <w:rsid w:val="004C2A45"/>
    <w:rsid w:val="004C48E3"/>
    <w:rsid w:val="004C4C7F"/>
    <w:rsid w:val="004C4F00"/>
    <w:rsid w:val="004C58D4"/>
    <w:rsid w:val="004C5CB4"/>
    <w:rsid w:val="004C6268"/>
    <w:rsid w:val="004C6BAE"/>
    <w:rsid w:val="004C6C64"/>
    <w:rsid w:val="004C7734"/>
    <w:rsid w:val="004C78B5"/>
    <w:rsid w:val="004D0126"/>
    <w:rsid w:val="004D1667"/>
    <w:rsid w:val="004D17E2"/>
    <w:rsid w:val="004D1CAF"/>
    <w:rsid w:val="004D3211"/>
    <w:rsid w:val="004D32C4"/>
    <w:rsid w:val="004D49C9"/>
    <w:rsid w:val="004D5D74"/>
    <w:rsid w:val="004D73A7"/>
    <w:rsid w:val="004D7933"/>
    <w:rsid w:val="004E0C27"/>
    <w:rsid w:val="004E0F5D"/>
    <w:rsid w:val="004E14A7"/>
    <w:rsid w:val="004E1DCD"/>
    <w:rsid w:val="004E4008"/>
    <w:rsid w:val="004E531A"/>
    <w:rsid w:val="004E5700"/>
    <w:rsid w:val="004E5DE5"/>
    <w:rsid w:val="004E6C99"/>
    <w:rsid w:val="004F015E"/>
    <w:rsid w:val="004F09B1"/>
    <w:rsid w:val="004F0D14"/>
    <w:rsid w:val="004F0E44"/>
    <w:rsid w:val="004F14C8"/>
    <w:rsid w:val="004F187D"/>
    <w:rsid w:val="004F195B"/>
    <w:rsid w:val="004F240A"/>
    <w:rsid w:val="004F3422"/>
    <w:rsid w:val="004F43D8"/>
    <w:rsid w:val="004F4811"/>
    <w:rsid w:val="004F4A70"/>
    <w:rsid w:val="004F4EB6"/>
    <w:rsid w:val="004F5B41"/>
    <w:rsid w:val="004F6279"/>
    <w:rsid w:val="004F6960"/>
    <w:rsid w:val="004F6A02"/>
    <w:rsid w:val="004F7364"/>
    <w:rsid w:val="005001F8"/>
    <w:rsid w:val="0050057A"/>
    <w:rsid w:val="00500D2E"/>
    <w:rsid w:val="00500D70"/>
    <w:rsid w:val="0050189F"/>
    <w:rsid w:val="00502665"/>
    <w:rsid w:val="00502B38"/>
    <w:rsid w:val="00502D99"/>
    <w:rsid w:val="00502FF6"/>
    <w:rsid w:val="005030F3"/>
    <w:rsid w:val="00503416"/>
    <w:rsid w:val="005039E5"/>
    <w:rsid w:val="00503E1E"/>
    <w:rsid w:val="00504799"/>
    <w:rsid w:val="005047CF"/>
    <w:rsid w:val="005057F7"/>
    <w:rsid w:val="00505BB5"/>
    <w:rsid w:val="00505C96"/>
    <w:rsid w:val="005060FD"/>
    <w:rsid w:val="00506D9B"/>
    <w:rsid w:val="00507E22"/>
    <w:rsid w:val="00507E23"/>
    <w:rsid w:val="005108BC"/>
    <w:rsid w:val="005110F4"/>
    <w:rsid w:val="005129B7"/>
    <w:rsid w:val="00512DC2"/>
    <w:rsid w:val="00513825"/>
    <w:rsid w:val="00513CDF"/>
    <w:rsid w:val="00513E57"/>
    <w:rsid w:val="0051434E"/>
    <w:rsid w:val="005145C1"/>
    <w:rsid w:val="005146F2"/>
    <w:rsid w:val="00515675"/>
    <w:rsid w:val="005156BC"/>
    <w:rsid w:val="00515D21"/>
    <w:rsid w:val="00516537"/>
    <w:rsid w:val="00516656"/>
    <w:rsid w:val="00516BF9"/>
    <w:rsid w:val="005170BC"/>
    <w:rsid w:val="005176E8"/>
    <w:rsid w:val="00517EEB"/>
    <w:rsid w:val="00520227"/>
    <w:rsid w:val="00521C24"/>
    <w:rsid w:val="00521D16"/>
    <w:rsid w:val="00523EE7"/>
    <w:rsid w:val="00524A6F"/>
    <w:rsid w:val="00525018"/>
    <w:rsid w:val="005256A1"/>
    <w:rsid w:val="0052682A"/>
    <w:rsid w:val="00526919"/>
    <w:rsid w:val="00526FCC"/>
    <w:rsid w:val="00530AF0"/>
    <w:rsid w:val="00530B1B"/>
    <w:rsid w:val="00531771"/>
    <w:rsid w:val="005319D0"/>
    <w:rsid w:val="005331C6"/>
    <w:rsid w:val="005336C4"/>
    <w:rsid w:val="00534695"/>
    <w:rsid w:val="00534D29"/>
    <w:rsid w:val="005353D9"/>
    <w:rsid w:val="00536439"/>
    <w:rsid w:val="00536CC5"/>
    <w:rsid w:val="00536F28"/>
    <w:rsid w:val="00536F91"/>
    <w:rsid w:val="00537137"/>
    <w:rsid w:val="005373BA"/>
    <w:rsid w:val="005373CE"/>
    <w:rsid w:val="00537C33"/>
    <w:rsid w:val="00540A83"/>
    <w:rsid w:val="00540CB5"/>
    <w:rsid w:val="005411EA"/>
    <w:rsid w:val="00541B32"/>
    <w:rsid w:val="005420C9"/>
    <w:rsid w:val="005431D6"/>
    <w:rsid w:val="005440B6"/>
    <w:rsid w:val="00544DEB"/>
    <w:rsid w:val="00545C2C"/>
    <w:rsid w:val="005461CF"/>
    <w:rsid w:val="005461FA"/>
    <w:rsid w:val="00546421"/>
    <w:rsid w:val="00546BCA"/>
    <w:rsid w:val="00546DB5"/>
    <w:rsid w:val="00546FEC"/>
    <w:rsid w:val="005476A7"/>
    <w:rsid w:val="005476E5"/>
    <w:rsid w:val="0055094C"/>
    <w:rsid w:val="005510D6"/>
    <w:rsid w:val="005512FD"/>
    <w:rsid w:val="005516C3"/>
    <w:rsid w:val="00552A87"/>
    <w:rsid w:val="00553FD5"/>
    <w:rsid w:val="00554EC4"/>
    <w:rsid w:val="0055582E"/>
    <w:rsid w:val="00555E38"/>
    <w:rsid w:val="005568DC"/>
    <w:rsid w:val="00557DC1"/>
    <w:rsid w:val="00560895"/>
    <w:rsid w:val="00560C59"/>
    <w:rsid w:val="0056118D"/>
    <w:rsid w:val="0056218B"/>
    <w:rsid w:val="00562495"/>
    <w:rsid w:val="00562649"/>
    <w:rsid w:val="00562D83"/>
    <w:rsid w:val="00563E5E"/>
    <w:rsid w:val="0056464E"/>
    <w:rsid w:val="00566088"/>
    <w:rsid w:val="0056726B"/>
    <w:rsid w:val="00567C0D"/>
    <w:rsid w:val="00570C9D"/>
    <w:rsid w:val="005725AF"/>
    <w:rsid w:val="0057282D"/>
    <w:rsid w:val="00572B2E"/>
    <w:rsid w:val="00572CEB"/>
    <w:rsid w:val="00573072"/>
    <w:rsid w:val="0057308D"/>
    <w:rsid w:val="00574030"/>
    <w:rsid w:val="00574CF7"/>
    <w:rsid w:val="00574D44"/>
    <w:rsid w:val="005766B6"/>
    <w:rsid w:val="0057713D"/>
    <w:rsid w:val="00577741"/>
    <w:rsid w:val="00577BA1"/>
    <w:rsid w:val="0058067B"/>
    <w:rsid w:val="00580781"/>
    <w:rsid w:val="00580FB4"/>
    <w:rsid w:val="0058122E"/>
    <w:rsid w:val="00581A6D"/>
    <w:rsid w:val="00581D14"/>
    <w:rsid w:val="00582063"/>
    <w:rsid w:val="0058253B"/>
    <w:rsid w:val="005843AB"/>
    <w:rsid w:val="00585443"/>
    <w:rsid w:val="00585451"/>
    <w:rsid w:val="00585760"/>
    <w:rsid w:val="00587CB9"/>
    <w:rsid w:val="0059078C"/>
    <w:rsid w:val="00590CF8"/>
    <w:rsid w:val="00590D41"/>
    <w:rsid w:val="00590F84"/>
    <w:rsid w:val="005927D6"/>
    <w:rsid w:val="00592854"/>
    <w:rsid w:val="00592A0B"/>
    <w:rsid w:val="005937AB"/>
    <w:rsid w:val="005937FA"/>
    <w:rsid w:val="00593FD9"/>
    <w:rsid w:val="005941C0"/>
    <w:rsid w:val="00594549"/>
    <w:rsid w:val="0059547B"/>
    <w:rsid w:val="00595B37"/>
    <w:rsid w:val="00595FA1"/>
    <w:rsid w:val="005963BB"/>
    <w:rsid w:val="0059645B"/>
    <w:rsid w:val="005969B2"/>
    <w:rsid w:val="005974D6"/>
    <w:rsid w:val="005A00A6"/>
    <w:rsid w:val="005A0709"/>
    <w:rsid w:val="005A1137"/>
    <w:rsid w:val="005A1D7B"/>
    <w:rsid w:val="005A2012"/>
    <w:rsid w:val="005A26B3"/>
    <w:rsid w:val="005A2FFE"/>
    <w:rsid w:val="005A33EA"/>
    <w:rsid w:val="005A3489"/>
    <w:rsid w:val="005A3533"/>
    <w:rsid w:val="005A3F37"/>
    <w:rsid w:val="005A4493"/>
    <w:rsid w:val="005A4AA6"/>
    <w:rsid w:val="005A4D62"/>
    <w:rsid w:val="005A6585"/>
    <w:rsid w:val="005A6C22"/>
    <w:rsid w:val="005A79C4"/>
    <w:rsid w:val="005A7F72"/>
    <w:rsid w:val="005B034E"/>
    <w:rsid w:val="005B15E2"/>
    <w:rsid w:val="005B1BE8"/>
    <w:rsid w:val="005B1E31"/>
    <w:rsid w:val="005B21BB"/>
    <w:rsid w:val="005B4EB6"/>
    <w:rsid w:val="005B5C95"/>
    <w:rsid w:val="005B61D1"/>
    <w:rsid w:val="005B7323"/>
    <w:rsid w:val="005B7800"/>
    <w:rsid w:val="005C047F"/>
    <w:rsid w:val="005C0798"/>
    <w:rsid w:val="005C1260"/>
    <w:rsid w:val="005C1864"/>
    <w:rsid w:val="005C1A71"/>
    <w:rsid w:val="005C33EC"/>
    <w:rsid w:val="005C3D73"/>
    <w:rsid w:val="005C4B3C"/>
    <w:rsid w:val="005C4C8F"/>
    <w:rsid w:val="005C5D62"/>
    <w:rsid w:val="005C69CB"/>
    <w:rsid w:val="005C6EE1"/>
    <w:rsid w:val="005C7374"/>
    <w:rsid w:val="005C742D"/>
    <w:rsid w:val="005D0E22"/>
    <w:rsid w:val="005D0EFF"/>
    <w:rsid w:val="005D126E"/>
    <w:rsid w:val="005D159F"/>
    <w:rsid w:val="005D20EC"/>
    <w:rsid w:val="005D252E"/>
    <w:rsid w:val="005D27AB"/>
    <w:rsid w:val="005D29B4"/>
    <w:rsid w:val="005D2AC9"/>
    <w:rsid w:val="005D2E11"/>
    <w:rsid w:val="005D3727"/>
    <w:rsid w:val="005D40C9"/>
    <w:rsid w:val="005D4D63"/>
    <w:rsid w:val="005D5438"/>
    <w:rsid w:val="005D6204"/>
    <w:rsid w:val="005D6305"/>
    <w:rsid w:val="005D6948"/>
    <w:rsid w:val="005D7A91"/>
    <w:rsid w:val="005E14BC"/>
    <w:rsid w:val="005E3428"/>
    <w:rsid w:val="005E3966"/>
    <w:rsid w:val="005E46D3"/>
    <w:rsid w:val="005E5218"/>
    <w:rsid w:val="005E59AF"/>
    <w:rsid w:val="005E636B"/>
    <w:rsid w:val="005E6AEF"/>
    <w:rsid w:val="005E729D"/>
    <w:rsid w:val="005F031F"/>
    <w:rsid w:val="005F0962"/>
    <w:rsid w:val="005F123F"/>
    <w:rsid w:val="005F138D"/>
    <w:rsid w:val="005F298E"/>
    <w:rsid w:val="005F3268"/>
    <w:rsid w:val="005F4C0F"/>
    <w:rsid w:val="005F519E"/>
    <w:rsid w:val="005F6323"/>
    <w:rsid w:val="005F6972"/>
    <w:rsid w:val="005F6B3F"/>
    <w:rsid w:val="005F7DA7"/>
    <w:rsid w:val="00600DAC"/>
    <w:rsid w:val="0060105B"/>
    <w:rsid w:val="00602222"/>
    <w:rsid w:val="0060287A"/>
    <w:rsid w:val="00602916"/>
    <w:rsid w:val="00602E1C"/>
    <w:rsid w:val="0060338A"/>
    <w:rsid w:val="0060348A"/>
    <w:rsid w:val="00604D1B"/>
    <w:rsid w:val="0060564A"/>
    <w:rsid w:val="0060592C"/>
    <w:rsid w:val="00606C22"/>
    <w:rsid w:val="006077C3"/>
    <w:rsid w:val="006079DA"/>
    <w:rsid w:val="0061000E"/>
    <w:rsid w:val="00610816"/>
    <w:rsid w:val="00610B0A"/>
    <w:rsid w:val="00610E72"/>
    <w:rsid w:val="00610F81"/>
    <w:rsid w:val="006118FA"/>
    <w:rsid w:val="00611DA9"/>
    <w:rsid w:val="0061221D"/>
    <w:rsid w:val="0061233F"/>
    <w:rsid w:val="006131C5"/>
    <w:rsid w:val="0061332E"/>
    <w:rsid w:val="006137AC"/>
    <w:rsid w:val="00613911"/>
    <w:rsid w:val="00616384"/>
    <w:rsid w:val="00616D1F"/>
    <w:rsid w:val="00616FA5"/>
    <w:rsid w:val="00617394"/>
    <w:rsid w:val="00617FB4"/>
    <w:rsid w:val="006201A0"/>
    <w:rsid w:val="006213D9"/>
    <w:rsid w:val="00621879"/>
    <w:rsid w:val="00621CAF"/>
    <w:rsid w:val="006227C8"/>
    <w:rsid w:val="00622B66"/>
    <w:rsid w:val="00622D18"/>
    <w:rsid w:val="006234C0"/>
    <w:rsid w:val="0062387C"/>
    <w:rsid w:val="00625E34"/>
    <w:rsid w:val="0062618B"/>
    <w:rsid w:val="00626E1B"/>
    <w:rsid w:val="0062757E"/>
    <w:rsid w:val="00630A30"/>
    <w:rsid w:val="006326A1"/>
    <w:rsid w:val="006327A1"/>
    <w:rsid w:val="00632E06"/>
    <w:rsid w:val="00632E61"/>
    <w:rsid w:val="006334B4"/>
    <w:rsid w:val="00633A8D"/>
    <w:rsid w:val="00633EDB"/>
    <w:rsid w:val="00634558"/>
    <w:rsid w:val="006351B5"/>
    <w:rsid w:val="006353B0"/>
    <w:rsid w:val="00635932"/>
    <w:rsid w:val="00636B8E"/>
    <w:rsid w:val="00636BAB"/>
    <w:rsid w:val="006411F5"/>
    <w:rsid w:val="006417C5"/>
    <w:rsid w:val="00641AC8"/>
    <w:rsid w:val="00642273"/>
    <w:rsid w:val="00642494"/>
    <w:rsid w:val="006426B2"/>
    <w:rsid w:val="006438A4"/>
    <w:rsid w:val="006442FF"/>
    <w:rsid w:val="00644B3F"/>
    <w:rsid w:val="00645038"/>
    <w:rsid w:val="0064533C"/>
    <w:rsid w:val="00646000"/>
    <w:rsid w:val="00646417"/>
    <w:rsid w:val="00647510"/>
    <w:rsid w:val="00647EF1"/>
    <w:rsid w:val="00651DB0"/>
    <w:rsid w:val="0065217E"/>
    <w:rsid w:val="0065367C"/>
    <w:rsid w:val="006538BF"/>
    <w:rsid w:val="00654AB9"/>
    <w:rsid w:val="00654E4D"/>
    <w:rsid w:val="00655049"/>
    <w:rsid w:val="00656B91"/>
    <w:rsid w:val="00656FAB"/>
    <w:rsid w:val="00657574"/>
    <w:rsid w:val="00657860"/>
    <w:rsid w:val="00657DC2"/>
    <w:rsid w:val="00660747"/>
    <w:rsid w:val="0066092E"/>
    <w:rsid w:val="00660B9C"/>
    <w:rsid w:val="00661352"/>
    <w:rsid w:val="006614D9"/>
    <w:rsid w:val="00661AE6"/>
    <w:rsid w:val="00661CAE"/>
    <w:rsid w:val="006628BC"/>
    <w:rsid w:val="00662FB4"/>
    <w:rsid w:val="006642AD"/>
    <w:rsid w:val="00664608"/>
    <w:rsid w:val="00664CE4"/>
    <w:rsid w:val="00664F38"/>
    <w:rsid w:val="006652C3"/>
    <w:rsid w:val="006653A3"/>
    <w:rsid w:val="00665B46"/>
    <w:rsid w:val="00665E19"/>
    <w:rsid w:val="00666601"/>
    <w:rsid w:val="00666E43"/>
    <w:rsid w:val="00667031"/>
    <w:rsid w:val="0066793A"/>
    <w:rsid w:val="00667FA9"/>
    <w:rsid w:val="00670CF4"/>
    <w:rsid w:val="00670D02"/>
    <w:rsid w:val="00671869"/>
    <w:rsid w:val="006726E2"/>
    <w:rsid w:val="00672986"/>
    <w:rsid w:val="00672BD8"/>
    <w:rsid w:val="006733A8"/>
    <w:rsid w:val="0067370B"/>
    <w:rsid w:val="00674322"/>
    <w:rsid w:val="00674ADC"/>
    <w:rsid w:val="00674CCE"/>
    <w:rsid w:val="00674DBA"/>
    <w:rsid w:val="00675255"/>
    <w:rsid w:val="00675CF6"/>
    <w:rsid w:val="006760E2"/>
    <w:rsid w:val="00677E0C"/>
    <w:rsid w:val="00680F03"/>
    <w:rsid w:val="0068166E"/>
    <w:rsid w:val="00683DD1"/>
    <w:rsid w:val="00684E05"/>
    <w:rsid w:val="00685173"/>
    <w:rsid w:val="006856B7"/>
    <w:rsid w:val="00685864"/>
    <w:rsid w:val="00685D3B"/>
    <w:rsid w:val="00685F41"/>
    <w:rsid w:val="00685F44"/>
    <w:rsid w:val="006863A0"/>
    <w:rsid w:val="006865C4"/>
    <w:rsid w:val="00686EFC"/>
    <w:rsid w:val="006878C7"/>
    <w:rsid w:val="00690784"/>
    <w:rsid w:val="00691018"/>
    <w:rsid w:val="006918E7"/>
    <w:rsid w:val="00692477"/>
    <w:rsid w:val="0069339C"/>
    <w:rsid w:val="00693B2C"/>
    <w:rsid w:val="00693DBC"/>
    <w:rsid w:val="00693DE4"/>
    <w:rsid w:val="00693FBA"/>
    <w:rsid w:val="006942BA"/>
    <w:rsid w:val="00694734"/>
    <w:rsid w:val="00694A45"/>
    <w:rsid w:val="00694E43"/>
    <w:rsid w:val="00695BE3"/>
    <w:rsid w:val="00695F97"/>
    <w:rsid w:val="0069651C"/>
    <w:rsid w:val="00696693"/>
    <w:rsid w:val="006967D3"/>
    <w:rsid w:val="006968EB"/>
    <w:rsid w:val="00697392"/>
    <w:rsid w:val="006A00ED"/>
    <w:rsid w:val="006A0CA3"/>
    <w:rsid w:val="006A0F6C"/>
    <w:rsid w:val="006A1B4F"/>
    <w:rsid w:val="006A249B"/>
    <w:rsid w:val="006A3EAA"/>
    <w:rsid w:val="006A5256"/>
    <w:rsid w:val="006A54D3"/>
    <w:rsid w:val="006A5650"/>
    <w:rsid w:val="006A59DE"/>
    <w:rsid w:val="006A61FF"/>
    <w:rsid w:val="006A66AF"/>
    <w:rsid w:val="006A69C5"/>
    <w:rsid w:val="006A7716"/>
    <w:rsid w:val="006A7C18"/>
    <w:rsid w:val="006B09CE"/>
    <w:rsid w:val="006B0AF9"/>
    <w:rsid w:val="006B0FFD"/>
    <w:rsid w:val="006B2B40"/>
    <w:rsid w:val="006B308A"/>
    <w:rsid w:val="006B34C0"/>
    <w:rsid w:val="006B44EE"/>
    <w:rsid w:val="006B4ED5"/>
    <w:rsid w:val="006B6AE2"/>
    <w:rsid w:val="006B77B5"/>
    <w:rsid w:val="006B7A4D"/>
    <w:rsid w:val="006C0424"/>
    <w:rsid w:val="006C1192"/>
    <w:rsid w:val="006C1CD2"/>
    <w:rsid w:val="006C2922"/>
    <w:rsid w:val="006C3B6D"/>
    <w:rsid w:val="006C49E9"/>
    <w:rsid w:val="006C4B2F"/>
    <w:rsid w:val="006C558B"/>
    <w:rsid w:val="006C5860"/>
    <w:rsid w:val="006C5B66"/>
    <w:rsid w:val="006C6B68"/>
    <w:rsid w:val="006C6DE2"/>
    <w:rsid w:val="006C705B"/>
    <w:rsid w:val="006C7649"/>
    <w:rsid w:val="006D0251"/>
    <w:rsid w:val="006D04C0"/>
    <w:rsid w:val="006D0CFC"/>
    <w:rsid w:val="006D0F0B"/>
    <w:rsid w:val="006D18EC"/>
    <w:rsid w:val="006D19ED"/>
    <w:rsid w:val="006D2015"/>
    <w:rsid w:val="006D223D"/>
    <w:rsid w:val="006D4854"/>
    <w:rsid w:val="006D48D6"/>
    <w:rsid w:val="006D4CD2"/>
    <w:rsid w:val="006D6662"/>
    <w:rsid w:val="006D69A4"/>
    <w:rsid w:val="006D69DF"/>
    <w:rsid w:val="006D7CD9"/>
    <w:rsid w:val="006E05C3"/>
    <w:rsid w:val="006E182F"/>
    <w:rsid w:val="006E1BB1"/>
    <w:rsid w:val="006E2B2C"/>
    <w:rsid w:val="006E3199"/>
    <w:rsid w:val="006E31DC"/>
    <w:rsid w:val="006E40A3"/>
    <w:rsid w:val="006E477B"/>
    <w:rsid w:val="006E609A"/>
    <w:rsid w:val="006E6134"/>
    <w:rsid w:val="006E6282"/>
    <w:rsid w:val="006E73D6"/>
    <w:rsid w:val="006E73DF"/>
    <w:rsid w:val="006E77CC"/>
    <w:rsid w:val="006E7D08"/>
    <w:rsid w:val="006E7D49"/>
    <w:rsid w:val="006F016A"/>
    <w:rsid w:val="006F0ED1"/>
    <w:rsid w:val="006F2325"/>
    <w:rsid w:val="006F2412"/>
    <w:rsid w:val="006F2ADA"/>
    <w:rsid w:val="006F2BB0"/>
    <w:rsid w:val="006F400A"/>
    <w:rsid w:val="006F425D"/>
    <w:rsid w:val="006F4728"/>
    <w:rsid w:val="006F4E98"/>
    <w:rsid w:val="006F5A2E"/>
    <w:rsid w:val="006F5C0C"/>
    <w:rsid w:val="006F6BD0"/>
    <w:rsid w:val="007002EB"/>
    <w:rsid w:val="0070074E"/>
    <w:rsid w:val="00700FDD"/>
    <w:rsid w:val="007016D1"/>
    <w:rsid w:val="00702D49"/>
    <w:rsid w:val="0070504C"/>
    <w:rsid w:val="00705DF6"/>
    <w:rsid w:val="007065B2"/>
    <w:rsid w:val="0070672C"/>
    <w:rsid w:val="007071C4"/>
    <w:rsid w:val="00707AF9"/>
    <w:rsid w:val="00710DE6"/>
    <w:rsid w:val="0071174B"/>
    <w:rsid w:val="00711755"/>
    <w:rsid w:val="00713287"/>
    <w:rsid w:val="00713B0B"/>
    <w:rsid w:val="00713F0B"/>
    <w:rsid w:val="00716150"/>
    <w:rsid w:val="00716801"/>
    <w:rsid w:val="00716EAB"/>
    <w:rsid w:val="00717EF4"/>
    <w:rsid w:val="0072136D"/>
    <w:rsid w:val="00721D3A"/>
    <w:rsid w:val="0072319F"/>
    <w:rsid w:val="007232A2"/>
    <w:rsid w:val="0072352C"/>
    <w:rsid w:val="00723541"/>
    <w:rsid w:val="0072483F"/>
    <w:rsid w:val="00724C30"/>
    <w:rsid w:val="007251BD"/>
    <w:rsid w:val="0072553D"/>
    <w:rsid w:val="007258DE"/>
    <w:rsid w:val="00725B78"/>
    <w:rsid w:val="00725F4C"/>
    <w:rsid w:val="007267F8"/>
    <w:rsid w:val="007302B0"/>
    <w:rsid w:val="00731D85"/>
    <w:rsid w:val="00731F75"/>
    <w:rsid w:val="00732069"/>
    <w:rsid w:val="0073281B"/>
    <w:rsid w:val="00732D41"/>
    <w:rsid w:val="00733869"/>
    <w:rsid w:val="0073455E"/>
    <w:rsid w:val="00734BBE"/>
    <w:rsid w:val="007356AC"/>
    <w:rsid w:val="0073600F"/>
    <w:rsid w:val="00736456"/>
    <w:rsid w:val="0074066F"/>
    <w:rsid w:val="00740A69"/>
    <w:rsid w:val="00741C26"/>
    <w:rsid w:val="007427A8"/>
    <w:rsid w:val="00742A57"/>
    <w:rsid w:val="00742BAB"/>
    <w:rsid w:val="00742C4F"/>
    <w:rsid w:val="00743B22"/>
    <w:rsid w:val="00743B23"/>
    <w:rsid w:val="007444AD"/>
    <w:rsid w:val="00744949"/>
    <w:rsid w:val="00745FDE"/>
    <w:rsid w:val="007475C8"/>
    <w:rsid w:val="00747F33"/>
    <w:rsid w:val="0075013F"/>
    <w:rsid w:val="00750534"/>
    <w:rsid w:val="007507DB"/>
    <w:rsid w:val="00750C46"/>
    <w:rsid w:val="00750EF9"/>
    <w:rsid w:val="00751DA1"/>
    <w:rsid w:val="00751F6D"/>
    <w:rsid w:val="007529BC"/>
    <w:rsid w:val="00752F01"/>
    <w:rsid w:val="00753161"/>
    <w:rsid w:val="00753843"/>
    <w:rsid w:val="0075431A"/>
    <w:rsid w:val="00754C59"/>
    <w:rsid w:val="007551FD"/>
    <w:rsid w:val="00755303"/>
    <w:rsid w:val="00755371"/>
    <w:rsid w:val="0075582D"/>
    <w:rsid w:val="00756154"/>
    <w:rsid w:val="00756A1F"/>
    <w:rsid w:val="0075769E"/>
    <w:rsid w:val="007577CA"/>
    <w:rsid w:val="007579AC"/>
    <w:rsid w:val="007609A5"/>
    <w:rsid w:val="00760B4C"/>
    <w:rsid w:val="00761BF3"/>
    <w:rsid w:val="00762147"/>
    <w:rsid w:val="007621B8"/>
    <w:rsid w:val="0076280F"/>
    <w:rsid w:val="007630A2"/>
    <w:rsid w:val="007632BA"/>
    <w:rsid w:val="00763397"/>
    <w:rsid w:val="007638C4"/>
    <w:rsid w:val="00763A51"/>
    <w:rsid w:val="00763DA9"/>
    <w:rsid w:val="00764351"/>
    <w:rsid w:val="00764BFD"/>
    <w:rsid w:val="0076556A"/>
    <w:rsid w:val="00765805"/>
    <w:rsid w:val="00765CEF"/>
    <w:rsid w:val="0076659D"/>
    <w:rsid w:val="00766659"/>
    <w:rsid w:val="00766B1A"/>
    <w:rsid w:val="00766B56"/>
    <w:rsid w:val="00767AC2"/>
    <w:rsid w:val="00770616"/>
    <w:rsid w:val="00771443"/>
    <w:rsid w:val="007718B0"/>
    <w:rsid w:val="0077210B"/>
    <w:rsid w:val="00772B8E"/>
    <w:rsid w:val="00772DCC"/>
    <w:rsid w:val="007740AC"/>
    <w:rsid w:val="0077518C"/>
    <w:rsid w:val="0077568C"/>
    <w:rsid w:val="007766BD"/>
    <w:rsid w:val="00776799"/>
    <w:rsid w:val="00777F26"/>
    <w:rsid w:val="00780673"/>
    <w:rsid w:val="00780DC5"/>
    <w:rsid w:val="00781766"/>
    <w:rsid w:val="00781C5F"/>
    <w:rsid w:val="007820DF"/>
    <w:rsid w:val="00782837"/>
    <w:rsid w:val="00783A8B"/>
    <w:rsid w:val="00783A92"/>
    <w:rsid w:val="00784407"/>
    <w:rsid w:val="0078767F"/>
    <w:rsid w:val="00787DD5"/>
    <w:rsid w:val="00787E41"/>
    <w:rsid w:val="00790267"/>
    <w:rsid w:val="00790344"/>
    <w:rsid w:val="0079038E"/>
    <w:rsid w:val="00790D1F"/>
    <w:rsid w:val="00791944"/>
    <w:rsid w:val="00791A72"/>
    <w:rsid w:val="00791D4A"/>
    <w:rsid w:val="00791E3A"/>
    <w:rsid w:val="00792731"/>
    <w:rsid w:val="00793506"/>
    <w:rsid w:val="00793A93"/>
    <w:rsid w:val="00793D67"/>
    <w:rsid w:val="0079447D"/>
    <w:rsid w:val="0079507F"/>
    <w:rsid w:val="00795AF1"/>
    <w:rsid w:val="00796007"/>
    <w:rsid w:val="00797115"/>
    <w:rsid w:val="00797844"/>
    <w:rsid w:val="007A0D34"/>
    <w:rsid w:val="007A1279"/>
    <w:rsid w:val="007A2050"/>
    <w:rsid w:val="007A2078"/>
    <w:rsid w:val="007A32CB"/>
    <w:rsid w:val="007A35DA"/>
    <w:rsid w:val="007A367A"/>
    <w:rsid w:val="007A3729"/>
    <w:rsid w:val="007A3A26"/>
    <w:rsid w:val="007A482F"/>
    <w:rsid w:val="007A4D72"/>
    <w:rsid w:val="007A5171"/>
    <w:rsid w:val="007A572E"/>
    <w:rsid w:val="007A5A32"/>
    <w:rsid w:val="007A5B16"/>
    <w:rsid w:val="007A5D64"/>
    <w:rsid w:val="007A5E7F"/>
    <w:rsid w:val="007B067C"/>
    <w:rsid w:val="007B0FA9"/>
    <w:rsid w:val="007B16FA"/>
    <w:rsid w:val="007B1744"/>
    <w:rsid w:val="007B1778"/>
    <w:rsid w:val="007B1FC1"/>
    <w:rsid w:val="007B2606"/>
    <w:rsid w:val="007B2E5B"/>
    <w:rsid w:val="007B303E"/>
    <w:rsid w:val="007B40C1"/>
    <w:rsid w:val="007B4470"/>
    <w:rsid w:val="007B4954"/>
    <w:rsid w:val="007B4C10"/>
    <w:rsid w:val="007B55D6"/>
    <w:rsid w:val="007B586F"/>
    <w:rsid w:val="007C0076"/>
    <w:rsid w:val="007C0C2E"/>
    <w:rsid w:val="007C0CF0"/>
    <w:rsid w:val="007C10D2"/>
    <w:rsid w:val="007C1756"/>
    <w:rsid w:val="007C2139"/>
    <w:rsid w:val="007C32BC"/>
    <w:rsid w:val="007C340A"/>
    <w:rsid w:val="007C3A96"/>
    <w:rsid w:val="007C4486"/>
    <w:rsid w:val="007C4A86"/>
    <w:rsid w:val="007C52C1"/>
    <w:rsid w:val="007C7476"/>
    <w:rsid w:val="007C7AB5"/>
    <w:rsid w:val="007D03D4"/>
    <w:rsid w:val="007D070C"/>
    <w:rsid w:val="007D0B10"/>
    <w:rsid w:val="007D1031"/>
    <w:rsid w:val="007D2019"/>
    <w:rsid w:val="007D2693"/>
    <w:rsid w:val="007D272F"/>
    <w:rsid w:val="007D2A4E"/>
    <w:rsid w:val="007D2A7B"/>
    <w:rsid w:val="007D2C13"/>
    <w:rsid w:val="007D4FEB"/>
    <w:rsid w:val="007D50EB"/>
    <w:rsid w:val="007D5671"/>
    <w:rsid w:val="007D6096"/>
    <w:rsid w:val="007E00AD"/>
    <w:rsid w:val="007E1023"/>
    <w:rsid w:val="007E1AB7"/>
    <w:rsid w:val="007E20B1"/>
    <w:rsid w:val="007E411D"/>
    <w:rsid w:val="007E43C1"/>
    <w:rsid w:val="007E4455"/>
    <w:rsid w:val="007E47A5"/>
    <w:rsid w:val="007E4BA8"/>
    <w:rsid w:val="007E55D7"/>
    <w:rsid w:val="007E6DDF"/>
    <w:rsid w:val="007F0978"/>
    <w:rsid w:val="007F1971"/>
    <w:rsid w:val="007F27C1"/>
    <w:rsid w:val="007F30EF"/>
    <w:rsid w:val="007F3303"/>
    <w:rsid w:val="007F3792"/>
    <w:rsid w:val="007F4690"/>
    <w:rsid w:val="007F5848"/>
    <w:rsid w:val="007F7375"/>
    <w:rsid w:val="00800EBF"/>
    <w:rsid w:val="00801213"/>
    <w:rsid w:val="0080277F"/>
    <w:rsid w:val="008029D8"/>
    <w:rsid w:val="00802F39"/>
    <w:rsid w:val="00802F90"/>
    <w:rsid w:val="00803768"/>
    <w:rsid w:val="00803916"/>
    <w:rsid w:val="00804CC9"/>
    <w:rsid w:val="00804D3B"/>
    <w:rsid w:val="008050B8"/>
    <w:rsid w:val="008050BD"/>
    <w:rsid w:val="008053E7"/>
    <w:rsid w:val="00805893"/>
    <w:rsid w:val="00805975"/>
    <w:rsid w:val="00805AE6"/>
    <w:rsid w:val="008069D1"/>
    <w:rsid w:val="008077C6"/>
    <w:rsid w:val="008079F4"/>
    <w:rsid w:val="00810051"/>
    <w:rsid w:val="008101AF"/>
    <w:rsid w:val="008103BF"/>
    <w:rsid w:val="00810897"/>
    <w:rsid w:val="00810F13"/>
    <w:rsid w:val="008137D9"/>
    <w:rsid w:val="00814085"/>
    <w:rsid w:val="00814C79"/>
    <w:rsid w:val="00816474"/>
    <w:rsid w:val="00817BB4"/>
    <w:rsid w:val="0082116C"/>
    <w:rsid w:val="00821912"/>
    <w:rsid w:val="00822010"/>
    <w:rsid w:val="00822774"/>
    <w:rsid w:val="00822E08"/>
    <w:rsid w:val="00823848"/>
    <w:rsid w:val="0082504F"/>
    <w:rsid w:val="00826C0C"/>
    <w:rsid w:val="00827540"/>
    <w:rsid w:val="0083178A"/>
    <w:rsid w:val="00832CC5"/>
    <w:rsid w:val="0083304E"/>
    <w:rsid w:val="008335FD"/>
    <w:rsid w:val="00833A03"/>
    <w:rsid w:val="00834344"/>
    <w:rsid w:val="00834485"/>
    <w:rsid w:val="00834BB0"/>
    <w:rsid w:val="00834C44"/>
    <w:rsid w:val="00835C4C"/>
    <w:rsid w:val="0083617C"/>
    <w:rsid w:val="00836402"/>
    <w:rsid w:val="00836909"/>
    <w:rsid w:val="00836DBE"/>
    <w:rsid w:val="008376BC"/>
    <w:rsid w:val="008406E8"/>
    <w:rsid w:val="00840C96"/>
    <w:rsid w:val="00841236"/>
    <w:rsid w:val="0084140D"/>
    <w:rsid w:val="00841504"/>
    <w:rsid w:val="008415EB"/>
    <w:rsid w:val="00842410"/>
    <w:rsid w:val="0084287F"/>
    <w:rsid w:val="00842C92"/>
    <w:rsid w:val="00842D31"/>
    <w:rsid w:val="00842E82"/>
    <w:rsid w:val="00845CFA"/>
    <w:rsid w:val="00847FC3"/>
    <w:rsid w:val="008502F5"/>
    <w:rsid w:val="008505ED"/>
    <w:rsid w:val="00850E58"/>
    <w:rsid w:val="00851647"/>
    <w:rsid w:val="00851842"/>
    <w:rsid w:val="00851C43"/>
    <w:rsid w:val="00851CD3"/>
    <w:rsid w:val="00852D90"/>
    <w:rsid w:val="0085332A"/>
    <w:rsid w:val="00853DF9"/>
    <w:rsid w:val="00854141"/>
    <w:rsid w:val="008552DE"/>
    <w:rsid w:val="008557A5"/>
    <w:rsid w:val="00857805"/>
    <w:rsid w:val="00857890"/>
    <w:rsid w:val="00857B9E"/>
    <w:rsid w:val="00857F72"/>
    <w:rsid w:val="00860188"/>
    <w:rsid w:val="008608FA"/>
    <w:rsid w:val="00860DDF"/>
    <w:rsid w:val="008612C4"/>
    <w:rsid w:val="0086183C"/>
    <w:rsid w:val="008619C5"/>
    <w:rsid w:val="00861E8E"/>
    <w:rsid w:val="0086303D"/>
    <w:rsid w:val="00863773"/>
    <w:rsid w:val="00865205"/>
    <w:rsid w:val="008652F5"/>
    <w:rsid w:val="00866042"/>
    <w:rsid w:val="008708A6"/>
    <w:rsid w:val="00870A40"/>
    <w:rsid w:val="00870ABD"/>
    <w:rsid w:val="00870EA4"/>
    <w:rsid w:val="00871106"/>
    <w:rsid w:val="00871E77"/>
    <w:rsid w:val="00871F8E"/>
    <w:rsid w:val="00872103"/>
    <w:rsid w:val="00873016"/>
    <w:rsid w:val="008743F0"/>
    <w:rsid w:val="00874623"/>
    <w:rsid w:val="0087495A"/>
    <w:rsid w:val="00874D75"/>
    <w:rsid w:val="00874D95"/>
    <w:rsid w:val="00875137"/>
    <w:rsid w:val="008751FE"/>
    <w:rsid w:val="008753B7"/>
    <w:rsid w:val="00875F5D"/>
    <w:rsid w:val="008765E8"/>
    <w:rsid w:val="0087660B"/>
    <w:rsid w:val="00876801"/>
    <w:rsid w:val="00876D55"/>
    <w:rsid w:val="008779E3"/>
    <w:rsid w:val="00877B86"/>
    <w:rsid w:val="0088069F"/>
    <w:rsid w:val="0088232D"/>
    <w:rsid w:val="008824F2"/>
    <w:rsid w:val="00882569"/>
    <w:rsid w:val="0088260A"/>
    <w:rsid w:val="008828AF"/>
    <w:rsid w:val="00882C65"/>
    <w:rsid w:val="00884A3A"/>
    <w:rsid w:val="00884BEB"/>
    <w:rsid w:val="00885BC5"/>
    <w:rsid w:val="008862B3"/>
    <w:rsid w:val="0088644B"/>
    <w:rsid w:val="008876C3"/>
    <w:rsid w:val="008879C1"/>
    <w:rsid w:val="00887D94"/>
    <w:rsid w:val="00890186"/>
    <w:rsid w:val="00890885"/>
    <w:rsid w:val="00890A64"/>
    <w:rsid w:val="00890DB9"/>
    <w:rsid w:val="00891661"/>
    <w:rsid w:val="00892447"/>
    <w:rsid w:val="0089255A"/>
    <w:rsid w:val="00893CEB"/>
    <w:rsid w:val="008947C2"/>
    <w:rsid w:val="008949EA"/>
    <w:rsid w:val="00895096"/>
    <w:rsid w:val="00896176"/>
    <w:rsid w:val="0089666E"/>
    <w:rsid w:val="008A003B"/>
    <w:rsid w:val="008A03C4"/>
    <w:rsid w:val="008A052A"/>
    <w:rsid w:val="008A0DA5"/>
    <w:rsid w:val="008A12E2"/>
    <w:rsid w:val="008A1CD0"/>
    <w:rsid w:val="008A1EA2"/>
    <w:rsid w:val="008A1F9A"/>
    <w:rsid w:val="008A28CD"/>
    <w:rsid w:val="008A2A1F"/>
    <w:rsid w:val="008A4212"/>
    <w:rsid w:val="008A432A"/>
    <w:rsid w:val="008A4691"/>
    <w:rsid w:val="008A591E"/>
    <w:rsid w:val="008A59B5"/>
    <w:rsid w:val="008A6140"/>
    <w:rsid w:val="008A73EC"/>
    <w:rsid w:val="008A765A"/>
    <w:rsid w:val="008B3A62"/>
    <w:rsid w:val="008B3D62"/>
    <w:rsid w:val="008B44F9"/>
    <w:rsid w:val="008B4E13"/>
    <w:rsid w:val="008B4E4E"/>
    <w:rsid w:val="008B7225"/>
    <w:rsid w:val="008C0D40"/>
    <w:rsid w:val="008C0EB2"/>
    <w:rsid w:val="008C28A2"/>
    <w:rsid w:val="008C3328"/>
    <w:rsid w:val="008C3B4F"/>
    <w:rsid w:val="008C4CB8"/>
    <w:rsid w:val="008C4CD7"/>
    <w:rsid w:val="008C5459"/>
    <w:rsid w:val="008C5BBE"/>
    <w:rsid w:val="008C633E"/>
    <w:rsid w:val="008C6800"/>
    <w:rsid w:val="008C6D1D"/>
    <w:rsid w:val="008C7CED"/>
    <w:rsid w:val="008C7E45"/>
    <w:rsid w:val="008D1122"/>
    <w:rsid w:val="008D11D3"/>
    <w:rsid w:val="008D1A50"/>
    <w:rsid w:val="008D1CEF"/>
    <w:rsid w:val="008D2260"/>
    <w:rsid w:val="008D2507"/>
    <w:rsid w:val="008D26A6"/>
    <w:rsid w:val="008D26D4"/>
    <w:rsid w:val="008D28A5"/>
    <w:rsid w:val="008D2966"/>
    <w:rsid w:val="008D2E92"/>
    <w:rsid w:val="008D32C9"/>
    <w:rsid w:val="008D34EC"/>
    <w:rsid w:val="008D3B63"/>
    <w:rsid w:val="008D4013"/>
    <w:rsid w:val="008D44D2"/>
    <w:rsid w:val="008D4CD0"/>
    <w:rsid w:val="008D4F48"/>
    <w:rsid w:val="008D5F5F"/>
    <w:rsid w:val="008D619A"/>
    <w:rsid w:val="008D6957"/>
    <w:rsid w:val="008E0274"/>
    <w:rsid w:val="008E2224"/>
    <w:rsid w:val="008E23E1"/>
    <w:rsid w:val="008E26B2"/>
    <w:rsid w:val="008E28CD"/>
    <w:rsid w:val="008E338E"/>
    <w:rsid w:val="008E3FC8"/>
    <w:rsid w:val="008E4019"/>
    <w:rsid w:val="008E47CA"/>
    <w:rsid w:val="008E5B43"/>
    <w:rsid w:val="008E5E74"/>
    <w:rsid w:val="008E67E8"/>
    <w:rsid w:val="008E6FCA"/>
    <w:rsid w:val="008F0947"/>
    <w:rsid w:val="008F10B8"/>
    <w:rsid w:val="008F1D03"/>
    <w:rsid w:val="008F2D56"/>
    <w:rsid w:val="008F30B6"/>
    <w:rsid w:val="008F4230"/>
    <w:rsid w:val="008F5022"/>
    <w:rsid w:val="008F6BF1"/>
    <w:rsid w:val="008F75A9"/>
    <w:rsid w:val="008F7D40"/>
    <w:rsid w:val="008F7F9B"/>
    <w:rsid w:val="0090066E"/>
    <w:rsid w:val="00900CAF"/>
    <w:rsid w:val="00900E05"/>
    <w:rsid w:val="009010B2"/>
    <w:rsid w:val="00901257"/>
    <w:rsid w:val="0090197A"/>
    <w:rsid w:val="00901D0E"/>
    <w:rsid w:val="00901DDF"/>
    <w:rsid w:val="00901DFD"/>
    <w:rsid w:val="00902303"/>
    <w:rsid w:val="009035EA"/>
    <w:rsid w:val="00903A48"/>
    <w:rsid w:val="0090512D"/>
    <w:rsid w:val="00905DBF"/>
    <w:rsid w:val="00906E93"/>
    <w:rsid w:val="00907967"/>
    <w:rsid w:val="00907E4A"/>
    <w:rsid w:val="00910149"/>
    <w:rsid w:val="009104F3"/>
    <w:rsid w:val="00910A72"/>
    <w:rsid w:val="00910AC6"/>
    <w:rsid w:val="00910B58"/>
    <w:rsid w:val="00911705"/>
    <w:rsid w:val="0091190A"/>
    <w:rsid w:val="0091190C"/>
    <w:rsid w:val="00911950"/>
    <w:rsid w:val="00911C06"/>
    <w:rsid w:val="00911CE8"/>
    <w:rsid w:val="00911E4B"/>
    <w:rsid w:val="009122ED"/>
    <w:rsid w:val="0091235A"/>
    <w:rsid w:val="00912ED0"/>
    <w:rsid w:val="00913B15"/>
    <w:rsid w:val="00920D7B"/>
    <w:rsid w:val="009213A4"/>
    <w:rsid w:val="00921737"/>
    <w:rsid w:val="00922091"/>
    <w:rsid w:val="00922601"/>
    <w:rsid w:val="00922E9B"/>
    <w:rsid w:val="009232FB"/>
    <w:rsid w:val="00923896"/>
    <w:rsid w:val="009238C0"/>
    <w:rsid w:val="0092492B"/>
    <w:rsid w:val="009252EA"/>
    <w:rsid w:val="00925778"/>
    <w:rsid w:val="00925801"/>
    <w:rsid w:val="0092584C"/>
    <w:rsid w:val="00925F7B"/>
    <w:rsid w:val="0092600F"/>
    <w:rsid w:val="00927D24"/>
    <w:rsid w:val="0093035D"/>
    <w:rsid w:val="00930FDE"/>
    <w:rsid w:val="009311FA"/>
    <w:rsid w:val="00931359"/>
    <w:rsid w:val="009314E5"/>
    <w:rsid w:val="009316FC"/>
    <w:rsid w:val="00931A6E"/>
    <w:rsid w:val="00932DB4"/>
    <w:rsid w:val="00932FAD"/>
    <w:rsid w:val="00933359"/>
    <w:rsid w:val="00933A0B"/>
    <w:rsid w:val="0093400D"/>
    <w:rsid w:val="0093494E"/>
    <w:rsid w:val="00934A96"/>
    <w:rsid w:val="009351CF"/>
    <w:rsid w:val="00935901"/>
    <w:rsid w:val="00935B3D"/>
    <w:rsid w:val="009367F4"/>
    <w:rsid w:val="00936BA6"/>
    <w:rsid w:val="009373C3"/>
    <w:rsid w:val="00937554"/>
    <w:rsid w:val="009375EC"/>
    <w:rsid w:val="00940203"/>
    <w:rsid w:val="0094051E"/>
    <w:rsid w:val="00940BB1"/>
    <w:rsid w:val="0094397D"/>
    <w:rsid w:val="00944267"/>
    <w:rsid w:val="0094472C"/>
    <w:rsid w:val="0094589E"/>
    <w:rsid w:val="00946036"/>
    <w:rsid w:val="009461BE"/>
    <w:rsid w:val="009477C7"/>
    <w:rsid w:val="00947887"/>
    <w:rsid w:val="00947AAA"/>
    <w:rsid w:val="00950253"/>
    <w:rsid w:val="00950E47"/>
    <w:rsid w:val="00951517"/>
    <w:rsid w:val="00952D96"/>
    <w:rsid w:val="00953908"/>
    <w:rsid w:val="00954383"/>
    <w:rsid w:val="0095466B"/>
    <w:rsid w:val="00954E87"/>
    <w:rsid w:val="00955BC6"/>
    <w:rsid w:val="00956EEC"/>
    <w:rsid w:val="0095797D"/>
    <w:rsid w:val="00957A5B"/>
    <w:rsid w:val="00960CC6"/>
    <w:rsid w:val="00961146"/>
    <w:rsid w:val="00961313"/>
    <w:rsid w:val="00962601"/>
    <w:rsid w:val="00962E03"/>
    <w:rsid w:val="009633C6"/>
    <w:rsid w:val="00963797"/>
    <w:rsid w:val="009647D7"/>
    <w:rsid w:val="009656AD"/>
    <w:rsid w:val="0096628F"/>
    <w:rsid w:val="00966303"/>
    <w:rsid w:val="00967060"/>
    <w:rsid w:val="00970D05"/>
    <w:rsid w:val="00971F37"/>
    <w:rsid w:val="009729FE"/>
    <w:rsid w:val="00972DD3"/>
    <w:rsid w:val="009734B7"/>
    <w:rsid w:val="00973730"/>
    <w:rsid w:val="00973A7D"/>
    <w:rsid w:val="00973EB3"/>
    <w:rsid w:val="00974376"/>
    <w:rsid w:val="00974795"/>
    <w:rsid w:val="00974AEB"/>
    <w:rsid w:val="00975734"/>
    <w:rsid w:val="00975DF0"/>
    <w:rsid w:val="009771EF"/>
    <w:rsid w:val="009777ED"/>
    <w:rsid w:val="0098110A"/>
    <w:rsid w:val="00981236"/>
    <w:rsid w:val="0098125C"/>
    <w:rsid w:val="00981921"/>
    <w:rsid w:val="00981AC0"/>
    <w:rsid w:val="00981EF9"/>
    <w:rsid w:val="0098221A"/>
    <w:rsid w:val="0098276A"/>
    <w:rsid w:val="00982BC2"/>
    <w:rsid w:val="0098387B"/>
    <w:rsid w:val="00984E53"/>
    <w:rsid w:val="00985954"/>
    <w:rsid w:val="00985C99"/>
    <w:rsid w:val="00986089"/>
    <w:rsid w:val="00986F2A"/>
    <w:rsid w:val="00987999"/>
    <w:rsid w:val="00987B0E"/>
    <w:rsid w:val="00987EC8"/>
    <w:rsid w:val="009913B3"/>
    <w:rsid w:val="009925C4"/>
    <w:rsid w:val="009928B9"/>
    <w:rsid w:val="00992E32"/>
    <w:rsid w:val="00993117"/>
    <w:rsid w:val="009932C4"/>
    <w:rsid w:val="0099390B"/>
    <w:rsid w:val="0099437B"/>
    <w:rsid w:val="00994D89"/>
    <w:rsid w:val="00994E2E"/>
    <w:rsid w:val="00994F74"/>
    <w:rsid w:val="00995601"/>
    <w:rsid w:val="0099572A"/>
    <w:rsid w:val="00995B26"/>
    <w:rsid w:val="009970AF"/>
    <w:rsid w:val="00997571"/>
    <w:rsid w:val="00997592"/>
    <w:rsid w:val="009979A6"/>
    <w:rsid w:val="00997B39"/>
    <w:rsid w:val="00997CC6"/>
    <w:rsid w:val="009A06D7"/>
    <w:rsid w:val="009A1677"/>
    <w:rsid w:val="009A171F"/>
    <w:rsid w:val="009A35CD"/>
    <w:rsid w:val="009A3877"/>
    <w:rsid w:val="009A3956"/>
    <w:rsid w:val="009A44C3"/>
    <w:rsid w:val="009A5348"/>
    <w:rsid w:val="009A5B7B"/>
    <w:rsid w:val="009A5C57"/>
    <w:rsid w:val="009A5CF5"/>
    <w:rsid w:val="009A6B86"/>
    <w:rsid w:val="009A7522"/>
    <w:rsid w:val="009A7C6D"/>
    <w:rsid w:val="009B0C7E"/>
    <w:rsid w:val="009B0D30"/>
    <w:rsid w:val="009B15BC"/>
    <w:rsid w:val="009B1F78"/>
    <w:rsid w:val="009B2672"/>
    <w:rsid w:val="009B333A"/>
    <w:rsid w:val="009B398A"/>
    <w:rsid w:val="009B4813"/>
    <w:rsid w:val="009B4C69"/>
    <w:rsid w:val="009B4FBE"/>
    <w:rsid w:val="009B526E"/>
    <w:rsid w:val="009B5DE6"/>
    <w:rsid w:val="009B6DBB"/>
    <w:rsid w:val="009C0ADE"/>
    <w:rsid w:val="009C2D74"/>
    <w:rsid w:val="009C2EBA"/>
    <w:rsid w:val="009C3542"/>
    <w:rsid w:val="009C4BC6"/>
    <w:rsid w:val="009C5F25"/>
    <w:rsid w:val="009C61A1"/>
    <w:rsid w:val="009C7D02"/>
    <w:rsid w:val="009C7D44"/>
    <w:rsid w:val="009D028A"/>
    <w:rsid w:val="009D0A49"/>
    <w:rsid w:val="009D19C2"/>
    <w:rsid w:val="009D2360"/>
    <w:rsid w:val="009D2533"/>
    <w:rsid w:val="009D30D8"/>
    <w:rsid w:val="009D3789"/>
    <w:rsid w:val="009D39C5"/>
    <w:rsid w:val="009D3ABC"/>
    <w:rsid w:val="009D3D88"/>
    <w:rsid w:val="009D42A8"/>
    <w:rsid w:val="009D50C5"/>
    <w:rsid w:val="009D5198"/>
    <w:rsid w:val="009D7AB9"/>
    <w:rsid w:val="009D7BB5"/>
    <w:rsid w:val="009E062C"/>
    <w:rsid w:val="009E28F4"/>
    <w:rsid w:val="009E5C59"/>
    <w:rsid w:val="009E7485"/>
    <w:rsid w:val="009E7943"/>
    <w:rsid w:val="009F0F46"/>
    <w:rsid w:val="009F1D08"/>
    <w:rsid w:val="009F1F48"/>
    <w:rsid w:val="009F2538"/>
    <w:rsid w:val="009F2BB5"/>
    <w:rsid w:val="009F3267"/>
    <w:rsid w:val="009F3C89"/>
    <w:rsid w:val="009F4509"/>
    <w:rsid w:val="009F4847"/>
    <w:rsid w:val="009F54AC"/>
    <w:rsid w:val="009F5914"/>
    <w:rsid w:val="009F5CFC"/>
    <w:rsid w:val="009F5EDF"/>
    <w:rsid w:val="009F62D8"/>
    <w:rsid w:val="009F63E5"/>
    <w:rsid w:val="009F753C"/>
    <w:rsid w:val="009F7EF9"/>
    <w:rsid w:val="00A00E78"/>
    <w:rsid w:val="00A02133"/>
    <w:rsid w:val="00A023EA"/>
    <w:rsid w:val="00A025FF"/>
    <w:rsid w:val="00A02623"/>
    <w:rsid w:val="00A0272A"/>
    <w:rsid w:val="00A02DF8"/>
    <w:rsid w:val="00A02E20"/>
    <w:rsid w:val="00A03AF1"/>
    <w:rsid w:val="00A04980"/>
    <w:rsid w:val="00A04C39"/>
    <w:rsid w:val="00A0667E"/>
    <w:rsid w:val="00A06A71"/>
    <w:rsid w:val="00A07154"/>
    <w:rsid w:val="00A104D3"/>
    <w:rsid w:val="00A10CE2"/>
    <w:rsid w:val="00A115FB"/>
    <w:rsid w:val="00A12F4C"/>
    <w:rsid w:val="00A12FB5"/>
    <w:rsid w:val="00A14F95"/>
    <w:rsid w:val="00A15377"/>
    <w:rsid w:val="00A15BB1"/>
    <w:rsid w:val="00A15C2B"/>
    <w:rsid w:val="00A15D16"/>
    <w:rsid w:val="00A16767"/>
    <w:rsid w:val="00A16E1B"/>
    <w:rsid w:val="00A21795"/>
    <w:rsid w:val="00A219E6"/>
    <w:rsid w:val="00A21CDB"/>
    <w:rsid w:val="00A21FA8"/>
    <w:rsid w:val="00A223D0"/>
    <w:rsid w:val="00A23410"/>
    <w:rsid w:val="00A2353E"/>
    <w:rsid w:val="00A23974"/>
    <w:rsid w:val="00A23FE0"/>
    <w:rsid w:val="00A2426E"/>
    <w:rsid w:val="00A25CD5"/>
    <w:rsid w:val="00A25EBB"/>
    <w:rsid w:val="00A25EE3"/>
    <w:rsid w:val="00A25F42"/>
    <w:rsid w:val="00A26A2C"/>
    <w:rsid w:val="00A30E22"/>
    <w:rsid w:val="00A31876"/>
    <w:rsid w:val="00A31879"/>
    <w:rsid w:val="00A31E70"/>
    <w:rsid w:val="00A33752"/>
    <w:rsid w:val="00A35FA2"/>
    <w:rsid w:val="00A362F0"/>
    <w:rsid w:val="00A36B2C"/>
    <w:rsid w:val="00A36DC4"/>
    <w:rsid w:val="00A36E24"/>
    <w:rsid w:val="00A36E7B"/>
    <w:rsid w:val="00A376DB"/>
    <w:rsid w:val="00A37D8B"/>
    <w:rsid w:val="00A407C9"/>
    <w:rsid w:val="00A40E23"/>
    <w:rsid w:val="00A41580"/>
    <w:rsid w:val="00A418A9"/>
    <w:rsid w:val="00A41D91"/>
    <w:rsid w:val="00A42583"/>
    <w:rsid w:val="00A42E3D"/>
    <w:rsid w:val="00A4371A"/>
    <w:rsid w:val="00A441BE"/>
    <w:rsid w:val="00A44776"/>
    <w:rsid w:val="00A45043"/>
    <w:rsid w:val="00A46136"/>
    <w:rsid w:val="00A46E1F"/>
    <w:rsid w:val="00A47312"/>
    <w:rsid w:val="00A4763D"/>
    <w:rsid w:val="00A476FF"/>
    <w:rsid w:val="00A47BFA"/>
    <w:rsid w:val="00A50365"/>
    <w:rsid w:val="00A511AA"/>
    <w:rsid w:val="00A51421"/>
    <w:rsid w:val="00A51729"/>
    <w:rsid w:val="00A51F9E"/>
    <w:rsid w:val="00A52A4F"/>
    <w:rsid w:val="00A52B23"/>
    <w:rsid w:val="00A53722"/>
    <w:rsid w:val="00A539AF"/>
    <w:rsid w:val="00A53FC3"/>
    <w:rsid w:val="00A54CC5"/>
    <w:rsid w:val="00A55438"/>
    <w:rsid w:val="00A55796"/>
    <w:rsid w:val="00A5647D"/>
    <w:rsid w:val="00A56C72"/>
    <w:rsid w:val="00A575AD"/>
    <w:rsid w:val="00A57B29"/>
    <w:rsid w:val="00A57EC1"/>
    <w:rsid w:val="00A6225B"/>
    <w:rsid w:val="00A63995"/>
    <w:rsid w:val="00A63BE0"/>
    <w:rsid w:val="00A649E8"/>
    <w:rsid w:val="00A64CFE"/>
    <w:rsid w:val="00A65C00"/>
    <w:rsid w:val="00A6689F"/>
    <w:rsid w:val="00A6732D"/>
    <w:rsid w:val="00A70B98"/>
    <w:rsid w:val="00A710AF"/>
    <w:rsid w:val="00A710CD"/>
    <w:rsid w:val="00A72380"/>
    <w:rsid w:val="00A72E08"/>
    <w:rsid w:val="00A7307F"/>
    <w:rsid w:val="00A73A50"/>
    <w:rsid w:val="00A741D0"/>
    <w:rsid w:val="00A7434B"/>
    <w:rsid w:val="00A74AFD"/>
    <w:rsid w:val="00A75C73"/>
    <w:rsid w:val="00A76311"/>
    <w:rsid w:val="00A77089"/>
    <w:rsid w:val="00A810CA"/>
    <w:rsid w:val="00A814E0"/>
    <w:rsid w:val="00A82AFC"/>
    <w:rsid w:val="00A82D83"/>
    <w:rsid w:val="00A83D3C"/>
    <w:rsid w:val="00A84110"/>
    <w:rsid w:val="00A84411"/>
    <w:rsid w:val="00A8463B"/>
    <w:rsid w:val="00A854BE"/>
    <w:rsid w:val="00A86D8F"/>
    <w:rsid w:val="00A870CE"/>
    <w:rsid w:val="00A870D3"/>
    <w:rsid w:val="00A90635"/>
    <w:rsid w:val="00A91974"/>
    <w:rsid w:val="00A9286D"/>
    <w:rsid w:val="00A929C0"/>
    <w:rsid w:val="00A92DBF"/>
    <w:rsid w:val="00A94841"/>
    <w:rsid w:val="00A952DA"/>
    <w:rsid w:val="00A95383"/>
    <w:rsid w:val="00A95D64"/>
    <w:rsid w:val="00A9627F"/>
    <w:rsid w:val="00A9693C"/>
    <w:rsid w:val="00A96E75"/>
    <w:rsid w:val="00A96F72"/>
    <w:rsid w:val="00A97755"/>
    <w:rsid w:val="00A97C19"/>
    <w:rsid w:val="00A97DD8"/>
    <w:rsid w:val="00AA0F6A"/>
    <w:rsid w:val="00AA15AB"/>
    <w:rsid w:val="00AA1E57"/>
    <w:rsid w:val="00AA1F34"/>
    <w:rsid w:val="00AA221B"/>
    <w:rsid w:val="00AA223B"/>
    <w:rsid w:val="00AA41DA"/>
    <w:rsid w:val="00AA42C2"/>
    <w:rsid w:val="00AA440E"/>
    <w:rsid w:val="00AA5218"/>
    <w:rsid w:val="00AA7926"/>
    <w:rsid w:val="00AB0ACD"/>
    <w:rsid w:val="00AB1E86"/>
    <w:rsid w:val="00AB200D"/>
    <w:rsid w:val="00AB22EA"/>
    <w:rsid w:val="00AB396C"/>
    <w:rsid w:val="00AB4868"/>
    <w:rsid w:val="00AB4BA0"/>
    <w:rsid w:val="00AB4EE3"/>
    <w:rsid w:val="00AB4F07"/>
    <w:rsid w:val="00AB5096"/>
    <w:rsid w:val="00AB50DB"/>
    <w:rsid w:val="00AB6BD3"/>
    <w:rsid w:val="00AB76B5"/>
    <w:rsid w:val="00AB7747"/>
    <w:rsid w:val="00AC0ABF"/>
    <w:rsid w:val="00AC19A0"/>
    <w:rsid w:val="00AC289B"/>
    <w:rsid w:val="00AC33EB"/>
    <w:rsid w:val="00AC3A10"/>
    <w:rsid w:val="00AC3CA8"/>
    <w:rsid w:val="00AC3CAD"/>
    <w:rsid w:val="00AC4CA0"/>
    <w:rsid w:val="00AC5140"/>
    <w:rsid w:val="00AC58E9"/>
    <w:rsid w:val="00AC6047"/>
    <w:rsid w:val="00AC68C0"/>
    <w:rsid w:val="00AC6918"/>
    <w:rsid w:val="00AC6DB7"/>
    <w:rsid w:val="00AC70BD"/>
    <w:rsid w:val="00AC7B67"/>
    <w:rsid w:val="00AC7D64"/>
    <w:rsid w:val="00AD01FF"/>
    <w:rsid w:val="00AD02CF"/>
    <w:rsid w:val="00AD0521"/>
    <w:rsid w:val="00AD05ED"/>
    <w:rsid w:val="00AD14A7"/>
    <w:rsid w:val="00AD15CA"/>
    <w:rsid w:val="00AD29D6"/>
    <w:rsid w:val="00AD3EAF"/>
    <w:rsid w:val="00AD4E36"/>
    <w:rsid w:val="00AD6262"/>
    <w:rsid w:val="00AD75FD"/>
    <w:rsid w:val="00AD7932"/>
    <w:rsid w:val="00AD7CDF"/>
    <w:rsid w:val="00AE13C2"/>
    <w:rsid w:val="00AE22C8"/>
    <w:rsid w:val="00AE2913"/>
    <w:rsid w:val="00AE2C58"/>
    <w:rsid w:val="00AE33E8"/>
    <w:rsid w:val="00AE3D9C"/>
    <w:rsid w:val="00AE3F1F"/>
    <w:rsid w:val="00AE43A1"/>
    <w:rsid w:val="00AE48BE"/>
    <w:rsid w:val="00AE4F3C"/>
    <w:rsid w:val="00AE54E0"/>
    <w:rsid w:val="00AE717C"/>
    <w:rsid w:val="00AE77C0"/>
    <w:rsid w:val="00AE7D1D"/>
    <w:rsid w:val="00AF00CA"/>
    <w:rsid w:val="00AF09E8"/>
    <w:rsid w:val="00AF0AEE"/>
    <w:rsid w:val="00AF33C6"/>
    <w:rsid w:val="00AF3419"/>
    <w:rsid w:val="00AF3574"/>
    <w:rsid w:val="00AF3C48"/>
    <w:rsid w:val="00AF3C5F"/>
    <w:rsid w:val="00AF4392"/>
    <w:rsid w:val="00AF557C"/>
    <w:rsid w:val="00AF631D"/>
    <w:rsid w:val="00AF77A5"/>
    <w:rsid w:val="00B0049C"/>
    <w:rsid w:val="00B007D3"/>
    <w:rsid w:val="00B0095B"/>
    <w:rsid w:val="00B011BE"/>
    <w:rsid w:val="00B018FC"/>
    <w:rsid w:val="00B0278C"/>
    <w:rsid w:val="00B03304"/>
    <w:rsid w:val="00B03B49"/>
    <w:rsid w:val="00B03D3D"/>
    <w:rsid w:val="00B0452E"/>
    <w:rsid w:val="00B04ADB"/>
    <w:rsid w:val="00B04CA9"/>
    <w:rsid w:val="00B05708"/>
    <w:rsid w:val="00B06383"/>
    <w:rsid w:val="00B0659E"/>
    <w:rsid w:val="00B06871"/>
    <w:rsid w:val="00B07828"/>
    <w:rsid w:val="00B07BB4"/>
    <w:rsid w:val="00B10C3A"/>
    <w:rsid w:val="00B10EFC"/>
    <w:rsid w:val="00B114A2"/>
    <w:rsid w:val="00B120CC"/>
    <w:rsid w:val="00B125C0"/>
    <w:rsid w:val="00B126CB"/>
    <w:rsid w:val="00B131AB"/>
    <w:rsid w:val="00B135FB"/>
    <w:rsid w:val="00B1478D"/>
    <w:rsid w:val="00B14CD8"/>
    <w:rsid w:val="00B14D19"/>
    <w:rsid w:val="00B15562"/>
    <w:rsid w:val="00B166A1"/>
    <w:rsid w:val="00B1670A"/>
    <w:rsid w:val="00B1781C"/>
    <w:rsid w:val="00B20085"/>
    <w:rsid w:val="00B211CA"/>
    <w:rsid w:val="00B21E1B"/>
    <w:rsid w:val="00B21FCE"/>
    <w:rsid w:val="00B22831"/>
    <w:rsid w:val="00B2366F"/>
    <w:rsid w:val="00B23D5A"/>
    <w:rsid w:val="00B240AA"/>
    <w:rsid w:val="00B24B23"/>
    <w:rsid w:val="00B24F1C"/>
    <w:rsid w:val="00B25330"/>
    <w:rsid w:val="00B25801"/>
    <w:rsid w:val="00B25820"/>
    <w:rsid w:val="00B259F3"/>
    <w:rsid w:val="00B26D22"/>
    <w:rsid w:val="00B26D82"/>
    <w:rsid w:val="00B26F43"/>
    <w:rsid w:val="00B27913"/>
    <w:rsid w:val="00B30CA2"/>
    <w:rsid w:val="00B314BB"/>
    <w:rsid w:val="00B322AF"/>
    <w:rsid w:val="00B32D42"/>
    <w:rsid w:val="00B334B2"/>
    <w:rsid w:val="00B33805"/>
    <w:rsid w:val="00B33810"/>
    <w:rsid w:val="00B348D1"/>
    <w:rsid w:val="00B35031"/>
    <w:rsid w:val="00B3581A"/>
    <w:rsid w:val="00B358FD"/>
    <w:rsid w:val="00B35981"/>
    <w:rsid w:val="00B36415"/>
    <w:rsid w:val="00B37D73"/>
    <w:rsid w:val="00B402F7"/>
    <w:rsid w:val="00B40856"/>
    <w:rsid w:val="00B40D4D"/>
    <w:rsid w:val="00B412E6"/>
    <w:rsid w:val="00B424EA"/>
    <w:rsid w:val="00B42E6C"/>
    <w:rsid w:val="00B43206"/>
    <w:rsid w:val="00B43CFA"/>
    <w:rsid w:val="00B43FA7"/>
    <w:rsid w:val="00B44152"/>
    <w:rsid w:val="00B44725"/>
    <w:rsid w:val="00B45A4C"/>
    <w:rsid w:val="00B463F4"/>
    <w:rsid w:val="00B4641D"/>
    <w:rsid w:val="00B464C8"/>
    <w:rsid w:val="00B4723A"/>
    <w:rsid w:val="00B47A38"/>
    <w:rsid w:val="00B50981"/>
    <w:rsid w:val="00B51080"/>
    <w:rsid w:val="00B51EAD"/>
    <w:rsid w:val="00B51FBD"/>
    <w:rsid w:val="00B52CCF"/>
    <w:rsid w:val="00B53A50"/>
    <w:rsid w:val="00B53C19"/>
    <w:rsid w:val="00B53C30"/>
    <w:rsid w:val="00B5477B"/>
    <w:rsid w:val="00B54879"/>
    <w:rsid w:val="00B55459"/>
    <w:rsid w:val="00B55613"/>
    <w:rsid w:val="00B5656C"/>
    <w:rsid w:val="00B56DC4"/>
    <w:rsid w:val="00B57A29"/>
    <w:rsid w:val="00B57A6A"/>
    <w:rsid w:val="00B60864"/>
    <w:rsid w:val="00B60B06"/>
    <w:rsid w:val="00B60D43"/>
    <w:rsid w:val="00B60F5E"/>
    <w:rsid w:val="00B61360"/>
    <w:rsid w:val="00B61ECB"/>
    <w:rsid w:val="00B620F2"/>
    <w:rsid w:val="00B62125"/>
    <w:rsid w:val="00B62241"/>
    <w:rsid w:val="00B623B2"/>
    <w:rsid w:val="00B62641"/>
    <w:rsid w:val="00B63B56"/>
    <w:rsid w:val="00B641DF"/>
    <w:rsid w:val="00B6464D"/>
    <w:rsid w:val="00B64740"/>
    <w:rsid w:val="00B64A08"/>
    <w:rsid w:val="00B6540A"/>
    <w:rsid w:val="00B666F6"/>
    <w:rsid w:val="00B70EA9"/>
    <w:rsid w:val="00B710E7"/>
    <w:rsid w:val="00B71160"/>
    <w:rsid w:val="00B71167"/>
    <w:rsid w:val="00B725FF"/>
    <w:rsid w:val="00B7272F"/>
    <w:rsid w:val="00B7273B"/>
    <w:rsid w:val="00B72B53"/>
    <w:rsid w:val="00B73134"/>
    <w:rsid w:val="00B73FCE"/>
    <w:rsid w:val="00B7417E"/>
    <w:rsid w:val="00B75B73"/>
    <w:rsid w:val="00B770EA"/>
    <w:rsid w:val="00B77106"/>
    <w:rsid w:val="00B77676"/>
    <w:rsid w:val="00B81DD5"/>
    <w:rsid w:val="00B83401"/>
    <w:rsid w:val="00B847A2"/>
    <w:rsid w:val="00B84D19"/>
    <w:rsid w:val="00B84E6B"/>
    <w:rsid w:val="00B862B2"/>
    <w:rsid w:val="00B863CE"/>
    <w:rsid w:val="00B865FB"/>
    <w:rsid w:val="00B90003"/>
    <w:rsid w:val="00B90C64"/>
    <w:rsid w:val="00B917E8"/>
    <w:rsid w:val="00B91BAC"/>
    <w:rsid w:val="00B92291"/>
    <w:rsid w:val="00B922A5"/>
    <w:rsid w:val="00B922E8"/>
    <w:rsid w:val="00B924DB"/>
    <w:rsid w:val="00B9252E"/>
    <w:rsid w:val="00B925D3"/>
    <w:rsid w:val="00B9297E"/>
    <w:rsid w:val="00B92E29"/>
    <w:rsid w:val="00B93292"/>
    <w:rsid w:val="00B9338C"/>
    <w:rsid w:val="00B934DD"/>
    <w:rsid w:val="00B940BF"/>
    <w:rsid w:val="00B94FD0"/>
    <w:rsid w:val="00B95B8C"/>
    <w:rsid w:val="00B95BB7"/>
    <w:rsid w:val="00B9774B"/>
    <w:rsid w:val="00B97AB4"/>
    <w:rsid w:val="00B97C38"/>
    <w:rsid w:val="00B97D94"/>
    <w:rsid w:val="00BA0063"/>
    <w:rsid w:val="00BA156F"/>
    <w:rsid w:val="00BA1692"/>
    <w:rsid w:val="00BA1F64"/>
    <w:rsid w:val="00BA20FD"/>
    <w:rsid w:val="00BA2B9C"/>
    <w:rsid w:val="00BA34A8"/>
    <w:rsid w:val="00BA551B"/>
    <w:rsid w:val="00BA6369"/>
    <w:rsid w:val="00BA65AA"/>
    <w:rsid w:val="00BA7099"/>
    <w:rsid w:val="00BA7B16"/>
    <w:rsid w:val="00BA7B1E"/>
    <w:rsid w:val="00BA7FB8"/>
    <w:rsid w:val="00BB0A58"/>
    <w:rsid w:val="00BB111C"/>
    <w:rsid w:val="00BB13EA"/>
    <w:rsid w:val="00BB30A9"/>
    <w:rsid w:val="00BB348B"/>
    <w:rsid w:val="00BB3700"/>
    <w:rsid w:val="00BB3723"/>
    <w:rsid w:val="00BB43F4"/>
    <w:rsid w:val="00BB462A"/>
    <w:rsid w:val="00BB5FF8"/>
    <w:rsid w:val="00BB7BE4"/>
    <w:rsid w:val="00BC136F"/>
    <w:rsid w:val="00BC1DEE"/>
    <w:rsid w:val="00BC2775"/>
    <w:rsid w:val="00BC3CFC"/>
    <w:rsid w:val="00BC3D2C"/>
    <w:rsid w:val="00BC4D54"/>
    <w:rsid w:val="00BC4D9E"/>
    <w:rsid w:val="00BC4DE9"/>
    <w:rsid w:val="00BC59AE"/>
    <w:rsid w:val="00BC5A4A"/>
    <w:rsid w:val="00BC5A84"/>
    <w:rsid w:val="00BC60DF"/>
    <w:rsid w:val="00BC6A4D"/>
    <w:rsid w:val="00BC6D90"/>
    <w:rsid w:val="00BC6E7A"/>
    <w:rsid w:val="00BC70FF"/>
    <w:rsid w:val="00BC7350"/>
    <w:rsid w:val="00BC76FB"/>
    <w:rsid w:val="00BD1937"/>
    <w:rsid w:val="00BD1DBB"/>
    <w:rsid w:val="00BD1FA4"/>
    <w:rsid w:val="00BD2315"/>
    <w:rsid w:val="00BD3962"/>
    <w:rsid w:val="00BD42F4"/>
    <w:rsid w:val="00BD471A"/>
    <w:rsid w:val="00BD4A49"/>
    <w:rsid w:val="00BD652B"/>
    <w:rsid w:val="00BD6A11"/>
    <w:rsid w:val="00BD6A21"/>
    <w:rsid w:val="00BD7616"/>
    <w:rsid w:val="00BE09B6"/>
    <w:rsid w:val="00BE0EA8"/>
    <w:rsid w:val="00BE19C6"/>
    <w:rsid w:val="00BE2071"/>
    <w:rsid w:val="00BE26E6"/>
    <w:rsid w:val="00BE45B0"/>
    <w:rsid w:val="00BE4FD0"/>
    <w:rsid w:val="00BE5883"/>
    <w:rsid w:val="00BE5E0D"/>
    <w:rsid w:val="00BE5EF4"/>
    <w:rsid w:val="00BE6449"/>
    <w:rsid w:val="00BE797E"/>
    <w:rsid w:val="00BE7DCC"/>
    <w:rsid w:val="00BF1508"/>
    <w:rsid w:val="00BF2481"/>
    <w:rsid w:val="00BF2C54"/>
    <w:rsid w:val="00BF2E04"/>
    <w:rsid w:val="00BF305B"/>
    <w:rsid w:val="00BF3819"/>
    <w:rsid w:val="00BF3DD0"/>
    <w:rsid w:val="00BF3E04"/>
    <w:rsid w:val="00BF47CA"/>
    <w:rsid w:val="00BF4D67"/>
    <w:rsid w:val="00BF4E5B"/>
    <w:rsid w:val="00BF5B91"/>
    <w:rsid w:val="00BF7793"/>
    <w:rsid w:val="00BF7EC2"/>
    <w:rsid w:val="00C006DB"/>
    <w:rsid w:val="00C03152"/>
    <w:rsid w:val="00C0344D"/>
    <w:rsid w:val="00C03AB3"/>
    <w:rsid w:val="00C0411E"/>
    <w:rsid w:val="00C0414B"/>
    <w:rsid w:val="00C052F6"/>
    <w:rsid w:val="00C052FC"/>
    <w:rsid w:val="00C06406"/>
    <w:rsid w:val="00C06E8B"/>
    <w:rsid w:val="00C07108"/>
    <w:rsid w:val="00C079C7"/>
    <w:rsid w:val="00C07C29"/>
    <w:rsid w:val="00C1148C"/>
    <w:rsid w:val="00C12A3C"/>
    <w:rsid w:val="00C12B0A"/>
    <w:rsid w:val="00C12B6A"/>
    <w:rsid w:val="00C12C61"/>
    <w:rsid w:val="00C13088"/>
    <w:rsid w:val="00C147D7"/>
    <w:rsid w:val="00C14993"/>
    <w:rsid w:val="00C1500C"/>
    <w:rsid w:val="00C150DA"/>
    <w:rsid w:val="00C15C31"/>
    <w:rsid w:val="00C15D4F"/>
    <w:rsid w:val="00C17003"/>
    <w:rsid w:val="00C17286"/>
    <w:rsid w:val="00C17C8B"/>
    <w:rsid w:val="00C17E16"/>
    <w:rsid w:val="00C204F8"/>
    <w:rsid w:val="00C2141F"/>
    <w:rsid w:val="00C21696"/>
    <w:rsid w:val="00C21746"/>
    <w:rsid w:val="00C219AC"/>
    <w:rsid w:val="00C21EDF"/>
    <w:rsid w:val="00C22567"/>
    <w:rsid w:val="00C225C5"/>
    <w:rsid w:val="00C23270"/>
    <w:rsid w:val="00C24370"/>
    <w:rsid w:val="00C24557"/>
    <w:rsid w:val="00C2651B"/>
    <w:rsid w:val="00C268E2"/>
    <w:rsid w:val="00C273F7"/>
    <w:rsid w:val="00C30483"/>
    <w:rsid w:val="00C30DEE"/>
    <w:rsid w:val="00C31CA6"/>
    <w:rsid w:val="00C31ED7"/>
    <w:rsid w:val="00C32805"/>
    <w:rsid w:val="00C3299F"/>
    <w:rsid w:val="00C33075"/>
    <w:rsid w:val="00C33FA0"/>
    <w:rsid w:val="00C340F1"/>
    <w:rsid w:val="00C340F2"/>
    <w:rsid w:val="00C344C6"/>
    <w:rsid w:val="00C35F6A"/>
    <w:rsid w:val="00C3606F"/>
    <w:rsid w:val="00C36726"/>
    <w:rsid w:val="00C3775A"/>
    <w:rsid w:val="00C40176"/>
    <w:rsid w:val="00C40667"/>
    <w:rsid w:val="00C409AA"/>
    <w:rsid w:val="00C41329"/>
    <w:rsid w:val="00C41FB7"/>
    <w:rsid w:val="00C432A2"/>
    <w:rsid w:val="00C43FE3"/>
    <w:rsid w:val="00C445CE"/>
    <w:rsid w:val="00C446B8"/>
    <w:rsid w:val="00C46CB1"/>
    <w:rsid w:val="00C47A9F"/>
    <w:rsid w:val="00C51000"/>
    <w:rsid w:val="00C518D4"/>
    <w:rsid w:val="00C51D18"/>
    <w:rsid w:val="00C51FE0"/>
    <w:rsid w:val="00C52BC3"/>
    <w:rsid w:val="00C53426"/>
    <w:rsid w:val="00C53A7B"/>
    <w:rsid w:val="00C54457"/>
    <w:rsid w:val="00C55F2B"/>
    <w:rsid w:val="00C561D9"/>
    <w:rsid w:val="00C56328"/>
    <w:rsid w:val="00C62206"/>
    <w:rsid w:val="00C63832"/>
    <w:rsid w:val="00C63F97"/>
    <w:rsid w:val="00C64155"/>
    <w:rsid w:val="00C64396"/>
    <w:rsid w:val="00C6594A"/>
    <w:rsid w:val="00C659A8"/>
    <w:rsid w:val="00C659D2"/>
    <w:rsid w:val="00C6769E"/>
    <w:rsid w:val="00C67A8C"/>
    <w:rsid w:val="00C67E6F"/>
    <w:rsid w:val="00C70295"/>
    <w:rsid w:val="00C70780"/>
    <w:rsid w:val="00C72AB9"/>
    <w:rsid w:val="00C72C85"/>
    <w:rsid w:val="00C7328F"/>
    <w:rsid w:val="00C73BF8"/>
    <w:rsid w:val="00C73DE8"/>
    <w:rsid w:val="00C749C2"/>
    <w:rsid w:val="00C7663E"/>
    <w:rsid w:val="00C77981"/>
    <w:rsid w:val="00C8048F"/>
    <w:rsid w:val="00C80E2B"/>
    <w:rsid w:val="00C80FBE"/>
    <w:rsid w:val="00C813CE"/>
    <w:rsid w:val="00C81749"/>
    <w:rsid w:val="00C826D5"/>
    <w:rsid w:val="00C8274C"/>
    <w:rsid w:val="00C8275F"/>
    <w:rsid w:val="00C850E2"/>
    <w:rsid w:val="00C877F0"/>
    <w:rsid w:val="00C87940"/>
    <w:rsid w:val="00C90062"/>
    <w:rsid w:val="00C90102"/>
    <w:rsid w:val="00C90AA3"/>
    <w:rsid w:val="00C90C8F"/>
    <w:rsid w:val="00C9143C"/>
    <w:rsid w:val="00C92219"/>
    <w:rsid w:val="00C92A03"/>
    <w:rsid w:val="00C93A49"/>
    <w:rsid w:val="00C93D22"/>
    <w:rsid w:val="00C94137"/>
    <w:rsid w:val="00C94AC8"/>
    <w:rsid w:val="00CA01D3"/>
    <w:rsid w:val="00CA0F6C"/>
    <w:rsid w:val="00CA14E8"/>
    <w:rsid w:val="00CA1FA3"/>
    <w:rsid w:val="00CA20E1"/>
    <w:rsid w:val="00CA258B"/>
    <w:rsid w:val="00CA2805"/>
    <w:rsid w:val="00CA28E7"/>
    <w:rsid w:val="00CA2CA8"/>
    <w:rsid w:val="00CA3382"/>
    <w:rsid w:val="00CA35D5"/>
    <w:rsid w:val="00CA54AF"/>
    <w:rsid w:val="00CA552B"/>
    <w:rsid w:val="00CA5A2B"/>
    <w:rsid w:val="00CA5E0C"/>
    <w:rsid w:val="00CA6AA3"/>
    <w:rsid w:val="00CA6E8E"/>
    <w:rsid w:val="00CA79BD"/>
    <w:rsid w:val="00CA7BCA"/>
    <w:rsid w:val="00CA7ECE"/>
    <w:rsid w:val="00CB03B5"/>
    <w:rsid w:val="00CB0BD7"/>
    <w:rsid w:val="00CB104B"/>
    <w:rsid w:val="00CB13B1"/>
    <w:rsid w:val="00CB16F6"/>
    <w:rsid w:val="00CB2549"/>
    <w:rsid w:val="00CB296E"/>
    <w:rsid w:val="00CB2B41"/>
    <w:rsid w:val="00CB3A1F"/>
    <w:rsid w:val="00CB4E9C"/>
    <w:rsid w:val="00CB506A"/>
    <w:rsid w:val="00CB5B60"/>
    <w:rsid w:val="00CB5BA2"/>
    <w:rsid w:val="00CB691C"/>
    <w:rsid w:val="00CB6FF4"/>
    <w:rsid w:val="00CB713F"/>
    <w:rsid w:val="00CB7566"/>
    <w:rsid w:val="00CB7B57"/>
    <w:rsid w:val="00CC022C"/>
    <w:rsid w:val="00CC0286"/>
    <w:rsid w:val="00CC0479"/>
    <w:rsid w:val="00CC0B21"/>
    <w:rsid w:val="00CC0EBC"/>
    <w:rsid w:val="00CC1359"/>
    <w:rsid w:val="00CC14F5"/>
    <w:rsid w:val="00CC2091"/>
    <w:rsid w:val="00CC2979"/>
    <w:rsid w:val="00CC2C0B"/>
    <w:rsid w:val="00CC2CC5"/>
    <w:rsid w:val="00CC380A"/>
    <w:rsid w:val="00CC4419"/>
    <w:rsid w:val="00CC44F7"/>
    <w:rsid w:val="00CC5352"/>
    <w:rsid w:val="00CC613E"/>
    <w:rsid w:val="00CC6650"/>
    <w:rsid w:val="00CD0046"/>
    <w:rsid w:val="00CD0540"/>
    <w:rsid w:val="00CD07E8"/>
    <w:rsid w:val="00CD100D"/>
    <w:rsid w:val="00CD1C36"/>
    <w:rsid w:val="00CD2468"/>
    <w:rsid w:val="00CD2AB7"/>
    <w:rsid w:val="00CD33AE"/>
    <w:rsid w:val="00CD3925"/>
    <w:rsid w:val="00CD4762"/>
    <w:rsid w:val="00CD5CC3"/>
    <w:rsid w:val="00CD6DED"/>
    <w:rsid w:val="00CD736D"/>
    <w:rsid w:val="00CD79D8"/>
    <w:rsid w:val="00CE0922"/>
    <w:rsid w:val="00CE1518"/>
    <w:rsid w:val="00CE198A"/>
    <w:rsid w:val="00CE19F8"/>
    <w:rsid w:val="00CE1F25"/>
    <w:rsid w:val="00CE20FC"/>
    <w:rsid w:val="00CE25CA"/>
    <w:rsid w:val="00CE330F"/>
    <w:rsid w:val="00CE337C"/>
    <w:rsid w:val="00CE37CC"/>
    <w:rsid w:val="00CE3873"/>
    <w:rsid w:val="00CE4338"/>
    <w:rsid w:val="00CE48C6"/>
    <w:rsid w:val="00CE48CB"/>
    <w:rsid w:val="00CE4EDF"/>
    <w:rsid w:val="00CE5021"/>
    <w:rsid w:val="00CF0089"/>
    <w:rsid w:val="00CF0732"/>
    <w:rsid w:val="00CF0C60"/>
    <w:rsid w:val="00CF2260"/>
    <w:rsid w:val="00CF240C"/>
    <w:rsid w:val="00CF373A"/>
    <w:rsid w:val="00CF3CDE"/>
    <w:rsid w:val="00CF6387"/>
    <w:rsid w:val="00D002D2"/>
    <w:rsid w:val="00D00B3C"/>
    <w:rsid w:val="00D00B75"/>
    <w:rsid w:val="00D01041"/>
    <w:rsid w:val="00D01B18"/>
    <w:rsid w:val="00D01D7A"/>
    <w:rsid w:val="00D020E7"/>
    <w:rsid w:val="00D022AF"/>
    <w:rsid w:val="00D02764"/>
    <w:rsid w:val="00D027D8"/>
    <w:rsid w:val="00D03052"/>
    <w:rsid w:val="00D030F5"/>
    <w:rsid w:val="00D03147"/>
    <w:rsid w:val="00D0358A"/>
    <w:rsid w:val="00D05012"/>
    <w:rsid w:val="00D0587C"/>
    <w:rsid w:val="00D058DD"/>
    <w:rsid w:val="00D06081"/>
    <w:rsid w:val="00D07D6F"/>
    <w:rsid w:val="00D105C4"/>
    <w:rsid w:val="00D10757"/>
    <w:rsid w:val="00D10D04"/>
    <w:rsid w:val="00D118DF"/>
    <w:rsid w:val="00D12726"/>
    <w:rsid w:val="00D127F0"/>
    <w:rsid w:val="00D12F20"/>
    <w:rsid w:val="00D143FC"/>
    <w:rsid w:val="00D148DF"/>
    <w:rsid w:val="00D156B9"/>
    <w:rsid w:val="00D15D29"/>
    <w:rsid w:val="00D16202"/>
    <w:rsid w:val="00D169B2"/>
    <w:rsid w:val="00D169E8"/>
    <w:rsid w:val="00D16AAA"/>
    <w:rsid w:val="00D173CC"/>
    <w:rsid w:val="00D17738"/>
    <w:rsid w:val="00D17DB1"/>
    <w:rsid w:val="00D17FDD"/>
    <w:rsid w:val="00D20EB2"/>
    <w:rsid w:val="00D212C0"/>
    <w:rsid w:val="00D21640"/>
    <w:rsid w:val="00D2292E"/>
    <w:rsid w:val="00D237CE"/>
    <w:rsid w:val="00D238B1"/>
    <w:rsid w:val="00D2494C"/>
    <w:rsid w:val="00D25ACC"/>
    <w:rsid w:val="00D263ED"/>
    <w:rsid w:val="00D2659C"/>
    <w:rsid w:val="00D26D52"/>
    <w:rsid w:val="00D273E9"/>
    <w:rsid w:val="00D3086A"/>
    <w:rsid w:val="00D31F00"/>
    <w:rsid w:val="00D325CA"/>
    <w:rsid w:val="00D32947"/>
    <w:rsid w:val="00D3452A"/>
    <w:rsid w:val="00D3500E"/>
    <w:rsid w:val="00D352FF"/>
    <w:rsid w:val="00D37BA2"/>
    <w:rsid w:val="00D37C42"/>
    <w:rsid w:val="00D41051"/>
    <w:rsid w:val="00D423AA"/>
    <w:rsid w:val="00D42B3A"/>
    <w:rsid w:val="00D43B65"/>
    <w:rsid w:val="00D43FF5"/>
    <w:rsid w:val="00D447BE"/>
    <w:rsid w:val="00D4531E"/>
    <w:rsid w:val="00D45597"/>
    <w:rsid w:val="00D4580D"/>
    <w:rsid w:val="00D4622A"/>
    <w:rsid w:val="00D462C4"/>
    <w:rsid w:val="00D47C58"/>
    <w:rsid w:val="00D51190"/>
    <w:rsid w:val="00D523CF"/>
    <w:rsid w:val="00D541B2"/>
    <w:rsid w:val="00D54E06"/>
    <w:rsid w:val="00D551FB"/>
    <w:rsid w:val="00D55A41"/>
    <w:rsid w:val="00D55D1A"/>
    <w:rsid w:val="00D57513"/>
    <w:rsid w:val="00D579F4"/>
    <w:rsid w:val="00D6023E"/>
    <w:rsid w:val="00D60E3A"/>
    <w:rsid w:val="00D6136F"/>
    <w:rsid w:val="00D61BC6"/>
    <w:rsid w:val="00D62331"/>
    <w:rsid w:val="00D624B3"/>
    <w:rsid w:val="00D63AE2"/>
    <w:rsid w:val="00D63C8C"/>
    <w:rsid w:val="00D64176"/>
    <w:rsid w:val="00D64C5A"/>
    <w:rsid w:val="00D660AB"/>
    <w:rsid w:val="00D665C5"/>
    <w:rsid w:val="00D66BFE"/>
    <w:rsid w:val="00D66D64"/>
    <w:rsid w:val="00D672FE"/>
    <w:rsid w:val="00D67564"/>
    <w:rsid w:val="00D67AB4"/>
    <w:rsid w:val="00D67E54"/>
    <w:rsid w:val="00D70319"/>
    <w:rsid w:val="00D71357"/>
    <w:rsid w:val="00D71718"/>
    <w:rsid w:val="00D73ED9"/>
    <w:rsid w:val="00D741C7"/>
    <w:rsid w:val="00D74639"/>
    <w:rsid w:val="00D74774"/>
    <w:rsid w:val="00D74F72"/>
    <w:rsid w:val="00D7566A"/>
    <w:rsid w:val="00D75B97"/>
    <w:rsid w:val="00D771B1"/>
    <w:rsid w:val="00D80234"/>
    <w:rsid w:val="00D80392"/>
    <w:rsid w:val="00D81D8A"/>
    <w:rsid w:val="00D81FA5"/>
    <w:rsid w:val="00D83629"/>
    <w:rsid w:val="00D839D2"/>
    <w:rsid w:val="00D83A9E"/>
    <w:rsid w:val="00D841D7"/>
    <w:rsid w:val="00D84BF6"/>
    <w:rsid w:val="00D84D88"/>
    <w:rsid w:val="00D853E3"/>
    <w:rsid w:val="00D856A7"/>
    <w:rsid w:val="00D86363"/>
    <w:rsid w:val="00D86431"/>
    <w:rsid w:val="00D86DD9"/>
    <w:rsid w:val="00D90C96"/>
    <w:rsid w:val="00D92BB0"/>
    <w:rsid w:val="00D92DDC"/>
    <w:rsid w:val="00D9327C"/>
    <w:rsid w:val="00D9334E"/>
    <w:rsid w:val="00D93DCC"/>
    <w:rsid w:val="00D94638"/>
    <w:rsid w:val="00D9656A"/>
    <w:rsid w:val="00D96818"/>
    <w:rsid w:val="00D97068"/>
    <w:rsid w:val="00D9781E"/>
    <w:rsid w:val="00DA002B"/>
    <w:rsid w:val="00DA03B3"/>
    <w:rsid w:val="00DA084D"/>
    <w:rsid w:val="00DA0F3C"/>
    <w:rsid w:val="00DA144D"/>
    <w:rsid w:val="00DA1BE2"/>
    <w:rsid w:val="00DA21C2"/>
    <w:rsid w:val="00DA2720"/>
    <w:rsid w:val="00DA2BAB"/>
    <w:rsid w:val="00DA2C13"/>
    <w:rsid w:val="00DA33A8"/>
    <w:rsid w:val="00DA409F"/>
    <w:rsid w:val="00DA40A6"/>
    <w:rsid w:val="00DA6ABB"/>
    <w:rsid w:val="00DA782F"/>
    <w:rsid w:val="00DA7AD8"/>
    <w:rsid w:val="00DA7B61"/>
    <w:rsid w:val="00DB011D"/>
    <w:rsid w:val="00DB0140"/>
    <w:rsid w:val="00DB0732"/>
    <w:rsid w:val="00DB0AEC"/>
    <w:rsid w:val="00DB0C7C"/>
    <w:rsid w:val="00DB0FDD"/>
    <w:rsid w:val="00DB1716"/>
    <w:rsid w:val="00DB1B29"/>
    <w:rsid w:val="00DB1CA1"/>
    <w:rsid w:val="00DB1DEA"/>
    <w:rsid w:val="00DB35B7"/>
    <w:rsid w:val="00DB36D8"/>
    <w:rsid w:val="00DB3C47"/>
    <w:rsid w:val="00DB42A4"/>
    <w:rsid w:val="00DB54F3"/>
    <w:rsid w:val="00DB5A8B"/>
    <w:rsid w:val="00DB6533"/>
    <w:rsid w:val="00DB6ECA"/>
    <w:rsid w:val="00DB746E"/>
    <w:rsid w:val="00DB7616"/>
    <w:rsid w:val="00DC100B"/>
    <w:rsid w:val="00DC1C7F"/>
    <w:rsid w:val="00DC1E75"/>
    <w:rsid w:val="00DC21CB"/>
    <w:rsid w:val="00DC3307"/>
    <w:rsid w:val="00DC35DB"/>
    <w:rsid w:val="00DC3FE2"/>
    <w:rsid w:val="00DC4988"/>
    <w:rsid w:val="00DC531C"/>
    <w:rsid w:val="00DC597C"/>
    <w:rsid w:val="00DC6018"/>
    <w:rsid w:val="00DC6FDA"/>
    <w:rsid w:val="00DC7BA7"/>
    <w:rsid w:val="00DD0941"/>
    <w:rsid w:val="00DD1156"/>
    <w:rsid w:val="00DD1A6B"/>
    <w:rsid w:val="00DD2AE7"/>
    <w:rsid w:val="00DD2B70"/>
    <w:rsid w:val="00DD2EAC"/>
    <w:rsid w:val="00DD2F01"/>
    <w:rsid w:val="00DD3054"/>
    <w:rsid w:val="00DD5DA4"/>
    <w:rsid w:val="00DD5DA7"/>
    <w:rsid w:val="00DD5F6B"/>
    <w:rsid w:val="00DD6288"/>
    <w:rsid w:val="00DD711B"/>
    <w:rsid w:val="00DD7447"/>
    <w:rsid w:val="00DD7A4C"/>
    <w:rsid w:val="00DD7AED"/>
    <w:rsid w:val="00DE08BA"/>
    <w:rsid w:val="00DE2117"/>
    <w:rsid w:val="00DE2DBB"/>
    <w:rsid w:val="00DE33A3"/>
    <w:rsid w:val="00DE3A2E"/>
    <w:rsid w:val="00DE56C7"/>
    <w:rsid w:val="00DE5CD9"/>
    <w:rsid w:val="00DE5F59"/>
    <w:rsid w:val="00DE6A7C"/>
    <w:rsid w:val="00DE6EE3"/>
    <w:rsid w:val="00DE74D5"/>
    <w:rsid w:val="00DE77AB"/>
    <w:rsid w:val="00DE7B92"/>
    <w:rsid w:val="00DF15BC"/>
    <w:rsid w:val="00DF2576"/>
    <w:rsid w:val="00DF2690"/>
    <w:rsid w:val="00DF486D"/>
    <w:rsid w:val="00DF494D"/>
    <w:rsid w:val="00DF6053"/>
    <w:rsid w:val="00DF6779"/>
    <w:rsid w:val="00E02524"/>
    <w:rsid w:val="00E025B2"/>
    <w:rsid w:val="00E02C00"/>
    <w:rsid w:val="00E035D3"/>
    <w:rsid w:val="00E041EB"/>
    <w:rsid w:val="00E0505A"/>
    <w:rsid w:val="00E0645A"/>
    <w:rsid w:val="00E0684C"/>
    <w:rsid w:val="00E06EBE"/>
    <w:rsid w:val="00E06F05"/>
    <w:rsid w:val="00E07525"/>
    <w:rsid w:val="00E10618"/>
    <w:rsid w:val="00E109F0"/>
    <w:rsid w:val="00E10F5C"/>
    <w:rsid w:val="00E10FEE"/>
    <w:rsid w:val="00E1157D"/>
    <w:rsid w:val="00E11E1E"/>
    <w:rsid w:val="00E145B2"/>
    <w:rsid w:val="00E14CE6"/>
    <w:rsid w:val="00E15E4C"/>
    <w:rsid w:val="00E1650A"/>
    <w:rsid w:val="00E16826"/>
    <w:rsid w:val="00E16F8B"/>
    <w:rsid w:val="00E17145"/>
    <w:rsid w:val="00E1757F"/>
    <w:rsid w:val="00E17AF5"/>
    <w:rsid w:val="00E20C53"/>
    <w:rsid w:val="00E20F2D"/>
    <w:rsid w:val="00E21022"/>
    <w:rsid w:val="00E21079"/>
    <w:rsid w:val="00E211EA"/>
    <w:rsid w:val="00E21C1B"/>
    <w:rsid w:val="00E224B7"/>
    <w:rsid w:val="00E23A65"/>
    <w:rsid w:val="00E23B9B"/>
    <w:rsid w:val="00E23DDA"/>
    <w:rsid w:val="00E24FD8"/>
    <w:rsid w:val="00E2506B"/>
    <w:rsid w:val="00E25AF2"/>
    <w:rsid w:val="00E266F3"/>
    <w:rsid w:val="00E26889"/>
    <w:rsid w:val="00E272A8"/>
    <w:rsid w:val="00E2787B"/>
    <w:rsid w:val="00E27C7E"/>
    <w:rsid w:val="00E301EA"/>
    <w:rsid w:val="00E31016"/>
    <w:rsid w:val="00E31672"/>
    <w:rsid w:val="00E31E42"/>
    <w:rsid w:val="00E320E5"/>
    <w:rsid w:val="00E32182"/>
    <w:rsid w:val="00E3238A"/>
    <w:rsid w:val="00E325C2"/>
    <w:rsid w:val="00E32BAA"/>
    <w:rsid w:val="00E32DB9"/>
    <w:rsid w:val="00E32F6A"/>
    <w:rsid w:val="00E330D4"/>
    <w:rsid w:val="00E359A5"/>
    <w:rsid w:val="00E359DE"/>
    <w:rsid w:val="00E3620B"/>
    <w:rsid w:val="00E36DCB"/>
    <w:rsid w:val="00E37442"/>
    <w:rsid w:val="00E4015C"/>
    <w:rsid w:val="00E4015E"/>
    <w:rsid w:val="00E41A03"/>
    <w:rsid w:val="00E41D16"/>
    <w:rsid w:val="00E41DA6"/>
    <w:rsid w:val="00E42009"/>
    <w:rsid w:val="00E42DEB"/>
    <w:rsid w:val="00E44052"/>
    <w:rsid w:val="00E4427A"/>
    <w:rsid w:val="00E44354"/>
    <w:rsid w:val="00E44564"/>
    <w:rsid w:val="00E447A9"/>
    <w:rsid w:val="00E45214"/>
    <w:rsid w:val="00E45BC7"/>
    <w:rsid w:val="00E45ED8"/>
    <w:rsid w:val="00E4748C"/>
    <w:rsid w:val="00E47615"/>
    <w:rsid w:val="00E505E0"/>
    <w:rsid w:val="00E50974"/>
    <w:rsid w:val="00E50ED4"/>
    <w:rsid w:val="00E50EEC"/>
    <w:rsid w:val="00E5115C"/>
    <w:rsid w:val="00E51881"/>
    <w:rsid w:val="00E51C30"/>
    <w:rsid w:val="00E521CE"/>
    <w:rsid w:val="00E5225C"/>
    <w:rsid w:val="00E52829"/>
    <w:rsid w:val="00E53361"/>
    <w:rsid w:val="00E53376"/>
    <w:rsid w:val="00E53755"/>
    <w:rsid w:val="00E53F0D"/>
    <w:rsid w:val="00E540CF"/>
    <w:rsid w:val="00E5485C"/>
    <w:rsid w:val="00E557AB"/>
    <w:rsid w:val="00E55F43"/>
    <w:rsid w:val="00E56BF9"/>
    <w:rsid w:val="00E56CC0"/>
    <w:rsid w:val="00E60440"/>
    <w:rsid w:val="00E604B4"/>
    <w:rsid w:val="00E60976"/>
    <w:rsid w:val="00E60DCA"/>
    <w:rsid w:val="00E60DCD"/>
    <w:rsid w:val="00E626B5"/>
    <w:rsid w:val="00E62894"/>
    <w:rsid w:val="00E62A32"/>
    <w:rsid w:val="00E641EE"/>
    <w:rsid w:val="00E6592E"/>
    <w:rsid w:val="00E65CE2"/>
    <w:rsid w:val="00E661A4"/>
    <w:rsid w:val="00E66984"/>
    <w:rsid w:val="00E677B0"/>
    <w:rsid w:val="00E67E1C"/>
    <w:rsid w:val="00E67FAE"/>
    <w:rsid w:val="00E7002F"/>
    <w:rsid w:val="00E70802"/>
    <w:rsid w:val="00E7080E"/>
    <w:rsid w:val="00E715B6"/>
    <w:rsid w:val="00E72F1D"/>
    <w:rsid w:val="00E73680"/>
    <w:rsid w:val="00E7467C"/>
    <w:rsid w:val="00E74743"/>
    <w:rsid w:val="00E75581"/>
    <w:rsid w:val="00E764CC"/>
    <w:rsid w:val="00E767DC"/>
    <w:rsid w:val="00E76926"/>
    <w:rsid w:val="00E770DE"/>
    <w:rsid w:val="00E7721C"/>
    <w:rsid w:val="00E77CEF"/>
    <w:rsid w:val="00E80071"/>
    <w:rsid w:val="00E8143C"/>
    <w:rsid w:val="00E81F19"/>
    <w:rsid w:val="00E82621"/>
    <w:rsid w:val="00E8267B"/>
    <w:rsid w:val="00E834BB"/>
    <w:rsid w:val="00E83E4C"/>
    <w:rsid w:val="00E843D8"/>
    <w:rsid w:val="00E84D7B"/>
    <w:rsid w:val="00E84D9D"/>
    <w:rsid w:val="00E853E5"/>
    <w:rsid w:val="00E85661"/>
    <w:rsid w:val="00E856A0"/>
    <w:rsid w:val="00E857AE"/>
    <w:rsid w:val="00E861D9"/>
    <w:rsid w:val="00E86245"/>
    <w:rsid w:val="00E8749C"/>
    <w:rsid w:val="00E900E1"/>
    <w:rsid w:val="00E90215"/>
    <w:rsid w:val="00E91100"/>
    <w:rsid w:val="00E91860"/>
    <w:rsid w:val="00E92E2C"/>
    <w:rsid w:val="00E960C5"/>
    <w:rsid w:val="00E96384"/>
    <w:rsid w:val="00E9668F"/>
    <w:rsid w:val="00E97AEC"/>
    <w:rsid w:val="00EA1281"/>
    <w:rsid w:val="00EA29CD"/>
    <w:rsid w:val="00EA31C9"/>
    <w:rsid w:val="00EA456B"/>
    <w:rsid w:val="00EA55D2"/>
    <w:rsid w:val="00EA5940"/>
    <w:rsid w:val="00EA5FC0"/>
    <w:rsid w:val="00EA6682"/>
    <w:rsid w:val="00EA6759"/>
    <w:rsid w:val="00EA6B57"/>
    <w:rsid w:val="00EA6EAC"/>
    <w:rsid w:val="00EA7517"/>
    <w:rsid w:val="00EA79AB"/>
    <w:rsid w:val="00EA79F5"/>
    <w:rsid w:val="00EA7DAE"/>
    <w:rsid w:val="00EB0107"/>
    <w:rsid w:val="00EB0F8E"/>
    <w:rsid w:val="00EB1276"/>
    <w:rsid w:val="00EB1F1C"/>
    <w:rsid w:val="00EB203A"/>
    <w:rsid w:val="00EB250F"/>
    <w:rsid w:val="00EB258D"/>
    <w:rsid w:val="00EB2867"/>
    <w:rsid w:val="00EB35B4"/>
    <w:rsid w:val="00EB47AA"/>
    <w:rsid w:val="00EC019C"/>
    <w:rsid w:val="00EC0ACF"/>
    <w:rsid w:val="00EC1581"/>
    <w:rsid w:val="00EC2438"/>
    <w:rsid w:val="00EC2517"/>
    <w:rsid w:val="00EC2E51"/>
    <w:rsid w:val="00EC4090"/>
    <w:rsid w:val="00EC5719"/>
    <w:rsid w:val="00EC6F1B"/>
    <w:rsid w:val="00EC761C"/>
    <w:rsid w:val="00EC7E6E"/>
    <w:rsid w:val="00EC7FA6"/>
    <w:rsid w:val="00EC7FDB"/>
    <w:rsid w:val="00ED0098"/>
    <w:rsid w:val="00ED0146"/>
    <w:rsid w:val="00ED15EB"/>
    <w:rsid w:val="00ED1D17"/>
    <w:rsid w:val="00ED1FA4"/>
    <w:rsid w:val="00ED2595"/>
    <w:rsid w:val="00ED2600"/>
    <w:rsid w:val="00ED2880"/>
    <w:rsid w:val="00ED2C0B"/>
    <w:rsid w:val="00ED2E12"/>
    <w:rsid w:val="00ED2E1F"/>
    <w:rsid w:val="00ED320B"/>
    <w:rsid w:val="00ED58DD"/>
    <w:rsid w:val="00ED58E8"/>
    <w:rsid w:val="00ED5E22"/>
    <w:rsid w:val="00ED62FC"/>
    <w:rsid w:val="00ED7C10"/>
    <w:rsid w:val="00EE01DA"/>
    <w:rsid w:val="00EE1490"/>
    <w:rsid w:val="00EE18A7"/>
    <w:rsid w:val="00EE18E3"/>
    <w:rsid w:val="00EE1A4E"/>
    <w:rsid w:val="00EE3039"/>
    <w:rsid w:val="00EE44D0"/>
    <w:rsid w:val="00EE47E7"/>
    <w:rsid w:val="00EE54AE"/>
    <w:rsid w:val="00EE552F"/>
    <w:rsid w:val="00EE6496"/>
    <w:rsid w:val="00EE6E4C"/>
    <w:rsid w:val="00EE741F"/>
    <w:rsid w:val="00EE7E93"/>
    <w:rsid w:val="00EF0886"/>
    <w:rsid w:val="00EF1DC0"/>
    <w:rsid w:val="00EF1ED1"/>
    <w:rsid w:val="00EF2E08"/>
    <w:rsid w:val="00EF30C6"/>
    <w:rsid w:val="00EF4009"/>
    <w:rsid w:val="00EF447F"/>
    <w:rsid w:val="00EF46A4"/>
    <w:rsid w:val="00EF4B43"/>
    <w:rsid w:val="00EF4E36"/>
    <w:rsid w:val="00EF67A3"/>
    <w:rsid w:val="00EF78AF"/>
    <w:rsid w:val="00F0019C"/>
    <w:rsid w:val="00F0041B"/>
    <w:rsid w:val="00F01D3A"/>
    <w:rsid w:val="00F01ED6"/>
    <w:rsid w:val="00F02342"/>
    <w:rsid w:val="00F02B44"/>
    <w:rsid w:val="00F03308"/>
    <w:rsid w:val="00F03CE0"/>
    <w:rsid w:val="00F03F8E"/>
    <w:rsid w:val="00F04506"/>
    <w:rsid w:val="00F04D93"/>
    <w:rsid w:val="00F04FB5"/>
    <w:rsid w:val="00F04FF6"/>
    <w:rsid w:val="00F064DC"/>
    <w:rsid w:val="00F06FDC"/>
    <w:rsid w:val="00F078C2"/>
    <w:rsid w:val="00F07A8B"/>
    <w:rsid w:val="00F07CE0"/>
    <w:rsid w:val="00F103FA"/>
    <w:rsid w:val="00F10935"/>
    <w:rsid w:val="00F10AF9"/>
    <w:rsid w:val="00F10F27"/>
    <w:rsid w:val="00F11956"/>
    <w:rsid w:val="00F11A33"/>
    <w:rsid w:val="00F11EB5"/>
    <w:rsid w:val="00F12894"/>
    <w:rsid w:val="00F14CF8"/>
    <w:rsid w:val="00F14F56"/>
    <w:rsid w:val="00F15FDC"/>
    <w:rsid w:val="00F16030"/>
    <w:rsid w:val="00F167DF"/>
    <w:rsid w:val="00F176AD"/>
    <w:rsid w:val="00F20EDF"/>
    <w:rsid w:val="00F21303"/>
    <w:rsid w:val="00F21C0B"/>
    <w:rsid w:val="00F21D0B"/>
    <w:rsid w:val="00F21E16"/>
    <w:rsid w:val="00F2324E"/>
    <w:rsid w:val="00F23546"/>
    <w:rsid w:val="00F23CB0"/>
    <w:rsid w:val="00F24584"/>
    <w:rsid w:val="00F24806"/>
    <w:rsid w:val="00F24FC5"/>
    <w:rsid w:val="00F2544D"/>
    <w:rsid w:val="00F255B7"/>
    <w:rsid w:val="00F2568D"/>
    <w:rsid w:val="00F2674D"/>
    <w:rsid w:val="00F26E93"/>
    <w:rsid w:val="00F27E04"/>
    <w:rsid w:val="00F3049F"/>
    <w:rsid w:val="00F30522"/>
    <w:rsid w:val="00F30664"/>
    <w:rsid w:val="00F3078B"/>
    <w:rsid w:val="00F308DF"/>
    <w:rsid w:val="00F3094F"/>
    <w:rsid w:val="00F310B4"/>
    <w:rsid w:val="00F32157"/>
    <w:rsid w:val="00F323C2"/>
    <w:rsid w:val="00F3294D"/>
    <w:rsid w:val="00F33CC6"/>
    <w:rsid w:val="00F34213"/>
    <w:rsid w:val="00F343E4"/>
    <w:rsid w:val="00F34BB2"/>
    <w:rsid w:val="00F352F7"/>
    <w:rsid w:val="00F35BA6"/>
    <w:rsid w:val="00F361DF"/>
    <w:rsid w:val="00F363AA"/>
    <w:rsid w:val="00F37963"/>
    <w:rsid w:val="00F37E3E"/>
    <w:rsid w:val="00F40F21"/>
    <w:rsid w:val="00F41E74"/>
    <w:rsid w:val="00F421D2"/>
    <w:rsid w:val="00F423EE"/>
    <w:rsid w:val="00F45E16"/>
    <w:rsid w:val="00F46F47"/>
    <w:rsid w:val="00F474AB"/>
    <w:rsid w:val="00F50D66"/>
    <w:rsid w:val="00F50D7A"/>
    <w:rsid w:val="00F51454"/>
    <w:rsid w:val="00F515AE"/>
    <w:rsid w:val="00F51905"/>
    <w:rsid w:val="00F52CAF"/>
    <w:rsid w:val="00F53586"/>
    <w:rsid w:val="00F546B3"/>
    <w:rsid w:val="00F54D69"/>
    <w:rsid w:val="00F55568"/>
    <w:rsid w:val="00F564EA"/>
    <w:rsid w:val="00F56604"/>
    <w:rsid w:val="00F57273"/>
    <w:rsid w:val="00F5728C"/>
    <w:rsid w:val="00F6085D"/>
    <w:rsid w:val="00F63583"/>
    <w:rsid w:val="00F636A6"/>
    <w:rsid w:val="00F63812"/>
    <w:rsid w:val="00F63BC9"/>
    <w:rsid w:val="00F645FD"/>
    <w:rsid w:val="00F64873"/>
    <w:rsid w:val="00F64B70"/>
    <w:rsid w:val="00F651C6"/>
    <w:rsid w:val="00F65550"/>
    <w:rsid w:val="00F6606F"/>
    <w:rsid w:val="00F6643F"/>
    <w:rsid w:val="00F66BD0"/>
    <w:rsid w:val="00F675A7"/>
    <w:rsid w:val="00F67CB1"/>
    <w:rsid w:val="00F67EE8"/>
    <w:rsid w:val="00F70E03"/>
    <w:rsid w:val="00F729D8"/>
    <w:rsid w:val="00F72BFA"/>
    <w:rsid w:val="00F72CB1"/>
    <w:rsid w:val="00F73029"/>
    <w:rsid w:val="00F733C2"/>
    <w:rsid w:val="00F73834"/>
    <w:rsid w:val="00F7678C"/>
    <w:rsid w:val="00F8011C"/>
    <w:rsid w:val="00F8019B"/>
    <w:rsid w:val="00F8205E"/>
    <w:rsid w:val="00F82180"/>
    <w:rsid w:val="00F830EC"/>
    <w:rsid w:val="00F8330F"/>
    <w:rsid w:val="00F83DC0"/>
    <w:rsid w:val="00F84A3D"/>
    <w:rsid w:val="00F859AF"/>
    <w:rsid w:val="00F86509"/>
    <w:rsid w:val="00F866CE"/>
    <w:rsid w:val="00F86F06"/>
    <w:rsid w:val="00F879BA"/>
    <w:rsid w:val="00F87BA8"/>
    <w:rsid w:val="00F9019A"/>
    <w:rsid w:val="00F9084B"/>
    <w:rsid w:val="00F90BE8"/>
    <w:rsid w:val="00F91033"/>
    <w:rsid w:val="00F9136D"/>
    <w:rsid w:val="00F91594"/>
    <w:rsid w:val="00F92116"/>
    <w:rsid w:val="00F927C8"/>
    <w:rsid w:val="00F92ABA"/>
    <w:rsid w:val="00F93079"/>
    <w:rsid w:val="00F9309D"/>
    <w:rsid w:val="00F930DD"/>
    <w:rsid w:val="00F934CB"/>
    <w:rsid w:val="00F93D3B"/>
    <w:rsid w:val="00F93D61"/>
    <w:rsid w:val="00F94BCC"/>
    <w:rsid w:val="00F94F6F"/>
    <w:rsid w:val="00F956C7"/>
    <w:rsid w:val="00F9699A"/>
    <w:rsid w:val="00F97506"/>
    <w:rsid w:val="00F9793A"/>
    <w:rsid w:val="00F97CE7"/>
    <w:rsid w:val="00FA0E6C"/>
    <w:rsid w:val="00FA30C7"/>
    <w:rsid w:val="00FA363C"/>
    <w:rsid w:val="00FA39E3"/>
    <w:rsid w:val="00FA3B89"/>
    <w:rsid w:val="00FA3C8A"/>
    <w:rsid w:val="00FA40AB"/>
    <w:rsid w:val="00FA6498"/>
    <w:rsid w:val="00FA6A5D"/>
    <w:rsid w:val="00FA72C8"/>
    <w:rsid w:val="00FA73A0"/>
    <w:rsid w:val="00FA7432"/>
    <w:rsid w:val="00FA78BF"/>
    <w:rsid w:val="00FB00A3"/>
    <w:rsid w:val="00FB01A4"/>
    <w:rsid w:val="00FB0E30"/>
    <w:rsid w:val="00FB1278"/>
    <w:rsid w:val="00FB15A1"/>
    <w:rsid w:val="00FB1EE3"/>
    <w:rsid w:val="00FB2A15"/>
    <w:rsid w:val="00FB2B6D"/>
    <w:rsid w:val="00FB31F2"/>
    <w:rsid w:val="00FB3255"/>
    <w:rsid w:val="00FB33ED"/>
    <w:rsid w:val="00FB341B"/>
    <w:rsid w:val="00FB3739"/>
    <w:rsid w:val="00FB3CE3"/>
    <w:rsid w:val="00FB3CF4"/>
    <w:rsid w:val="00FB4559"/>
    <w:rsid w:val="00FB5FF9"/>
    <w:rsid w:val="00FB6D70"/>
    <w:rsid w:val="00FB6EB7"/>
    <w:rsid w:val="00FC006B"/>
    <w:rsid w:val="00FC0BAC"/>
    <w:rsid w:val="00FC0F12"/>
    <w:rsid w:val="00FC37C5"/>
    <w:rsid w:val="00FC3807"/>
    <w:rsid w:val="00FC3C02"/>
    <w:rsid w:val="00FC3F75"/>
    <w:rsid w:val="00FC4C62"/>
    <w:rsid w:val="00FC4F60"/>
    <w:rsid w:val="00FC65A8"/>
    <w:rsid w:val="00FC6B3B"/>
    <w:rsid w:val="00FC74F5"/>
    <w:rsid w:val="00FD0A17"/>
    <w:rsid w:val="00FD0B39"/>
    <w:rsid w:val="00FD0F56"/>
    <w:rsid w:val="00FD122E"/>
    <w:rsid w:val="00FD1395"/>
    <w:rsid w:val="00FD1E69"/>
    <w:rsid w:val="00FD1FBC"/>
    <w:rsid w:val="00FD232B"/>
    <w:rsid w:val="00FD2AC4"/>
    <w:rsid w:val="00FD390B"/>
    <w:rsid w:val="00FD39B0"/>
    <w:rsid w:val="00FD4152"/>
    <w:rsid w:val="00FD6147"/>
    <w:rsid w:val="00FD62D7"/>
    <w:rsid w:val="00FD6548"/>
    <w:rsid w:val="00FD6687"/>
    <w:rsid w:val="00FD6B80"/>
    <w:rsid w:val="00FD70F0"/>
    <w:rsid w:val="00FD775D"/>
    <w:rsid w:val="00FD7B2B"/>
    <w:rsid w:val="00FD7F51"/>
    <w:rsid w:val="00FD7F89"/>
    <w:rsid w:val="00FE0CF6"/>
    <w:rsid w:val="00FE0E33"/>
    <w:rsid w:val="00FE1EE1"/>
    <w:rsid w:val="00FE2591"/>
    <w:rsid w:val="00FE2E41"/>
    <w:rsid w:val="00FE364B"/>
    <w:rsid w:val="00FE3C6A"/>
    <w:rsid w:val="00FE4D88"/>
    <w:rsid w:val="00FE4E5E"/>
    <w:rsid w:val="00FE4E96"/>
    <w:rsid w:val="00FE507C"/>
    <w:rsid w:val="00FE5116"/>
    <w:rsid w:val="00FE6446"/>
    <w:rsid w:val="00FE6828"/>
    <w:rsid w:val="00FE76C5"/>
    <w:rsid w:val="00FF03BB"/>
    <w:rsid w:val="00FF0BC0"/>
    <w:rsid w:val="00FF16C3"/>
    <w:rsid w:val="00FF19FD"/>
    <w:rsid w:val="00FF1ABF"/>
    <w:rsid w:val="00FF1C1E"/>
    <w:rsid w:val="00FF271A"/>
    <w:rsid w:val="00FF2771"/>
    <w:rsid w:val="00FF290A"/>
    <w:rsid w:val="00FF4420"/>
    <w:rsid w:val="00FF4421"/>
    <w:rsid w:val="00FF4ABE"/>
    <w:rsid w:val="00FF564F"/>
    <w:rsid w:val="00FF6F93"/>
    <w:rsid w:val="00FF7003"/>
  </w:rsids>
  <m:mathPr>
    <m:mathFont m:val="Cambria Math"/>
    <m:brkBin m:val="before"/>
    <m:brkBinSub m:val="--"/>
    <m:smallFrac m:val="0"/>
    <m:dispDef/>
    <m:lMargin m:val="0"/>
    <m:rMargin m:val="0"/>
    <m:defJc m:val="centerGroup"/>
    <m:wrapIndent m:val="1440"/>
    <m:intLim m:val="subSup"/>
    <m:naryLim m:val="undOvr"/>
  </m:mathPr>
  <w:themeFontLang w:val="el-GR"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4337"/>
    <o:shapelayout v:ext="edit">
      <o:idmap v:ext="edit" data="1"/>
    </o:shapelayout>
  </w:shapeDefaults>
  <w:decimalSymbol w:val="."/>
  <w:listSeparator w:val=","/>
  <w14:docId w14:val="4190696C"/>
  <w15:docId w15:val="{D8C64148-1C1B-4514-B9EE-BF6EECC160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7738"/>
  </w:style>
  <w:style w:type="paragraph" w:styleId="Heading1">
    <w:name w:val="heading 1"/>
    <w:basedOn w:val="ListParagraph"/>
    <w:next w:val="Normal"/>
    <w:link w:val="Heading1Char"/>
    <w:uiPriority w:val="2"/>
    <w:qFormat/>
    <w:rsid w:val="0033383C"/>
    <w:pPr>
      <w:keepNext/>
      <w:numPr>
        <w:numId w:val="3"/>
      </w:numPr>
      <w:spacing w:after="240" w:line="480" w:lineRule="auto"/>
      <w:ind w:left="431" w:hanging="431"/>
      <w:contextualSpacing w:val="0"/>
      <w:outlineLvl w:val="0"/>
    </w:pPr>
    <w:rPr>
      <w:rFonts w:asciiTheme="majorBidi" w:hAnsiTheme="majorBidi" w:cstheme="majorBidi"/>
      <w:b/>
      <w:sz w:val="24"/>
      <w:szCs w:val="24"/>
    </w:rPr>
  </w:style>
  <w:style w:type="paragraph" w:styleId="Heading2">
    <w:name w:val="heading 2"/>
    <w:basedOn w:val="Heading1"/>
    <w:next w:val="Normal"/>
    <w:link w:val="Heading2Char"/>
    <w:uiPriority w:val="2"/>
    <w:qFormat/>
    <w:rsid w:val="0033383C"/>
    <w:pPr>
      <w:numPr>
        <w:ilvl w:val="1"/>
      </w:numPr>
      <w:spacing w:after="200"/>
      <w:ind w:left="578" w:hanging="578"/>
      <w:outlineLvl w:val="1"/>
    </w:pPr>
  </w:style>
  <w:style w:type="paragraph" w:styleId="Heading3">
    <w:name w:val="heading 3"/>
    <w:basedOn w:val="Normal"/>
    <w:next w:val="Normal"/>
    <w:link w:val="Heading3Char"/>
    <w:uiPriority w:val="2"/>
    <w:qFormat/>
    <w:rsid w:val="00BC76FB"/>
    <w:pPr>
      <w:keepNext/>
      <w:spacing w:after="240" w:line="480" w:lineRule="auto"/>
      <w:jc w:val="both"/>
      <w:outlineLvl w:val="2"/>
    </w:pPr>
    <w:rPr>
      <w:rFonts w:asciiTheme="majorBidi" w:hAnsiTheme="majorBidi" w:cstheme="majorBidi"/>
      <w:b/>
      <w:bCs/>
      <w:sz w:val="24"/>
    </w:rPr>
  </w:style>
  <w:style w:type="paragraph" w:styleId="Heading4">
    <w:name w:val="heading 4"/>
    <w:basedOn w:val="Normal"/>
    <w:next w:val="Normal"/>
    <w:link w:val="Heading4Char"/>
    <w:uiPriority w:val="2"/>
    <w:qFormat/>
    <w:rsid w:val="00EA79AB"/>
    <w:pPr>
      <w:spacing w:after="240" w:line="480" w:lineRule="auto"/>
      <w:jc w:val="both"/>
      <w:outlineLvl w:val="3"/>
    </w:pPr>
    <w:rPr>
      <w:rFonts w:ascii="Times New Roman" w:hAnsi="Times New Roman" w:cs="Times New Roman"/>
      <w:b/>
      <w:sz w:val="24"/>
      <w:szCs w:val="24"/>
    </w:rPr>
  </w:style>
  <w:style w:type="paragraph" w:styleId="Heading5">
    <w:name w:val="heading 5"/>
    <w:basedOn w:val="Heading4"/>
    <w:next w:val="Normal"/>
    <w:link w:val="Heading5Char"/>
    <w:uiPriority w:val="2"/>
    <w:qFormat/>
    <w:rsid w:val="00C21EDF"/>
    <w:pPr>
      <w:numPr>
        <w:ilvl w:val="4"/>
      </w:numPr>
      <w:outlineLvl w:val="4"/>
    </w:pPr>
  </w:style>
  <w:style w:type="paragraph" w:styleId="Heading6">
    <w:name w:val="heading 6"/>
    <w:basedOn w:val="Normal"/>
    <w:next w:val="Normal"/>
    <w:link w:val="Heading6Char"/>
    <w:uiPriority w:val="9"/>
    <w:semiHidden/>
    <w:qFormat/>
    <w:rsid w:val="00C21EDF"/>
    <w:pPr>
      <w:keepNext/>
      <w:keepLines/>
      <w:numPr>
        <w:ilvl w:val="5"/>
        <w:numId w:val="3"/>
      </w:numPr>
      <w:spacing w:before="200" w:after="0" w:line="240" w:lineRule="auto"/>
      <w:outlineLvl w:val="5"/>
    </w:pPr>
    <w:rPr>
      <w:rFonts w:asciiTheme="majorHAnsi" w:eastAsiaTheme="majorEastAsia" w:hAnsiTheme="majorHAnsi" w:cs="Times New Roman"/>
      <w:i/>
      <w:iCs/>
      <w:color w:val="243F60" w:themeColor="accent1" w:themeShade="7F"/>
      <w:sz w:val="24"/>
    </w:rPr>
  </w:style>
  <w:style w:type="paragraph" w:styleId="Heading7">
    <w:name w:val="heading 7"/>
    <w:basedOn w:val="Normal"/>
    <w:next w:val="Normal"/>
    <w:link w:val="Heading7Char"/>
    <w:uiPriority w:val="9"/>
    <w:semiHidden/>
    <w:qFormat/>
    <w:rsid w:val="00C21EDF"/>
    <w:pPr>
      <w:keepNext/>
      <w:keepLines/>
      <w:numPr>
        <w:ilvl w:val="6"/>
        <w:numId w:val="3"/>
      </w:numPr>
      <w:spacing w:before="200" w:after="0" w:line="240" w:lineRule="auto"/>
      <w:outlineLvl w:val="6"/>
    </w:pPr>
    <w:rPr>
      <w:rFonts w:asciiTheme="majorHAnsi" w:eastAsiaTheme="majorEastAsia" w:hAnsiTheme="majorHAnsi" w:cs="Times New Roman"/>
      <w:i/>
      <w:iCs/>
      <w:color w:val="404040" w:themeColor="text1" w:themeTint="BF"/>
      <w:sz w:val="24"/>
    </w:rPr>
  </w:style>
  <w:style w:type="paragraph" w:styleId="Heading8">
    <w:name w:val="heading 8"/>
    <w:basedOn w:val="Normal"/>
    <w:next w:val="Normal"/>
    <w:link w:val="Heading8Char"/>
    <w:uiPriority w:val="9"/>
    <w:semiHidden/>
    <w:qFormat/>
    <w:rsid w:val="00C21EDF"/>
    <w:pPr>
      <w:keepNext/>
      <w:keepLines/>
      <w:numPr>
        <w:ilvl w:val="7"/>
        <w:numId w:val="3"/>
      </w:numPr>
      <w:spacing w:before="200" w:after="0" w:line="240" w:lineRule="auto"/>
      <w:outlineLvl w:val="7"/>
    </w:pPr>
    <w:rPr>
      <w:rFonts w:asciiTheme="majorHAnsi" w:eastAsiaTheme="majorEastAsia" w:hAnsiTheme="majorHAnsi" w:cs="Times New Roman"/>
      <w:color w:val="404040" w:themeColor="text1" w:themeTint="BF"/>
      <w:sz w:val="20"/>
      <w:szCs w:val="20"/>
    </w:rPr>
  </w:style>
  <w:style w:type="paragraph" w:styleId="Heading9">
    <w:name w:val="heading 9"/>
    <w:basedOn w:val="Normal"/>
    <w:next w:val="Normal"/>
    <w:link w:val="Heading9Char"/>
    <w:uiPriority w:val="9"/>
    <w:semiHidden/>
    <w:qFormat/>
    <w:rsid w:val="00C21EDF"/>
    <w:pPr>
      <w:keepNext/>
      <w:keepLines/>
      <w:numPr>
        <w:ilvl w:val="8"/>
        <w:numId w:val="3"/>
      </w:numPr>
      <w:spacing w:before="200" w:after="0" w:line="240" w:lineRule="auto"/>
      <w:outlineLvl w:val="8"/>
    </w:pPr>
    <w:rPr>
      <w:rFonts w:asciiTheme="majorHAnsi" w:eastAsiaTheme="majorEastAsia" w:hAnsiTheme="majorHAnsi" w:cs="Times New Roman"/>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locked/>
    <w:rsid w:val="0033383C"/>
    <w:rPr>
      <w:rFonts w:asciiTheme="majorBidi" w:hAnsiTheme="majorBidi" w:cstheme="majorBidi"/>
      <w:b/>
      <w:sz w:val="24"/>
      <w:szCs w:val="24"/>
    </w:rPr>
  </w:style>
  <w:style w:type="character" w:customStyle="1" w:styleId="Heading2Char">
    <w:name w:val="Heading 2 Char"/>
    <w:basedOn w:val="DefaultParagraphFont"/>
    <w:link w:val="Heading2"/>
    <w:uiPriority w:val="2"/>
    <w:locked/>
    <w:rsid w:val="0033383C"/>
    <w:rPr>
      <w:rFonts w:asciiTheme="majorBidi" w:hAnsiTheme="majorBidi" w:cstheme="majorBidi"/>
      <w:b/>
      <w:sz w:val="24"/>
      <w:szCs w:val="24"/>
    </w:rPr>
  </w:style>
  <w:style w:type="character" w:customStyle="1" w:styleId="Heading3Char">
    <w:name w:val="Heading 3 Char"/>
    <w:basedOn w:val="DefaultParagraphFont"/>
    <w:link w:val="Heading3"/>
    <w:uiPriority w:val="2"/>
    <w:locked/>
    <w:rsid w:val="00BC76FB"/>
    <w:rPr>
      <w:rFonts w:asciiTheme="majorBidi" w:hAnsiTheme="majorBidi" w:cstheme="majorBidi"/>
      <w:b/>
      <w:bCs/>
      <w:sz w:val="24"/>
    </w:rPr>
  </w:style>
  <w:style w:type="character" w:customStyle="1" w:styleId="Heading4Char">
    <w:name w:val="Heading 4 Char"/>
    <w:basedOn w:val="DefaultParagraphFont"/>
    <w:link w:val="Heading4"/>
    <w:uiPriority w:val="2"/>
    <w:locked/>
    <w:rsid w:val="00EA79AB"/>
    <w:rPr>
      <w:rFonts w:ascii="Times New Roman" w:hAnsi="Times New Roman" w:cs="Times New Roman"/>
      <w:b/>
      <w:sz w:val="24"/>
      <w:szCs w:val="24"/>
    </w:rPr>
  </w:style>
  <w:style w:type="character" w:customStyle="1" w:styleId="Heading5Char">
    <w:name w:val="Heading 5 Char"/>
    <w:basedOn w:val="DefaultParagraphFont"/>
    <w:link w:val="Heading5"/>
    <w:uiPriority w:val="2"/>
    <w:locked/>
    <w:rsid w:val="00C21EDF"/>
    <w:rPr>
      <w:rFonts w:ascii="Times New Roman" w:eastAsiaTheme="majorEastAsia" w:hAnsi="Times New Roman" w:cs="Times New Roman"/>
      <w:b/>
      <w:iCs/>
      <w:sz w:val="24"/>
      <w:szCs w:val="24"/>
    </w:rPr>
  </w:style>
  <w:style w:type="character" w:customStyle="1" w:styleId="Heading6Char">
    <w:name w:val="Heading 6 Char"/>
    <w:basedOn w:val="DefaultParagraphFont"/>
    <w:link w:val="Heading6"/>
    <w:uiPriority w:val="9"/>
    <w:semiHidden/>
    <w:locked/>
    <w:rsid w:val="00C21EDF"/>
    <w:rPr>
      <w:rFonts w:asciiTheme="majorHAnsi" w:eastAsiaTheme="majorEastAsia" w:hAnsiTheme="majorHAnsi" w:cs="Times New Roman"/>
      <w:i/>
      <w:iCs/>
      <w:color w:val="243F60" w:themeColor="accent1" w:themeShade="7F"/>
      <w:sz w:val="24"/>
    </w:rPr>
  </w:style>
  <w:style w:type="character" w:customStyle="1" w:styleId="Heading7Char">
    <w:name w:val="Heading 7 Char"/>
    <w:basedOn w:val="DefaultParagraphFont"/>
    <w:link w:val="Heading7"/>
    <w:uiPriority w:val="9"/>
    <w:semiHidden/>
    <w:locked/>
    <w:rsid w:val="00C21EDF"/>
    <w:rPr>
      <w:rFonts w:asciiTheme="majorHAnsi" w:eastAsiaTheme="majorEastAsia" w:hAnsiTheme="majorHAnsi" w:cs="Times New Roman"/>
      <w:i/>
      <w:iCs/>
      <w:color w:val="404040" w:themeColor="text1" w:themeTint="BF"/>
      <w:sz w:val="24"/>
    </w:rPr>
  </w:style>
  <w:style w:type="character" w:customStyle="1" w:styleId="Heading8Char">
    <w:name w:val="Heading 8 Char"/>
    <w:basedOn w:val="DefaultParagraphFont"/>
    <w:link w:val="Heading8"/>
    <w:uiPriority w:val="9"/>
    <w:semiHidden/>
    <w:locked/>
    <w:rsid w:val="00C21EDF"/>
    <w:rPr>
      <w:rFonts w:asciiTheme="majorHAnsi" w:eastAsiaTheme="majorEastAsia" w:hAnsiTheme="majorHAnsi" w:cs="Times New Roman"/>
      <w:color w:val="404040" w:themeColor="text1" w:themeTint="BF"/>
      <w:sz w:val="20"/>
      <w:szCs w:val="20"/>
    </w:rPr>
  </w:style>
  <w:style w:type="character" w:customStyle="1" w:styleId="Heading9Char">
    <w:name w:val="Heading 9 Char"/>
    <w:basedOn w:val="DefaultParagraphFont"/>
    <w:link w:val="Heading9"/>
    <w:uiPriority w:val="9"/>
    <w:semiHidden/>
    <w:locked/>
    <w:rsid w:val="00C21EDF"/>
    <w:rPr>
      <w:rFonts w:asciiTheme="majorHAnsi" w:eastAsiaTheme="majorEastAsia" w:hAnsiTheme="majorHAnsi" w:cs="Times New Roman"/>
      <w:i/>
      <w:iCs/>
      <w:color w:val="404040" w:themeColor="text1" w:themeTint="BF"/>
      <w:sz w:val="20"/>
      <w:szCs w:val="20"/>
    </w:rPr>
  </w:style>
  <w:style w:type="character" w:styleId="LineNumber">
    <w:name w:val="line number"/>
    <w:basedOn w:val="DefaultParagraphFont"/>
    <w:uiPriority w:val="99"/>
    <w:semiHidden/>
    <w:unhideWhenUsed/>
    <w:rsid w:val="00035CCA"/>
    <w:rPr>
      <w:rFonts w:cs="Times New Roman"/>
    </w:rPr>
  </w:style>
  <w:style w:type="paragraph" w:styleId="ListParagraph">
    <w:name w:val="List Paragraph"/>
    <w:basedOn w:val="Normal"/>
    <w:uiPriority w:val="34"/>
    <w:qFormat/>
    <w:rsid w:val="00A21CDB"/>
    <w:pPr>
      <w:ind w:left="720"/>
      <w:contextualSpacing/>
    </w:pPr>
  </w:style>
  <w:style w:type="paragraph" w:styleId="Header">
    <w:name w:val="header"/>
    <w:basedOn w:val="Normal"/>
    <w:link w:val="HeaderChar"/>
    <w:uiPriority w:val="99"/>
    <w:unhideWhenUsed/>
    <w:rsid w:val="001942FE"/>
    <w:pPr>
      <w:tabs>
        <w:tab w:val="center" w:pos="4680"/>
        <w:tab w:val="right" w:pos="9360"/>
      </w:tabs>
      <w:spacing w:after="0" w:line="240" w:lineRule="auto"/>
    </w:pPr>
  </w:style>
  <w:style w:type="character" w:customStyle="1" w:styleId="HeaderChar">
    <w:name w:val="Header Char"/>
    <w:basedOn w:val="DefaultParagraphFont"/>
    <w:link w:val="Header"/>
    <w:uiPriority w:val="99"/>
    <w:locked/>
    <w:rsid w:val="001942FE"/>
    <w:rPr>
      <w:rFonts w:cs="Times New Roman"/>
    </w:rPr>
  </w:style>
  <w:style w:type="paragraph" w:styleId="Footer">
    <w:name w:val="footer"/>
    <w:basedOn w:val="Normal"/>
    <w:link w:val="FooterChar"/>
    <w:uiPriority w:val="99"/>
    <w:unhideWhenUsed/>
    <w:rsid w:val="001942FE"/>
    <w:pPr>
      <w:tabs>
        <w:tab w:val="center" w:pos="4680"/>
        <w:tab w:val="right" w:pos="9360"/>
      </w:tabs>
      <w:spacing w:after="0" w:line="240" w:lineRule="auto"/>
    </w:pPr>
  </w:style>
  <w:style w:type="character" w:customStyle="1" w:styleId="FooterChar">
    <w:name w:val="Footer Char"/>
    <w:basedOn w:val="DefaultParagraphFont"/>
    <w:link w:val="Footer"/>
    <w:uiPriority w:val="99"/>
    <w:locked/>
    <w:rsid w:val="001942FE"/>
    <w:rPr>
      <w:rFonts w:cs="Times New Roman"/>
    </w:rPr>
  </w:style>
  <w:style w:type="paragraph" w:styleId="BalloonText">
    <w:name w:val="Balloon Text"/>
    <w:basedOn w:val="Normal"/>
    <w:link w:val="BalloonTextChar"/>
    <w:uiPriority w:val="99"/>
    <w:semiHidden/>
    <w:unhideWhenUsed/>
    <w:rsid w:val="001942F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1942FE"/>
    <w:rPr>
      <w:rFonts w:ascii="Tahoma" w:hAnsi="Tahoma" w:cs="Tahoma"/>
      <w:sz w:val="16"/>
      <w:szCs w:val="16"/>
    </w:rPr>
  </w:style>
  <w:style w:type="character" w:styleId="CommentReference">
    <w:name w:val="annotation reference"/>
    <w:basedOn w:val="DefaultParagraphFont"/>
    <w:uiPriority w:val="99"/>
    <w:semiHidden/>
    <w:unhideWhenUsed/>
    <w:rsid w:val="00711755"/>
    <w:rPr>
      <w:rFonts w:cs="Times New Roman"/>
      <w:sz w:val="16"/>
      <w:szCs w:val="16"/>
    </w:rPr>
  </w:style>
  <w:style w:type="paragraph" w:styleId="CommentText">
    <w:name w:val="annotation text"/>
    <w:basedOn w:val="Normal"/>
    <w:link w:val="CommentTextChar"/>
    <w:uiPriority w:val="99"/>
    <w:unhideWhenUsed/>
    <w:rsid w:val="00711755"/>
    <w:pPr>
      <w:spacing w:line="240" w:lineRule="auto"/>
    </w:pPr>
    <w:rPr>
      <w:sz w:val="20"/>
      <w:szCs w:val="20"/>
    </w:rPr>
  </w:style>
  <w:style w:type="character" w:customStyle="1" w:styleId="CommentTextChar">
    <w:name w:val="Comment Text Char"/>
    <w:basedOn w:val="DefaultParagraphFont"/>
    <w:link w:val="CommentText"/>
    <w:uiPriority w:val="99"/>
    <w:locked/>
    <w:rsid w:val="00711755"/>
    <w:rPr>
      <w:rFonts w:cs="Times New Roman"/>
      <w:sz w:val="20"/>
      <w:szCs w:val="20"/>
    </w:rPr>
  </w:style>
  <w:style w:type="paragraph" w:styleId="CommentSubject">
    <w:name w:val="annotation subject"/>
    <w:basedOn w:val="CommentText"/>
    <w:next w:val="CommentText"/>
    <w:link w:val="CommentSubjectChar"/>
    <w:uiPriority w:val="99"/>
    <w:semiHidden/>
    <w:unhideWhenUsed/>
    <w:rsid w:val="00711755"/>
    <w:rPr>
      <w:b/>
      <w:bCs/>
    </w:rPr>
  </w:style>
  <w:style w:type="character" w:customStyle="1" w:styleId="CommentSubjectChar">
    <w:name w:val="Comment Subject Char"/>
    <w:basedOn w:val="CommentTextChar"/>
    <w:link w:val="CommentSubject"/>
    <w:uiPriority w:val="99"/>
    <w:semiHidden/>
    <w:locked/>
    <w:rsid w:val="00711755"/>
    <w:rPr>
      <w:rFonts w:cs="Times New Roman"/>
      <w:b/>
      <w:bCs/>
      <w:sz w:val="20"/>
      <w:szCs w:val="20"/>
    </w:rPr>
  </w:style>
  <w:style w:type="character" w:customStyle="1" w:styleId="fontstyle01">
    <w:name w:val="fontstyle01"/>
    <w:basedOn w:val="DefaultParagraphFont"/>
    <w:rsid w:val="00BB111C"/>
    <w:rPr>
      <w:rFonts w:ascii="TTEC8o00" w:hAnsi="TTEC8o00" w:cs="Times New Roman"/>
      <w:color w:val="000000"/>
      <w:sz w:val="24"/>
      <w:szCs w:val="24"/>
    </w:rPr>
  </w:style>
  <w:style w:type="character" w:styleId="Hyperlink">
    <w:name w:val="Hyperlink"/>
    <w:basedOn w:val="DefaultParagraphFont"/>
    <w:uiPriority w:val="99"/>
    <w:unhideWhenUsed/>
    <w:rsid w:val="001D6525"/>
    <w:rPr>
      <w:rFonts w:cs="Times New Roman"/>
      <w:color w:val="0000FF" w:themeColor="hyperlink"/>
      <w:u w:val="single"/>
    </w:rPr>
  </w:style>
  <w:style w:type="character" w:customStyle="1" w:styleId="fontstyle21">
    <w:name w:val="fontstyle21"/>
    <w:basedOn w:val="DefaultParagraphFont"/>
    <w:rsid w:val="00F103FA"/>
    <w:rPr>
      <w:rFonts w:ascii="AdvGulliv-I" w:hAnsi="AdvGulliv-I" w:cs="Times New Roman"/>
      <w:color w:val="000000"/>
      <w:sz w:val="14"/>
      <w:szCs w:val="14"/>
    </w:rPr>
  </w:style>
  <w:style w:type="paragraph" w:styleId="EndnoteText">
    <w:name w:val="endnote text"/>
    <w:basedOn w:val="Normal"/>
    <w:link w:val="EndnoteTextChar"/>
    <w:uiPriority w:val="99"/>
    <w:semiHidden/>
    <w:unhideWhenUsed/>
    <w:rsid w:val="00CC380A"/>
    <w:pPr>
      <w:spacing w:after="0" w:line="240" w:lineRule="auto"/>
    </w:pPr>
    <w:rPr>
      <w:sz w:val="20"/>
      <w:szCs w:val="20"/>
    </w:rPr>
  </w:style>
  <w:style w:type="character" w:customStyle="1" w:styleId="EndnoteTextChar">
    <w:name w:val="Endnote Text Char"/>
    <w:basedOn w:val="DefaultParagraphFont"/>
    <w:link w:val="EndnoteText"/>
    <w:uiPriority w:val="99"/>
    <w:semiHidden/>
    <w:locked/>
    <w:rsid w:val="00CC380A"/>
    <w:rPr>
      <w:rFonts w:cs="Times New Roman"/>
      <w:sz w:val="20"/>
      <w:szCs w:val="20"/>
    </w:rPr>
  </w:style>
  <w:style w:type="character" w:styleId="EndnoteReference">
    <w:name w:val="endnote reference"/>
    <w:basedOn w:val="DefaultParagraphFont"/>
    <w:uiPriority w:val="99"/>
    <w:semiHidden/>
    <w:unhideWhenUsed/>
    <w:rsid w:val="00CC380A"/>
    <w:rPr>
      <w:rFonts w:cs="Times New Roman"/>
      <w:vertAlign w:val="superscript"/>
    </w:rPr>
  </w:style>
  <w:style w:type="paragraph" w:styleId="Bibliography">
    <w:name w:val="Bibliography"/>
    <w:basedOn w:val="Normal"/>
    <w:next w:val="Normal"/>
    <w:uiPriority w:val="37"/>
    <w:unhideWhenUsed/>
    <w:rsid w:val="009A3877"/>
    <w:pPr>
      <w:spacing w:after="240" w:line="240" w:lineRule="auto"/>
    </w:pPr>
  </w:style>
  <w:style w:type="character" w:customStyle="1" w:styleId="UnresolvedMention1">
    <w:name w:val="Unresolved Mention1"/>
    <w:basedOn w:val="DefaultParagraphFont"/>
    <w:uiPriority w:val="99"/>
    <w:semiHidden/>
    <w:unhideWhenUsed/>
    <w:rsid w:val="00AD75FD"/>
    <w:rPr>
      <w:color w:val="605E5C"/>
      <w:shd w:val="clear" w:color="auto" w:fill="E1DFDD"/>
    </w:rPr>
  </w:style>
  <w:style w:type="paragraph" w:styleId="BodyText">
    <w:name w:val="Body Text"/>
    <w:link w:val="BodyTextChar"/>
    <w:rsid w:val="00102E16"/>
    <w:pPr>
      <w:spacing w:after="170" w:line="280" w:lineRule="atLeast"/>
      <w:jc w:val="both"/>
    </w:pPr>
    <w:rPr>
      <w:rFonts w:ascii="Times New Roman" w:eastAsia="Times New Roman" w:hAnsi="Times New Roman" w:cs="Times New Roman"/>
      <w:szCs w:val="20"/>
      <w:lang w:val="en-GB"/>
    </w:rPr>
  </w:style>
  <w:style w:type="character" w:customStyle="1" w:styleId="BodyTextChar">
    <w:name w:val="Body Text Char"/>
    <w:basedOn w:val="DefaultParagraphFont"/>
    <w:link w:val="BodyText"/>
    <w:rsid w:val="00102E16"/>
    <w:rPr>
      <w:rFonts w:ascii="Times New Roman" w:eastAsia="Times New Roman" w:hAnsi="Times New Roman" w:cs="Times New Roman"/>
      <w:szCs w:val="20"/>
      <w:lang w:val="en-GB"/>
    </w:rPr>
  </w:style>
  <w:style w:type="paragraph" w:styleId="Revision">
    <w:name w:val="Revision"/>
    <w:hidden/>
    <w:uiPriority w:val="99"/>
    <w:semiHidden/>
    <w:rsid w:val="00FF16C3"/>
    <w:pPr>
      <w:spacing w:after="0" w:line="240" w:lineRule="auto"/>
    </w:pPr>
  </w:style>
  <w:style w:type="paragraph" w:styleId="HTMLPreformatted">
    <w:name w:val="HTML Preformatted"/>
    <w:basedOn w:val="Normal"/>
    <w:link w:val="HTMLPreformattedChar"/>
    <w:uiPriority w:val="99"/>
    <w:semiHidden/>
    <w:unhideWhenUsed/>
    <w:rsid w:val="00AB76B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tr-TR" w:eastAsia="tr-TR"/>
    </w:rPr>
  </w:style>
  <w:style w:type="character" w:customStyle="1" w:styleId="HTMLPreformattedChar">
    <w:name w:val="HTML Preformatted Char"/>
    <w:basedOn w:val="DefaultParagraphFont"/>
    <w:link w:val="HTMLPreformatted"/>
    <w:uiPriority w:val="99"/>
    <w:semiHidden/>
    <w:rsid w:val="00AB76B5"/>
    <w:rPr>
      <w:rFonts w:ascii="Courier New" w:eastAsia="Times New Roman" w:hAnsi="Courier New" w:cs="Courier New"/>
      <w:sz w:val="20"/>
      <w:szCs w:val="20"/>
      <w:lang w:val="tr-TR" w:eastAsia="tr-TR"/>
    </w:rPr>
  </w:style>
  <w:style w:type="character" w:customStyle="1" w:styleId="ggboefpdpvb">
    <w:name w:val="ggboefpdpvb"/>
    <w:basedOn w:val="DefaultParagraphFont"/>
    <w:rsid w:val="00AB76B5"/>
  </w:style>
  <w:style w:type="character" w:customStyle="1" w:styleId="gsct1">
    <w:name w:val="gs_ct1"/>
    <w:basedOn w:val="DefaultParagraphFont"/>
    <w:rsid w:val="00A870CE"/>
  </w:style>
  <w:style w:type="character" w:customStyle="1" w:styleId="UnresolvedMention2">
    <w:name w:val="Unresolved Mention2"/>
    <w:basedOn w:val="DefaultParagraphFont"/>
    <w:uiPriority w:val="99"/>
    <w:semiHidden/>
    <w:unhideWhenUsed/>
    <w:rsid w:val="00262134"/>
    <w:rPr>
      <w:color w:val="605E5C"/>
      <w:shd w:val="clear" w:color="auto" w:fill="E1DFDD"/>
    </w:rPr>
  </w:style>
  <w:style w:type="table" w:styleId="TableGrid">
    <w:name w:val="Table Grid"/>
    <w:basedOn w:val="TableNormal"/>
    <w:uiPriority w:val="59"/>
    <w:rsid w:val="00521C24"/>
    <w:pPr>
      <w:spacing w:after="0" w:line="240" w:lineRule="auto"/>
    </w:pPr>
    <w:rPr>
      <w:rFonts w:eastAsiaTheme="minorHAnsi"/>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2B6D4E"/>
    <w:rPr>
      <w:color w:val="800080" w:themeColor="followedHyperlink"/>
      <w:u w:val="single"/>
    </w:rPr>
  </w:style>
  <w:style w:type="table" w:customStyle="1" w:styleId="TableGrid1">
    <w:name w:val="Table Grid1"/>
    <w:basedOn w:val="TableNormal"/>
    <w:next w:val="TableGrid"/>
    <w:uiPriority w:val="59"/>
    <w:rsid w:val="00E70802"/>
    <w:pPr>
      <w:spacing w:after="0" w:line="240" w:lineRule="auto"/>
    </w:pPr>
    <w:rPr>
      <w:rFonts w:eastAsia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docsum-authors">
    <w:name w:val="docsum-authors"/>
    <w:basedOn w:val="DefaultParagraphFont"/>
    <w:rsid w:val="009D2360"/>
  </w:style>
  <w:style w:type="character" w:customStyle="1" w:styleId="docsum-journal-citation">
    <w:name w:val="docsum-journal-citation"/>
    <w:basedOn w:val="DefaultParagraphFont"/>
    <w:rsid w:val="009D2360"/>
  </w:style>
  <w:style w:type="paragraph" w:styleId="Caption">
    <w:name w:val="caption"/>
    <w:basedOn w:val="Normal"/>
    <w:next w:val="Normal"/>
    <w:uiPriority w:val="35"/>
    <w:unhideWhenUsed/>
    <w:qFormat/>
    <w:rsid w:val="008A73EC"/>
    <w:pPr>
      <w:spacing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688301">
      <w:bodyDiv w:val="1"/>
      <w:marLeft w:val="0"/>
      <w:marRight w:val="0"/>
      <w:marTop w:val="0"/>
      <w:marBottom w:val="0"/>
      <w:divBdr>
        <w:top w:val="none" w:sz="0" w:space="0" w:color="auto"/>
        <w:left w:val="none" w:sz="0" w:space="0" w:color="auto"/>
        <w:bottom w:val="none" w:sz="0" w:space="0" w:color="auto"/>
        <w:right w:val="none" w:sz="0" w:space="0" w:color="auto"/>
      </w:divBdr>
    </w:div>
    <w:div w:id="126361283">
      <w:bodyDiv w:val="1"/>
      <w:marLeft w:val="0"/>
      <w:marRight w:val="0"/>
      <w:marTop w:val="0"/>
      <w:marBottom w:val="0"/>
      <w:divBdr>
        <w:top w:val="none" w:sz="0" w:space="0" w:color="auto"/>
        <w:left w:val="none" w:sz="0" w:space="0" w:color="auto"/>
        <w:bottom w:val="none" w:sz="0" w:space="0" w:color="auto"/>
        <w:right w:val="none" w:sz="0" w:space="0" w:color="auto"/>
      </w:divBdr>
    </w:div>
    <w:div w:id="526214568">
      <w:marLeft w:val="0"/>
      <w:marRight w:val="0"/>
      <w:marTop w:val="0"/>
      <w:marBottom w:val="0"/>
      <w:divBdr>
        <w:top w:val="none" w:sz="0" w:space="0" w:color="auto"/>
        <w:left w:val="none" w:sz="0" w:space="0" w:color="auto"/>
        <w:bottom w:val="none" w:sz="0" w:space="0" w:color="auto"/>
        <w:right w:val="none" w:sz="0" w:space="0" w:color="auto"/>
      </w:divBdr>
    </w:div>
    <w:div w:id="612135286">
      <w:bodyDiv w:val="1"/>
      <w:marLeft w:val="0"/>
      <w:marRight w:val="0"/>
      <w:marTop w:val="0"/>
      <w:marBottom w:val="0"/>
      <w:divBdr>
        <w:top w:val="none" w:sz="0" w:space="0" w:color="auto"/>
        <w:left w:val="none" w:sz="0" w:space="0" w:color="auto"/>
        <w:bottom w:val="none" w:sz="0" w:space="0" w:color="auto"/>
        <w:right w:val="none" w:sz="0" w:space="0" w:color="auto"/>
      </w:divBdr>
    </w:div>
    <w:div w:id="729160334">
      <w:bodyDiv w:val="1"/>
      <w:marLeft w:val="0"/>
      <w:marRight w:val="0"/>
      <w:marTop w:val="0"/>
      <w:marBottom w:val="0"/>
      <w:divBdr>
        <w:top w:val="none" w:sz="0" w:space="0" w:color="auto"/>
        <w:left w:val="none" w:sz="0" w:space="0" w:color="auto"/>
        <w:bottom w:val="none" w:sz="0" w:space="0" w:color="auto"/>
        <w:right w:val="none" w:sz="0" w:space="0" w:color="auto"/>
      </w:divBdr>
    </w:div>
    <w:div w:id="1236626805">
      <w:bodyDiv w:val="1"/>
      <w:marLeft w:val="0"/>
      <w:marRight w:val="0"/>
      <w:marTop w:val="0"/>
      <w:marBottom w:val="0"/>
      <w:divBdr>
        <w:top w:val="none" w:sz="0" w:space="0" w:color="auto"/>
        <w:left w:val="none" w:sz="0" w:space="0" w:color="auto"/>
        <w:bottom w:val="none" w:sz="0" w:space="0" w:color="auto"/>
        <w:right w:val="none" w:sz="0" w:space="0" w:color="auto"/>
      </w:divBdr>
      <w:divsChild>
        <w:div w:id="1362515359">
          <w:marLeft w:val="0"/>
          <w:marRight w:val="0"/>
          <w:marTop w:val="0"/>
          <w:marBottom w:val="0"/>
          <w:divBdr>
            <w:top w:val="none" w:sz="0" w:space="0" w:color="auto"/>
            <w:left w:val="none" w:sz="0" w:space="0" w:color="auto"/>
            <w:bottom w:val="none" w:sz="0" w:space="0" w:color="auto"/>
            <w:right w:val="none" w:sz="0" w:space="0" w:color="auto"/>
          </w:divBdr>
        </w:div>
      </w:divsChild>
    </w:div>
    <w:div w:id="1329751974">
      <w:bodyDiv w:val="1"/>
      <w:marLeft w:val="0"/>
      <w:marRight w:val="0"/>
      <w:marTop w:val="0"/>
      <w:marBottom w:val="0"/>
      <w:divBdr>
        <w:top w:val="none" w:sz="0" w:space="0" w:color="auto"/>
        <w:left w:val="none" w:sz="0" w:space="0" w:color="auto"/>
        <w:bottom w:val="none" w:sz="0" w:space="0" w:color="auto"/>
        <w:right w:val="none" w:sz="0" w:space="0" w:color="auto"/>
      </w:divBdr>
    </w:div>
    <w:div w:id="1785804872">
      <w:bodyDiv w:val="1"/>
      <w:marLeft w:val="0"/>
      <w:marRight w:val="0"/>
      <w:marTop w:val="0"/>
      <w:marBottom w:val="0"/>
      <w:divBdr>
        <w:top w:val="none" w:sz="0" w:space="0" w:color="auto"/>
        <w:left w:val="none" w:sz="0" w:space="0" w:color="auto"/>
        <w:bottom w:val="none" w:sz="0" w:space="0" w:color="auto"/>
        <w:right w:val="none" w:sz="0" w:space="0" w:color="auto"/>
      </w:divBdr>
      <w:divsChild>
        <w:div w:id="39323935">
          <w:marLeft w:val="0"/>
          <w:marRight w:val="0"/>
          <w:marTop w:val="0"/>
          <w:marBottom w:val="0"/>
          <w:divBdr>
            <w:top w:val="none" w:sz="0" w:space="0" w:color="auto"/>
            <w:left w:val="none" w:sz="0" w:space="0" w:color="auto"/>
            <w:bottom w:val="none" w:sz="0" w:space="0" w:color="auto"/>
            <w:right w:val="none" w:sz="0" w:space="0" w:color="auto"/>
          </w:divBdr>
        </w:div>
      </w:divsChild>
    </w:div>
    <w:div w:id="1874269562">
      <w:bodyDiv w:val="1"/>
      <w:marLeft w:val="0"/>
      <w:marRight w:val="0"/>
      <w:marTop w:val="0"/>
      <w:marBottom w:val="0"/>
      <w:divBdr>
        <w:top w:val="none" w:sz="0" w:space="0" w:color="auto"/>
        <w:left w:val="none" w:sz="0" w:space="0" w:color="auto"/>
        <w:bottom w:val="none" w:sz="0" w:space="0" w:color="auto"/>
        <w:right w:val="none" w:sz="0" w:space="0" w:color="auto"/>
      </w:divBdr>
    </w:div>
    <w:div w:id="1920022366">
      <w:bodyDiv w:val="1"/>
      <w:marLeft w:val="0"/>
      <w:marRight w:val="0"/>
      <w:marTop w:val="0"/>
      <w:marBottom w:val="0"/>
      <w:divBdr>
        <w:top w:val="none" w:sz="0" w:space="0" w:color="auto"/>
        <w:left w:val="none" w:sz="0" w:space="0" w:color="auto"/>
        <w:bottom w:val="none" w:sz="0" w:space="0" w:color="auto"/>
        <w:right w:val="none" w:sz="0" w:space="0" w:color="auto"/>
      </w:divBdr>
    </w:div>
    <w:div w:id="2039692510">
      <w:bodyDiv w:val="1"/>
      <w:marLeft w:val="0"/>
      <w:marRight w:val="0"/>
      <w:marTop w:val="0"/>
      <w:marBottom w:val="0"/>
      <w:divBdr>
        <w:top w:val="none" w:sz="0" w:space="0" w:color="auto"/>
        <w:left w:val="none" w:sz="0" w:space="0" w:color="auto"/>
        <w:bottom w:val="none" w:sz="0" w:space="0" w:color="auto"/>
        <w:right w:val="none" w:sz="0" w:space="0" w:color="auto"/>
      </w:divBdr>
    </w:div>
    <w:div w:id="2112701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13C8971-8462-C44B-93B6-4575695506C2}">
  <we:reference id="wa200001011" version="1.1.0.0" store="en-GB" storeType="OMEX"/>
  <we:alternateReferences>
    <we:reference id="wa200001011" version="1.1.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0DBF6C1B84BBD48AA4EFBC6DAAE1E93" ma:contentTypeVersion="13" ma:contentTypeDescription="Create a new document." ma:contentTypeScope="" ma:versionID="8c8451de1abd5a884011e66b911cb1e8">
  <xsd:schema xmlns:xsd="http://www.w3.org/2001/XMLSchema" xmlns:xs="http://www.w3.org/2001/XMLSchema" xmlns:p="http://schemas.microsoft.com/office/2006/metadata/properties" xmlns:ns3="92f89b27-e4d1-47b7-90f6-0e76ad00d1ea" xmlns:ns4="f4d7ed38-962e-4bbf-8c4f-216c56786a61" targetNamespace="http://schemas.microsoft.com/office/2006/metadata/properties" ma:root="true" ma:fieldsID="b6c1575293a6e201c527b5b1754a4eae" ns3:_="" ns4:_="">
    <xsd:import namespace="92f89b27-e4d1-47b7-90f6-0e76ad00d1ea"/>
    <xsd:import namespace="f4d7ed38-962e-4bbf-8c4f-216c56786a6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2f89b27-e4d1-47b7-90f6-0e76ad00d1e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4d7ed38-962e-4bbf-8c4f-216c56786a61"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BBD3C34-46ED-471B-85A5-56235448E39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BD113F3-8CCD-418D-9000-E334BC0D419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2f89b27-e4d1-47b7-90f6-0e76ad00d1ea"/>
    <ds:schemaRef ds:uri="f4d7ed38-962e-4bbf-8c4f-216c56786a6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20CB3D3-69F1-41EF-9A12-DAA528298742}">
  <ds:schemaRefs>
    <ds:schemaRef ds:uri="http://schemas.microsoft.com/sharepoint/v3/contenttype/forms"/>
  </ds:schemaRefs>
</ds:datastoreItem>
</file>

<file path=customXml/itemProps4.xml><?xml version="1.0" encoding="utf-8"?>
<ds:datastoreItem xmlns:ds="http://schemas.openxmlformats.org/officeDocument/2006/customXml" ds:itemID="{0DCC837F-1CA1-4235-A3E1-653F270383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450</Words>
  <Characters>30535</Characters>
  <Application>Microsoft Office Word</Application>
  <DocSecurity>0</DocSecurity>
  <Lines>254</Lines>
  <Paragraphs>61</Paragraphs>
  <ScaleCrop>false</ScaleCrop>
  <HeadingPairs>
    <vt:vector size="6" baseType="variant">
      <vt:variant>
        <vt:lpstr>Title</vt:lpstr>
      </vt:variant>
      <vt:variant>
        <vt:i4>1</vt:i4>
      </vt:variant>
      <vt:variant>
        <vt:lpstr>Titre</vt:lpstr>
      </vt:variant>
      <vt:variant>
        <vt:i4>1</vt:i4>
      </vt:variant>
      <vt:variant>
        <vt:lpstr>Τίτλος</vt:lpstr>
      </vt:variant>
      <vt:variant>
        <vt:i4>1</vt:i4>
      </vt:variant>
    </vt:vector>
  </HeadingPairs>
  <TitlesOfParts>
    <vt:vector size="3" baseType="lpstr">
      <vt:lpstr/>
      <vt:lpstr/>
      <vt:lpstr/>
    </vt:vector>
  </TitlesOfParts>
  <Company>IAEA</Company>
  <LinksUpToDate>false</LinksUpToDate>
  <CharactersWithSpaces>30924</CharactersWithSpaces>
  <SharedDoc>false</SharedDoc>
  <HLinks>
    <vt:vector size="42" baseType="variant">
      <vt:variant>
        <vt:i4>4325382</vt:i4>
      </vt:variant>
      <vt:variant>
        <vt:i4>315</vt:i4>
      </vt:variant>
      <vt:variant>
        <vt:i4>0</vt:i4>
      </vt:variant>
      <vt:variant>
        <vt:i4>5</vt:i4>
      </vt:variant>
      <vt:variant>
        <vt:lpwstr>http://www.sciencedirect.com/science/journal/15671348</vt:lpwstr>
      </vt:variant>
      <vt:variant>
        <vt:lpwstr/>
      </vt:variant>
      <vt:variant>
        <vt:i4>5898255</vt:i4>
      </vt:variant>
      <vt:variant>
        <vt:i4>312</vt:i4>
      </vt:variant>
      <vt:variant>
        <vt:i4>0</vt:i4>
      </vt:variant>
      <vt:variant>
        <vt:i4>5</vt:i4>
      </vt:variant>
      <vt:variant>
        <vt:lpwstr>http://dx.doi.org/10.1016/j.cell.2006.07.014</vt:lpwstr>
      </vt:variant>
      <vt:variant>
        <vt:lpwstr/>
      </vt:variant>
      <vt:variant>
        <vt:i4>4325388</vt:i4>
      </vt:variant>
      <vt:variant>
        <vt:i4>309</vt:i4>
      </vt:variant>
      <vt:variant>
        <vt:i4>0</vt:i4>
      </vt:variant>
      <vt:variant>
        <vt:i4>5</vt:i4>
      </vt:variant>
      <vt:variant>
        <vt:lpwstr>http://www.sciencedirect.com/science/journal/00221910</vt:lpwstr>
      </vt:variant>
      <vt:variant>
        <vt:lpwstr/>
      </vt:variant>
      <vt:variant>
        <vt:i4>2752618</vt:i4>
      </vt:variant>
      <vt:variant>
        <vt:i4>306</vt:i4>
      </vt:variant>
      <vt:variant>
        <vt:i4>0</vt:i4>
      </vt:variant>
      <vt:variant>
        <vt:i4>5</vt:i4>
      </vt:variant>
      <vt:variant>
        <vt:lpwstr>http://www.spinger.com/</vt:lpwstr>
      </vt:variant>
      <vt:variant>
        <vt:lpwstr/>
      </vt:variant>
      <vt:variant>
        <vt:i4>8126500</vt:i4>
      </vt:variant>
      <vt:variant>
        <vt:i4>303</vt:i4>
      </vt:variant>
      <vt:variant>
        <vt:i4>0</vt:i4>
      </vt:variant>
      <vt:variant>
        <vt:i4>5</vt:i4>
      </vt:variant>
      <vt:variant>
        <vt:lpwstr>http://dx.doi.org/10.1007/s00705-009-0398-5</vt:lpwstr>
      </vt:variant>
      <vt:variant>
        <vt:lpwstr/>
      </vt:variant>
      <vt:variant>
        <vt:i4>5111829</vt:i4>
      </vt:variant>
      <vt:variant>
        <vt:i4>300</vt:i4>
      </vt:variant>
      <vt:variant>
        <vt:i4>0</vt:i4>
      </vt:variant>
      <vt:variant>
        <vt:i4>5</vt:i4>
      </vt:variant>
      <vt:variant>
        <vt:lpwstr>http://dx.doi.org/10.1016/j.virusres.2010.03.001</vt:lpwstr>
      </vt:variant>
      <vt:variant>
        <vt:lpwstr/>
      </vt:variant>
      <vt:variant>
        <vt:i4>5111829</vt:i4>
      </vt:variant>
      <vt:variant>
        <vt:i4>297</vt:i4>
      </vt:variant>
      <vt:variant>
        <vt:i4>0</vt:i4>
      </vt:variant>
      <vt:variant>
        <vt:i4>5</vt:i4>
      </vt:variant>
      <vt:variant>
        <vt:lpwstr>http://dx.doi.org/10.1016/j.virusres.2010.03.001</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ler</dc:creator>
  <cp:lastModifiedBy>Sangeetha Nanda Gopal</cp:lastModifiedBy>
  <cp:revision>3</cp:revision>
  <cp:lastPrinted>2020-12-21T09:09:00Z</cp:lastPrinted>
  <dcterms:created xsi:type="dcterms:W3CDTF">2022-06-27T07:25:00Z</dcterms:created>
  <dcterms:modified xsi:type="dcterms:W3CDTF">2022-10-15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0DBF6C1B84BBD48AA4EFBC6DAAE1E93</vt:lpwstr>
  </property>
  <property fmtid="{D5CDD505-2E9C-101B-9397-08002B2CF9AE}" pid="3" name="ZOTERO_PREF_1">
    <vt:lpwstr>&lt;data data-version="3" zotero-version="6.0.4"&gt;&lt;session id="En3ws6qT"/&gt;&lt;style id="http://www.zotero.org/styles/biomed-central" hasBibliography="1" bibliographyStyleHasBeenSet="1"/&gt;&lt;prefs&gt;&lt;pref name="fieldType" value="Field"/&gt;&lt;pref name="automaticJournalAbb</vt:lpwstr>
  </property>
  <property fmtid="{D5CDD505-2E9C-101B-9397-08002B2CF9AE}" pid="4" name="ZOTERO_PREF_2">
    <vt:lpwstr>reviations" value="true"/&gt;&lt;pref name="delayCitationUpdates" value="true"/&gt;&lt;pref name="dontAskDelayCitationUpdates" value="true"/&gt;&lt;/prefs&gt;&lt;/data&gt;</vt:lpwstr>
  </property>
  <property fmtid="{D5CDD505-2E9C-101B-9397-08002B2CF9AE}" pid="5" name="grammarly_documentId">
    <vt:lpwstr>documentId_3780</vt:lpwstr>
  </property>
  <property fmtid="{D5CDD505-2E9C-101B-9397-08002B2CF9AE}" pid="6" name="grammarly_documentContext">
    <vt:lpwstr>{"goals":[],"domain":"general","emotions":[],"dialect":"american"}</vt:lpwstr>
  </property>
</Properties>
</file>